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30019" w14:textId="6CFCEDC6" w:rsidR="00743C38" w:rsidRPr="00A20E47" w:rsidRDefault="00F8254C" w:rsidP="00743C38">
      <w:pPr>
        <w:rPr>
          <w:rFonts w:cs="Times New Roman"/>
          <w:b/>
          <w:bCs/>
          <w:sz w:val="26"/>
          <w:szCs w:val="26"/>
        </w:rPr>
      </w:pPr>
      <w:r w:rsidRPr="00F8254C">
        <w:rPr>
          <w:rFonts w:cs="Times New Roman"/>
          <w:b/>
          <w:bCs/>
          <w:sz w:val="26"/>
          <w:szCs w:val="26"/>
        </w:rPr>
        <w:t>DEVELOPMENT AND MULTINATIONAL VALIDATION OF ARTIFICIAL INTELLIGENCE-ENABLED ASCVD RISK STRATIFICATION USING ELECTROCARDIOGRAMS</w:t>
      </w:r>
    </w:p>
    <w:p w14:paraId="49349430" w14:textId="004991BF" w:rsidR="00C2664B" w:rsidRDefault="00C2664B" w:rsidP="00C2664B">
      <w:pPr>
        <w:spacing w:after="0"/>
        <w:jc w:val="center"/>
        <w:rPr>
          <w:color w:val="000000" w:themeColor="text1"/>
          <w:vertAlign w:val="superscript"/>
        </w:rPr>
      </w:pPr>
      <w:r w:rsidRPr="00565DAC">
        <w:rPr>
          <w:color w:val="000000" w:themeColor="text1"/>
        </w:rPr>
        <w:t>Bruno Batinica, MBChB</w:t>
      </w:r>
      <w:r w:rsidRPr="00565DAC">
        <w:rPr>
          <w:color w:val="000000" w:themeColor="text1"/>
          <w:vertAlign w:val="superscript"/>
        </w:rPr>
        <w:t>1,2</w:t>
      </w:r>
      <w:r w:rsidRPr="00565DAC">
        <w:rPr>
          <w:color w:val="000000" w:themeColor="text1"/>
        </w:rPr>
        <w:t>, Evangelos K Oikonomou, MD, DPhil</w:t>
      </w:r>
      <w:r w:rsidRPr="00565DAC">
        <w:rPr>
          <w:color w:val="000000" w:themeColor="text1"/>
          <w:vertAlign w:val="superscript"/>
        </w:rPr>
        <w:t>1,2</w:t>
      </w:r>
      <w:r w:rsidRPr="00565DAC">
        <w:rPr>
          <w:color w:val="000000" w:themeColor="text1"/>
        </w:rPr>
        <w:t>, Aline F Pedroso, PhD</w:t>
      </w:r>
      <w:r w:rsidRPr="00565DAC">
        <w:rPr>
          <w:color w:val="000000" w:themeColor="text1"/>
          <w:vertAlign w:val="superscript"/>
        </w:rPr>
        <w:t>1,2</w:t>
      </w:r>
      <w:r w:rsidRPr="00565DAC">
        <w:rPr>
          <w:color w:val="000000" w:themeColor="text1"/>
        </w:rPr>
        <w:t>, Arya Aminorroaya, M</w:t>
      </w:r>
      <w:r>
        <w:rPr>
          <w:color w:val="000000" w:themeColor="text1"/>
        </w:rPr>
        <w:t>D, M</w:t>
      </w:r>
      <w:r w:rsidRPr="00565DAC">
        <w:rPr>
          <w:color w:val="000000" w:themeColor="text1"/>
        </w:rPr>
        <w:t>PH</w:t>
      </w:r>
      <w:r w:rsidRPr="00565DAC">
        <w:rPr>
          <w:color w:val="000000" w:themeColor="text1"/>
          <w:vertAlign w:val="superscript"/>
        </w:rPr>
        <w:t>1,2</w:t>
      </w:r>
      <w:r w:rsidRPr="00565DAC">
        <w:rPr>
          <w:color w:val="000000" w:themeColor="text1"/>
        </w:rPr>
        <w:t>, Dhruva Biswas, MD, PhD</w:t>
      </w:r>
      <w:r w:rsidRPr="00565DAC">
        <w:rPr>
          <w:color w:val="000000" w:themeColor="text1"/>
          <w:vertAlign w:val="superscript"/>
        </w:rPr>
        <w:t>1,2</w:t>
      </w:r>
      <w:r w:rsidRPr="00565DAC">
        <w:rPr>
          <w:color w:val="000000" w:themeColor="text1"/>
        </w:rPr>
        <w:t>,</w:t>
      </w:r>
      <w:r>
        <w:rPr>
          <w:color w:val="000000" w:themeColor="text1"/>
        </w:rPr>
        <w:t xml:space="preserve"> Sandhi </w:t>
      </w:r>
      <w:r w:rsidR="00D56AA7">
        <w:rPr>
          <w:color w:val="000000" w:themeColor="text1"/>
        </w:rPr>
        <w:t>M</w:t>
      </w:r>
      <w:r>
        <w:rPr>
          <w:color w:val="000000" w:themeColor="text1"/>
        </w:rPr>
        <w:t xml:space="preserve"> Barreto, MD, PhD</w:t>
      </w:r>
      <w:r w:rsidRPr="00D828E4">
        <w:rPr>
          <w:color w:val="000000" w:themeColor="text1"/>
          <w:vertAlign w:val="superscript"/>
        </w:rPr>
        <w:t>3</w:t>
      </w:r>
      <w:r>
        <w:rPr>
          <w:color w:val="000000" w:themeColor="text1"/>
        </w:rPr>
        <w:t>, Luisa C C Brant, MD, PhD</w:t>
      </w:r>
      <w:r>
        <w:rPr>
          <w:color w:val="000000" w:themeColor="text1"/>
          <w:vertAlign w:val="superscript"/>
        </w:rPr>
        <w:t>4</w:t>
      </w:r>
      <w:r>
        <w:rPr>
          <w:color w:val="000000" w:themeColor="text1"/>
        </w:rPr>
        <w:t>, Antonio L P Ribeiro, MD, PhD</w:t>
      </w:r>
      <w:r>
        <w:rPr>
          <w:color w:val="000000" w:themeColor="text1"/>
          <w:vertAlign w:val="superscript"/>
        </w:rPr>
        <w:t>4,5</w:t>
      </w:r>
      <w:r>
        <w:rPr>
          <w:color w:val="000000" w:themeColor="text1"/>
        </w:rPr>
        <w:t xml:space="preserve">, </w:t>
      </w:r>
      <w:r w:rsidRPr="00565DAC">
        <w:rPr>
          <w:color w:val="000000" w:themeColor="text1"/>
        </w:rPr>
        <w:t>Lovedeep S Dhingra MBBS</w:t>
      </w:r>
      <w:r>
        <w:rPr>
          <w:color w:val="000000" w:themeColor="text1"/>
        </w:rPr>
        <w:t>, MHS</w:t>
      </w:r>
      <w:r w:rsidRPr="00565DAC">
        <w:rPr>
          <w:color w:val="000000" w:themeColor="text1"/>
          <w:vertAlign w:val="superscript"/>
        </w:rPr>
        <w:t>1,2</w:t>
      </w:r>
      <w:r w:rsidRPr="00565DAC">
        <w:rPr>
          <w:color w:val="000000" w:themeColor="text1"/>
        </w:rPr>
        <w:t>,</w:t>
      </w:r>
      <w:r>
        <w:rPr>
          <w:color w:val="000000" w:themeColor="text1"/>
        </w:rPr>
        <w:t xml:space="preserve"> </w:t>
      </w:r>
      <w:r w:rsidRPr="00565DAC">
        <w:rPr>
          <w:color w:val="000000" w:themeColor="text1"/>
        </w:rPr>
        <w:t>Rohan Khera, MD, MS</w:t>
      </w:r>
      <w:r w:rsidRPr="00565DAC">
        <w:rPr>
          <w:color w:val="000000" w:themeColor="text1"/>
          <w:vertAlign w:val="superscript"/>
        </w:rPr>
        <w:t>1,2,</w:t>
      </w:r>
      <w:r>
        <w:rPr>
          <w:color w:val="000000" w:themeColor="text1"/>
          <w:vertAlign w:val="superscript"/>
        </w:rPr>
        <w:t>6</w:t>
      </w:r>
      <w:r w:rsidRPr="00565DAC">
        <w:rPr>
          <w:color w:val="000000" w:themeColor="text1"/>
          <w:vertAlign w:val="superscript"/>
        </w:rPr>
        <w:t>,</w:t>
      </w:r>
      <w:r>
        <w:rPr>
          <w:color w:val="000000" w:themeColor="text1"/>
          <w:vertAlign w:val="superscript"/>
        </w:rPr>
        <w:t>7</w:t>
      </w:r>
      <w:r w:rsidRPr="00565DAC">
        <w:rPr>
          <w:color w:val="000000" w:themeColor="text1"/>
          <w:vertAlign w:val="superscript"/>
        </w:rPr>
        <w:t>,</w:t>
      </w:r>
      <w:r>
        <w:rPr>
          <w:color w:val="000000" w:themeColor="text1"/>
          <w:vertAlign w:val="superscript"/>
        </w:rPr>
        <w:t>8</w:t>
      </w:r>
    </w:p>
    <w:p w14:paraId="0125E130" w14:textId="77777777" w:rsidR="00C2664B" w:rsidRDefault="00C2664B" w:rsidP="00C2664B">
      <w:pPr>
        <w:spacing w:after="0"/>
        <w:jc w:val="center"/>
        <w:rPr>
          <w:color w:val="000000" w:themeColor="text1"/>
          <w:vertAlign w:val="superscript"/>
        </w:rPr>
      </w:pPr>
    </w:p>
    <w:p w14:paraId="253CA98F" w14:textId="77777777" w:rsidR="00C2664B" w:rsidRPr="00130444" w:rsidRDefault="00C2664B" w:rsidP="00C2664B">
      <w:pPr>
        <w:spacing w:after="0" w:line="276" w:lineRule="auto"/>
        <w:rPr>
          <w:color w:val="000000" w:themeColor="text1"/>
          <w:sz w:val="21"/>
          <w:szCs w:val="21"/>
        </w:rPr>
      </w:pPr>
      <w:r w:rsidRPr="79958703">
        <w:rPr>
          <w:color w:val="000000" w:themeColor="text1"/>
          <w:sz w:val="21"/>
          <w:szCs w:val="21"/>
        </w:rPr>
        <w:t>1. Department of Internal Medicine, Section of Cardiovascular Medicine, Yale School of Medicine, New Haven, CT 06510, USA</w:t>
      </w:r>
    </w:p>
    <w:p w14:paraId="2341927E" w14:textId="77777777" w:rsidR="00C2664B" w:rsidRDefault="00C2664B" w:rsidP="00C2664B">
      <w:pPr>
        <w:spacing w:after="0" w:line="276" w:lineRule="auto"/>
        <w:rPr>
          <w:color w:val="000000" w:themeColor="text1"/>
          <w:sz w:val="21"/>
          <w:szCs w:val="21"/>
        </w:rPr>
      </w:pPr>
      <w:r w:rsidRPr="79958703">
        <w:rPr>
          <w:color w:val="000000" w:themeColor="text1"/>
          <w:sz w:val="21"/>
          <w:szCs w:val="21"/>
        </w:rPr>
        <w:t>2. Cardiovascular Data Science (CarDS) Lab, Yale School of Medicine, New Haven, CT 06510, USA</w:t>
      </w:r>
    </w:p>
    <w:p w14:paraId="259DABF4" w14:textId="77777777" w:rsidR="00C2664B" w:rsidRDefault="00C2664B" w:rsidP="00C2664B">
      <w:pPr>
        <w:spacing w:after="0" w:line="276" w:lineRule="auto"/>
        <w:rPr>
          <w:color w:val="000000" w:themeColor="text1"/>
          <w:sz w:val="21"/>
          <w:szCs w:val="21"/>
        </w:rPr>
      </w:pPr>
      <w:r>
        <w:rPr>
          <w:color w:val="000000" w:themeColor="text1"/>
          <w:sz w:val="21"/>
          <w:szCs w:val="21"/>
        </w:rPr>
        <w:t xml:space="preserve">3. </w:t>
      </w:r>
      <w:r w:rsidRPr="00C61B44">
        <w:rPr>
          <w:color w:val="000000" w:themeColor="text1"/>
          <w:sz w:val="21"/>
          <w:szCs w:val="21"/>
        </w:rPr>
        <w:t>Department of Preventive Medicine, School of Medicine, Faculdade de Medicina, Universidade Federal de Minas Gerais, Belo Horizonte, Brazil</w:t>
      </w:r>
    </w:p>
    <w:p w14:paraId="2CDA6601" w14:textId="77777777" w:rsidR="00C2664B" w:rsidRDefault="00C2664B" w:rsidP="00C2664B">
      <w:pPr>
        <w:spacing w:after="0" w:line="276" w:lineRule="auto"/>
        <w:rPr>
          <w:color w:val="000000" w:themeColor="text1"/>
          <w:sz w:val="21"/>
          <w:szCs w:val="21"/>
        </w:rPr>
      </w:pPr>
      <w:r>
        <w:rPr>
          <w:color w:val="000000" w:themeColor="text1"/>
          <w:sz w:val="21"/>
          <w:szCs w:val="21"/>
        </w:rPr>
        <w:t xml:space="preserve">4. </w:t>
      </w:r>
      <w:r w:rsidRPr="000E3BBA">
        <w:rPr>
          <w:color w:val="000000" w:themeColor="text1"/>
          <w:sz w:val="21"/>
          <w:szCs w:val="21"/>
        </w:rPr>
        <w:t>Department of Internal Medicine, Faculdade de Medicina, Universidade Federal de Minas Gerais, Belo Horizonte, Brazil</w:t>
      </w:r>
    </w:p>
    <w:p w14:paraId="5187F297" w14:textId="77777777" w:rsidR="00C2664B" w:rsidRPr="00130444" w:rsidRDefault="00C2664B" w:rsidP="00C2664B">
      <w:pPr>
        <w:spacing w:after="0" w:line="276" w:lineRule="auto"/>
        <w:rPr>
          <w:color w:val="000000" w:themeColor="text1"/>
          <w:sz w:val="21"/>
          <w:szCs w:val="21"/>
        </w:rPr>
      </w:pPr>
      <w:r>
        <w:rPr>
          <w:color w:val="000000" w:themeColor="text1"/>
          <w:sz w:val="21"/>
          <w:szCs w:val="21"/>
        </w:rPr>
        <w:t xml:space="preserve">5. </w:t>
      </w:r>
      <w:r w:rsidRPr="00DB61F5">
        <w:rPr>
          <w:color w:val="000000" w:themeColor="text1"/>
          <w:sz w:val="21"/>
          <w:szCs w:val="21"/>
        </w:rPr>
        <w:t>Telehealth Center and Cardiology Service, Hospital das Clínicas, Universidade Federal de Minas Gerais, Belo Horizonte, Brazil</w:t>
      </w:r>
    </w:p>
    <w:p w14:paraId="67727238" w14:textId="77777777" w:rsidR="00C2664B" w:rsidRPr="00130444" w:rsidRDefault="00C2664B" w:rsidP="00C2664B">
      <w:pPr>
        <w:spacing w:after="0" w:line="276" w:lineRule="auto"/>
        <w:rPr>
          <w:color w:val="000000" w:themeColor="text1"/>
          <w:sz w:val="21"/>
          <w:szCs w:val="21"/>
        </w:rPr>
      </w:pPr>
      <w:r>
        <w:rPr>
          <w:color w:val="000000" w:themeColor="text1"/>
          <w:sz w:val="21"/>
          <w:szCs w:val="21"/>
        </w:rPr>
        <w:t>6</w:t>
      </w:r>
      <w:r w:rsidRPr="79958703">
        <w:rPr>
          <w:color w:val="000000" w:themeColor="text1"/>
          <w:sz w:val="21"/>
          <w:szCs w:val="21"/>
        </w:rPr>
        <w:t>. Center for Outcomes Research and Evaluation (CORE), Yale New Haven Hospital, New Haven, CT 06510, USA</w:t>
      </w:r>
    </w:p>
    <w:p w14:paraId="2C94AB08" w14:textId="77777777" w:rsidR="00C2664B" w:rsidRPr="00130444" w:rsidRDefault="00C2664B" w:rsidP="00C2664B">
      <w:pPr>
        <w:spacing w:after="0" w:line="276" w:lineRule="auto"/>
        <w:rPr>
          <w:color w:val="000000" w:themeColor="text1"/>
          <w:sz w:val="21"/>
          <w:szCs w:val="21"/>
        </w:rPr>
      </w:pPr>
      <w:r>
        <w:rPr>
          <w:color w:val="000000" w:themeColor="text1"/>
          <w:sz w:val="21"/>
          <w:szCs w:val="21"/>
        </w:rPr>
        <w:t>7</w:t>
      </w:r>
      <w:r w:rsidRPr="79958703">
        <w:rPr>
          <w:color w:val="000000" w:themeColor="text1"/>
          <w:sz w:val="21"/>
          <w:szCs w:val="21"/>
        </w:rPr>
        <w:t>. Section of Biomedical Informatics and Data Science, Yale School of Medicine, New Haven, CT 06510, USA</w:t>
      </w:r>
    </w:p>
    <w:p w14:paraId="5E721FD5" w14:textId="77777777" w:rsidR="00C2664B" w:rsidRDefault="00C2664B" w:rsidP="00C2664B">
      <w:pPr>
        <w:spacing w:after="0" w:line="276" w:lineRule="auto"/>
        <w:rPr>
          <w:color w:val="000000" w:themeColor="text1"/>
          <w:sz w:val="21"/>
          <w:szCs w:val="21"/>
        </w:rPr>
      </w:pPr>
      <w:r>
        <w:rPr>
          <w:color w:val="000000" w:themeColor="text1"/>
          <w:sz w:val="21"/>
          <w:szCs w:val="21"/>
        </w:rPr>
        <w:t>8</w:t>
      </w:r>
      <w:r w:rsidRPr="79958703">
        <w:rPr>
          <w:color w:val="000000" w:themeColor="text1"/>
          <w:sz w:val="21"/>
          <w:szCs w:val="21"/>
        </w:rPr>
        <w:t>. Section of Health Informatics, Department of Biostatistics, Yale School of Public Health, New Haven, CT 06510, USA</w:t>
      </w:r>
    </w:p>
    <w:p w14:paraId="252828B3" w14:textId="77777777" w:rsidR="00C2664B" w:rsidRPr="007B3DE3" w:rsidRDefault="00C2664B" w:rsidP="00C2664B">
      <w:pPr>
        <w:spacing w:after="0" w:line="276" w:lineRule="auto"/>
        <w:rPr>
          <w:color w:val="000000" w:themeColor="text1"/>
          <w:sz w:val="21"/>
          <w:szCs w:val="21"/>
        </w:rPr>
      </w:pPr>
    </w:p>
    <w:p w14:paraId="0BC988E1" w14:textId="30D87B11" w:rsidR="0096797E" w:rsidRDefault="001B16D0" w:rsidP="002468D2">
      <w:pPr>
        <w:pStyle w:val="Heading1"/>
      </w:pPr>
      <w:r w:rsidRPr="00A20E47">
        <w:t>SUPPLEMENTARY MATERIALS</w:t>
      </w:r>
    </w:p>
    <w:p w14:paraId="6A3443B6" w14:textId="1A67663A" w:rsidR="00B450CD" w:rsidRPr="00A20E47" w:rsidRDefault="00B450CD" w:rsidP="002468D2">
      <w:pPr>
        <w:pStyle w:val="Heading1"/>
      </w:pPr>
      <w:r w:rsidRPr="00A20E47">
        <w:t>SUPPLEMENTAL METHODS:</w:t>
      </w:r>
    </w:p>
    <w:p w14:paraId="09F5635C" w14:textId="473F6E9B" w:rsidR="00B450CD" w:rsidRDefault="00375C7A" w:rsidP="002468D2">
      <w:pPr>
        <w:pStyle w:val="Heading2"/>
      </w:pPr>
      <w:r w:rsidRPr="00A20E47">
        <w:t xml:space="preserve">Data </w:t>
      </w:r>
      <w:r w:rsidR="00E82719" w:rsidRPr="00A20E47">
        <w:t>s</w:t>
      </w:r>
      <w:r w:rsidRPr="00A20E47">
        <w:t>ources</w:t>
      </w:r>
      <w:r w:rsidR="0067136C">
        <w:t xml:space="preserve"> and study population</w:t>
      </w:r>
      <w:r w:rsidRPr="00A20E47">
        <w:t>:</w:t>
      </w:r>
    </w:p>
    <w:p w14:paraId="60AFA2C4" w14:textId="49D7AF27" w:rsidR="00466BBC" w:rsidRDefault="00114DD1" w:rsidP="00732658">
      <w:r w:rsidRPr="00114DD1">
        <w:t xml:space="preserve">Electronic health record (EHR) data were obtained for patients receiving care within the Yale New Haven Health System between 2013 and 2024. YNHHS comprises eight hospitals and serves as the sole provider for a demographically diverse patient population representing approximately one-third of the state of Connecticut. Clinical data were recorded in the Epic EHR platform and extracted from the Epic Clarity database. Mortality data occurring outside the hospital </w:t>
      </w:r>
      <w:r w:rsidR="009C2931">
        <w:t>system</w:t>
      </w:r>
      <w:r w:rsidRPr="00114DD1">
        <w:t xml:space="preserve"> were incorporated through linkage with the Connecticut death index (CTVitals). For the present study, electrocardiograms (ECGs) performed within one month of </w:t>
      </w:r>
      <w:r w:rsidR="00CF140B" w:rsidRPr="00114DD1">
        <w:t>a</w:t>
      </w:r>
      <w:r w:rsidRPr="00114DD1">
        <w:t xml:space="preserve"> cardiovascular disease (CVD) event were excluded from analysis.</w:t>
      </w:r>
    </w:p>
    <w:p w14:paraId="0532F9F6" w14:textId="7A67B83E" w:rsidR="00451083" w:rsidRDefault="003245D2" w:rsidP="00732658">
      <w:r w:rsidRPr="003245D2">
        <w:t>The UK Biobank is a population-based prospective cohort that recruited 502,468 community-dwelling adults aged 40</w:t>
      </w:r>
      <w:r w:rsidR="00496023">
        <w:t>-</w:t>
      </w:r>
      <w:r w:rsidRPr="003245D2">
        <w:t>69 years between 2006 and 2010.</w:t>
      </w:r>
      <w:r w:rsidR="00752195">
        <w:fldChar w:fldCharType="begin"/>
      </w:r>
      <w:r w:rsidR="00752195">
        <w:instrText xml:space="preserve"> ADDIN ZOTERO_ITEM CSL_CITATION {"citationID":"kvczSMgr","properties":{"formattedCitation":"\\super 1\\nosupersub{}","plainCitation":"1","noteIndex":0},"citationItems":[{"id":404,"uris":["http://zotero.org/users/16825808/items/8JXXPT3X"],"itemData":{"id":404,"type":"article-journal","container-title":"The Lancet","DOI":"10.1016/S0140-6736(07)60924-6","ISSN":"0140-6736","issue":"9578","journalAbbreviation":"The Lancet","page":"1980-1982","source":"ScienceDirect","title":"UK Biobank: bank on it","title-short":"UK Biobank","volume":"369","author":[{"family":"Palmer","given":"Lyle J"}],"issued":{"date-parts":[["2007",6,16]]}}}],"schema":"https://github.com/citation-style-language/schema/raw/master/csl-citation.json"} </w:instrText>
      </w:r>
      <w:r w:rsidR="00752195">
        <w:fldChar w:fldCharType="separate"/>
      </w:r>
      <w:r w:rsidR="00752195" w:rsidRPr="00752195">
        <w:rPr>
          <w:rFonts w:cs="Times New Roman"/>
          <w:vertAlign w:val="superscript"/>
        </w:rPr>
        <w:t>1</w:t>
      </w:r>
      <w:r w:rsidR="00752195">
        <w:fldChar w:fldCharType="end"/>
      </w:r>
      <w:r w:rsidRPr="003245D2">
        <w:t xml:space="preserve"> A subset of participants attended a third or fourth follow-up visit </w:t>
      </w:r>
      <w:r w:rsidRPr="00732658">
        <w:t>between</w:t>
      </w:r>
      <w:r w:rsidRPr="003245D2">
        <w:t xml:space="preserve"> 2014 and 2021, during which 12-lead ECGs were obtained. UKB data are linked to the United Kingdom’s National Health Service EHR, providing diagnosis and procedure codes</w:t>
      </w:r>
      <w:r w:rsidR="00496023">
        <w:t xml:space="preserve">, </w:t>
      </w:r>
      <w:r w:rsidRPr="003245D2">
        <w:t>including those predating study enrollment</w:t>
      </w:r>
      <w:r w:rsidR="00496023">
        <w:t xml:space="preserve">, </w:t>
      </w:r>
      <w:r w:rsidRPr="003245D2">
        <w:t>and to the national death registry for comprehensive ascertainment of mortality.</w:t>
      </w:r>
      <w:r w:rsidR="0082484A">
        <w:fldChar w:fldCharType="begin"/>
      </w:r>
      <w:r w:rsidR="0082484A">
        <w:instrText xml:space="preserve"> ADDIN ZOTERO_ITEM CSL_CITATION {"citationID":"nD5SDc2p","properties":{"formattedCitation":"\\super 2\\nosupersub{}","plainCitation":"2","noteIndex":0},"citationItems":[{"id":407,"uris":["http://zotero.org/users/16825808/items/Y9VXIC78"],"itemData":{"id":407,"type":"article-journal","container-title":"European Heart Journal","DOI":"10.1093/eurheartj/ehx254","ISSN":"1522-9645","issue":"14","journalAbbreviation":"Eur Heart J","language":"eng","note":"PMID: 28531320\nPMCID: PMC6451771","page":"1158-1166","source":"PubMed","title":"UK Biobank: opportunities for cardiovascular research","title-short":"UK Biobank","volume":"40","author":[{"family":"Littlejohns","given":"Thomas J."},{"family":"Sudlow","given":"Cathie"},{"family":"Allen","given":"Naomi E."},{"family":"Collins","given":"Rory"}],"issued":{"date-parts":[["2019",4,7]]}}}],"schema":"https://github.com/citation-style-language/schema/raw/master/csl-citation.json"} </w:instrText>
      </w:r>
      <w:r w:rsidR="0082484A">
        <w:fldChar w:fldCharType="separate"/>
      </w:r>
      <w:r w:rsidR="0082484A" w:rsidRPr="0082484A">
        <w:rPr>
          <w:rFonts w:cs="Times New Roman"/>
          <w:vertAlign w:val="superscript"/>
        </w:rPr>
        <w:t>2</w:t>
      </w:r>
      <w:r w:rsidR="0082484A">
        <w:fldChar w:fldCharType="end"/>
      </w:r>
      <w:r w:rsidRPr="003245D2">
        <w:t xml:space="preserve"> Data were accessed under research application #71033</w:t>
      </w:r>
      <w:r w:rsidR="00451083" w:rsidRPr="003245D2">
        <w:t>.</w:t>
      </w:r>
    </w:p>
    <w:p w14:paraId="1C00BA85" w14:textId="2E25E6F9" w:rsidR="00B13043" w:rsidRPr="003245D2" w:rsidRDefault="00B13043" w:rsidP="00732658">
      <w:r w:rsidRPr="00B13043">
        <w:t>ELSA-Brasil is a multicenter, prospective study investigating the determinants and progression of chronic diseases among Brazilian adults. Between 2008 and 2010, 15,105 active and retired civil servants aged 35</w:t>
      </w:r>
      <w:r w:rsidR="008D79A3">
        <w:t>-</w:t>
      </w:r>
      <w:r w:rsidRPr="00B13043">
        <w:t>74 years were enrolled from six public universities and research institutions in three regions: Southeast (Belo Horizonte, Rio de Janeiro, São Paulo, Vitória), South (Porto Alegre), and Northeast (Salvador).</w:t>
      </w:r>
      <w:r w:rsidR="003277AB">
        <w:fldChar w:fldCharType="begin"/>
      </w:r>
      <w:r w:rsidR="0082484A">
        <w:instrText xml:space="preserve"> ADDIN ZOTERO_ITEM CSL_CITATION {"citationID":"iYNEY8nF","properties":{"formattedCitation":"\\super 3,4\\nosupersub{}","plainCitation":"3,4","noteIndex":0},"citationItems":[{"id":398,"uris":["http://zotero.org/users/16825808/items/N566HFCD"],"itemData":{"id":398,"type":"article-journal","abstract":"Although low- and middle-income countries still bear the burden of major infectious diseases, chronic noncommunicable diseases are becoming increasingly common due to rapid demographic, epidemiologic, and nutritional transitions. However, information is generally scant in these countries regarding chronic disease incidence, social determinants, and risk factors. The Brazilian Longitudinal Study of Adult Health (ELSA-Brasil) aims to contribute relevant information with respect to the development and progression of clinical and subclinical chronic diseases, particularly cardiovascular diseases and diabetes. In this report, the authors delineate the study's objectives, principal methodological features, and timeline. At baseline, ELSA-Brasil enrolled 15,105 civil servants from 5 universities and 1 research institute. The baseline examination (2008-2010) included detailed interviews, clinical and anthropometric examinations, an oral glucose tolerance test, overnight urine collection, a 12-lead resting electrocardiogram, measurement of carotid intima-media thickness, echocardiography, measurement of pulse wave velocity, hepatic ultrasonography, retinal fundus photography, and an analysis of heart rate variability. Long-term biologic sample storage will allow investigation of biomarkers that may predict cardiovascular diseases and diabetes. Annual telephone surveillance, initiated in 2009, will continue for the duration of the study. A follow-up examination is scheduled for 2012-2013.","container-title":"American Journal of Epidemiology","DOI":"10.1093/aje/kwr294","ISSN":"1476-6256","issue":"4","journalAbbreviation":"Am J Epidemiol","language":"eng","note":"PMID: 22234482","page":"315-324","source":"PubMed","title":"Brazilian Longitudinal Study of Adult Health (ELSA-Brasil): objectives and design","title-short":"Brazilian Longitudinal Study of Adult Health (ELSA-Brasil)","volume":"175","author":[{"family":"Aquino","given":"Estela M. L."},{"family":"Barreto","given":"Sandhi Maria"},{"family":"Bensenor","given":"Isabela M."},{"family":"Carvalho","given":"Marilia S."},{"family":"Chor","given":"Dóra"},{"family":"Duncan","given":"Bruce B."},{"family":"Lotufo","given":"Paulo A."},{"family":"Mill","given":"José Geraldo"},{"family":"Molina","given":"Maria Del Carmen"},{"family":"Mota","given":"Eduardo L. A."},{"family":"Passos","given":"Valéria Maria Azeredo"},{"family":"Schmidt","given":"Maria Inês"},{"family":"Szklo","given":"Moyses"}],"issued":{"date-parts":[["2012",2,15]]}}},{"id":401,"uris":["http://zotero.org/users/16825808/items/9W54PGGS"],"itemData":{"id":401,"type":"article-journal","abstract":"Chronic diseases are a global problem, yet information on their determinants is generally scant in low- and middle-income countries. The Brazilian Longitudinal Study of Adult Health (ELSA-Brasil) aims to contribute relevant information regarding the development and progression of clinical and subclinical chronic diseases, particularly cardiovascular diseases and diabetes, in one such setting. At Visit 1, we enrolled 15 105 civil servants from predefined universities or research institutes. Baseline assessment (2008-10) included detailed interviews and measurements to assess social and biological determinants of health, as well as various clinical and subclinical conditions related to diabetes, cardiovascular diseases and mental health. A second visit of interviews and examinations is under way (2012-14) to enrich the assessment of cohort exposures and to detect initial incident events. Annual surveillance has been conducted since 2009 for the ascertainment of incident events. Biological samples (sera, plasma, urine and DNA) obtained at both visits have been placed in long-term storage. Baseline data are available for analyses, and collaboration via specific research proposals directed to study investigators is welcome.","container-title":"International Journal of Epidemiology","DOI":"10.1093/ije/dyu027","ISSN":"1464-3685","issue":"1","journalAbbreviation":"Int J Epidemiol","language":"eng","note":"PMID: 24585730\nPMCID: PMC4339754","page":"68-75","source":"PubMed","title":"Cohort Profile: Longitudinal Study of Adult Health (ELSA-Brasil)","title-short":"Cohort Profile","volume":"44","author":[{"family":"Schmidt","given":"Maria Inês"},{"family":"Duncan","given":"Bruce B."},{"family":"Mill","given":"José Geraldo"},{"family":"Lotufo","given":"Paulo A."},{"family":"Chor","given":"Dóra"},{"family":"Barreto","given":"Sandhi Maria"},{"family":"Aquino","given":"Estela M. L."},{"family":"Passos","given":"Valéria Maria Azeredo"},{"family":"Matos","given":"Sheila M. A."},{"family":"Molina","given":"Maria del Carmen B."},{"family":"Carvalho","given":"Marilia S."},{"family":"Bensenor","given":"Isabela M."}],"issued":{"date-parts":[["2015",2]]}}}],"schema":"https://github.com/citation-style-language/schema/raw/master/csl-citation.json"} </w:instrText>
      </w:r>
      <w:r w:rsidR="003277AB">
        <w:fldChar w:fldCharType="separate"/>
      </w:r>
      <w:r w:rsidR="0082484A" w:rsidRPr="0082484A">
        <w:rPr>
          <w:rFonts w:cs="Times New Roman"/>
          <w:vertAlign w:val="superscript"/>
        </w:rPr>
        <w:t>3,4</w:t>
      </w:r>
      <w:r w:rsidR="003277AB">
        <w:fldChar w:fldCharType="end"/>
      </w:r>
      <w:r w:rsidRPr="00B13043">
        <w:t xml:space="preserve"> Baseline evaluations included validated questionnaires, physical examinations, laboratory analyses, and imaging modalities such as 12-lead ECG and echocardiography.</w:t>
      </w:r>
      <w:r w:rsidR="008378DC">
        <w:fldChar w:fldCharType="begin"/>
      </w:r>
      <w:r w:rsidR="008378DC">
        <w:instrText xml:space="preserve"> ADDIN ZOTERO_ITEM CSL_CITATION {"citationID":"di3WEloJ","properties":{"formattedCitation":"\\super 4\\nosupersub{}","plainCitation":"4","noteIndex":0},"citationItems":[{"id":401,"uris":["http://zotero.org/users/16825808/items/9W54PGGS"],"itemData":{"id":401,"type":"article-journal","abstract":"Chronic diseases are a global problem, yet information on their determinants is generally scant in low- and middle-income countries. The Brazilian Longitudinal Study of Adult Health (ELSA-Brasil) aims to contribute relevant information regarding the development and progression of clinical and subclinical chronic diseases, particularly cardiovascular diseases and diabetes, in one such setting. At Visit 1, we enrolled 15 105 civil servants from predefined universities or research institutes. Baseline assessment (2008-10) included detailed interviews and measurements to assess social and biological determinants of health, as well as various clinical and subclinical conditions related to diabetes, cardiovascular diseases and mental health. A second visit of interviews and examinations is under way (2012-14) to enrich the assessment of cohort exposures and to detect initial incident events. Annual surveillance has been conducted since 2009 for the ascertainment of incident events. Biological samples (sera, plasma, urine and DNA) obtained at both visits have been placed in long-term storage. Baseline data are available for analyses, and collaboration via specific research proposals directed to study investigators is welcome.","container-title":"International Journal of Epidemiology","DOI":"10.1093/ije/dyu027","ISSN":"1464-3685","issue":"1","journalAbbreviation":"Int J Epidemiol","language":"eng","note":"PMID: 24585730\nPMCID: PMC4339754","page":"68-75","source":"PubMed","title":"Cohort Profile: Longitudinal Study of Adult Health (ELSA-Brasil)","title-short":"Cohort Profile","volume":"44","author":[{"family":"Schmidt","given":"Maria Inês"},{"family":"Duncan","given":"Bruce B."},{"family":"Mill","given":"José Geraldo"},{"family":"Lotufo","given":"Paulo A."},{"family":"Chor","given":"Dóra"},{"family":"Barreto","given":"Sandhi Maria"},{"family":"Aquino","given":"Estela M. L."},{"family":"Passos","given":"Valéria Maria Azeredo"},{"family":"Matos","given":"Sheila M. A."},{"family":"Molina","given":"Maria del Carmen B."},{"family":"Carvalho","given":"Marilia S."},{"family":"Bensenor","given":"Isabela M."}],"issued":{"date-parts":[["2015",2]]}}}],"schema":"https://github.com/citation-style-language/schema/raw/master/csl-citation.json"} </w:instrText>
      </w:r>
      <w:r w:rsidR="008378DC">
        <w:fldChar w:fldCharType="separate"/>
      </w:r>
      <w:r w:rsidR="008378DC" w:rsidRPr="008378DC">
        <w:rPr>
          <w:rFonts w:cs="Times New Roman"/>
          <w:vertAlign w:val="superscript"/>
        </w:rPr>
        <w:t>4</w:t>
      </w:r>
      <w:r w:rsidR="008378DC">
        <w:fldChar w:fldCharType="end"/>
      </w:r>
      <w:r w:rsidRPr="00B13043">
        <w:t xml:space="preserve"> Follow-up assessments occur every 3</w:t>
      </w:r>
      <w:r w:rsidR="00655C4B">
        <w:t>-</w:t>
      </w:r>
      <w:r w:rsidRPr="00B13043">
        <w:t xml:space="preserve">4 years in person, supplemented by annual </w:t>
      </w:r>
      <w:r w:rsidRPr="00B13043">
        <w:lastRenderedPageBreak/>
        <w:t>telephone interviews to document incident diagnoses, hospitalizations, and deaths.</w:t>
      </w:r>
      <w:r w:rsidR="00BA56AD">
        <w:fldChar w:fldCharType="begin"/>
      </w:r>
      <w:r w:rsidR="00BA56AD">
        <w:instrText xml:space="preserve"> ADDIN ZOTERO_ITEM CSL_CITATION {"citationID":"lQuJnon4","properties":{"formattedCitation":"\\super 4\\nosupersub{}","plainCitation":"4","noteIndex":0},"citationItems":[{"id":401,"uris":["http://zotero.org/users/16825808/items/9W54PGGS"],"itemData":{"id":401,"type":"article-journal","abstract":"Chronic diseases are a global problem, yet information on their determinants is generally scant in low- and middle-income countries. The Brazilian Longitudinal Study of Adult Health (ELSA-Brasil) aims to contribute relevant information regarding the development and progression of clinical and subclinical chronic diseases, particularly cardiovascular diseases and diabetes, in one such setting. At Visit 1, we enrolled 15 105 civil servants from predefined universities or research institutes. Baseline assessment (2008-10) included detailed interviews and measurements to assess social and biological determinants of health, as well as various clinical and subclinical conditions related to diabetes, cardiovascular diseases and mental health. A second visit of interviews and examinations is under way (2012-14) to enrich the assessment of cohort exposures and to detect initial incident events. Annual surveillance has been conducted since 2009 for the ascertainment of incident events. Biological samples (sera, plasma, urine and DNA) obtained at both visits have been placed in long-term storage. Baseline data are available for analyses, and collaboration via specific research proposals directed to study investigators is welcome.","container-title":"International Journal of Epidemiology","DOI":"10.1093/ije/dyu027","ISSN":"1464-3685","issue":"1","journalAbbreviation":"Int J Epidemiol","language":"eng","note":"PMID: 24585730\nPMCID: PMC4339754","page":"68-75","source":"PubMed","title":"Cohort Profile: Longitudinal Study of Adult Health (ELSA-Brasil)","title-short":"Cohort Profile","volume":"44","author":[{"family":"Schmidt","given":"Maria Inês"},{"family":"Duncan","given":"Bruce B."},{"family":"Mill","given":"José Geraldo"},{"family":"Lotufo","given":"Paulo A."},{"family":"Chor","given":"Dóra"},{"family":"Barreto","given":"Sandhi Maria"},{"family":"Aquino","given":"Estela M. L."},{"family":"Passos","given":"Valéria Maria Azeredo"},{"family":"Matos","given":"Sheila M. A."},{"family":"Molina","given":"Maria del Carmen B."},{"family":"Carvalho","given":"Marilia S."},{"family":"Bensenor","given":"Isabela M."}],"issued":{"date-parts":[["2015",2]]}}}],"schema":"https://github.com/citation-style-language/schema/raw/master/csl-citation.json"} </w:instrText>
      </w:r>
      <w:r w:rsidR="00BA56AD">
        <w:fldChar w:fldCharType="separate"/>
      </w:r>
      <w:r w:rsidR="00BA56AD" w:rsidRPr="00BA56AD">
        <w:rPr>
          <w:rFonts w:cs="Times New Roman"/>
          <w:vertAlign w:val="superscript"/>
        </w:rPr>
        <w:t>4</w:t>
      </w:r>
      <w:r w:rsidR="00BA56AD">
        <w:fldChar w:fldCharType="end"/>
      </w:r>
      <w:r w:rsidRPr="00B13043">
        <w:t xml:space="preserve"> Reported clinical events undergo adjudication by expert review of medical </w:t>
      </w:r>
      <w:r w:rsidR="00E209A2" w:rsidRPr="00B13043">
        <w:t>records.</w:t>
      </w:r>
    </w:p>
    <w:p w14:paraId="603E1EC8" w14:textId="301DF824" w:rsidR="00DB3B83" w:rsidRDefault="002958D0" w:rsidP="003349CC">
      <w:pPr>
        <w:pStyle w:val="Heading2"/>
      </w:pPr>
      <w:r w:rsidRPr="002958D0">
        <w:t>PREVENT variable extraction in YNHHS, UKB</w:t>
      </w:r>
      <w:r w:rsidR="003349CC">
        <w:t>,</w:t>
      </w:r>
      <w:r w:rsidRPr="002958D0">
        <w:t xml:space="preserve"> and ELSA</w:t>
      </w:r>
      <w:r w:rsidR="003349CC">
        <w:t>:</w:t>
      </w:r>
    </w:p>
    <w:p w14:paraId="05EA55F1" w14:textId="13F78135" w:rsidR="004E7D54" w:rsidRPr="00751D0F" w:rsidRDefault="00C34BFF" w:rsidP="0057229C">
      <w:r w:rsidRPr="00751D0F">
        <w:t xml:space="preserve">In the YNHHS, predictor information was extracted retrospectively from </w:t>
      </w:r>
      <w:r w:rsidR="007C2F99" w:rsidRPr="00751D0F">
        <w:t xml:space="preserve">individual EHR records. Current smoking was defined based on the presence of </w:t>
      </w:r>
      <w:r w:rsidR="00AA393F" w:rsidRPr="00751D0F">
        <w:t>an</w:t>
      </w:r>
      <w:r w:rsidR="007C2F99" w:rsidRPr="00751D0F">
        <w:t xml:space="preserve"> ICD-10 code for </w:t>
      </w:r>
      <w:r w:rsidR="00AA393F" w:rsidRPr="00751D0F">
        <w:t>smoking</w:t>
      </w:r>
      <w:r w:rsidR="00DF407D" w:rsidRPr="00751D0F">
        <w:t xml:space="preserve"> </w:t>
      </w:r>
      <w:r w:rsidR="0019419E" w:rsidRPr="00751D0F">
        <w:t>(</w:t>
      </w:r>
      <w:r w:rsidR="00DF407D" w:rsidRPr="00751D0F">
        <w:t>Z72,</w:t>
      </w:r>
      <w:r w:rsidR="006B0686" w:rsidRPr="00751D0F">
        <w:t xml:space="preserve"> </w:t>
      </w:r>
      <w:r w:rsidR="00DF407D" w:rsidRPr="00751D0F">
        <w:t>Z87,</w:t>
      </w:r>
      <w:r w:rsidR="006B0686" w:rsidRPr="00751D0F">
        <w:t xml:space="preserve"> </w:t>
      </w:r>
      <w:r w:rsidR="00DF407D" w:rsidRPr="00751D0F">
        <w:t>F17)</w:t>
      </w:r>
      <w:r w:rsidR="00AA393F" w:rsidRPr="00751D0F">
        <w:t xml:space="preserve"> in the last year prior to</w:t>
      </w:r>
      <w:r w:rsidR="008B3F18" w:rsidRPr="00751D0F">
        <w:t xml:space="preserve"> </w:t>
      </w:r>
      <w:r w:rsidR="00B236FD" w:rsidRPr="00751D0F">
        <w:t>study inclusion</w:t>
      </w:r>
      <w:r w:rsidR="00AA393F" w:rsidRPr="00751D0F">
        <w:t>. Diabetes was defined based on ICD-10 codes</w:t>
      </w:r>
      <w:r w:rsidR="0019419E" w:rsidRPr="00751D0F">
        <w:t xml:space="preserve"> (E11)</w:t>
      </w:r>
      <w:r w:rsidR="00AA393F" w:rsidRPr="00751D0F">
        <w:t xml:space="preserve"> </w:t>
      </w:r>
      <w:r w:rsidR="000A17FB" w:rsidRPr="00751D0F">
        <w:t xml:space="preserve">or an HbA1c results of &gt;6.5%. Systolic blood pressure results were extracted from </w:t>
      </w:r>
      <w:r w:rsidR="000A56C5" w:rsidRPr="00751D0F">
        <w:t>the most recent set of vital</w:t>
      </w:r>
      <w:r w:rsidR="000A7F1C" w:rsidRPr="00751D0F">
        <w:t>s</w:t>
      </w:r>
      <w:r w:rsidR="000A56C5" w:rsidRPr="00751D0F">
        <w:t xml:space="preserve"> taken prior to </w:t>
      </w:r>
      <w:r w:rsidR="000A7F1C" w:rsidRPr="00751D0F">
        <w:t>study inclusion</w:t>
      </w:r>
      <w:r w:rsidR="00A77930" w:rsidRPr="00751D0F">
        <w:t xml:space="preserve">. Extreme lab values (outside the range of </w:t>
      </w:r>
      <w:r w:rsidR="00E02495" w:rsidRPr="00751D0F">
        <w:t xml:space="preserve">the prevent calculator) were </w:t>
      </w:r>
      <w:r w:rsidR="00D04709" w:rsidRPr="00751D0F">
        <w:t xml:space="preserve">clamped to the PREVENT predictor range while </w:t>
      </w:r>
      <w:r w:rsidR="004E7D54" w:rsidRPr="00751D0F">
        <w:t xml:space="preserve">values &gt;3SD above the upper limit of </w:t>
      </w:r>
      <w:r w:rsidR="004461BB" w:rsidRPr="00751D0F">
        <w:t>PREVENT</w:t>
      </w:r>
      <w:r w:rsidR="004E7D54" w:rsidRPr="00751D0F">
        <w:t xml:space="preserve"> were ignored and deemed as likely input or coding errors.</w:t>
      </w:r>
      <w:r w:rsidR="00746D96" w:rsidRPr="00751D0F">
        <w:fldChar w:fldCharType="begin"/>
      </w:r>
      <w:r w:rsidR="00746D96" w:rsidRPr="00751D0F">
        <w:instrText xml:space="preserve"> ADDIN ZOTERO_ITEM CSL_CITATION {"citationID":"oU8RNTNe","properties":{"formattedCitation":"\\super 5\\nosupersub{}","plainCitation":"5","noteIndex":0},"citationItems":[{"id":127,"uris":["http://zotero.org/users/16825808/items/JHEMY68Z"],"itemData":{"id":127,"type":"article-journal","abstract":"BACKGROUND:            Multivariable equations are recommended by primary prevention guidelines to assess absolute risk of cardiovascular disease (CVD). However, current equations have several limitations. Therefore, we developed and validated the American Heart Association Predicting Risk of CVD EVENTs (PREVENT) equations among US adults 30 to 79 years of age without known CVD.                                METHODS:            The derivation sample included individual-level participant data from 25 data sets (N=3 281 919) between 1992 and 2017. The primary outcome was CVD (atherosclerotic CVD and heart failure). Predictors included traditional risk factors (smoking status, systolic blood pressure, cholesterol, antihypertensive or statin use, and diabetes) and estimated glomerular filtration rate. Models were sex-specific, race-free, developed on the age scale, and adjusted for competing risk of non-CVD death. Analyses were conducted in each data set and meta-analyzed. Discrimination was assessed using the Harrell C-statistic. Calibration was calculated as the slope of the observed versus predicted risk by decile. Additional equations to predict each CVD subtype (atherosclerotic CVD and heart failure) and include optional predictors (urine albumin-to-creatinine ratio and hemoglobin A1c), and social deprivation index were also developed. External validation was performed in 3 330 085 participants from 21 additional data sets.                                RESULTS:                          Among 6 612 004 adults included, mean±SD age was 53±12 years, and 56% were women. Over a mean±SD follow-up of 4.8±3.1 years, there were 211 515 incident total CVD events. The median C-statistics in external validation for CVD were 0.794 (interquartile interval, 0.763–0.809) in female and 0.757 (0.727–0.778) in male participants. The calibration slopes were 1.03 (interquartile interval, 0.81–1.16) and 0.94 (0.81–1.13) among female and male participants, respectively. Similar estimates for discrimination and calibration were observed for atherosclerotic CVD– and heart failure–specific models. The improvement in discrimination was small but statistically significant when urine albumin-to-creatinine ratio, hemoglobin A1c, and social deprivation index were added together to the base model to total CVD (ΔC-statistic [interquartile interval] 0.004 [0.004–0.005] and 0.005 [0.004–0.007] among female and male participants, respectively). Calibration improved significantly when the urine albumin-to-creatinine ratio was added to the base model among those with marked albuminuria (&gt;300 mg/g; 1.05 [0.84–1.20] versus 1.39 [1.14–1.65];              P              =0.01).                                            CONCLUSIONS:            PREVENT equations accurately and precisely predicted risk for incident CVD and CVD subtypes in a large, diverse, and contemporary sample of US adults by using routinely available clinical variables.","container-title":"Circulation","DOI":"10.1161/circulationaha.123.067626","ISSN":"0009-7322, 1524-4539","issue":"6","language":"en","note":"publisher: Ovid Technologies (Wolters Kluwer Health)","page":"430-449","source":"Crossref","title":"Development and Validation of the American Heart Association’s PREVENT Equations","volume":"149","author":[{"family":"Khan","given":"Sadiya S."},{"family":"Matsushita","given":"Kunihiro"},{"family":"Sang","given":"Yingying"},{"family":"Ballew","given":"Shoshana H."},{"family":"Grams","given":"Morgan E."},{"family":"Surapaneni","given":"Aditya"},{"family":"Blaha","given":"Michael J."},{"family":"Carson","given":"April P."},{"family":"Chang","given":"Alexander R."},{"family":"Ciemins","given":"Elizabeth"},{"family":"Go","given":"Alan S."},{"family":"Gutierrez","given":"Orlando M."},{"family":"Hwang","given":"Shih-Jen"},{"family":"Jassal","given":"Simerjot K."},{"family":"Kovesdy","given":"Csaba P."},{"family":"Lloyd-Jones","given":"Donald M."},{"family":"Shlipak","given":"Michael G."},{"family":"Palaniappan","given":"Latha P."},{"family":"Sperling","given":"Laurence"},{"family":"Virani","given":"Salim S."},{"family":"Tuttle","given":"Katherine"},{"family":"Neeland","given":"Ian J."},{"family":"Chow","given":"Sheryl L."},{"family":"Rangaswami","given":"Janani"},{"family":"Pencina","given":"Michael J."},{"family":"Ndumele","given":"Chiadi E."},{"family":"Coresh","given":"Josef"},{"literal":"for the Chronic Kidney Disease Prognosis Consortium and the American Heart Association Cardiovascular-Kidney-Metabolic Science Advisory Group"}],"issued":{"date-parts":[["2024",2,6]]}}}],"schema":"https://github.com/citation-style-language/schema/raw/master/csl-citation.json"} </w:instrText>
      </w:r>
      <w:r w:rsidR="00746D96" w:rsidRPr="00751D0F">
        <w:fldChar w:fldCharType="separate"/>
      </w:r>
      <w:r w:rsidR="00746D96" w:rsidRPr="00751D0F">
        <w:rPr>
          <w:rFonts w:cs="Times New Roman"/>
          <w:vertAlign w:val="superscript"/>
        </w:rPr>
        <w:t>5</w:t>
      </w:r>
      <w:r w:rsidR="00746D96" w:rsidRPr="00751D0F">
        <w:fldChar w:fldCharType="end"/>
      </w:r>
      <w:r w:rsidR="00EC690C" w:rsidRPr="00751D0F">
        <w:t xml:space="preserve"> </w:t>
      </w:r>
      <w:r w:rsidR="00D04709" w:rsidRPr="00751D0F">
        <w:t>eGFR values coded as “&gt;60”</w:t>
      </w:r>
      <w:r w:rsidR="00BC32E8" w:rsidRPr="00751D0F">
        <w:t xml:space="preserve"> or equivalent</w:t>
      </w:r>
      <w:r w:rsidR="00D04709" w:rsidRPr="00751D0F">
        <w:t xml:space="preserve"> were numerically set to 90. </w:t>
      </w:r>
      <w:r w:rsidR="008A73C8" w:rsidRPr="00751D0F">
        <w:t xml:space="preserve">If an eGFR value was not recorded but a creatinine result was present, eGFR was calculated using the </w:t>
      </w:r>
      <w:r w:rsidR="009D7747" w:rsidRPr="00751D0F">
        <w:t xml:space="preserve">CKD-EPI </w:t>
      </w:r>
      <w:r w:rsidR="002A5873" w:rsidRPr="00751D0F">
        <w:t>2021 equations.</w:t>
      </w:r>
      <w:r w:rsidR="00585A43" w:rsidRPr="00751D0F">
        <w:fldChar w:fldCharType="begin"/>
      </w:r>
      <w:r w:rsidR="00746D96" w:rsidRPr="00751D0F">
        <w:instrText xml:space="preserve"> ADDIN ZOTERO_ITEM CSL_CITATION {"citationID":"kgDhNNvs","properties":{"formattedCitation":"\\super 6\\nosupersub{}","plainCitation":"6","noteIndex":0},"citationItems":[{"id":410,"uris":["http://zotero.org/users/16825808/items/M5TXSE76"],"itemData":{"id":410,"type":"article-journal","container-title":"New England Journal of Medicine","DOI":"10.1056/NEJMoa2102953","ISSN":"0028-4793, 1533-4406","issue":"19","journalAbbreviation":"N Engl J Med","language":"en","license":"http://www.nejmgroup.org/legal/terms-of-use.htm","page":"1737-1749","source":"DOI.org (Crossref)","title":"New Creatinine- and Cystatin C–Based Equations to Estimate GFR without Race","volume":"385","author":[{"family":"Inker","given":"Lesley A."},{"family":"Eneanya","given":"Nwamaka D."},{"family":"Coresh","given":"Josef"},{"family":"Tighiouart","given":"Hocine"},{"family":"Wang","given":"Dan"},{"family":"Sang","given":"Yingying"},{"family":"Crews","given":"Deidra C."},{"family":"Doria","given":"Alessandro"},{"family":"Estrella","given":"Michelle M."},{"family":"Froissart","given":"Marc"},{"family":"Grams","given":"Morgan E."},{"family":"Greene","given":"Tom"},{"family":"Grubb","given":"Anders"},{"family":"Gudnason","given":"Vilmundur"},{"family":"Gutiérrez","given":"Orlando M."},{"family":"Kalil","given":"Roberto"},{"family":"Karger","given":"Amy B."},{"family":"Mauer","given":"Michael"},{"family":"Navis","given":"Gerjan"},{"family":"Nelson","given":"Robert G."},{"family":"Poggio","given":"Emilio D."},{"family":"Rodby","given":"Roger"},{"family":"Rossing","given":"Peter"},{"family":"Rule","given":"Andrew D."},{"family":"Selvin","given":"Elizabeth"},{"family":"Seegmiller","given":"Jesse C."},{"family":"Shlipak","given":"Michael G."},{"family":"Torres","given":"Vicente E."},{"family":"Yang","given":"Wei"},{"family":"Ballew","given":"Shoshana H."},{"family":"Couture","given":"Sara J."},{"family":"Powe","given":"Neil R."},{"family":"Levey","given":"Andrew S."}],"issued":{"date-parts":[["2021",11,4]]}}}],"schema":"https://github.com/citation-style-language/schema/raw/master/csl-citation.json"} </w:instrText>
      </w:r>
      <w:r w:rsidR="00585A43" w:rsidRPr="00751D0F">
        <w:fldChar w:fldCharType="separate"/>
      </w:r>
      <w:r w:rsidR="00746D96" w:rsidRPr="00751D0F">
        <w:rPr>
          <w:rFonts w:cs="Times New Roman"/>
          <w:vertAlign w:val="superscript"/>
        </w:rPr>
        <w:t>6</w:t>
      </w:r>
      <w:r w:rsidR="00585A43" w:rsidRPr="00751D0F">
        <w:fldChar w:fldCharType="end"/>
      </w:r>
    </w:p>
    <w:p w14:paraId="7D4D5B91" w14:textId="24C8D716" w:rsidR="0001311D" w:rsidRPr="00751D0F" w:rsidRDefault="002A5873" w:rsidP="0057229C">
      <w:r w:rsidRPr="00751D0F">
        <w:t>In ELSA,</w:t>
      </w:r>
      <w:r w:rsidR="00644F42" w:rsidRPr="00751D0F">
        <w:t xml:space="preserve"> current smoking was defined by self-reported questionnaire answers.</w:t>
      </w:r>
      <w:r w:rsidRPr="00751D0F">
        <w:t xml:space="preserve"> </w:t>
      </w:r>
      <w:r w:rsidR="002329B0" w:rsidRPr="00751D0F">
        <w:t>Diabetes Mellitus was defined as the report of a medical diagnosis, report of using hypoglycemic agents or insulin, fasting serum glucose ≥126 mg/dL, glycated hemoglobin (HbA1c) level ≥ 6.5%, or a 2-hour oral glucose tolerance test ≥ 200 mg/dL measured twice.</w:t>
      </w:r>
      <w:r w:rsidR="003011C2" w:rsidRPr="00751D0F">
        <w:fldChar w:fldCharType="begin"/>
      </w:r>
      <w:r w:rsidR="003011C2" w:rsidRPr="00751D0F">
        <w:instrText xml:space="preserve"> ADDIN ZOTERO_ITEM CSL_CITATION {"citationID":"kXW7mx6c","properties":{"formattedCitation":"\\super 7\\nosupersub{}","plainCitation":"7","noteIndex":0},"citationItems":[{"id":412,"uris":["http://zotero.org/users/16825808/items/H7A4T889"],"itemData":{"id":412,"type":"article-journal","abstract":"BACKGROUND: The global burden of diabetes mellitus and other chronic diseases is high, and 80% of those with diabetes now live in low and middle income countries. Yet, little information is available regarding prevalence of diabetes and intermediate hyperglycemia in these countries, especially when a full range of diagnostic tests is employed. The purpose of this study is to provide a full accounting of these prevalences in a large, free-living Brazilian population.\nMETHODS: We report baseline data (2008-2010) from the Brazilian Longitudinal Study of Adult Health (ELSA-Brasil), a cohort study of 15,105 civil servants aged 35-74 years. Diabetes mellitus was ascertained by self-report of diagnosis, medication use, fasting glucose, an oral glucose tolerance test, and/or glycated hemoglobin. Cut-offs for diabetes and intermediate hyperglycemia followed the recommendations of the World Health Organization and the American Diabetes Association. Adjusted prevalences were estimated through logistic regression.\nFINDINGS: With this full accounting, 19.7% (19.0%-20.3%) had diabetes mellitus, 50.4% being previously undiagnosed. Frequencies of intermediate hyperglycemia according to various criteria ranged from 16.1% to 52.6%. Diabetes or intermediate hyperglycemia was present in 79.1% of participants when using the most comprehensive definitions. The burden was greatest in the elderly, the obese, non-whites, and those with less formal education (p &lt; 0.001).\nINTERPRETATION: That four of every five free-living individuals aged 35-74 years working in selected public institutions in six Brazilian state capitals presented either diabetes or intermediate hyperglycemia highlights the advanced stage of the obesity - diabetes epidemic in urban Brazil and indicates the need for urgent action.","container-title":"Diabetology &amp; Metabolic Syndrome","DOI":"10.1186/1758-5996-6-123","ISSN":"1758-5996","journalAbbreviation":"Diabetol Metab Syndr","language":"eng","note":"PMID: 25788987\nPMCID: PMC4363046","page":"123","source":"PubMed","title":"High prevalence of diabetes and intermediate hyperglycemia - The Brazilian Longitudinal Study of Adult Health (ELSA-Brasil)","volume":"6","author":[{"family":"Schmidt","given":"Maria Inês"},{"family":"Hoffmann","given":"Juliana F."},{"family":"Fátima Sander Diniz","given":"Maria","non-dropping-particle":"de"},{"family":"Lotufo","given":"Paulo A."},{"family":"Griep","given":"Rosane Härter"},{"family":"Bensenor","given":"Isabela M."},{"family":"Mill","given":"José G."},{"family":"Barreto","given":"Sandhi Maria"},{"family":"Aquino","given":"Estela M. L."},{"family":"Duncan","given":"Bruce B."}],"issued":{"date-parts":[["2014"]]}}}],"schema":"https://github.com/citation-style-language/schema/raw/master/csl-citation.json"} </w:instrText>
      </w:r>
      <w:r w:rsidR="003011C2" w:rsidRPr="00751D0F">
        <w:fldChar w:fldCharType="separate"/>
      </w:r>
      <w:r w:rsidR="003011C2" w:rsidRPr="00751D0F">
        <w:rPr>
          <w:rFonts w:cs="Times New Roman"/>
          <w:vertAlign w:val="superscript"/>
        </w:rPr>
        <w:t>7</w:t>
      </w:r>
      <w:r w:rsidR="003011C2" w:rsidRPr="00751D0F">
        <w:fldChar w:fldCharType="end"/>
      </w:r>
      <w:r w:rsidR="002329B0" w:rsidRPr="00751D0F">
        <w:t xml:space="preserve"> </w:t>
      </w:r>
      <w:r w:rsidR="00633BC4" w:rsidRPr="00751D0F">
        <w:t>Anthropometric and biochemical measures were recorded during baselin</w:t>
      </w:r>
      <w:r w:rsidR="00B4125E" w:rsidRPr="00751D0F">
        <w:t>e assessment.</w:t>
      </w:r>
      <w:r w:rsidR="00B4125E" w:rsidRPr="00751D0F">
        <w:fldChar w:fldCharType="begin"/>
      </w:r>
      <w:r w:rsidR="00B4125E" w:rsidRPr="00751D0F">
        <w:instrText xml:space="preserve"> ADDIN ZOTERO_ITEM CSL_CITATION {"citationID":"emeByfWm","properties":{"formattedCitation":"\\super 4\\nosupersub{}","plainCitation":"4","noteIndex":0},"citationItems":[{"id":401,"uris":["http://zotero.org/users/16825808/items/9W54PGGS"],"itemData":{"id":401,"type":"article-journal","abstract":"Chronic diseases are a global problem, yet information on their determinants is generally scant in low- and middle-income countries. The Brazilian Longitudinal Study of Adult Health (ELSA-Brasil) aims to contribute relevant information regarding the development and progression of clinical and subclinical chronic diseases, particularly cardiovascular diseases and diabetes, in one such setting. At Visit 1, we enrolled 15 105 civil servants from predefined universities or research institutes. Baseline assessment (2008-10) included detailed interviews and measurements to assess social and biological determinants of health, as well as various clinical and subclinical conditions related to diabetes, cardiovascular diseases and mental health. A second visit of interviews and examinations is under way (2012-14) to enrich the assessment of cohort exposures and to detect initial incident events. Annual surveillance has been conducted since 2009 for the ascertainment of incident events. Biological samples (sera, plasma, urine and DNA) obtained at both visits have been placed in long-term storage. Baseline data are available for analyses, and collaboration via specific research proposals directed to study investigators is welcome.","container-title":"International Journal of Epidemiology","DOI":"10.1093/ije/dyu027","ISSN":"1464-3685","issue":"1","journalAbbreviation":"Int J Epidemiol","language":"eng","note":"PMID: 24585730\nPMCID: PMC4339754","page":"68-75","source":"PubMed","title":"Cohort Profile: Longitudinal Study of Adult Health (ELSA-Brasil)","title-short":"Cohort Profile","volume":"44","author":[{"family":"Schmidt","given":"Maria Inês"},{"family":"Duncan","given":"Bruce B."},{"family":"Mill","given":"José Geraldo"},{"family":"Lotufo","given":"Paulo A."},{"family":"Chor","given":"Dóra"},{"family":"Barreto","given":"Sandhi Maria"},{"family":"Aquino","given":"Estela M. L."},{"family":"Passos","given":"Valéria Maria Azeredo"},{"family":"Matos","given":"Sheila M. A."},{"family":"Molina","given":"Maria del Carmen B."},{"family":"Carvalho","given":"Marilia S."},{"family":"Bensenor","given":"Isabela M."}],"issued":{"date-parts":[["2015",2]]}}}],"schema":"https://github.com/citation-style-language/schema/raw/master/csl-citation.json"} </w:instrText>
      </w:r>
      <w:r w:rsidR="00B4125E" w:rsidRPr="00751D0F">
        <w:fldChar w:fldCharType="separate"/>
      </w:r>
      <w:r w:rsidR="00B4125E" w:rsidRPr="00751D0F">
        <w:rPr>
          <w:rFonts w:cs="Times New Roman"/>
          <w:vertAlign w:val="superscript"/>
        </w:rPr>
        <w:t>4</w:t>
      </w:r>
      <w:r w:rsidR="00B4125E" w:rsidRPr="00751D0F">
        <w:fldChar w:fldCharType="end"/>
      </w:r>
      <w:r w:rsidR="00B4125E" w:rsidRPr="00751D0F">
        <w:t xml:space="preserve"> </w:t>
      </w:r>
    </w:p>
    <w:p w14:paraId="49959DDC" w14:textId="03472945" w:rsidR="00E55566" w:rsidRPr="00751D0F" w:rsidRDefault="00E55566" w:rsidP="0057229C">
      <w:r w:rsidRPr="00751D0F">
        <w:t xml:space="preserve">In </w:t>
      </w:r>
      <w:r w:rsidR="0083619A" w:rsidRPr="00751D0F">
        <w:t xml:space="preserve">the </w:t>
      </w:r>
      <w:r w:rsidRPr="00751D0F">
        <w:t>UK</w:t>
      </w:r>
      <w:r w:rsidR="0083619A" w:rsidRPr="00751D0F">
        <w:t>B c</w:t>
      </w:r>
      <w:r w:rsidR="002A5873" w:rsidRPr="00751D0F">
        <w:t>urrent smoking was defined based on</w:t>
      </w:r>
      <w:r w:rsidRPr="00751D0F">
        <w:t xml:space="preserve"> ICD10 code</w:t>
      </w:r>
      <w:r w:rsidR="0083619A" w:rsidRPr="00751D0F">
        <w:t>s</w:t>
      </w:r>
      <w:r w:rsidRPr="00751D0F">
        <w:t xml:space="preserve"> or </w:t>
      </w:r>
      <w:r w:rsidR="0083619A" w:rsidRPr="00751D0F">
        <w:t>self-reported</w:t>
      </w:r>
      <w:r w:rsidRPr="00751D0F">
        <w:t xml:space="preserve"> </w:t>
      </w:r>
      <w:r w:rsidR="0083619A" w:rsidRPr="00751D0F">
        <w:t>questionnaire</w:t>
      </w:r>
      <w:r w:rsidR="002A5873" w:rsidRPr="00751D0F">
        <w:t xml:space="preserve"> answer. </w:t>
      </w:r>
      <w:r w:rsidR="008F37F3" w:rsidRPr="00751D0F">
        <w:t>Diabetes was defined based on ICD-10 codes or an HbA1c results of &gt;6.5%</w:t>
      </w:r>
      <w:r w:rsidR="00977883" w:rsidRPr="00751D0F">
        <w:t>.</w:t>
      </w:r>
      <w:r w:rsidR="00005165" w:rsidRPr="00751D0F">
        <w:t xml:space="preserve"> </w:t>
      </w:r>
      <w:r w:rsidR="00B4125E" w:rsidRPr="00751D0F">
        <w:t>Anthropometric and biochemical measures were recorded during baseline assessment.</w:t>
      </w:r>
      <w:r w:rsidR="00751D0F" w:rsidRPr="00751D0F">
        <w:fldChar w:fldCharType="begin"/>
      </w:r>
      <w:r w:rsidR="00751D0F" w:rsidRPr="00751D0F">
        <w:instrText xml:space="preserve"> ADDIN ZOTERO_ITEM CSL_CITATION {"citationID":"NzvrRTJ0","properties":{"formattedCitation":"\\super 2\\nosupersub{}","plainCitation":"2","noteIndex":0},"citationItems":[{"id":407,"uris":["http://zotero.org/users/16825808/items/Y9VXIC78"],"itemData":{"id":407,"type":"article-journal","container-title":"European Heart Journal","DOI":"10.1093/eurheartj/ehx254","ISSN":"1522-9645","issue":"14","journalAbbreviation":"Eur Heart J","language":"eng","note":"PMID: 28531320\nPMCID: PMC6451771","page":"1158-1166","source":"PubMed","title":"UK Biobank: opportunities for cardiovascular research","title-short":"UK Biobank","volume":"40","author":[{"family":"Littlejohns","given":"Thomas J."},{"family":"Sudlow","given":"Cathie"},{"family":"Allen","given":"Naomi E."},{"family":"Collins","given":"Rory"}],"issued":{"date-parts":[["2019",4,7]]}}}],"schema":"https://github.com/citation-style-language/schema/raw/master/csl-citation.json"} </w:instrText>
      </w:r>
      <w:r w:rsidR="00751D0F" w:rsidRPr="00751D0F">
        <w:fldChar w:fldCharType="separate"/>
      </w:r>
      <w:r w:rsidR="00751D0F" w:rsidRPr="00751D0F">
        <w:rPr>
          <w:rFonts w:cs="Times New Roman"/>
          <w:vertAlign w:val="superscript"/>
        </w:rPr>
        <w:t>2</w:t>
      </w:r>
      <w:r w:rsidR="00751D0F" w:rsidRPr="00751D0F">
        <w:fldChar w:fldCharType="end"/>
      </w:r>
    </w:p>
    <w:p w14:paraId="31EB40A8" w14:textId="0E3BA956" w:rsidR="00FD52EB" w:rsidRDefault="009273D4" w:rsidP="009159CD">
      <w:pPr>
        <w:pStyle w:val="Heading2"/>
      </w:pPr>
      <w:r w:rsidRPr="009273D4">
        <w:t>ECG</w:t>
      </w:r>
      <w:r>
        <w:t xml:space="preserve"> preprocessing</w:t>
      </w:r>
    </w:p>
    <w:p w14:paraId="0ED33957" w14:textId="59B8207F" w:rsidR="00582FB2" w:rsidRDefault="00582FB2" w:rsidP="009159CD">
      <w:pPr>
        <w:pStyle w:val="Heading3"/>
        <w:rPr>
          <w:b w:val="0"/>
        </w:rPr>
      </w:pPr>
      <w:r>
        <w:t>Signals</w:t>
      </w:r>
    </w:p>
    <w:p w14:paraId="71782FD6" w14:textId="09879BA1" w:rsidR="00433AAD" w:rsidRPr="00433AAD" w:rsidRDefault="00084741" w:rsidP="004C59EF">
      <w:r>
        <w:t>Raw</w:t>
      </w:r>
      <w:r w:rsidR="00433AAD">
        <w:t xml:space="preserve"> 12-lead ECG signals </w:t>
      </w:r>
      <w:r>
        <w:t xml:space="preserve">were </w:t>
      </w:r>
      <w:r w:rsidR="007F5048">
        <w:t>truncated to the first 5000 samples</w:t>
      </w:r>
      <w:r>
        <w:t xml:space="preserve"> and scaled to millivolts based on file-specific metadata information. Baseline wander was </w:t>
      </w:r>
      <w:r w:rsidR="002C1DD9">
        <w:t xml:space="preserve">corrected using a </w:t>
      </w:r>
      <w:r w:rsidR="007F5048">
        <w:t>500-sample median filter applied independently to each lead, removing low-frequency drift.</w:t>
      </w:r>
      <w:r w:rsidR="00D62733">
        <w:t xml:space="preserve"> 1-lead signals were extracted by isolating lead 1 from </w:t>
      </w:r>
      <w:r w:rsidR="005E1ADC">
        <w:t>the 12-lead signal.</w:t>
      </w:r>
    </w:p>
    <w:p w14:paraId="174CF5EC" w14:textId="739068B8" w:rsidR="00582FB2" w:rsidRDefault="00582FB2" w:rsidP="004C59EF">
      <w:pPr>
        <w:pStyle w:val="Heading3"/>
      </w:pPr>
      <w:r>
        <w:t>Images</w:t>
      </w:r>
    </w:p>
    <w:p w14:paraId="1518BCAC" w14:textId="13E73D90" w:rsidR="009273D4" w:rsidRDefault="00513A04" w:rsidP="004C59EF">
      <w:pPr>
        <w:rPr>
          <w:lang w:val="en-NZ"/>
        </w:rPr>
      </w:pPr>
      <w:r>
        <w:rPr>
          <w:lang w:val="en-NZ"/>
        </w:rPr>
        <w:t>P</w:t>
      </w:r>
      <w:r w:rsidR="00AA7838">
        <w:rPr>
          <w:lang w:val="en-NZ"/>
        </w:rPr>
        <w:t>re-processed</w:t>
      </w:r>
      <w:r w:rsidR="00060A89" w:rsidRPr="00681967">
        <w:rPr>
          <w:lang w:val="en-NZ"/>
        </w:rPr>
        <w:t xml:space="preserve"> ECG waveforms</w:t>
      </w:r>
      <w:r>
        <w:rPr>
          <w:lang w:val="en-NZ"/>
        </w:rPr>
        <w:t xml:space="preserve"> were converted</w:t>
      </w:r>
      <w:r w:rsidR="00060A89" w:rsidRPr="00681967">
        <w:rPr>
          <w:lang w:val="en-NZ"/>
        </w:rPr>
        <w:t xml:space="preserve"> to images </w:t>
      </w:r>
      <w:r w:rsidR="002D6559">
        <w:rPr>
          <w:lang w:val="en-NZ"/>
        </w:rPr>
        <w:t xml:space="preserve">using a </w:t>
      </w:r>
      <w:r w:rsidR="009273D4" w:rsidRPr="00681967">
        <w:rPr>
          <w:lang w:val="en-NZ"/>
        </w:rPr>
        <w:t xml:space="preserve">custom waveform plotting </w:t>
      </w:r>
      <w:r w:rsidR="00F95608" w:rsidRPr="00681967">
        <w:rPr>
          <w:lang w:val="en-NZ"/>
        </w:rPr>
        <w:t>function, ECG images were plotted in standard clinical layout from signal waveform data, with a voltage calibration of 10 mm/mV, with the limbs and precordial leads arranged in 4 columns of 2.5 seconds each, representing leads I, II, and III; aVR, aVL, and aVF; V</w:t>
      </w:r>
      <w:r w:rsidR="00F95608" w:rsidRPr="00681967">
        <w:rPr>
          <w:vertAlign w:val="subscript"/>
          <w:lang w:val="en-NZ"/>
        </w:rPr>
        <w:t>1</w:t>
      </w:r>
      <w:r w:rsidR="00F95608" w:rsidRPr="00681967">
        <w:rPr>
          <w:lang w:val="en-NZ"/>
        </w:rPr>
        <w:t>, V</w:t>
      </w:r>
      <w:r w:rsidR="00F95608" w:rsidRPr="00681967">
        <w:rPr>
          <w:vertAlign w:val="subscript"/>
          <w:lang w:val="en-NZ"/>
        </w:rPr>
        <w:t>2</w:t>
      </w:r>
      <w:r w:rsidR="00F95608" w:rsidRPr="00681967">
        <w:rPr>
          <w:lang w:val="en-NZ"/>
        </w:rPr>
        <w:t>, and V</w:t>
      </w:r>
      <w:r w:rsidR="00F95608" w:rsidRPr="00681967">
        <w:rPr>
          <w:vertAlign w:val="subscript"/>
          <w:lang w:val="en-NZ"/>
        </w:rPr>
        <w:t>3</w:t>
      </w:r>
      <w:r w:rsidR="00F95608" w:rsidRPr="00681967">
        <w:rPr>
          <w:lang w:val="en-NZ"/>
        </w:rPr>
        <w:t>; and V</w:t>
      </w:r>
      <w:r w:rsidR="00F95608" w:rsidRPr="00681967">
        <w:rPr>
          <w:vertAlign w:val="subscript"/>
          <w:lang w:val="en-NZ"/>
        </w:rPr>
        <w:t>4</w:t>
      </w:r>
      <w:r w:rsidR="00F95608" w:rsidRPr="00681967">
        <w:rPr>
          <w:lang w:val="en-NZ"/>
        </w:rPr>
        <w:t>, V</w:t>
      </w:r>
      <w:r w:rsidR="00F95608" w:rsidRPr="00681967">
        <w:rPr>
          <w:vertAlign w:val="subscript"/>
          <w:lang w:val="en-NZ"/>
        </w:rPr>
        <w:t>5</w:t>
      </w:r>
      <w:r w:rsidR="00F95608" w:rsidRPr="00681967">
        <w:rPr>
          <w:lang w:val="en-NZ"/>
        </w:rPr>
        <w:t>, and V</w:t>
      </w:r>
      <w:r w:rsidR="00F95608" w:rsidRPr="00681967">
        <w:rPr>
          <w:vertAlign w:val="subscript"/>
          <w:lang w:val="en-NZ"/>
        </w:rPr>
        <w:t>6</w:t>
      </w:r>
      <w:r w:rsidR="00F95608" w:rsidRPr="00681967">
        <w:rPr>
          <w:lang w:val="en-NZ"/>
        </w:rPr>
        <w:t xml:space="preserve">. A 10-second recording of the lead I signal was included as a rhythm strip. </w:t>
      </w:r>
    </w:p>
    <w:p w14:paraId="575562AB" w14:textId="77777777" w:rsidR="009159CD" w:rsidRPr="009159CD" w:rsidRDefault="009159CD" w:rsidP="004C59EF">
      <w:pPr>
        <w:pStyle w:val="Heading2"/>
      </w:pPr>
      <w:r w:rsidRPr="009159CD">
        <w:t>Model</w:t>
      </w:r>
      <w:r w:rsidRPr="00E83C60">
        <w:t xml:space="preserve"> Architecture</w:t>
      </w:r>
    </w:p>
    <w:p w14:paraId="1E356BA6" w14:textId="26F64BA1" w:rsidR="00FE61CB" w:rsidRDefault="00FE61CB" w:rsidP="004C59EF">
      <w:pPr>
        <w:pStyle w:val="Heading3"/>
      </w:pPr>
      <w:r>
        <w:t xml:space="preserve">Signal models: </w:t>
      </w:r>
    </w:p>
    <w:p w14:paraId="53BADBD6" w14:textId="6344C6AE" w:rsidR="00B71C79" w:rsidRPr="00B71C79" w:rsidRDefault="00B71C79" w:rsidP="00B71C79">
      <w:r w:rsidRPr="00B71C79">
        <w:t>We developed a 1-dimensional residual convolutional neural network (ResNet-1D)</w:t>
      </w:r>
      <w:r w:rsidR="00B77835">
        <w:t xml:space="preserve"> pretrained </w:t>
      </w:r>
      <w:r w:rsidRPr="00B71C79">
        <w:t xml:space="preserve">to extract features from </w:t>
      </w:r>
      <w:r w:rsidR="006F254D">
        <w:t xml:space="preserve">noise-augmented </w:t>
      </w:r>
      <w:r w:rsidRPr="00B71C79">
        <w:t>ECG waveform</w:t>
      </w:r>
      <w:r w:rsidR="00660640">
        <w:t xml:space="preserve"> data</w:t>
      </w:r>
      <w:r w:rsidRPr="00B71C79">
        <w:t xml:space="preserve">. </w:t>
      </w:r>
      <w:r w:rsidR="00CE3305">
        <w:t>T</w:t>
      </w:r>
      <w:r w:rsidRPr="00B71C79">
        <w:t xml:space="preserve">he network begins with a standard “stem” block (1D convolution with </w:t>
      </w:r>
      <w:r w:rsidR="00F57EDD">
        <w:t xml:space="preserve">a kernel size of 7, batch normalization, ReLU, and max pooling), followed by four residual stages that progressively downsample the waveform while increasing the </w:t>
      </w:r>
      <w:r w:rsidRPr="00B71C79">
        <w:t>channel depth</w:t>
      </w:r>
      <w:r w:rsidR="00CE3305">
        <w:t xml:space="preserve">. </w:t>
      </w:r>
      <w:r w:rsidRPr="00B71C79">
        <w:t xml:space="preserve">Each stage </w:t>
      </w:r>
      <w:r w:rsidR="00D1513F">
        <w:t>comprises two basic residual blocks with skip connections, facilitating</w:t>
      </w:r>
      <w:r w:rsidRPr="00B71C79">
        <w:t xml:space="preserve"> stable training. After the final stage, global average pooling produces a fixed-length ECG feature vector</w:t>
      </w:r>
      <w:r w:rsidR="00ED3160">
        <w:t>.</w:t>
      </w:r>
    </w:p>
    <w:p w14:paraId="01B70DE5" w14:textId="2723A9CA" w:rsidR="009159CD" w:rsidRPr="00A20E47" w:rsidRDefault="009159CD" w:rsidP="004C59EF">
      <w:pPr>
        <w:pStyle w:val="Heading3"/>
      </w:pPr>
      <w:r w:rsidRPr="00A20E47">
        <w:t>Vision transformer model:</w:t>
      </w:r>
    </w:p>
    <w:p w14:paraId="7384D594" w14:textId="49B3FD46" w:rsidR="00BE3F2C" w:rsidRPr="00A20E47" w:rsidRDefault="009159CD" w:rsidP="009159CD">
      <w:r w:rsidRPr="00A20E47">
        <w:t xml:space="preserve">To extract cardiovascular representations from ECG images, our team previously utilized Contrastive Language-Image Pretraining (CLIP) to align ECG image representations with </w:t>
      </w:r>
      <w:r w:rsidR="00500A8D">
        <w:t xml:space="preserve">text representations from TTE reports </w:t>
      </w:r>
      <w:r w:rsidRPr="00A20E47">
        <w:t>via a dual encoder architecture.</w:t>
      </w:r>
      <w:r w:rsidRPr="00A20E47">
        <w:fldChar w:fldCharType="begin"/>
      </w:r>
      <w:r w:rsidR="003011C2">
        <w:instrText xml:space="preserve"> ADDIN ZOTERO_ITEM CSL_CITATION {"citationID":"stTCRfp3","properties":{"formattedCitation":"\\super 8,9\\nosupersub{}","plainCitation":"8,9","noteIndex":0},"citationItems":[{"id":131,"uris":["http://zotero.org/users/16825808/items/97NYWFGC"],"itemData":{"id":131,"type":"paper-conference","abstract":"State-of-the-art computer vision systems are trained to predict a fixed set of predetermined object categories. This restricted form of supervision limits their generality and usability since additional labeled data is needed to specify any other visual concept. Learning directly from raw text about images is a promising alternative which leverages a much broader source of supervision. We demonstrate that the simple pre-training task of predicting which caption goes with which image is an efficient and scalable way to learn SOTA image representations from scratch on a dataset of 400 million (image, text) pairs collected from the internet. After pre-training, natural language is used to reference learned visual concepts (or describe new ones) enabling zero-shot transfer of the model to downstream tasks. We study the performance of this approach by benchmarking on over 30 different existing computer vision datasets, spanning tasks such as OCR, action recognition in videos, geo-localization, and many types of fine-grained object classification. The model transfers non-trivially to most tasks and is often competitive with a fully supervised baseline without the need for any dataset specific training. For instance, we match the accuracy of the original ResNet-50 on ImageNet zero-shot without needing to use any of the 1.28 million training examples it was trained on.","container-title":"Proceedings of the 38th International Conference on Machine Learning","event-title":"International Conference on Machine Learning","language":"en","note":"ISSN: 2640-3498","page":"8748-8763","publisher":"PMLR","source":"proceedings.mlr.press","title":"Learning Transferable Visual Models From Natural Language Supervision","URL":"https://proceedings.mlr.press/v139/radford21a.html","author":[{"family":"Radford","given":"Alec"},{"family":"Kim","given":"Jong Wook"},{"family":"Hallacy","given":"Chris"},{"family":"Ramesh","given":"Aditya"},{"family":"Goh","given":"Gabriel"},{"family":"Agarwal","given":"Sandhini"},{"family":"Sastry","given":"Girish"},{"family":"Askell","given":"Amanda"},{"family":"Mishkin","given":"Pamela"},{"family":"Clark","given":"Jack"},{"family":"Krueger","given":"Gretchen"},{"family":"Sutskever","given":"Ilya"}],"accessed":{"date-parts":[["2025",7,17]]},"issued":{"date-parts":[["2021",7,1]]}}},{"id":385,"uris":["http://zotero.org/users/16825808/items/XG6B9UYD"],"itemData":{"id":385,"type":"article-journal","abstract":"BACKGROUND: Artificial intelligence (AI) applied to routine electrocardiograms (ECGs) offers promise for screening of structural heart disease (SHD), yet broad clinical integration remains limited by high false positive rates and the lack of tailored deployment strategies.\nMETHODS: We developed TARGET-AI, a multimodal AI-enabled pipeline that integrates longitudinal electronic health record (EHR) data with ECG images to identify optimal intersections of healthcare encounters and patient phenotypes for targeted AI-ECG screening of SHD. The approach is built on (1) a pretrained EHR foundation model (CLMBR-T) applied to 118 million coded events from 159,322 individuals to generate temporal patient embeddings and identify high-risk screening candidates, followed by (2) a novel contrastive vision-language model trained on 754,533 ECG image-echocardiogram report pairs to detect SHD subtypes with tunable performance characteristics. We evaluated this sequential, gated strategy in 5,198 individuals referred for their first transthoracic echocardiogram (TTE) within 90 days of an ECG (temporal validation), as well as in geographically distinct cohorts, including 33,518 UK Biobank participants undergoing protocolized ECG and cardiac magnetic resonance imaging, and a geographically distinct inpatient EHR cohort of 3,628 patients with ECG-TTE pairs (MIMIC-IV). Significance was determined by comparing metric differences between targeted and untargeted strategies, with bootstrap-derived 95% confidence intervals excluding zero considered significant.\nRESULTS: Our pre-trained AI-ECG image foundation model discriminated 26 SHD subtypes, including left ventricular systolic dysfunction (AUROC of 0.90), severe aortic stenosis (AUROC of 0.85) and elevated right ventricular systolic pressure (AUROC of 0.82). Compared with untargeted AI-ECG screening, targeted screening in the temporal validation set (n=5,198) was associated with a significant increase in F1 scores (median of 0.25 [range: 0.09 to 0.75]) and decrease in false positives (median of -303 [range: -715 to -77]) across 26 SHD labels. Similar increases in F1 scores and reductions in false positives were seen in the UK Biobank (n=33,518; median change in false positives of -819 [range: -3,521 to -459] across 7 SHD labels) and MIMIC-IV (n=3,628; median false positive change of -255 [range: -716 to -86] across 5 SHD labels).\nCONCLUSIONS: TARGET-AI may guide the targeted deployment of AI-ECG for SHD screening by integrating longitudinal EHR phenotypes with multimodal ECG-echocardiogram representations in an interoperable framework, enabling adaptive, data-driven screening strategies across health systems.","container-title":"medRxiv: The Preprint Server for Health Sciences","DOI":"10.1101/2025.08.25.25334266","journalAbbreviation":"medRxiv","language":"eng","note":"PMID: 40909833\nPMCID: PMC12407611","page":"2025.08.25.25334266","source":"PubMed","title":"TARGET-AI: a foundational approach for the targeted deployment of artificial intelligence electrocardiography in the electronic health record","title-short":"TARGET-AI","author":[{"family":"Oikonomou","given":"Evangelos K."},{"family":"Batinica","given":"Bruno"},{"family":"Dhingra","given":"Lovedeep S."},{"family":"Aminorroaya","given":"Arya"},{"family":"Coppi","given":"Andreas"},{"family":"Khera","given":"Rohan"}],"issued":{"date-parts":[["2025",10,25]]}}}],"schema":"https://github.com/citation-style-language/schema/raw/master/csl-citation.json"} </w:instrText>
      </w:r>
      <w:r w:rsidRPr="00A20E47">
        <w:fldChar w:fldCharType="separate"/>
      </w:r>
      <w:r w:rsidR="003011C2" w:rsidRPr="003011C2">
        <w:rPr>
          <w:rFonts w:cs="Times New Roman"/>
          <w:vertAlign w:val="superscript"/>
        </w:rPr>
        <w:t>8,9</w:t>
      </w:r>
      <w:r w:rsidRPr="00A20E47">
        <w:fldChar w:fldCharType="end"/>
      </w:r>
      <w:r w:rsidRPr="00A20E47">
        <w:t xml:space="preserve"> Up to 10 ECGs were </w:t>
      </w:r>
      <w:r w:rsidR="00A850ED">
        <w:t>included per patient,</w:t>
      </w:r>
      <w:r w:rsidRPr="00A20E47">
        <w:t xml:space="preserve"> and they were plotted from signals in a randomized layout as a form of data augmentation. The ECG image (vision) encoder was initialized using BEiT-base-patch16-384.</w:t>
      </w:r>
      <w:r w:rsidRPr="00A20E47">
        <w:fldChar w:fldCharType="begin"/>
      </w:r>
      <w:r w:rsidR="003011C2">
        <w:instrText xml:space="preserve"> ADDIN ZOTERO_ITEM CSL_CITATION {"citationID":"mKYsMIc6","properties":{"formattedCitation":"\\super 10\\nosupersub{}","plainCitation":"10","noteIndex":0},"citationItems":[{"id":142,"uris":["http://zotero.org/users/16825808/items/TQ5QZWWT"],"itemData":{"id":142,"type":"article","abstract":"We introduce a self-supervised vision representation model BEiT, which stands for Bidirectional Encoder representation from Image Transformers. Following BERT developed in the natural language processing area, we propose a masked image modeling task to pretrain vision Transformers. Specifically, each image has two views in our pre-training, i.e, image patches (such as 16x16 pixels), and visual tokens (i.e., discrete tokens). We first \"tokenize\" the original image into visual tokens. Then we randomly mask some image patches and fed them into the backbone Transformer. The pre-training objective is to recover the original visual tokens based on the corrupted image patches. After pre-training BEiT, we directly fine-tune the model parameters on downstream tasks by appending task layers upon the pretrained encoder. Experimental results on image classification and semantic segmentation show that our model achieves competitive results with previous pre-training methods. For example, base-size BEiT achieves 83.2% top-1 accuracy on ImageNet-1K, significantly outperforming from-scratch DeiT training (81.8%) with the same setup. Moreover, large-size BEiT obtains 86.3% only using ImageNet-1K, even outperforming ViT-L with supervised pre-training on ImageNet-22K (85.2%). The code and pretrained models are available at https://aka.ms/beit.","DOI":"10.48550/arXiv.2106.08254","note":"arXiv:2106.08254 [cs]","number":"arXiv:2106.08254","publisher":"arXiv","source":"arXiv.org","title":"BEiT: BERT Pre-Training of Image Transformers","title-short":"BEiT","URL":"http://arxiv.org/abs/2106.08254","author":[{"family":"Bao","given":"Hangbo"},{"family":"Dong","given":"Li"},{"family":"Piao","given":"Songhao"},{"family":"Wei","given":"Furu"}],"accessed":{"date-parts":[["2025",7,17]]},"issued":{"date-parts":[["2022",9,3]]}}}],"schema":"https://github.com/citation-style-language/schema/raw/master/csl-citation.json"} </w:instrText>
      </w:r>
      <w:r w:rsidRPr="00A20E47">
        <w:fldChar w:fldCharType="separate"/>
      </w:r>
      <w:r w:rsidR="003011C2" w:rsidRPr="003011C2">
        <w:rPr>
          <w:rFonts w:cs="Times New Roman"/>
          <w:vertAlign w:val="superscript"/>
        </w:rPr>
        <w:t>10</w:t>
      </w:r>
      <w:r w:rsidRPr="00A20E47">
        <w:fldChar w:fldCharType="end"/>
      </w:r>
      <w:r w:rsidRPr="00A20E47">
        <w:t xml:space="preserve"> The TTE report (text) encoder used a CLIP text transformer.</w:t>
      </w:r>
      <w:r w:rsidRPr="00A20E47">
        <w:fldChar w:fldCharType="begin"/>
      </w:r>
      <w:r w:rsidR="003011C2">
        <w:instrText xml:space="preserve"> ADDIN ZOTERO_ITEM CSL_CITATION {"citationID":"ReZVgeZu","properties":{"formattedCitation":"\\super 8\\nosupersub{}","plainCitation":"8","noteIndex":0},"citationItems":[{"id":131,"uris":["http://zotero.org/users/16825808/items/97NYWFGC"],"itemData":{"id":131,"type":"paper-conference","abstract":"State-of-the-art computer vision systems are trained to predict a fixed set of predetermined object categories. This restricted form of supervision limits their generality and usability since additional labeled data is needed to specify any other visual concept. Learning directly from raw text about images is a promising alternative which leverages a much broader source of supervision. We demonstrate that the simple pre-training task of predicting which caption goes with which image is an efficient and scalable way to learn SOTA image representations from scratch on a dataset of 400 million (image, text) pairs collected from the internet. After pre-training, natural language is used to reference learned visual concepts (or describe new ones) enabling zero-shot transfer of the model to downstream tasks. We study the performance of this approach by benchmarking on over 30 different existing computer vision datasets, spanning tasks such as OCR, action recognition in videos, geo-localization, and many types of fine-grained object classification. The model transfers non-trivially to most tasks and is often competitive with a fully supervised baseline without the need for any dataset specific training. For instance, we match the accuracy of the original ResNet-50 on ImageNet zero-shot without needing to use any of the 1.28 million training examples it was trained on.","container-title":"Proceedings of the 38th International Conference on Machine Learning","event-title":"International Conference on Machine Learning","language":"en","note":"ISSN: 2640-3498","page":"8748-8763","publisher":"PMLR","source":"proceedings.mlr.press","title":"Learning Transferable Visual Models From Natural Language Supervision","URL":"https://proceedings.mlr.press/v139/radford21a.html","author":[{"family":"Radford","given":"Alec"},{"family":"Kim","given":"Jong Wook"},{"family":"Hallacy","given":"Chris"},{"family":"Ramesh","given":"Aditya"},{"family":"Goh","given":"Gabriel"},{"family":"Agarwal","given":"Sandhini"},{"family":"Sastry","given":"Girish"},{"family":"Askell","given":"Amanda"},{"family":"Mishkin","given":"Pamela"},{"family":"Clark","given":"Jack"},{"family":"Krueger","given":"Gretchen"},{"family":"Sutskever","given":"Ilya"}],"accessed":{"date-parts":[["2025",7,17]]},"issued":{"date-parts":[["2021",7,1]]}}}],"schema":"https://github.com/citation-style-language/schema/raw/master/csl-citation.json"} </w:instrText>
      </w:r>
      <w:r w:rsidRPr="00A20E47">
        <w:fldChar w:fldCharType="separate"/>
      </w:r>
      <w:r w:rsidR="003011C2" w:rsidRPr="003011C2">
        <w:rPr>
          <w:rFonts w:cs="Times New Roman"/>
          <w:vertAlign w:val="superscript"/>
        </w:rPr>
        <w:t>8</w:t>
      </w:r>
      <w:r w:rsidRPr="00A20E47">
        <w:fldChar w:fldCharType="end"/>
      </w:r>
      <w:r w:rsidRPr="00A20E47">
        <w:t xml:space="preserve"> </w:t>
      </w:r>
      <w:r w:rsidR="00D53A79">
        <w:t>For our analysis</w:t>
      </w:r>
      <w:r w:rsidR="00EC36F6">
        <w:t>,</w:t>
      </w:r>
      <w:r w:rsidR="00D53A79">
        <w:t xml:space="preserve"> we </w:t>
      </w:r>
      <w:r w:rsidR="00EC36F6">
        <w:t>extracted and finetuned the vision encoder</w:t>
      </w:r>
      <w:r w:rsidR="00D1513F">
        <w:t xml:space="preserve"> alone</w:t>
      </w:r>
      <w:r w:rsidR="00C341E2">
        <w:t>.</w:t>
      </w:r>
    </w:p>
    <w:p w14:paraId="13B8D94A" w14:textId="38E1F464" w:rsidR="009D3A3D" w:rsidRDefault="00AA7D63" w:rsidP="009D3A3D">
      <w:pPr>
        <w:pStyle w:val="Heading3"/>
      </w:pPr>
      <w:r>
        <w:lastRenderedPageBreak/>
        <w:t>Training and h</w:t>
      </w:r>
      <w:r w:rsidR="009D3A3D">
        <w:t>yperparameter tuning:</w:t>
      </w:r>
    </w:p>
    <w:p w14:paraId="080780FE" w14:textId="45AD0FD2" w:rsidR="00AA7D63" w:rsidRDefault="00AA7D63" w:rsidP="00AA7D63">
      <w:r>
        <w:t>To train our models to predict time-to-event ASCVD outcomes, we appended a multi-layer perceptron with a single output</w:t>
      </w:r>
      <w:r w:rsidR="00C97A96">
        <w:t xml:space="preserve"> neuron</w:t>
      </w:r>
      <w:r>
        <w:t xml:space="preserve"> to the ECG feature vector. Models</w:t>
      </w:r>
      <w:r w:rsidR="00365BB5">
        <w:t xml:space="preserve"> weights were unfrozen and</w:t>
      </w:r>
      <w:r>
        <w:t xml:space="preserve"> finetuned using </w:t>
      </w:r>
      <w:r w:rsidRPr="00A20E47">
        <w:t>a</w:t>
      </w:r>
      <w:r>
        <w:t xml:space="preserve"> neural-network adapted</w:t>
      </w:r>
      <w:r w:rsidRPr="00A20E47">
        <w:t xml:space="preserve"> Cox proportional hazards loss from the </w:t>
      </w:r>
      <w:r w:rsidRPr="00A20E47">
        <w:rPr>
          <w:i/>
          <w:iCs/>
        </w:rPr>
        <w:t>TorchSurv</w:t>
      </w:r>
      <w:r w:rsidRPr="00A20E47">
        <w:t xml:space="preserve"> library, with Efron’s method for handling ties and mean reduction of the partial log-likelihood.</w:t>
      </w:r>
      <w:r w:rsidRPr="00A20E47">
        <w:fldChar w:fldCharType="begin"/>
      </w:r>
      <w:r w:rsidR="003011C2">
        <w:instrText xml:space="preserve"> ADDIN ZOTERO_ITEM CSL_CITATION {"citationID":"AtqW49Hd","properties":{"unsorted":true,"formattedCitation":"\\super 11\\uc0\\u8211{}13\\nosupersub{}","plainCitation":"11–13","noteIndex":0},"citationItems":[{"id":141,"uris":["http://zotero.org/users/16825808/items/Y97VGJH6"],"itemData":{"id":141,"type":"article-journal","container-title":"Journal of Open Source Software","DOI":"10.21105/joss.07341","ISSN":"2475-9066","issue":"104","journalAbbreviation":"JOSS","license":"http://creativecommons.org/licenses/by/4.0/","note":"publisher: The Open Journal","page":"7341","source":"Crossref","title":"TorchSurv: A Lightweight Package for Deep Survival Analysis","title-short":"TorchSurv","volume":"9","author":[{"family":"Monod","given":"Mélodie"},{"family":"Krusche","given":"Peter"},{"family":"Cao","given":"Qian"},{"family":"Sahiner","given":"Berkman"},{"family":"Petrick","given":"Nicholas"},{"family":"Ohlssen","given":"David"},{"family":"Coroller","given":"Thibaud"}],"issued":{"date-parts":[["2024",12,30]]}}},{"id":136,"uris":["http://zotero.org/users/16825808/items/4NNRTNYT"],"itemData":{"id":136,"type":"article-journal","abstract":"Summary               The analysis of censored failure times is considered. It is assumed that on each individual are available values of one or more explanatory variables. The hazard function (age-specific failure rate) is taken to be a function of the explanatory variables and unknown regression coefficients multiplied by an arbitrary and unknown function of time. A conditional likelihood is obtained, leading to inferences about the unknown regression coefficients. Some generalizations are outlined.","container-title":"Journal of the Royal Statistical Society Series B: Statistical Methodology","DOI":"10.1111/j.2517-6161.1972.tb00899.x","ISSN":"1369-7412, 1467-9868","issue":"2","language":"en","license":"https://academic.oup.com/journals/pages/open_access/funder_policies/chorus/standard_publication_model","note":"publisher: Oxford University Press (OUP)","page":"187-202","source":"Crossref","title":"Regression Models and Life-Tables","volume":"34","author":[{"family":"Cox","given":"D. R."}],"issued":{"date-parts":[["1972",1,1]]}}},{"id":140,"uris":["http://zotero.org/users/16825808/items/FPCZZJP3"],"itemData":{"id":140,"type":"article-journal","container-title":"Journal of the American Statistical Association","DOI":"10.1080/01621459.1977.10480613","ISSN":"0162-1459, 1537-274X","issue":"359","language":"en","note":"publisher: Informa UK Limited","page":"557-565","source":"Crossref","title":"The Efficiency of Cox's Likelihood Function for Censored Data","volume":"72","author":[{"family":"Efron","given":"Bradley"}],"issued":{"date-parts":[["1977",9]]}}}],"schema":"https://github.com/citation-style-language/schema/raw/master/csl-citation.json"} </w:instrText>
      </w:r>
      <w:r w:rsidRPr="00A20E47">
        <w:fldChar w:fldCharType="separate"/>
      </w:r>
      <w:r w:rsidR="003011C2" w:rsidRPr="003011C2">
        <w:rPr>
          <w:rFonts w:cs="Times New Roman"/>
          <w:vertAlign w:val="superscript"/>
        </w:rPr>
        <w:t>11–13</w:t>
      </w:r>
      <w:r w:rsidRPr="00A20E47">
        <w:fldChar w:fldCharType="end"/>
      </w:r>
      <w:r>
        <w:t xml:space="preserve"> The model output is then theoretically equivalent to the log-hazard for each individual, which can be converted to a survival prediction using a pre-calculated baseline survival.</w:t>
      </w:r>
    </w:p>
    <w:p w14:paraId="158A7C25" w14:textId="586A6672" w:rsidR="00E87E16" w:rsidRDefault="009D3A3D" w:rsidP="00E87E16">
      <w:r w:rsidRPr="00A20E47">
        <w:t>The specific architecture</w:t>
      </w:r>
      <w:r w:rsidR="008A06C7">
        <w:t xml:space="preserve"> (</w:t>
      </w:r>
      <w:r w:rsidR="008A06C7" w:rsidRPr="00016B3E">
        <w:t>hidden layer dimensionality, number of hidden layers</w:t>
      </w:r>
      <w:r w:rsidR="008A06C7">
        <w:t>)</w:t>
      </w:r>
      <w:r w:rsidRPr="00A20E47">
        <w:t xml:space="preserve"> of the </w:t>
      </w:r>
      <w:r w:rsidR="00337809">
        <w:t>multilayer</w:t>
      </w:r>
      <w:r w:rsidR="008A06C7">
        <w:t xml:space="preserve"> perceptron, </w:t>
      </w:r>
      <w:r w:rsidR="008A06C7" w:rsidRPr="00016B3E">
        <w:t>learning rate, and dropout rate</w:t>
      </w:r>
      <w:r w:rsidRPr="00A20E47">
        <w:t xml:space="preserve"> w</w:t>
      </w:r>
      <w:r w:rsidR="008A06C7">
        <w:t>ere</w:t>
      </w:r>
      <w:r w:rsidRPr="00A20E47">
        <w:t xml:space="preserve"> determined through hyperparameter tuning </w:t>
      </w:r>
      <w:r w:rsidR="002E4A60">
        <w:t>using the OPTUNA package</w:t>
      </w:r>
      <w:r w:rsidR="00016B3E">
        <w:t xml:space="preserve"> </w:t>
      </w:r>
      <w:r w:rsidR="00097ECA">
        <w:t xml:space="preserve">and </w:t>
      </w:r>
      <w:r w:rsidR="00016B3E" w:rsidRPr="00016B3E">
        <w:t xml:space="preserve">Weights &amp; Biases </w:t>
      </w:r>
      <w:r w:rsidR="002E4A60">
        <w:t>with</w:t>
      </w:r>
      <w:r w:rsidRPr="00A20E47">
        <w:t xml:space="preserve"> validation set loss in YNHHS.</w:t>
      </w:r>
      <w:r>
        <w:fldChar w:fldCharType="begin"/>
      </w:r>
      <w:r w:rsidR="003011C2">
        <w:instrText xml:space="preserve"> ADDIN ZOTERO_ITEM CSL_CITATION {"citationID":"1EuBEGiM","properties":{"formattedCitation":"\\super 14,15\\nosupersub{}","plainCitation":"14,15","noteIndex":0},"citationItems":[{"id":130,"uris":["http://zotero.org/users/16825808/items/MIPZJVZN"],"itemData":{"id":130,"type":"article","abstract":"The purpose of this study is to introduce new design-criteria for next-generation hyperparameter optimization software. The criteria we propose include (1) define-by-run API that allows users to construct the parameter search space dynamically, (2) efficient implementation of both searching and pruning strategies, and (3) easy-to-setup, versatile architecture that can be deployed for various purposes, ranging from scalable distributed computing to light-weight experiment conducted via interactive interface. In order to prove our point, we will introduce Optuna, an optimization software which is a culmination of our effort in the development of a next generation optimization software. As an optimization software designed with define-by-run principle, Optuna is particularly the first of its kind. We will present the design-techniques that became necessary in the development of the software that meets the above criteria, and demonstrate the power of our new design through experimental results and real world applications. Our software is available under the MIT license (https://github.com/pfnet/optuna/).","DOI":"10.48550/arXiv.1907.10902","note":"arXiv:1907.10902 [cs]","number":"arXiv:1907.10902","publisher":"arXiv","source":"arXiv.org","title":"Optuna: A Next-generation Hyperparameter Optimization Framework","title-short":"Optuna","URL":"http://arxiv.org/abs/1907.10902","author":[{"family":"Akiba","given":"Takuya"},{"family":"Sano","given":"Shotaro"},{"family":"Yanase","given":"Toshihiko"},{"family":"Ohta","given":"Takeru"},{"family":"Koyama","given":"Masanori"}],"accessed":{"date-parts":[["2025",7,17]]},"issued":{"date-parts":[["2019",7,25]]}}},{"id":394,"uris":["http://zotero.org/users/16825808/items/82A9PHWM"],"itemData":{"id":394,"type":"document","title":"Experiment Tracking with Weights and Biases","URL":"https://www.wandb.com/","author":[{"family":"Biewald","given":"Lukas"}],"issued":{"date-parts":[["2020"]]}}}],"schema":"https://github.com/citation-style-language/schema/raw/master/csl-citation.json"} </w:instrText>
      </w:r>
      <w:r>
        <w:fldChar w:fldCharType="separate"/>
      </w:r>
      <w:r w:rsidR="003011C2" w:rsidRPr="003011C2">
        <w:rPr>
          <w:rFonts w:cs="Times New Roman"/>
          <w:vertAlign w:val="superscript"/>
        </w:rPr>
        <w:t>14,15</w:t>
      </w:r>
      <w:r>
        <w:fldChar w:fldCharType="end"/>
      </w:r>
      <w:r>
        <w:t xml:space="preserve"> The Adam optimizer was utilized for training.</w:t>
      </w:r>
      <w:r>
        <w:fldChar w:fldCharType="begin"/>
      </w:r>
      <w:r w:rsidR="003011C2">
        <w:instrText xml:space="preserve"> ADDIN ZOTERO_ITEM CSL_CITATION {"citationID":"DeaZSEtL","properties":{"formattedCitation":"\\super 16\\nosupersub{}","plainCitation":"16","noteIndex":0},"citationItems":[{"id":128,"uris":["http://zotero.org/users/16825808/items/Q2DCT9B8"],"itemData":{"id":128,"type":"article","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DOI":"10.48550/arXiv.1412.6980","note":"arXiv:1412.6980 [cs]","number":"arXiv:1412.6980","publisher":"arXiv","source":"arXiv.org","title":"Adam: A Method for Stochastic Optimization","title-short":"Adam","URL":"http://arxiv.org/abs/1412.6980","author":[{"family":"Kingma","given":"Diederik P."},{"family":"Ba","given":"Jimmy"}],"accessed":{"date-parts":[["2025",7,17]]},"issued":{"date-parts":[["2017",1,30]]}}}],"schema":"https://github.com/citation-style-language/schema/raw/master/csl-citation.json"} </w:instrText>
      </w:r>
      <w:r>
        <w:fldChar w:fldCharType="separate"/>
      </w:r>
      <w:r w:rsidR="003011C2" w:rsidRPr="003011C2">
        <w:rPr>
          <w:rFonts w:cs="Times New Roman"/>
          <w:vertAlign w:val="superscript"/>
        </w:rPr>
        <w:t>16</w:t>
      </w:r>
      <w:r>
        <w:fldChar w:fldCharType="end"/>
      </w:r>
      <w:r>
        <w:t xml:space="preserve"> </w:t>
      </w:r>
      <w:r w:rsidR="00E87E16">
        <w:br w:type="page"/>
      </w:r>
    </w:p>
    <w:p w14:paraId="0CFC7B4B" w14:textId="523819C1" w:rsidR="00D90EFB" w:rsidRPr="00F67E46" w:rsidRDefault="00B32925" w:rsidP="00F67E46">
      <w:pPr>
        <w:pStyle w:val="Heading1"/>
      </w:pPr>
      <w:r w:rsidRPr="00A20E47">
        <w:lastRenderedPageBreak/>
        <w:t>SUPPLEMENTARY TABLES</w:t>
      </w:r>
    </w:p>
    <w:p w14:paraId="267B67DE" w14:textId="655EF840" w:rsidR="00617F85" w:rsidRDefault="0083405F" w:rsidP="00617F85">
      <w:pPr>
        <w:pStyle w:val="Caption"/>
        <w:keepNext/>
      </w:pPr>
      <w:r>
        <w:t xml:space="preserve">Supplementary Table </w:t>
      </w:r>
      <w:r w:rsidR="006C1C46">
        <w:fldChar w:fldCharType="begin"/>
      </w:r>
      <w:r w:rsidR="006C1C46">
        <w:instrText xml:space="preserve"> SEQ Supplementary_Table \* ARABIC </w:instrText>
      </w:r>
      <w:r w:rsidR="006C1C46">
        <w:fldChar w:fldCharType="separate"/>
      </w:r>
      <w:r w:rsidR="006A7FA9">
        <w:rPr>
          <w:noProof/>
        </w:rPr>
        <w:t>1</w:t>
      </w:r>
      <w:r w:rsidR="006C1C46">
        <w:fldChar w:fldCharType="end"/>
      </w:r>
      <w:r>
        <w:t xml:space="preserve">: </w:t>
      </w:r>
      <w:r w:rsidR="00617F85" w:rsidRPr="00A20E47">
        <w:rPr>
          <w:rFonts w:cs="Times New Roman"/>
        </w:rPr>
        <w:t>Specific ICD-10-CM code</w:t>
      </w:r>
      <w:r w:rsidR="00617F85">
        <w:rPr>
          <w:rFonts w:cs="Times New Roman"/>
        </w:rPr>
        <w:t xml:space="preserve"> categories</w:t>
      </w:r>
      <w:r w:rsidR="00617F85" w:rsidRPr="00A20E47">
        <w:rPr>
          <w:rFonts w:cs="Times New Roman"/>
        </w:rPr>
        <w:t xml:space="preserve"> used to define ASCVD in </w:t>
      </w:r>
      <w:r w:rsidR="00617F85">
        <w:rPr>
          <w:rFonts w:cs="Times New Roman"/>
        </w:rPr>
        <w:t xml:space="preserve">the </w:t>
      </w:r>
      <w:r w:rsidR="00617F85" w:rsidRPr="00A20E47">
        <w:rPr>
          <w:rFonts w:cs="Times New Roman"/>
        </w:rPr>
        <w:t>YNHH</w:t>
      </w:r>
      <w:r w:rsidR="00617F85">
        <w:rPr>
          <w:rFonts w:cs="Times New Roman"/>
        </w:rPr>
        <w:t>S and the UKB</w:t>
      </w:r>
    </w:p>
    <w:tbl>
      <w:tblPr>
        <w:tblStyle w:val="TableGrid"/>
        <w:tblW w:w="5000" w:type="pct"/>
        <w:tblLook w:val="04A0" w:firstRow="1" w:lastRow="0" w:firstColumn="1" w:lastColumn="0" w:noHBand="0" w:noVBand="1"/>
      </w:tblPr>
      <w:tblGrid>
        <w:gridCol w:w="2521"/>
        <w:gridCol w:w="6495"/>
      </w:tblGrid>
      <w:tr w:rsidR="00D90EFB" w:rsidRPr="00A20E47" w14:paraId="3161C937" w14:textId="77777777" w:rsidTr="007E6B73">
        <w:trPr>
          <w:trHeight w:val="340"/>
        </w:trPr>
        <w:tc>
          <w:tcPr>
            <w:tcW w:w="1398" w:type="pct"/>
          </w:tcPr>
          <w:p w14:paraId="64F0F728" w14:textId="26D6D1FD" w:rsidR="00D90EFB" w:rsidRPr="00A20E47" w:rsidRDefault="007700F8" w:rsidP="00561223">
            <w:pPr>
              <w:rPr>
                <w:rFonts w:cs="Times New Roman"/>
                <w:b/>
                <w:bCs/>
                <w:color w:val="FF0000"/>
              </w:rPr>
            </w:pPr>
            <w:r w:rsidRPr="00A20E47">
              <w:rPr>
                <w:rFonts w:cs="Times New Roman"/>
                <w:b/>
                <w:bCs/>
              </w:rPr>
              <w:t>Outcome</w:t>
            </w:r>
          </w:p>
        </w:tc>
        <w:tc>
          <w:tcPr>
            <w:tcW w:w="3602" w:type="pct"/>
          </w:tcPr>
          <w:p w14:paraId="0B46ACD9" w14:textId="42EBB19C" w:rsidR="00D90EFB" w:rsidRPr="00A20E47" w:rsidRDefault="007700F8" w:rsidP="00561223">
            <w:pPr>
              <w:jc w:val="center"/>
              <w:rPr>
                <w:rFonts w:cs="Times New Roman"/>
                <w:b/>
                <w:bCs/>
                <w:color w:val="FF0000"/>
              </w:rPr>
            </w:pPr>
            <w:r w:rsidRPr="00A20E47">
              <w:rPr>
                <w:rFonts w:cs="Times New Roman"/>
                <w:b/>
                <w:bCs/>
              </w:rPr>
              <w:t>ICD-10-CM codes</w:t>
            </w:r>
          </w:p>
        </w:tc>
      </w:tr>
      <w:tr w:rsidR="00D90EFB" w:rsidRPr="00A20E47" w14:paraId="4DD33C1B" w14:textId="77777777" w:rsidTr="007E6B73">
        <w:trPr>
          <w:trHeight w:val="340"/>
        </w:trPr>
        <w:tc>
          <w:tcPr>
            <w:tcW w:w="1398" w:type="pct"/>
          </w:tcPr>
          <w:p w14:paraId="56A15582" w14:textId="39CB337B" w:rsidR="00D90EFB" w:rsidRPr="00A20E47" w:rsidRDefault="007700F8" w:rsidP="00561223">
            <w:pPr>
              <w:rPr>
                <w:rFonts w:cs="Times New Roman"/>
                <w:b/>
                <w:bCs/>
                <w:color w:val="FF0000"/>
              </w:rPr>
            </w:pPr>
            <w:r w:rsidRPr="00A20E47">
              <w:rPr>
                <w:rFonts w:cs="Times New Roman"/>
                <w:b/>
                <w:bCs/>
              </w:rPr>
              <w:t xml:space="preserve">Myocardial infarction (MI) </w:t>
            </w:r>
          </w:p>
        </w:tc>
        <w:tc>
          <w:tcPr>
            <w:tcW w:w="3602" w:type="pct"/>
          </w:tcPr>
          <w:p w14:paraId="065A35EB" w14:textId="1F3D00B7" w:rsidR="00D90EFB" w:rsidRPr="00A20E47" w:rsidRDefault="00D90EFB" w:rsidP="00561223">
            <w:pPr>
              <w:jc w:val="center"/>
              <w:rPr>
                <w:rFonts w:cs="Times New Roman"/>
                <w:b/>
                <w:bCs/>
                <w:color w:val="FF0000"/>
              </w:rPr>
            </w:pPr>
            <w:r w:rsidRPr="00A20E47">
              <w:rPr>
                <w:rFonts w:cs="Times New Roman"/>
                <w:b/>
                <w:bCs/>
              </w:rPr>
              <w:t>I21, I22</w:t>
            </w:r>
          </w:p>
        </w:tc>
      </w:tr>
      <w:tr w:rsidR="00D90EFB" w:rsidRPr="00A20E47" w14:paraId="433B9F99" w14:textId="77777777" w:rsidTr="007E6B73">
        <w:trPr>
          <w:trHeight w:val="340"/>
        </w:trPr>
        <w:tc>
          <w:tcPr>
            <w:tcW w:w="1398" w:type="pct"/>
          </w:tcPr>
          <w:p w14:paraId="71199AD6" w14:textId="4F7E0460" w:rsidR="00D90EFB" w:rsidRPr="00A20E47" w:rsidRDefault="007700F8" w:rsidP="00561223">
            <w:pPr>
              <w:rPr>
                <w:rFonts w:cs="Times New Roman"/>
                <w:b/>
                <w:bCs/>
                <w:color w:val="FF0000"/>
              </w:rPr>
            </w:pPr>
            <w:r w:rsidRPr="00A20E47">
              <w:rPr>
                <w:rFonts w:cs="Times New Roman"/>
                <w:b/>
                <w:bCs/>
              </w:rPr>
              <w:t xml:space="preserve">Hemorrhagic and Ischemic stroke </w:t>
            </w:r>
          </w:p>
        </w:tc>
        <w:tc>
          <w:tcPr>
            <w:tcW w:w="3602" w:type="pct"/>
          </w:tcPr>
          <w:p w14:paraId="7E55F8ED" w14:textId="07A9D2CF" w:rsidR="00D90EFB" w:rsidRPr="00A20E47" w:rsidRDefault="00D90EFB" w:rsidP="00D90EFB">
            <w:pPr>
              <w:jc w:val="center"/>
              <w:rPr>
                <w:rFonts w:cs="Times New Roman"/>
                <w:b/>
                <w:bCs/>
              </w:rPr>
            </w:pPr>
            <w:r w:rsidRPr="00A20E47">
              <w:rPr>
                <w:rFonts w:cs="Times New Roman"/>
                <w:b/>
                <w:bCs/>
              </w:rPr>
              <w:t>I61, I62, I63</w:t>
            </w:r>
          </w:p>
        </w:tc>
      </w:tr>
      <w:tr w:rsidR="00DF52FF" w:rsidRPr="00A20E47" w14:paraId="3582453D" w14:textId="77777777" w:rsidTr="007E6B73">
        <w:trPr>
          <w:trHeight w:val="340"/>
        </w:trPr>
        <w:tc>
          <w:tcPr>
            <w:tcW w:w="1398" w:type="pct"/>
          </w:tcPr>
          <w:p w14:paraId="3E840904" w14:textId="6A755E2E" w:rsidR="00DF52FF" w:rsidRPr="00A20E47" w:rsidRDefault="00DF52FF" w:rsidP="00561223">
            <w:pPr>
              <w:rPr>
                <w:rFonts w:cs="Times New Roman"/>
                <w:b/>
                <w:bCs/>
              </w:rPr>
            </w:pPr>
            <w:r>
              <w:rPr>
                <w:rFonts w:cs="Times New Roman"/>
                <w:b/>
                <w:bCs/>
              </w:rPr>
              <w:t>Heart Failure</w:t>
            </w:r>
          </w:p>
        </w:tc>
        <w:tc>
          <w:tcPr>
            <w:tcW w:w="3602" w:type="pct"/>
          </w:tcPr>
          <w:p w14:paraId="6A5AB944" w14:textId="1C16C135" w:rsidR="00DF52FF" w:rsidRPr="00A20E47" w:rsidRDefault="00DF52FF" w:rsidP="00D90EFB">
            <w:pPr>
              <w:jc w:val="center"/>
              <w:rPr>
                <w:rFonts w:cs="Times New Roman"/>
                <w:b/>
                <w:bCs/>
              </w:rPr>
            </w:pPr>
            <w:r>
              <w:rPr>
                <w:rFonts w:cs="Times New Roman"/>
                <w:b/>
                <w:bCs/>
              </w:rPr>
              <w:t>I50</w:t>
            </w:r>
          </w:p>
        </w:tc>
      </w:tr>
    </w:tbl>
    <w:p w14:paraId="423723A7" w14:textId="77777777" w:rsidR="00D90EFB" w:rsidRDefault="00D90EFB" w:rsidP="00251E2F">
      <w:pPr>
        <w:spacing w:after="0"/>
        <w:rPr>
          <w:rFonts w:cs="Times New Roman"/>
          <w:b/>
          <w:bCs/>
        </w:rPr>
      </w:pPr>
    </w:p>
    <w:p w14:paraId="1D392EFC" w14:textId="1C20D765" w:rsidR="00D57214" w:rsidRDefault="00D57214" w:rsidP="00D57214">
      <w:pPr>
        <w:pStyle w:val="Caption"/>
        <w:keepNext/>
      </w:pPr>
      <w:r>
        <w:t xml:space="preserve">Supplementary Table </w:t>
      </w:r>
      <w:r>
        <w:fldChar w:fldCharType="begin"/>
      </w:r>
      <w:r>
        <w:instrText xml:space="preserve"> SEQ Supplementary_Table \* ARABIC </w:instrText>
      </w:r>
      <w:r>
        <w:fldChar w:fldCharType="separate"/>
      </w:r>
      <w:r w:rsidR="006A7FA9">
        <w:rPr>
          <w:noProof/>
        </w:rPr>
        <w:t>2</w:t>
      </w:r>
      <w:r>
        <w:fldChar w:fldCharType="end"/>
      </w:r>
      <w:r>
        <w:t>:</w:t>
      </w:r>
      <w:r w:rsidR="00A74969">
        <w:t xml:space="preserve"> </w:t>
      </w:r>
      <w:r w:rsidRPr="00A20E47">
        <w:rPr>
          <w:rFonts w:cs="Times New Roman"/>
        </w:rPr>
        <w:t>Specific ICD-10-CM code</w:t>
      </w:r>
      <w:r>
        <w:rPr>
          <w:rFonts w:cs="Times New Roman"/>
        </w:rPr>
        <w:t xml:space="preserve"> categories</w:t>
      </w:r>
      <w:r w:rsidRPr="00A20E47">
        <w:rPr>
          <w:rFonts w:cs="Times New Roman"/>
        </w:rPr>
        <w:t xml:space="preserve"> used to define </w:t>
      </w:r>
      <w:r>
        <w:rPr>
          <w:rFonts w:cs="Times New Roman"/>
        </w:rPr>
        <w:t>current smoking and diabetes in the YNHHS and the UKB</w:t>
      </w:r>
    </w:p>
    <w:tbl>
      <w:tblPr>
        <w:tblStyle w:val="TableGrid"/>
        <w:tblW w:w="5000" w:type="pct"/>
        <w:tblLook w:val="04A0" w:firstRow="1" w:lastRow="0" w:firstColumn="1" w:lastColumn="0" w:noHBand="0" w:noVBand="1"/>
      </w:tblPr>
      <w:tblGrid>
        <w:gridCol w:w="2521"/>
        <w:gridCol w:w="6495"/>
      </w:tblGrid>
      <w:tr w:rsidR="00021A4A" w:rsidRPr="00A20E47" w14:paraId="168AD3FA" w14:textId="77777777" w:rsidTr="00630EEB">
        <w:trPr>
          <w:trHeight w:val="340"/>
        </w:trPr>
        <w:tc>
          <w:tcPr>
            <w:tcW w:w="1398" w:type="pct"/>
          </w:tcPr>
          <w:p w14:paraId="024B956F" w14:textId="74821449" w:rsidR="00021A4A" w:rsidRPr="00A20E47" w:rsidRDefault="00021A4A" w:rsidP="00630EEB">
            <w:pPr>
              <w:rPr>
                <w:rFonts w:cs="Times New Roman"/>
                <w:b/>
                <w:bCs/>
                <w:color w:val="FF0000"/>
              </w:rPr>
            </w:pPr>
            <w:r w:rsidRPr="00021A4A">
              <w:rPr>
                <w:rFonts w:cs="Times New Roman"/>
                <w:b/>
                <w:bCs/>
              </w:rPr>
              <w:t>PREVENT variable</w:t>
            </w:r>
          </w:p>
        </w:tc>
        <w:tc>
          <w:tcPr>
            <w:tcW w:w="3602" w:type="pct"/>
          </w:tcPr>
          <w:p w14:paraId="28B0827E" w14:textId="77777777" w:rsidR="00021A4A" w:rsidRPr="00A20E47" w:rsidRDefault="00021A4A" w:rsidP="00630EEB">
            <w:pPr>
              <w:jc w:val="center"/>
              <w:rPr>
                <w:rFonts w:cs="Times New Roman"/>
                <w:b/>
                <w:bCs/>
                <w:color w:val="FF0000"/>
              </w:rPr>
            </w:pPr>
            <w:r w:rsidRPr="00A20E47">
              <w:rPr>
                <w:rFonts w:cs="Times New Roman"/>
                <w:b/>
                <w:bCs/>
              </w:rPr>
              <w:t>ICD-10-CM codes</w:t>
            </w:r>
          </w:p>
        </w:tc>
      </w:tr>
      <w:tr w:rsidR="00021A4A" w:rsidRPr="00A20E47" w14:paraId="18C60110" w14:textId="77777777" w:rsidTr="00630EEB">
        <w:trPr>
          <w:trHeight w:val="340"/>
        </w:trPr>
        <w:tc>
          <w:tcPr>
            <w:tcW w:w="1398" w:type="pct"/>
          </w:tcPr>
          <w:p w14:paraId="66F2CAC6" w14:textId="7B14FB37" w:rsidR="00021A4A" w:rsidRPr="00A20E47" w:rsidRDefault="00021A4A" w:rsidP="00630EEB">
            <w:pPr>
              <w:rPr>
                <w:rFonts w:cs="Times New Roman"/>
                <w:b/>
                <w:bCs/>
                <w:color w:val="FF0000"/>
              </w:rPr>
            </w:pPr>
            <w:r>
              <w:rPr>
                <w:rFonts w:cs="Times New Roman"/>
                <w:b/>
                <w:bCs/>
              </w:rPr>
              <w:t>Current smoking</w:t>
            </w:r>
            <w:r w:rsidRPr="00A20E47">
              <w:rPr>
                <w:rFonts w:cs="Times New Roman"/>
                <w:b/>
                <w:bCs/>
              </w:rPr>
              <w:t xml:space="preserve"> </w:t>
            </w:r>
          </w:p>
        </w:tc>
        <w:tc>
          <w:tcPr>
            <w:tcW w:w="3602" w:type="pct"/>
          </w:tcPr>
          <w:p w14:paraId="0B5A0D89" w14:textId="144776E0" w:rsidR="00021A4A" w:rsidRPr="000D68D6" w:rsidRDefault="000504E2" w:rsidP="000D68D6">
            <w:pPr>
              <w:jc w:val="center"/>
              <w:rPr>
                <w:rFonts w:cs="Times New Roman"/>
                <w:b/>
                <w:bCs/>
                <w:lang w:val="en-NZ"/>
              </w:rPr>
            </w:pPr>
            <w:r w:rsidRPr="000504E2">
              <w:rPr>
                <w:rFonts w:cs="Times New Roman"/>
                <w:b/>
                <w:bCs/>
                <w:lang w:val="en-NZ"/>
              </w:rPr>
              <w:t>Z72, Z87, F17</w:t>
            </w:r>
          </w:p>
        </w:tc>
      </w:tr>
      <w:tr w:rsidR="00021A4A" w:rsidRPr="00A20E47" w14:paraId="70C2CB80" w14:textId="77777777" w:rsidTr="00630EEB">
        <w:trPr>
          <w:trHeight w:val="340"/>
        </w:trPr>
        <w:tc>
          <w:tcPr>
            <w:tcW w:w="1398" w:type="pct"/>
          </w:tcPr>
          <w:p w14:paraId="7F237071" w14:textId="57865463" w:rsidR="00021A4A" w:rsidRPr="00A20E47" w:rsidRDefault="00021A4A" w:rsidP="00630EEB">
            <w:pPr>
              <w:rPr>
                <w:rFonts w:cs="Times New Roman"/>
                <w:b/>
                <w:bCs/>
                <w:color w:val="FF0000"/>
              </w:rPr>
            </w:pPr>
            <w:r>
              <w:rPr>
                <w:rFonts w:cs="Times New Roman"/>
                <w:b/>
                <w:bCs/>
              </w:rPr>
              <w:t>Diabetes</w:t>
            </w:r>
            <w:r w:rsidRPr="00A20E47">
              <w:rPr>
                <w:rFonts w:cs="Times New Roman"/>
                <w:b/>
                <w:bCs/>
              </w:rPr>
              <w:t xml:space="preserve"> </w:t>
            </w:r>
          </w:p>
        </w:tc>
        <w:tc>
          <w:tcPr>
            <w:tcW w:w="3602" w:type="pct"/>
          </w:tcPr>
          <w:p w14:paraId="0D9D90A5" w14:textId="2B6288C5" w:rsidR="00021A4A" w:rsidRPr="00A20E47" w:rsidRDefault="000504E2" w:rsidP="00630EEB">
            <w:pPr>
              <w:jc w:val="center"/>
              <w:rPr>
                <w:rFonts w:cs="Times New Roman"/>
                <w:b/>
                <w:bCs/>
              </w:rPr>
            </w:pPr>
            <w:r>
              <w:rPr>
                <w:rFonts w:cs="Times New Roman"/>
                <w:b/>
                <w:bCs/>
              </w:rPr>
              <w:t>E11</w:t>
            </w:r>
          </w:p>
        </w:tc>
      </w:tr>
    </w:tbl>
    <w:p w14:paraId="2F14DD14" w14:textId="77777777" w:rsidR="00021A4A" w:rsidRDefault="00021A4A" w:rsidP="00021A4A">
      <w:pPr>
        <w:spacing w:after="0"/>
        <w:rPr>
          <w:rFonts w:cs="Times New Roman"/>
          <w:b/>
          <w:bCs/>
        </w:rPr>
      </w:pPr>
    </w:p>
    <w:p w14:paraId="025598F7" w14:textId="68908CAF" w:rsidR="00164D16" w:rsidRDefault="00164D16" w:rsidP="00164D16">
      <w:pPr>
        <w:pStyle w:val="Caption"/>
        <w:keepNext/>
      </w:pPr>
      <w:r>
        <w:t xml:space="preserve">Supplementary Table </w:t>
      </w:r>
      <w:r>
        <w:fldChar w:fldCharType="begin"/>
      </w:r>
      <w:r>
        <w:instrText xml:space="preserve"> SEQ Supplementary_Table \* ARABIC </w:instrText>
      </w:r>
      <w:r>
        <w:fldChar w:fldCharType="separate"/>
      </w:r>
      <w:r w:rsidR="006A7FA9">
        <w:rPr>
          <w:noProof/>
        </w:rPr>
        <w:t>3</w:t>
      </w:r>
      <w:r>
        <w:fldChar w:fldCharType="end"/>
      </w:r>
      <w:r>
        <w:t xml:space="preserve">: </w:t>
      </w:r>
      <w:r w:rsidRPr="00A20E47">
        <w:rPr>
          <w:rFonts w:cs="Times New Roman"/>
        </w:rPr>
        <w:t xml:space="preserve">Specific </w:t>
      </w:r>
      <w:r>
        <w:rPr>
          <w:rFonts w:cs="Times New Roman"/>
        </w:rPr>
        <w:t>ATC</w:t>
      </w:r>
      <w:r w:rsidRPr="00A20E47">
        <w:rPr>
          <w:rFonts w:cs="Times New Roman"/>
        </w:rPr>
        <w:t xml:space="preserve"> codes used to define </w:t>
      </w:r>
      <w:r>
        <w:rPr>
          <w:rFonts w:cs="Times New Roman"/>
        </w:rPr>
        <w:t>blood pressure-lowering and lipid-lowering medications</w:t>
      </w:r>
    </w:p>
    <w:tbl>
      <w:tblPr>
        <w:tblStyle w:val="TableGrid"/>
        <w:tblW w:w="5000" w:type="pct"/>
        <w:tblLook w:val="04A0" w:firstRow="1" w:lastRow="0" w:firstColumn="1" w:lastColumn="0" w:noHBand="0" w:noVBand="1"/>
      </w:tblPr>
      <w:tblGrid>
        <w:gridCol w:w="2521"/>
        <w:gridCol w:w="6495"/>
      </w:tblGrid>
      <w:tr w:rsidR="00DC3EFD" w:rsidRPr="00A20E47" w14:paraId="7F399007" w14:textId="77777777" w:rsidTr="00630EEB">
        <w:trPr>
          <w:trHeight w:val="340"/>
        </w:trPr>
        <w:tc>
          <w:tcPr>
            <w:tcW w:w="1398" w:type="pct"/>
          </w:tcPr>
          <w:p w14:paraId="44C57189" w14:textId="77777777" w:rsidR="00DC3EFD" w:rsidRPr="00A20E47" w:rsidRDefault="00DC3EFD" w:rsidP="00630EEB">
            <w:pPr>
              <w:rPr>
                <w:rFonts w:cs="Times New Roman"/>
                <w:b/>
                <w:bCs/>
                <w:color w:val="FF0000"/>
              </w:rPr>
            </w:pPr>
            <w:r w:rsidRPr="00021A4A">
              <w:rPr>
                <w:rFonts w:cs="Times New Roman"/>
                <w:b/>
                <w:bCs/>
              </w:rPr>
              <w:t>PREVENT variable</w:t>
            </w:r>
          </w:p>
        </w:tc>
        <w:tc>
          <w:tcPr>
            <w:tcW w:w="3602" w:type="pct"/>
          </w:tcPr>
          <w:p w14:paraId="65A17CB1" w14:textId="77777777" w:rsidR="00DC3EFD" w:rsidRPr="00A20E47" w:rsidRDefault="00DC3EFD" w:rsidP="00630EEB">
            <w:pPr>
              <w:jc w:val="center"/>
              <w:rPr>
                <w:rFonts w:cs="Times New Roman"/>
                <w:b/>
                <w:bCs/>
                <w:color w:val="FF0000"/>
              </w:rPr>
            </w:pPr>
            <w:r w:rsidRPr="00A20E47">
              <w:rPr>
                <w:rFonts w:cs="Times New Roman"/>
                <w:b/>
                <w:bCs/>
              </w:rPr>
              <w:t>ICD-10-CM codes</w:t>
            </w:r>
          </w:p>
        </w:tc>
      </w:tr>
      <w:tr w:rsidR="00DC3EFD" w:rsidRPr="00A20E47" w14:paraId="2C41694D" w14:textId="77777777" w:rsidTr="00630EEB">
        <w:trPr>
          <w:trHeight w:val="340"/>
        </w:trPr>
        <w:tc>
          <w:tcPr>
            <w:tcW w:w="1398" w:type="pct"/>
          </w:tcPr>
          <w:p w14:paraId="5E5754CD" w14:textId="4B445812" w:rsidR="00DC3EFD" w:rsidRPr="00A20E47" w:rsidRDefault="00DC3EFD" w:rsidP="00630EEB">
            <w:pPr>
              <w:rPr>
                <w:rFonts w:cs="Times New Roman"/>
                <w:b/>
                <w:bCs/>
                <w:color w:val="FF0000"/>
              </w:rPr>
            </w:pPr>
            <w:r>
              <w:rPr>
                <w:rFonts w:cs="Times New Roman"/>
                <w:b/>
                <w:bCs/>
              </w:rPr>
              <w:t>Blood pressure</w:t>
            </w:r>
            <w:r w:rsidR="00B3714B">
              <w:rPr>
                <w:rFonts w:cs="Times New Roman"/>
                <w:b/>
                <w:bCs/>
              </w:rPr>
              <w:t>-</w:t>
            </w:r>
            <w:r>
              <w:rPr>
                <w:rFonts w:cs="Times New Roman"/>
                <w:b/>
                <w:bCs/>
              </w:rPr>
              <w:t>lower</w:t>
            </w:r>
            <w:r w:rsidR="00B3714B">
              <w:rPr>
                <w:rFonts w:cs="Times New Roman"/>
                <w:b/>
                <w:bCs/>
              </w:rPr>
              <w:t>ing</w:t>
            </w:r>
            <w:r w:rsidR="002221DA">
              <w:rPr>
                <w:rFonts w:cs="Times New Roman"/>
                <w:b/>
                <w:bCs/>
              </w:rPr>
              <w:t xml:space="preserve"> medication</w:t>
            </w:r>
            <w:r w:rsidRPr="00A20E47">
              <w:rPr>
                <w:rFonts w:cs="Times New Roman"/>
                <w:b/>
                <w:bCs/>
              </w:rPr>
              <w:t xml:space="preserve"> </w:t>
            </w:r>
          </w:p>
        </w:tc>
        <w:tc>
          <w:tcPr>
            <w:tcW w:w="3602" w:type="pct"/>
          </w:tcPr>
          <w:p w14:paraId="575D2AD7" w14:textId="2F436718" w:rsidR="00DC3EFD" w:rsidRPr="000D68D6" w:rsidRDefault="000B5B9E" w:rsidP="000B5B9E">
            <w:pPr>
              <w:jc w:val="center"/>
              <w:rPr>
                <w:rFonts w:cs="Times New Roman"/>
                <w:b/>
                <w:bCs/>
                <w:lang w:val="en-NZ"/>
              </w:rPr>
            </w:pPr>
            <w:r w:rsidRPr="000B5B9E">
              <w:rPr>
                <w:rFonts w:cs="Times New Roman"/>
                <w:b/>
                <w:bCs/>
                <w:lang w:val="en-NZ"/>
              </w:rPr>
              <w:t>C02,</w:t>
            </w:r>
            <w:r>
              <w:rPr>
                <w:rFonts w:cs="Times New Roman"/>
                <w:b/>
                <w:bCs/>
                <w:lang w:val="en-NZ"/>
              </w:rPr>
              <w:t xml:space="preserve"> </w:t>
            </w:r>
            <w:r w:rsidRPr="000B5B9E">
              <w:rPr>
                <w:rFonts w:cs="Times New Roman"/>
                <w:b/>
                <w:bCs/>
                <w:lang w:val="en-NZ"/>
              </w:rPr>
              <w:t>C03,</w:t>
            </w:r>
            <w:r>
              <w:rPr>
                <w:rFonts w:cs="Times New Roman"/>
                <w:b/>
                <w:bCs/>
                <w:lang w:val="en-NZ"/>
              </w:rPr>
              <w:t xml:space="preserve"> </w:t>
            </w:r>
            <w:r w:rsidRPr="000B5B9E">
              <w:rPr>
                <w:rFonts w:cs="Times New Roman"/>
                <w:b/>
                <w:bCs/>
                <w:lang w:val="en-NZ"/>
              </w:rPr>
              <w:t>C07,</w:t>
            </w:r>
            <w:r>
              <w:rPr>
                <w:rFonts w:cs="Times New Roman"/>
                <w:b/>
                <w:bCs/>
                <w:lang w:val="en-NZ"/>
              </w:rPr>
              <w:t xml:space="preserve"> </w:t>
            </w:r>
            <w:r w:rsidRPr="000B5B9E">
              <w:rPr>
                <w:rFonts w:cs="Times New Roman"/>
                <w:b/>
                <w:bCs/>
                <w:lang w:val="en-NZ"/>
              </w:rPr>
              <w:t>C08,</w:t>
            </w:r>
            <w:r>
              <w:rPr>
                <w:rFonts w:cs="Times New Roman"/>
                <w:b/>
                <w:bCs/>
                <w:lang w:val="en-NZ"/>
              </w:rPr>
              <w:t xml:space="preserve"> </w:t>
            </w:r>
            <w:r w:rsidRPr="000B5B9E">
              <w:rPr>
                <w:rFonts w:cs="Times New Roman"/>
                <w:b/>
                <w:bCs/>
                <w:lang w:val="en-NZ"/>
              </w:rPr>
              <w:t>C09</w:t>
            </w:r>
          </w:p>
        </w:tc>
      </w:tr>
      <w:tr w:rsidR="00DC3EFD" w:rsidRPr="00A20E47" w14:paraId="7174391D" w14:textId="77777777" w:rsidTr="003620A7">
        <w:trPr>
          <w:trHeight w:val="315"/>
        </w:trPr>
        <w:tc>
          <w:tcPr>
            <w:tcW w:w="1398" w:type="pct"/>
          </w:tcPr>
          <w:p w14:paraId="647177BA" w14:textId="5B266BDC" w:rsidR="00DC3EFD" w:rsidRPr="00B3714B" w:rsidRDefault="00B3714B" w:rsidP="00630EEB">
            <w:pPr>
              <w:rPr>
                <w:rFonts w:cs="Times New Roman"/>
                <w:b/>
                <w:bCs/>
              </w:rPr>
            </w:pPr>
            <w:r w:rsidRPr="00B3714B">
              <w:rPr>
                <w:rFonts w:cs="Times New Roman"/>
                <w:b/>
                <w:bCs/>
              </w:rPr>
              <w:t>Lipid-lowering</w:t>
            </w:r>
            <w:r w:rsidR="002221DA">
              <w:rPr>
                <w:rFonts w:cs="Times New Roman"/>
                <w:b/>
                <w:bCs/>
              </w:rPr>
              <w:t xml:space="preserve"> medication</w:t>
            </w:r>
          </w:p>
        </w:tc>
        <w:tc>
          <w:tcPr>
            <w:tcW w:w="3602" w:type="pct"/>
          </w:tcPr>
          <w:p w14:paraId="700B02B8" w14:textId="0DCC5342" w:rsidR="00DC3EFD" w:rsidRPr="00B3714B" w:rsidRDefault="000B5B9E" w:rsidP="003620A7">
            <w:pPr>
              <w:jc w:val="center"/>
              <w:rPr>
                <w:rFonts w:cs="Times New Roman"/>
                <w:b/>
                <w:bCs/>
                <w:lang w:val="en-NZ"/>
              </w:rPr>
            </w:pPr>
            <w:r w:rsidRPr="00B3714B">
              <w:rPr>
                <w:rFonts w:cs="Times New Roman"/>
                <w:b/>
                <w:bCs/>
                <w:lang w:val="en-NZ"/>
              </w:rPr>
              <w:t>C10AA,</w:t>
            </w:r>
            <w:r w:rsidR="00E92CC8" w:rsidRPr="00B3714B">
              <w:rPr>
                <w:rFonts w:cs="Times New Roman"/>
                <w:b/>
                <w:bCs/>
                <w:lang w:val="en-NZ"/>
              </w:rPr>
              <w:t xml:space="preserve"> </w:t>
            </w:r>
            <w:r w:rsidRPr="00B3714B">
              <w:rPr>
                <w:rFonts w:cs="Times New Roman"/>
                <w:b/>
                <w:bCs/>
                <w:lang w:val="en-NZ"/>
              </w:rPr>
              <w:t>C10B</w:t>
            </w:r>
          </w:p>
        </w:tc>
      </w:tr>
    </w:tbl>
    <w:p w14:paraId="3010D7BC" w14:textId="4B4AD150" w:rsidR="00AF0755" w:rsidRDefault="00AF0755" w:rsidP="00AF0755">
      <w:pPr>
        <w:pStyle w:val="Caption"/>
        <w:keepNext/>
      </w:pPr>
    </w:p>
    <w:p w14:paraId="4738E823" w14:textId="3793D19B" w:rsidR="006A7FA9" w:rsidRDefault="006A7FA9" w:rsidP="006A7FA9">
      <w:pPr>
        <w:pStyle w:val="Caption"/>
        <w:keepNext/>
      </w:pPr>
      <w:r>
        <w:t xml:space="preserve">Supplementary Table </w:t>
      </w:r>
      <w:r>
        <w:fldChar w:fldCharType="begin"/>
      </w:r>
      <w:r>
        <w:instrText xml:space="preserve"> SEQ Supplementary_Table \* ARABIC </w:instrText>
      </w:r>
      <w:r>
        <w:fldChar w:fldCharType="separate"/>
      </w:r>
      <w:r>
        <w:rPr>
          <w:noProof/>
        </w:rPr>
        <w:t>4</w:t>
      </w:r>
      <w:r>
        <w:fldChar w:fldCharType="end"/>
      </w:r>
      <w:r>
        <w:t>: C</w:t>
      </w:r>
      <w:r w:rsidRPr="00E1450F">
        <w:t>-index and 95% CI of different models in YNHHS and</w:t>
      </w:r>
      <w:r>
        <w:t xml:space="preserve"> the</w:t>
      </w:r>
      <w:r w:rsidRPr="00E1450F">
        <w:t xml:space="preserve"> external validation cohorts</w:t>
      </w:r>
    </w:p>
    <w:tbl>
      <w:tblPr>
        <w:tblStyle w:val="TableGrid"/>
        <w:tblW w:w="0" w:type="auto"/>
        <w:tblLook w:val="04A0" w:firstRow="1" w:lastRow="0" w:firstColumn="1" w:lastColumn="0" w:noHBand="0" w:noVBand="1"/>
      </w:tblPr>
      <w:tblGrid>
        <w:gridCol w:w="3005"/>
        <w:gridCol w:w="3005"/>
        <w:gridCol w:w="3006"/>
      </w:tblGrid>
      <w:tr w:rsidR="00CB269F" w:rsidRPr="00CB269F" w14:paraId="4E4FF875" w14:textId="77777777">
        <w:tc>
          <w:tcPr>
            <w:tcW w:w="3005" w:type="dxa"/>
          </w:tcPr>
          <w:p w14:paraId="29EE387B" w14:textId="77777777" w:rsidR="00CB269F" w:rsidRPr="009E421F" w:rsidRDefault="00CB269F" w:rsidP="006C5940">
            <w:pPr>
              <w:rPr>
                <w:rFonts w:cs="Times New Roman"/>
                <w:b/>
                <w:bCs/>
                <w:lang w:val="en-NZ"/>
              </w:rPr>
            </w:pPr>
            <w:r w:rsidRPr="009E421F">
              <w:rPr>
                <w:rFonts w:cs="Times New Roman"/>
                <w:b/>
                <w:bCs/>
                <w:lang w:val="en-NZ"/>
              </w:rPr>
              <w:t>Cohort</w:t>
            </w:r>
          </w:p>
        </w:tc>
        <w:tc>
          <w:tcPr>
            <w:tcW w:w="3005" w:type="dxa"/>
          </w:tcPr>
          <w:p w14:paraId="32F99D87" w14:textId="77777777" w:rsidR="00CB269F" w:rsidRPr="009E421F" w:rsidRDefault="00CB269F" w:rsidP="006C5940">
            <w:pPr>
              <w:rPr>
                <w:rFonts w:cs="Times New Roman"/>
                <w:b/>
                <w:bCs/>
                <w:lang w:val="en-NZ"/>
              </w:rPr>
            </w:pPr>
            <w:r w:rsidRPr="009E421F">
              <w:rPr>
                <w:rFonts w:cs="Times New Roman"/>
                <w:b/>
                <w:bCs/>
                <w:lang w:val="en-NZ"/>
              </w:rPr>
              <w:t>Model</w:t>
            </w:r>
          </w:p>
        </w:tc>
        <w:tc>
          <w:tcPr>
            <w:tcW w:w="3006" w:type="dxa"/>
          </w:tcPr>
          <w:p w14:paraId="2D1D0B87" w14:textId="77777777" w:rsidR="00CB269F" w:rsidRPr="009E421F" w:rsidRDefault="00CB269F" w:rsidP="006C5940">
            <w:pPr>
              <w:rPr>
                <w:rFonts w:cs="Times New Roman"/>
                <w:b/>
                <w:bCs/>
                <w:lang w:val="en-NZ"/>
              </w:rPr>
            </w:pPr>
            <w:r w:rsidRPr="009E421F">
              <w:rPr>
                <w:rFonts w:cs="Times New Roman"/>
                <w:b/>
                <w:bCs/>
                <w:lang w:val="en-NZ"/>
              </w:rPr>
              <w:t>C-index (95% CI)</w:t>
            </w:r>
          </w:p>
        </w:tc>
      </w:tr>
      <w:tr w:rsidR="00627056" w:rsidRPr="00CB269F" w14:paraId="6B036F06" w14:textId="77777777">
        <w:tc>
          <w:tcPr>
            <w:tcW w:w="3005" w:type="dxa"/>
          </w:tcPr>
          <w:p w14:paraId="6CFB861B" w14:textId="35617E68" w:rsidR="00627056" w:rsidRPr="007C1758" w:rsidRDefault="00627056" w:rsidP="00627056">
            <w:pPr>
              <w:rPr>
                <w:rFonts w:cs="Times New Roman"/>
                <w:highlight w:val="yellow"/>
                <w:lang w:val="en-NZ"/>
              </w:rPr>
            </w:pPr>
            <w:r w:rsidRPr="006D45EB">
              <w:t>YNHHS</w:t>
            </w:r>
          </w:p>
        </w:tc>
        <w:tc>
          <w:tcPr>
            <w:tcW w:w="3005" w:type="dxa"/>
          </w:tcPr>
          <w:p w14:paraId="08549F57" w14:textId="102F0156" w:rsidR="00627056" w:rsidRPr="007C1758" w:rsidRDefault="00627056" w:rsidP="00627056">
            <w:pPr>
              <w:rPr>
                <w:rFonts w:cs="Times New Roman"/>
                <w:highlight w:val="yellow"/>
                <w:lang w:val="en-NZ"/>
              </w:rPr>
            </w:pPr>
            <w:r w:rsidRPr="006D45EB">
              <w:t>Age + Sex (Cox model)</w:t>
            </w:r>
          </w:p>
        </w:tc>
        <w:tc>
          <w:tcPr>
            <w:tcW w:w="3006" w:type="dxa"/>
          </w:tcPr>
          <w:p w14:paraId="317184E1" w14:textId="694B1545" w:rsidR="00627056" w:rsidRPr="007C1758" w:rsidRDefault="00627056" w:rsidP="00627056">
            <w:pPr>
              <w:rPr>
                <w:rFonts w:cs="Times New Roman"/>
                <w:highlight w:val="yellow"/>
                <w:lang w:val="en-NZ"/>
              </w:rPr>
            </w:pPr>
            <w:r w:rsidRPr="006D45EB">
              <w:t>0.692 [95% CI: 0.680–0.703]</w:t>
            </w:r>
          </w:p>
        </w:tc>
      </w:tr>
      <w:tr w:rsidR="00627056" w:rsidRPr="00CB269F" w14:paraId="689EF838" w14:textId="77777777">
        <w:tc>
          <w:tcPr>
            <w:tcW w:w="3005" w:type="dxa"/>
          </w:tcPr>
          <w:p w14:paraId="7DC7175C" w14:textId="2C2760D0" w:rsidR="00627056" w:rsidRPr="007C1758" w:rsidRDefault="00627056" w:rsidP="00627056">
            <w:pPr>
              <w:rPr>
                <w:rFonts w:cs="Times New Roman"/>
                <w:highlight w:val="yellow"/>
                <w:lang w:val="en-NZ"/>
              </w:rPr>
            </w:pPr>
            <w:r w:rsidRPr="006D45EB">
              <w:t>YNHHS</w:t>
            </w:r>
          </w:p>
        </w:tc>
        <w:tc>
          <w:tcPr>
            <w:tcW w:w="3005" w:type="dxa"/>
          </w:tcPr>
          <w:p w14:paraId="59D83110" w14:textId="5D805629" w:rsidR="00627056" w:rsidRPr="007C1758" w:rsidRDefault="00627056" w:rsidP="00627056">
            <w:pPr>
              <w:rPr>
                <w:rFonts w:cs="Times New Roman"/>
                <w:highlight w:val="yellow"/>
                <w:lang w:val="en-NZ"/>
              </w:rPr>
            </w:pPr>
            <w:r w:rsidRPr="006D45EB">
              <w:t>ECG only model (1 lead)</w:t>
            </w:r>
          </w:p>
        </w:tc>
        <w:tc>
          <w:tcPr>
            <w:tcW w:w="3006" w:type="dxa"/>
          </w:tcPr>
          <w:p w14:paraId="55DF0A67" w14:textId="1A82963E" w:rsidR="00627056" w:rsidRPr="007C1758" w:rsidRDefault="00627056" w:rsidP="00627056">
            <w:pPr>
              <w:rPr>
                <w:rFonts w:cs="Times New Roman"/>
                <w:highlight w:val="yellow"/>
                <w:lang w:val="en-NZ"/>
              </w:rPr>
            </w:pPr>
            <w:r w:rsidRPr="006D45EB">
              <w:t>0.658 [95% CI: 0.645–0.671]</w:t>
            </w:r>
          </w:p>
        </w:tc>
      </w:tr>
      <w:tr w:rsidR="00627056" w:rsidRPr="00CB269F" w14:paraId="2EAB786B" w14:textId="77777777">
        <w:tc>
          <w:tcPr>
            <w:tcW w:w="3005" w:type="dxa"/>
          </w:tcPr>
          <w:p w14:paraId="35A55E47" w14:textId="59209C61" w:rsidR="00627056" w:rsidRPr="007C1758" w:rsidRDefault="00627056" w:rsidP="00627056">
            <w:pPr>
              <w:rPr>
                <w:rFonts w:cs="Times New Roman"/>
                <w:highlight w:val="yellow"/>
                <w:lang w:val="en-NZ"/>
              </w:rPr>
            </w:pPr>
            <w:r w:rsidRPr="006D45EB">
              <w:t>YNHHS</w:t>
            </w:r>
          </w:p>
        </w:tc>
        <w:tc>
          <w:tcPr>
            <w:tcW w:w="3005" w:type="dxa"/>
          </w:tcPr>
          <w:p w14:paraId="241E8CC8" w14:textId="75FCC9A0" w:rsidR="00627056" w:rsidRPr="007C1758" w:rsidRDefault="00627056" w:rsidP="00627056">
            <w:pPr>
              <w:rPr>
                <w:rFonts w:cs="Times New Roman"/>
                <w:highlight w:val="yellow"/>
                <w:lang w:val="en-NZ"/>
              </w:rPr>
            </w:pPr>
            <w:r w:rsidRPr="006D45EB">
              <w:t>ECG only model (12 lead)</w:t>
            </w:r>
          </w:p>
        </w:tc>
        <w:tc>
          <w:tcPr>
            <w:tcW w:w="3006" w:type="dxa"/>
          </w:tcPr>
          <w:p w14:paraId="430B96F8" w14:textId="2DDF5E25" w:rsidR="00627056" w:rsidRPr="007C1758" w:rsidRDefault="00627056" w:rsidP="00627056">
            <w:pPr>
              <w:rPr>
                <w:rFonts w:cs="Times New Roman"/>
                <w:highlight w:val="yellow"/>
                <w:lang w:val="en-NZ"/>
              </w:rPr>
            </w:pPr>
            <w:r w:rsidRPr="006D45EB">
              <w:t>0.692 [95% CI: 0.679–0.704]</w:t>
            </w:r>
          </w:p>
        </w:tc>
      </w:tr>
      <w:tr w:rsidR="00627056" w:rsidRPr="00CB269F" w14:paraId="0F35CAF5" w14:textId="77777777">
        <w:tc>
          <w:tcPr>
            <w:tcW w:w="3005" w:type="dxa"/>
          </w:tcPr>
          <w:p w14:paraId="03376FED" w14:textId="39B66466" w:rsidR="00627056" w:rsidRPr="007C1758" w:rsidRDefault="00627056" w:rsidP="00627056">
            <w:pPr>
              <w:rPr>
                <w:rFonts w:cs="Times New Roman"/>
                <w:highlight w:val="yellow"/>
                <w:lang w:val="en-NZ"/>
              </w:rPr>
            </w:pPr>
            <w:r w:rsidRPr="006D45EB">
              <w:t>YNHHS</w:t>
            </w:r>
          </w:p>
        </w:tc>
        <w:tc>
          <w:tcPr>
            <w:tcW w:w="3005" w:type="dxa"/>
          </w:tcPr>
          <w:p w14:paraId="00CD7C6B" w14:textId="35200501" w:rsidR="00627056" w:rsidRPr="007C1758" w:rsidRDefault="00627056" w:rsidP="00627056">
            <w:pPr>
              <w:rPr>
                <w:rFonts w:cs="Times New Roman"/>
                <w:highlight w:val="yellow"/>
                <w:lang w:val="en-NZ"/>
              </w:rPr>
            </w:pPr>
            <w:r w:rsidRPr="006D45EB">
              <w:t>ECG-ASCVD-1</w:t>
            </w:r>
          </w:p>
        </w:tc>
        <w:tc>
          <w:tcPr>
            <w:tcW w:w="3006" w:type="dxa"/>
          </w:tcPr>
          <w:p w14:paraId="662AB384" w14:textId="6E556F95" w:rsidR="00627056" w:rsidRPr="007C1758" w:rsidRDefault="00627056" w:rsidP="00627056">
            <w:pPr>
              <w:rPr>
                <w:rFonts w:cs="Times New Roman"/>
                <w:highlight w:val="yellow"/>
                <w:lang w:val="en-NZ"/>
              </w:rPr>
            </w:pPr>
            <w:r w:rsidRPr="006D45EB">
              <w:t>0.709 [95% CI: 0.698–0.721]</w:t>
            </w:r>
          </w:p>
        </w:tc>
      </w:tr>
      <w:tr w:rsidR="00627056" w:rsidRPr="00CB269F" w14:paraId="15C81E2C" w14:textId="77777777">
        <w:tc>
          <w:tcPr>
            <w:tcW w:w="3005" w:type="dxa"/>
          </w:tcPr>
          <w:p w14:paraId="1DB7D0FA" w14:textId="37F5D614" w:rsidR="00627056" w:rsidRPr="007C1758" w:rsidRDefault="00627056" w:rsidP="00627056">
            <w:pPr>
              <w:rPr>
                <w:rFonts w:cs="Times New Roman"/>
                <w:highlight w:val="yellow"/>
                <w:lang w:val="en-NZ"/>
              </w:rPr>
            </w:pPr>
            <w:r w:rsidRPr="006D45EB">
              <w:t>YNHHS</w:t>
            </w:r>
          </w:p>
        </w:tc>
        <w:tc>
          <w:tcPr>
            <w:tcW w:w="3005" w:type="dxa"/>
          </w:tcPr>
          <w:p w14:paraId="2FD8D499" w14:textId="61E9658A" w:rsidR="00627056" w:rsidRPr="007C1758" w:rsidRDefault="00627056" w:rsidP="00627056">
            <w:pPr>
              <w:rPr>
                <w:rFonts w:cs="Times New Roman"/>
                <w:highlight w:val="yellow"/>
                <w:lang w:val="en-NZ"/>
              </w:rPr>
            </w:pPr>
            <w:r w:rsidRPr="006D45EB">
              <w:t>ECG-ASCVD-12</w:t>
            </w:r>
          </w:p>
        </w:tc>
        <w:tc>
          <w:tcPr>
            <w:tcW w:w="3006" w:type="dxa"/>
          </w:tcPr>
          <w:p w14:paraId="2C60B9E4" w14:textId="000F8286" w:rsidR="00627056" w:rsidRPr="007C1758" w:rsidRDefault="00627056" w:rsidP="00627056">
            <w:pPr>
              <w:rPr>
                <w:rFonts w:cs="Times New Roman"/>
                <w:highlight w:val="yellow"/>
                <w:lang w:val="en-NZ"/>
              </w:rPr>
            </w:pPr>
            <w:r w:rsidRPr="006D45EB">
              <w:t>0.711 [95% CI: 0.699–0.722]</w:t>
            </w:r>
          </w:p>
        </w:tc>
      </w:tr>
      <w:tr w:rsidR="00627056" w:rsidRPr="00CB269F" w14:paraId="0A4A6FE3" w14:textId="77777777">
        <w:tc>
          <w:tcPr>
            <w:tcW w:w="3005" w:type="dxa"/>
          </w:tcPr>
          <w:p w14:paraId="393A3642" w14:textId="4FA797A7" w:rsidR="00627056" w:rsidRPr="007C1758" w:rsidRDefault="00627056" w:rsidP="00627056">
            <w:pPr>
              <w:rPr>
                <w:rFonts w:cs="Times New Roman"/>
                <w:highlight w:val="yellow"/>
                <w:lang w:val="en-NZ"/>
              </w:rPr>
            </w:pPr>
            <w:r w:rsidRPr="006D45EB">
              <w:t>YNHHS</w:t>
            </w:r>
          </w:p>
        </w:tc>
        <w:tc>
          <w:tcPr>
            <w:tcW w:w="3005" w:type="dxa"/>
          </w:tcPr>
          <w:p w14:paraId="09404544" w14:textId="082FD980" w:rsidR="00627056" w:rsidRPr="007C1758" w:rsidRDefault="00627056" w:rsidP="00627056">
            <w:pPr>
              <w:rPr>
                <w:rFonts w:cs="Times New Roman"/>
                <w:highlight w:val="yellow"/>
                <w:lang w:val="en-NZ"/>
              </w:rPr>
            </w:pPr>
            <w:r w:rsidRPr="006D45EB">
              <w:t>ECG-ASCVD-IMAGE</w:t>
            </w:r>
          </w:p>
        </w:tc>
        <w:tc>
          <w:tcPr>
            <w:tcW w:w="3006" w:type="dxa"/>
          </w:tcPr>
          <w:p w14:paraId="01ADF987" w14:textId="5B54CB13" w:rsidR="00627056" w:rsidRPr="007C1758" w:rsidRDefault="00627056" w:rsidP="00627056">
            <w:pPr>
              <w:rPr>
                <w:rFonts w:cs="Times New Roman"/>
                <w:highlight w:val="yellow"/>
                <w:lang w:val="en-NZ"/>
              </w:rPr>
            </w:pPr>
            <w:r w:rsidRPr="006D45EB">
              <w:t>0.714 [95% CI: 0.703–0.726]</w:t>
            </w:r>
          </w:p>
        </w:tc>
      </w:tr>
      <w:tr w:rsidR="00627056" w:rsidRPr="00CB269F" w14:paraId="168BFC6A" w14:textId="77777777">
        <w:tc>
          <w:tcPr>
            <w:tcW w:w="3005" w:type="dxa"/>
          </w:tcPr>
          <w:p w14:paraId="64B301A6" w14:textId="09F78979" w:rsidR="00627056" w:rsidRPr="007C1758" w:rsidRDefault="00627056" w:rsidP="00627056">
            <w:pPr>
              <w:rPr>
                <w:rFonts w:cs="Times New Roman"/>
                <w:highlight w:val="yellow"/>
                <w:lang w:val="en-NZ"/>
              </w:rPr>
            </w:pPr>
            <w:r w:rsidRPr="006D45EB">
              <w:t>YNHHS</w:t>
            </w:r>
          </w:p>
        </w:tc>
        <w:tc>
          <w:tcPr>
            <w:tcW w:w="3005" w:type="dxa"/>
          </w:tcPr>
          <w:p w14:paraId="42533841" w14:textId="546B5A9D" w:rsidR="00627056" w:rsidRPr="007C1758" w:rsidRDefault="00627056" w:rsidP="00627056">
            <w:pPr>
              <w:rPr>
                <w:rFonts w:cs="Times New Roman"/>
                <w:highlight w:val="yellow"/>
                <w:lang w:val="en-NZ"/>
              </w:rPr>
            </w:pPr>
            <w:r w:rsidRPr="006D45EB">
              <w:t>PREVENT</w:t>
            </w:r>
          </w:p>
        </w:tc>
        <w:tc>
          <w:tcPr>
            <w:tcW w:w="3006" w:type="dxa"/>
          </w:tcPr>
          <w:p w14:paraId="0DA1E2F1" w14:textId="107A495B" w:rsidR="00627056" w:rsidRPr="007C1758" w:rsidRDefault="00627056" w:rsidP="00627056">
            <w:pPr>
              <w:rPr>
                <w:rFonts w:cs="Times New Roman"/>
                <w:highlight w:val="yellow"/>
                <w:lang w:val="en-NZ"/>
              </w:rPr>
            </w:pPr>
            <w:r w:rsidRPr="006D45EB">
              <w:t>0.712 [95% CI: 0.701–0.724]</w:t>
            </w:r>
          </w:p>
        </w:tc>
      </w:tr>
      <w:tr w:rsidR="00627056" w:rsidRPr="00CB269F" w14:paraId="62422E05" w14:textId="77777777">
        <w:tc>
          <w:tcPr>
            <w:tcW w:w="3005" w:type="dxa"/>
          </w:tcPr>
          <w:p w14:paraId="135F1F37" w14:textId="0D5311F1" w:rsidR="00627056" w:rsidRPr="007C1758" w:rsidRDefault="00627056" w:rsidP="00627056">
            <w:pPr>
              <w:rPr>
                <w:rFonts w:cs="Times New Roman"/>
                <w:highlight w:val="yellow"/>
                <w:lang w:val="en-NZ"/>
              </w:rPr>
            </w:pPr>
            <w:r w:rsidRPr="006D45EB">
              <w:t>YNHHS complete cases</w:t>
            </w:r>
          </w:p>
        </w:tc>
        <w:tc>
          <w:tcPr>
            <w:tcW w:w="3005" w:type="dxa"/>
          </w:tcPr>
          <w:p w14:paraId="433D3701" w14:textId="354A108F" w:rsidR="00627056" w:rsidRPr="007C1758" w:rsidRDefault="00627056" w:rsidP="00627056">
            <w:pPr>
              <w:rPr>
                <w:rFonts w:cs="Times New Roman"/>
                <w:highlight w:val="yellow"/>
                <w:lang w:val="en-NZ"/>
              </w:rPr>
            </w:pPr>
            <w:r w:rsidRPr="006D45EB">
              <w:t>Age + Sex (Cox model)</w:t>
            </w:r>
          </w:p>
        </w:tc>
        <w:tc>
          <w:tcPr>
            <w:tcW w:w="3006" w:type="dxa"/>
          </w:tcPr>
          <w:p w14:paraId="1E73F9C8" w14:textId="002B4890" w:rsidR="00627056" w:rsidRPr="007C1758" w:rsidRDefault="00627056" w:rsidP="00627056">
            <w:pPr>
              <w:rPr>
                <w:rFonts w:cs="Times New Roman"/>
                <w:highlight w:val="yellow"/>
                <w:lang w:val="en-NZ"/>
              </w:rPr>
            </w:pPr>
            <w:r w:rsidRPr="006D45EB">
              <w:t>0.704 [95% CI: 0.671–0.738]</w:t>
            </w:r>
          </w:p>
        </w:tc>
      </w:tr>
      <w:tr w:rsidR="00627056" w:rsidRPr="00CB269F" w14:paraId="4CF6BCEC" w14:textId="77777777">
        <w:tc>
          <w:tcPr>
            <w:tcW w:w="3005" w:type="dxa"/>
          </w:tcPr>
          <w:p w14:paraId="1FEC50C8" w14:textId="5974FF44" w:rsidR="00627056" w:rsidRPr="007C1758" w:rsidRDefault="00627056" w:rsidP="00627056">
            <w:pPr>
              <w:rPr>
                <w:rFonts w:cs="Times New Roman"/>
                <w:highlight w:val="yellow"/>
                <w:lang w:val="en-NZ"/>
              </w:rPr>
            </w:pPr>
            <w:r w:rsidRPr="006D45EB">
              <w:t>YNHHS complete cases</w:t>
            </w:r>
          </w:p>
        </w:tc>
        <w:tc>
          <w:tcPr>
            <w:tcW w:w="3005" w:type="dxa"/>
          </w:tcPr>
          <w:p w14:paraId="47E3CFC3" w14:textId="3BFE0883" w:rsidR="00627056" w:rsidRPr="007C1758" w:rsidRDefault="00627056" w:rsidP="00627056">
            <w:pPr>
              <w:rPr>
                <w:rFonts w:cs="Times New Roman"/>
                <w:highlight w:val="yellow"/>
                <w:lang w:val="en-NZ"/>
              </w:rPr>
            </w:pPr>
            <w:r w:rsidRPr="006D45EB">
              <w:t>ECG only model (1 lead)</w:t>
            </w:r>
          </w:p>
        </w:tc>
        <w:tc>
          <w:tcPr>
            <w:tcW w:w="3006" w:type="dxa"/>
          </w:tcPr>
          <w:p w14:paraId="09A65425" w14:textId="67517B94" w:rsidR="00627056" w:rsidRPr="007C1758" w:rsidRDefault="00627056" w:rsidP="00627056">
            <w:pPr>
              <w:rPr>
                <w:rFonts w:cs="Times New Roman"/>
                <w:highlight w:val="yellow"/>
                <w:lang w:val="en-NZ"/>
              </w:rPr>
            </w:pPr>
            <w:r w:rsidRPr="006D45EB">
              <w:t>0.653 [95% CI: 0.615–0.690]</w:t>
            </w:r>
          </w:p>
        </w:tc>
      </w:tr>
      <w:tr w:rsidR="00627056" w:rsidRPr="00CB269F" w14:paraId="06D2B00A" w14:textId="77777777">
        <w:tc>
          <w:tcPr>
            <w:tcW w:w="3005" w:type="dxa"/>
          </w:tcPr>
          <w:p w14:paraId="30BA8D64" w14:textId="38620AF1" w:rsidR="00627056" w:rsidRPr="007C1758" w:rsidRDefault="00627056" w:rsidP="00627056">
            <w:pPr>
              <w:rPr>
                <w:rFonts w:cs="Times New Roman"/>
                <w:highlight w:val="yellow"/>
                <w:lang w:val="en-NZ"/>
              </w:rPr>
            </w:pPr>
            <w:r w:rsidRPr="006D45EB">
              <w:t>YNHHS complete cases</w:t>
            </w:r>
          </w:p>
        </w:tc>
        <w:tc>
          <w:tcPr>
            <w:tcW w:w="3005" w:type="dxa"/>
          </w:tcPr>
          <w:p w14:paraId="7FCEFF21" w14:textId="5E1C154A" w:rsidR="00627056" w:rsidRPr="007C1758" w:rsidRDefault="00627056" w:rsidP="00627056">
            <w:pPr>
              <w:rPr>
                <w:rFonts w:cs="Times New Roman"/>
                <w:highlight w:val="yellow"/>
                <w:lang w:val="en-NZ"/>
              </w:rPr>
            </w:pPr>
            <w:r w:rsidRPr="006D45EB">
              <w:t>ECG only model (12 lead)</w:t>
            </w:r>
          </w:p>
        </w:tc>
        <w:tc>
          <w:tcPr>
            <w:tcW w:w="3006" w:type="dxa"/>
          </w:tcPr>
          <w:p w14:paraId="431E91F8" w14:textId="4E7D900C" w:rsidR="00627056" w:rsidRPr="007C1758" w:rsidRDefault="00627056" w:rsidP="00627056">
            <w:pPr>
              <w:rPr>
                <w:rFonts w:cs="Times New Roman"/>
                <w:highlight w:val="yellow"/>
                <w:lang w:val="en-NZ"/>
              </w:rPr>
            </w:pPr>
            <w:r w:rsidRPr="006D45EB">
              <w:t>0.696 [95% CI: 0.661–0.731]</w:t>
            </w:r>
          </w:p>
        </w:tc>
      </w:tr>
      <w:tr w:rsidR="00627056" w:rsidRPr="00CB269F" w14:paraId="255CD265" w14:textId="77777777">
        <w:tc>
          <w:tcPr>
            <w:tcW w:w="3005" w:type="dxa"/>
          </w:tcPr>
          <w:p w14:paraId="5BB8140C" w14:textId="5F66DA68" w:rsidR="00627056" w:rsidRPr="007C1758" w:rsidRDefault="00627056" w:rsidP="00627056">
            <w:pPr>
              <w:rPr>
                <w:rFonts w:cs="Times New Roman"/>
                <w:highlight w:val="yellow"/>
                <w:lang w:val="en-NZ"/>
              </w:rPr>
            </w:pPr>
            <w:r w:rsidRPr="006D45EB">
              <w:t>YNHHS complete cases</w:t>
            </w:r>
          </w:p>
        </w:tc>
        <w:tc>
          <w:tcPr>
            <w:tcW w:w="3005" w:type="dxa"/>
          </w:tcPr>
          <w:p w14:paraId="3FE5F4D7" w14:textId="2A7AD8DD" w:rsidR="00627056" w:rsidRPr="007C1758" w:rsidRDefault="00627056" w:rsidP="00627056">
            <w:pPr>
              <w:rPr>
                <w:rFonts w:cs="Times New Roman"/>
                <w:highlight w:val="yellow"/>
                <w:lang w:val="en-NZ"/>
              </w:rPr>
            </w:pPr>
            <w:r w:rsidRPr="006D45EB">
              <w:t>ECG-ASCVD-1</w:t>
            </w:r>
          </w:p>
        </w:tc>
        <w:tc>
          <w:tcPr>
            <w:tcW w:w="3006" w:type="dxa"/>
          </w:tcPr>
          <w:p w14:paraId="73EEA5D5" w14:textId="01B9CAB7" w:rsidR="00627056" w:rsidRPr="007C1758" w:rsidRDefault="00627056" w:rsidP="00627056">
            <w:pPr>
              <w:rPr>
                <w:rFonts w:cs="Times New Roman"/>
                <w:highlight w:val="yellow"/>
                <w:lang w:val="en-NZ"/>
              </w:rPr>
            </w:pPr>
            <w:r w:rsidRPr="006D45EB">
              <w:t>0.718 [95% CI: 0.684–0.751]</w:t>
            </w:r>
          </w:p>
        </w:tc>
      </w:tr>
      <w:tr w:rsidR="00627056" w:rsidRPr="00CB269F" w14:paraId="50E3FD1A" w14:textId="77777777">
        <w:tc>
          <w:tcPr>
            <w:tcW w:w="3005" w:type="dxa"/>
          </w:tcPr>
          <w:p w14:paraId="75002376" w14:textId="2774B049" w:rsidR="00627056" w:rsidRPr="007C1758" w:rsidRDefault="00627056" w:rsidP="00627056">
            <w:pPr>
              <w:rPr>
                <w:rFonts w:cs="Times New Roman"/>
                <w:highlight w:val="yellow"/>
                <w:lang w:val="en-NZ"/>
              </w:rPr>
            </w:pPr>
            <w:r w:rsidRPr="006D45EB">
              <w:t>YNHHS complete cases</w:t>
            </w:r>
          </w:p>
        </w:tc>
        <w:tc>
          <w:tcPr>
            <w:tcW w:w="3005" w:type="dxa"/>
          </w:tcPr>
          <w:p w14:paraId="215D5D9B" w14:textId="67D0F50E" w:rsidR="00627056" w:rsidRPr="007C1758" w:rsidRDefault="00627056" w:rsidP="00627056">
            <w:pPr>
              <w:rPr>
                <w:rFonts w:cs="Times New Roman"/>
                <w:highlight w:val="yellow"/>
                <w:lang w:val="en-NZ"/>
              </w:rPr>
            </w:pPr>
            <w:r w:rsidRPr="006D45EB">
              <w:t>ECG-ASCVD-12</w:t>
            </w:r>
          </w:p>
        </w:tc>
        <w:tc>
          <w:tcPr>
            <w:tcW w:w="3006" w:type="dxa"/>
          </w:tcPr>
          <w:p w14:paraId="15DCC0FA" w14:textId="3B86F0BE" w:rsidR="00627056" w:rsidRPr="007C1758" w:rsidRDefault="00627056" w:rsidP="00627056">
            <w:pPr>
              <w:rPr>
                <w:rFonts w:cs="Times New Roman"/>
                <w:highlight w:val="yellow"/>
                <w:lang w:val="en-NZ"/>
              </w:rPr>
            </w:pPr>
            <w:r w:rsidRPr="006D45EB">
              <w:t>0.723 [95% CI: 0.691–0.756]</w:t>
            </w:r>
          </w:p>
        </w:tc>
      </w:tr>
      <w:tr w:rsidR="00627056" w:rsidRPr="00CB269F" w14:paraId="6CDE545C" w14:textId="77777777">
        <w:tc>
          <w:tcPr>
            <w:tcW w:w="3005" w:type="dxa"/>
          </w:tcPr>
          <w:p w14:paraId="5571B6D2" w14:textId="077C4A17" w:rsidR="00627056" w:rsidRPr="007C1758" w:rsidRDefault="00627056" w:rsidP="00627056">
            <w:pPr>
              <w:rPr>
                <w:rFonts w:cs="Times New Roman"/>
                <w:highlight w:val="yellow"/>
                <w:lang w:val="en-NZ"/>
              </w:rPr>
            </w:pPr>
            <w:r w:rsidRPr="006D45EB">
              <w:t>YNHHS complete cases</w:t>
            </w:r>
          </w:p>
        </w:tc>
        <w:tc>
          <w:tcPr>
            <w:tcW w:w="3005" w:type="dxa"/>
          </w:tcPr>
          <w:p w14:paraId="067F711B" w14:textId="2F4D21B7" w:rsidR="00627056" w:rsidRPr="007C1758" w:rsidRDefault="00627056" w:rsidP="00627056">
            <w:pPr>
              <w:rPr>
                <w:rFonts w:cs="Times New Roman"/>
                <w:highlight w:val="yellow"/>
                <w:lang w:val="en-NZ"/>
              </w:rPr>
            </w:pPr>
            <w:r w:rsidRPr="006D45EB">
              <w:t>ECG-ASCVD-IMAGE</w:t>
            </w:r>
          </w:p>
        </w:tc>
        <w:tc>
          <w:tcPr>
            <w:tcW w:w="3006" w:type="dxa"/>
          </w:tcPr>
          <w:p w14:paraId="6222D1FA" w14:textId="257524B3" w:rsidR="00627056" w:rsidRPr="007C1758" w:rsidRDefault="00627056" w:rsidP="00627056">
            <w:pPr>
              <w:rPr>
                <w:rFonts w:cs="Times New Roman"/>
                <w:highlight w:val="yellow"/>
                <w:lang w:val="en-NZ"/>
              </w:rPr>
            </w:pPr>
            <w:r w:rsidRPr="006D45EB">
              <w:t>0.721 [95% CI: 0.688–0.755]</w:t>
            </w:r>
          </w:p>
        </w:tc>
      </w:tr>
      <w:tr w:rsidR="00627056" w:rsidRPr="00CB269F" w14:paraId="14D8F75F" w14:textId="77777777">
        <w:tc>
          <w:tcPr>
            <w:tcW w:w="3005" w:type="dxa"/>
          </w:tcPr>
          <w:p w14:paraId="285746E2" w14:textId="17B36F9D" w:rsidR="00627056" w:rsidRPr="007C1758" w:rsidRDefault="00627056" w:rsidP="00627056">
            <w:pPr>
              <w:rPr>
                <w:rFonts w:cs="Times New Roman"/>
                <w:highlight w:val="yellow"/>
                <w:lang w:val="en-NZ"/>
              </w:rPr>
            </w:pPr>
            <w:r w:rsidRPr="006D45EB">
              <w:t>YNHHS complete cases</w:t>
            </w:r>
          </w:p>
        </w:tc>
        <w:tc>
          <w:tcPr>
            <w:tcW w:w="3005" w:type="dxa"/>
          </w:tcPr>
          <w:p w14:paraId="37471083" w14:textId="410AA61C" w:rsidR="00627056" w:rsidRPr="007C1758" w:rsidRDefault="00627056" w:rsidP="00627056">
            <w:pPr>
              <w:rPr>
                <w:rFonts w:cs="Times New Roman"/>
                <w:highlight w:val="yellow"/>
                <w:lang w:val="en-NZ"/>
              </w:rPr>
            </w:pPr>
            <w:r w:rsidRPr="006D45EB">
              <w:t>PREVENT</w:t>
            </w:r>
          </w:p>
        </w:tc>
        <w:tc>
          <w:tcPr>
            <w:tcW w:w="3006" w:type="dxa"/>
          </w:tcPr>
          <w:p w14:paraId="3C514536" w14:textId="41A8C2FA" w:rsidR="00627056" w:rsidRPr="007C1758" w:rsidRDefault="00627056" w:rsidP="00627056">
            <w:pPr>
              <w:rPr>
                <w:rFonts w:cs="Times New Roman"/>
                <w:highlight w:val="yellow"/>
                <w:lang w:val="en-NZ"/>
              </w:rPr>
            </w:pPr>
            <w:r w:rsidRPr="006D45EB">
              <w:t>0.724 [95% CI: 0.689–0.758]</w:t>
            </w:r>
          </w:p>
        </w:tc>
      </w:tr>
      <w:tr w:rsidR="00627056" w:rsidRPr="00CB269F" w14:paraId="219FE09C" w14:textId="77777777">
        <w:tc>
          <w:tcPr>
            <w:tcW w:w="3005" w:type="dxa"/>
          </w:tcPr>
          <w:p w14:paraId="6296A750" w14:textId="547544AE" w:rsidR="00627056" w:rsidRPr="007C1758" w:rsidRDefault="00627056" w:rsidP="00627056">
            <w:pPr>
              <w:rPr>
                <w:rFonts w:cs="Times New Roman"/>
                <w:highlight w:val="yellow"/>
                <w:lang w:val="en-NZ"/>
              </w:rPr>
            </w:pPr>
            <w:r w:rsidRPr="006D45EB">
              <w:t>ELSA</w:t>
            </w:r>
          </w:p>
        </w:tc>
        <w:tc>
          <w:tcPr>
            <w:tcW w:w="3005" w:type="dxa"/>
          </w:tcPr>
          <w:p w14:paraId="489DA3EB" w14:textId="62089178" w:rsidR="00627056" w:rsidRPr="007C1758" w:rsidRDefault="00627056" w:rsidP="00627056">
            <w:pPr>
              <w:rPr>
                <w:rFonts w:cs="Times New Roman"/>
                <w:highlight w:val="yellow"/>
                <w:lang w:val="en-NZ"/>
              </w:rPr>
            </w:pPr>
            <w:r w:rsidRPr="006D45EB">
              <w:t>Age + Sex (Cox model)</w:t>
            </w:r>
          </w:p>
        </w:tc>
        <w:tc>
          <w:tcPr>
            <w:tcW w:w="3006" w:type="dxa"/>
          </w:tcPr>
          <w:p w14:paraId="62A651E0" w14:textId="061CD253" w:rsidR="00627056" w:rsidRPr="007C1758" w:rsidRDefault="00627056" w:rsidP="00627056">
            <w:pPr>
              <w:rPr>
                <w:rFonts w:cs="Times New Roman"/>
                <w:highlight w:val="yellow"/>
                <w:lang w:val="en-NZ"/>
              </w:rPr>
            </w:pPr>
            <w:r w:rsidRPr="006D45EB">
              <w:t>0.707 [95% CI: 0.665–0.748]</w:t>
            </w:r>
          </w:p>
        </w:tc>
      </w:tr>
      <w:tr w:rsidR="00627056" w:rsidRPr="00CB269F" w14:paraId="14902DEE" w14:textId="77777777">
        <w:tc>
          <w:tcPr>
            <w:tcW w:w="3005" w:type="dxa"/>
          </w:tcPr>
          <w:p w14:paraId="0D78792C" w14:textId="70238B28" w:rsidR="00627056" w:rsidRPr="007C1758" w:rsidRDefault="00627056" w:rsidP="00627056">
            <w:pPr>
              <w:rPr>
                <w:rFonts w:cs="Times New Roman"/>
                <w:highlight w:val="yellow"/>
                <w:lang w:val="en-NZ"/>
              </w:rPr>
            </w:pPr>
            <w:r w:rsidRPr="006D45EB">
              <w:t>ELSA</w:t>
            </w:r>
          </w:p>
        </w:tc>
        <w:tc>
          <w:tcPr>
            <w:tcW w:w="3005" w:type="dxa"/>
          </w:tcPr>
          <w:p w14:paraId="61CD3ECF" w14:textId="413927D2" w:rsidR="00627056" w:rsidRPr="007C1758" w:rsidRDefault="00627056" w:rsidP="00627056">
            <w:pPr>
              <w:rPr>
                <w:rFonts w:cs="Times New Roman"/>
                <w:highlight w:val="yellow"/>
                <w:lang w:val="en-NZ"/>
              </w:rPr>
            </w:pPr>
            <w:r w:rsidRPr="006D45EB">
              <w:t>ECG only model (1 lead)</w:t>
            </w:r>
          </w:p>
        </w:tc>
        <w:tc>
          <w:tcPr>
            <w:tcW w:w="3006" w:type="dxa"/>
          </w:tcPr>
          <w:p w14:paraId="19EF8363" w14:textId="0DF118F3" w:rsidR="00627056" w:rsidRPr="007C1758" w:rsidRDefault="00627056" w:rsidP="00627056">
            <w:pPr>
              <w:rPr>
                <w:rFonts w:cs="Times New Roman"/>
                <w:highlight w:val="yellow"/>
                <w:lang w:val="en-NZ"/>
              </w:rPr>
            </w:pPr>
            <w:r w:rsidRPr="006D45EB">
              <w:t>0.644 [95% CI: 0.597–0.692]</w:t>
            </w:r>
          </w:p>
        </w:tc>
      </w:tr>
      <w:tr w:rsidR="00627056" w:rsidRPr="00CB269F" w14:paraId="6EC6903D" w14:textId="77777777">
        <w:tc>
          <w:tcPr>
            <w:tcW w:w="3005" w:type="dxa"/>
          </w:tcPr>
          <w:p w14:paraId="7A3EC971" w14:textId="206FB1FC" w:rsidR="00627056" w:rsidRPr="007C1758" w:rsidRDefault="00627056" w:rsidP="00627056">
            <w:pPr>
              <w:rPr>
                <w:rFonts w:cs="Times New Roman"/>
                <w:highlight w:val="yellow"/>
                <w:lang w:val="en-NZ"/>
              </w:rPr>
            </w:pPr>
            <w:r w:rsidRPr="006D45EB">
              <w:t>ELSA</w:t>
            </w:r>
          </w:p>
        </w:tc>
        <w:tc>
          <w:tcPr>
            <w:tcW w:w="3005" w:type="dxa"/>
          </w:tcPr>
          <w:p w14:paraId="55C2E6EA" w14:textId="78771450" w:rsidR="00627056" w:rsidRPr="007C1758" w:rsidRDefault="00627056" w:rsidP="00627056">
            <w:pPr>
              <w:rPr>
                <w:rFonts w:cs="Times New Roman"/>
                <w:highlight w:val="yellow"/>
                <w:lang w:val="en-NZ"/>
              </w:rPr>
            </w:pPr>
            <w:r w:rsidRPr="006D45EB">
              <w:t>ECG only model (12 lead)</w:t>
            </w:r>
          </w:p>
        </w:tc>
        <w:tc>
          <w:tcPr>
            <w:tcW w:w="3006" w:type="dxa"/>
          </w:tcPr>
          <w:p w14:paraId="31218A62" w14:textId="10BFC4B3" w:rsidR="00627056" w:rsidRPr="007C1758" w:rsidRDefault="00627056" w:rsidP="00627056">
            <w:pPr>
              <w:rPr>
                <w:rFonts w:cs="Times New Roman"/>
                <w:highlight w:val="yellow"/>
                <w:lang w:val="en-NZ"/>
              </w:rPr>
            </w:pPr>
            <w:r w:rsidRPr="006D45EB">
              <w:t>0.718 [95% CI: 0.674–0.763]</w:t>
            </w:r>
          </w:p>
        </w:tc>
      </w:tr>
      <w:tr w:rsidR="00627056" w:rsidRPr="00CB269F" w14:paraId="4655C3E6" w14:textId="77777777">
        <w:tc>
          <w:tcPr>
            <w:tcW w:w="3005" w:type="dxa"/>
          </w:tcPr>
          <w:p w14:paraId="52986EAB" w14:textId="4D42D16C" w:rsidR="00627056" w:rsidRPr="007C1758" w:rsidRDefault="00627056" w:rsidP="00627056">
            <w:pPr>
              <w:rPr>
                <w:rFonts w:cs="Times New Roman"/>
                <w:highlight w:val="yellow"/>
                <w:lang w:val="en-NZ"/>
              </w:rPr>
            </w:pPr>
            <w:r w:rsidRPr="006D45EB">
              <w:t>ELSA</w:t>
            </w:r>
          </w:p>
        </w:tc>
        <w:tc>
          <w:tcPr>
            <w:tcW w:w="3005" w:type="dxa"/>
          </w:tcPr>
          <w:p w14:paraId="3CDA6F5C" w14:textId="312AE346" w:rsidR="00627056" w:rsidRPr="007C1758" w:rsidRDefault="00627056" w:rsidP="00627056">
            <w:pPr>
              <w:rPr>
                <w:rFonts w:cs="Times New Roman"/>
                <w:highlight w:val="yellow"/>
                <w:lang w:val="en-NZ"/>
              </w:rPr>
            </w:pPr>
            <w:r w:rsidRPr="006D45EB">
              <w:t>ECG-ASCVD-1</w:t>
            </w:r>
          </w:p>
        </w:tc>
        <w:tc>
          <w:tcPr>
            <w:tcW w:w="3006" w:type="dxa"/>
          </w:tcPr>
          <w:p w14:paraId="22EF0313" w14:textId="085ABA4A" w:rsidR="00627056" w:rsidRPr="007C1758" w:rsidRDefault="00627056" w:rsidP="00627056">
            <w:pPr>
              <w:rPr>
                <w:rFonts w:cs="Times New Roman"/>
                <w:highlight w:val="yellow"/>
                <w:lang w:val="en-NZ"/>
              </w:rPr>
            </w:pPr>
            <w:r w:rsidRPr="006D45EB">
              <w:t>0.735 [95% CI: 0.696–0.774]</w:t>
            </w:r>
          </w:p>
        </w:tc>
      </w:tr>
      <w:tr w:rsidR="00627056" w:rsidRPr="00CB269F" w14:paraId="7247D608" w14:textId="77777777">
        <w:tc>
          <w:tcPr>
            <w:tcW w:w="3005" w:type="dxa"/>
          </w:tcPr>
          <w:p w14:paraId="634919C8" w14:textId="4A886FC2" w:rsidR="00627056" w:rsidRPr="007C1758" w:rsidRDefault="00627056" w:rsidP="00627056">
            <w:pPr>
              <w:rPr>
                <w:rFonts w:cs="Times New Roman"/>
                <w:highlight w:val="yellow"/>
                <w:lang w:val="en-NZ"/>
              </w:rPr>
            </w:pPr>
            <w:r w:rsidRPr="006D45EB">
              <w:t>ELSA</w:t>
            </w:r>
          </w:p>
        </w:tc>
        <w:tc>
          <w:tcPr>
            <w:tcW w:w="3005" w:type="dxa"/>
          </w:tcPr>
          <w:p w14:paraId="066EF596" w14:textId="437EEBD0" w:rsidR="00627056" w:rsidRPr="007C1758" w:rsidRDefault="00627056" w:rsidP="00627056">
            <w:pPr>
              <w:rPr>
                <w:rFonts w:cs="Times New Roman"/>
                <w:highlight w:val="yellow"/>
                <w:lang w:val="en-NZ"/>
              </w:rPr>
            </w:pPr>
            <w:r w:rsidRPr="006D45EB">
              <w:t>ECG-ASCVD-12</w:t>
            </w:r>
          </w:p>
        </w:tc>
        <w:tc>
          <w:tcPr>
            <w:tcW w:w="3006" w:type="dxa"/>
          </w:tcPr>
          <w:p w14:paraId="69D02C7E" w14:textId="08C16352" w:rsidR="00627056" w:rsidRPr="007C1758" w:rsidRDefault="00627056" w:rsidP="00627056">
            <w:pPr>
              <w:rPr>
                <w:rFonts w:cs="Times New Roman"/>
                <w:highlight w:val="yellow"/>
                <w:lang w:val="en-NZ"/>
              </w:rPr>
            </w:pPr>
            <w:r w:rsidRPr="006D45EB">
              <w:t>0.746 [95% CI: 0.706–0.786]</w:t>
            </w:r>
          </w:p>
        </w:tc>
      </w:tr>
      <w:tr w:rsidR="00627056" w:rsidRPr="00CB269F" w14:paraId="44F6F0D6" w14:textId="77777777">
        <w:tc>
          <w:tcPr>
            <w:tcW w:w="3005" w:type="dxa"/>
          </w:tcPr>
          <w:p w14:paraId="48EADF33" w14:textId="2A87334F" w:rsidR="00627056" w:rsidRPr="007C1758" w:rsidRDefault="00627056" w:rsidP="00627056">
            <w:pPr>
              <w:rPr>
                <w:rFonts w:cs="Times New Roman"/>
                <w:highlight w:val="yellow"/>
                <w:lang w:val="en-NZ"/>
              </w:rPr>
            </w:pPr>
            <w:r w:rsidRPr="006D45EB">
              <w:lastRenderedPageBreak/>
              <w:t>ELSA</w:t>
            </w:r>
          </w:p>
        </w:tc>
        <w:tc>
          <w:tcPr>
            <w:tcW w:w="3005" w:type="dxa"/>
          </w:tcPr>
          <w:p w14:paraId="75818FC0" w14:textId="5D808C64" w:rsidR="00627056" w:rsidRPr="007C1758" w:rsidRDefault="00627056" w:rsidP="00627056">
            <w:pPr>
              <w:rPr>
                <w:rFonts w:cs="Times New Roman"/>
                <w:highlight w:val="yellow"/>
                <w:lang w:val="en-NZ"/>
              </w:rPr>
            </w:pPr>
            <w:r w:rsidRPr="006D45EB">
              <w:t>ECG-ASCVD-IMAGE</w:t>
            </w:r>
          </w:p>
        </w:tc>
        <w:tc>
          <w:tcPr>
            <w:tcW w:w="3006" w:type="dxa"/>
          </w:tcPr>
          <w:p w14:paraId="0674ABFE" w14:textId="5EAD85B8" w:rsidR="00627056" w:rsidRPr="007C1758" w:rsidRDefault="00627056" w:rsidP="00627056">
            <w:pPr>
              <w:rPr>
                <w:rFonts w:cs="Times New Roman"/>
                <w:highlight w:val="yellow"/>
              </w:rPr>
            </w:pPr>
            <w:r w:rsidRPr="006D45EB">
              <w:t>0.748 [95% CI: 0.709–0.787]</w:t>
            </w:r>
          </w:p>
        </w:tc>
      </w:tr>
      <w:tr w:rsidR="00627056" w:rsidRPr="00CB269F" w14:paraId="4FD4272B" w14:textId="77777777">
        <w:tc>
          <w:tcPr>
            <w:tcW w:w="3005" w:type="dxa"/>
          </w:tcPr>
          <w:p w14:paraId="0C7FC21E" w14:textId="25F92C7D" w:rsidR="00627056" w:rsidRPr="007C1758" w:rsidRDefault="00627056" w:rsidP="00627056">
            <w:pPr>
              <w:rPr>
                <w:rFonts w:cs="Times New Roman"/>
                <w:highlight w:val="yellow"/>
                <w:lang w:val="en-NZ"/>
              </w:rPr>
            </w:pPr>
            <w:r w:rsidRPr="006D45EB">
              <w:t>ELSA</w:t>
            </w:r>
          </w:p>
        </w:tc>
        <w:tc>
          <w:tcPr>
            <w:tcW w:w="3005" w:type="dxa"/>
          </w:tcPr>
          <w:p w14:paraId="1C46A901" w14:textId="3D2C742F" w:rsidR="00627056" w:rsidRPr="007C1758" w:rsidRDefault="00627056" w:rsidP="00627056">
            <w:pPr>
              <w:rPr>
                <w:rFonts w:cs="Times New Roman"/>
                <w:highlight w:val="yellow"/>
                <w:lang w:val="en-NZ"/>
              </w:rPr>
            </w:pPr>
            <w:r w:rsidRPr="006D45EB">
              <w:t>PREVENT</w:t>
            </w:r>
          </w:p>
        </w:tc>
        <w:tc>
          <w:tcPr>
            <w:tcW w:w="3006" w:type="dxa"/>
          </w:tcPr>
          <w:p w14:paraId="5DCE565D" w14:textId="4B84C267" w:rsidR="00627056" w:rsidRPr="007C1758" w:rsidRDefault="00627056" w:rsidP="00627056">
            <w:pPr>
              <w:rPr>
                <w:rFonts w:cs="Times New Roman"/>
                <w:highlight w:val="yellow"/>
                <w:lang w:val="en-NZ"/>
              </w:rPr>
            </w:pPr>
            <w:r w:rsidRPr="006D45EB">
              <w:t>0.782 [95% CI: 0.746–0.817]</w:t>
            </w:r>
          </w:p>
        </w:tc>
      </w:tr>
      <w:tr w:rsidR="00627056" w:rsidRPr="00CB269F" w14:paraId="0E47EB5F" w14:textId="77777777">
        <w:tc>
          <w:tcPr>
            <w:tcW w:w="3005" w:type="dxa"/>
          </w:tcPr>
          <w:p w14:paraId="0E26CAF9" w14:textId="345604E4" w:rsidR="00627056" w:rsidRPr="007C1758" w:rsidRDefault="00627056" w:rsidP="00627056">
            <w:pPr>
              <w:rPr>
                <w:highlight w:val="yellow"/>
              </w:rPr>
            </w:pPr>
            <w:r w:rsidRPr="006D45EB">
              <w:t>UKB</w:t>
            </w:r>
          </w:p>
        </w:tc>
        <w:tc>
          <w:tcPr>
            <w:tcW w:w="3005" w:type="dxa"/>
          </w:tcPr>
          <w:p w14:paraId="01457B4B" w14:textId="07AF680F" w:rsidR="00627056" w:rsidRPr="007C1758" w:rsidRDefault="00627056" w:rsidP="00627056">
            <w:pPr>
              <w:rPr>
                <w:highlight w:val="yellow"/>
              </w:rPr>
            </w:pPr>
            <w:r w:rsidRPr="006D45EB">
              <w:t>Age + Sex (Cox model)</w:t>
            </w:r>
          </w:p>
        </w:tc>
        <w:tc>
          <w:tcPr>
            <w:tcW w:w="3006" w:type="dxa"/>
          </w:tcPr>
          <w:p w14:paraId="61978EA3" w14:textId="48C2DF7E" w:rsidR="00627056" w:rsidRPr="007C1758" w:rsidRDefault="00627056" w:rsidP="00627056">
            <w:pPr>
              <w:rPr>
                <w:highlight w:val="yellow"/>
              </w:rPr>
            </w:pPr>
            <w:r w:rsidRPr="006D45EB">
              <w:t>0.661 [95% CI: 0.642–0.681]</w:t>
            </w:r>
          </w:p>
        </w:tc>
      </w:tr>
      <w:tr w:rsidR="00627056" w:rsidRPr="00CB269F" w14:paraId="460216AC" w14:textId="77777777">
        <w:tc>
          <w:tcPr>
            <w:tcW w:w="3005" w:type="dxa"/>
          </w:tcPr>
          <w:p w14:paraId="18EF805A" w14:textId="0CBDD6F3" w:rsidR="00627056" w:rsidRPr="007C1758" w:rsidRDefault="00627056" w:rsidP="00627056">
            <w:pPr>
              <w:rPr>
                <w:rFonts w:cs="Times New Roman"/>
                <w:highlight w:val="yellow"/>
                <w:lang w:val="en-NZ"/>
              </w:rPr>
            </w:pPr>
            <w:r w:rsidRPr="006D45EB">
              <w:t>UKB</w:t>
            </w:r>
          </w:p>
        </w:tc>
        <w:tc>
          <w:tcPr>
            <w:tcW w:w="3005" w:type="dxa"/>
          </w:tcPr>
          <w:p w14:paraId="371BCD78" w14:textId="1B7F2894" w:rsidR="00627056" w:rsidRPr="007C1758" w:rsidRDefault="00627056" w:rsidP="00627056">
            <w:pPr>
              <w:rPr>
                <w:rFonts w:cs="Times New Roman"/>
                <w:highlight w:val="yellow"/>
                <w:lang w:val="en-NZ"/>
              </w:rPr>
            </w:pPr>
            <w:r w:rsidRPr="006D45EB">
              <w:t>ECG only model (1 lead)</w:t>
            </w:r>
          </w:p>
        </w:tc>
        <w:tc>
          <w:tcPr>
            <w:tcW w:w="3006" w:type="dxa"/>
          </w:tcPr>
          <w:p w14:paraId="40A64717" w14:textId="73020724" w:rsidR="00627056" w:rsidRPr="007C1758" w:rsidRDefault="00627056" w:rsidP="00627056">
            <w:pPr>
              <w:rPr>
                <w:rFonts w:cs="Times New Roman"/>
                <w:highlight w:val="yellow"/>
                <w:lang w:val="en-NZ"/>
              </w:rPr>
            </w:pPr>
            <w:r w:rsidRPr="006D45EB">
              <w:t>0.592 [95% CI: 0.570–0.614]</w:t>
            </w:r>
          </w:p>
        </w:tc>
      </w:tr>
      <w:tr w:rsidR="00627056" w:rsidRPr="00CB269F" w14:paraId="203878F0" w14:textId="77777777">
        <w:tc>
          <w:tcPr>
            <w:tcW w:w="3005" w:type="dxa"/>
          </w:tcPr>
          <w:p w14:paraId="592C8BBD" w14:textId="301F508F" w:rsidR="00627056" w:rsidRPr="007C1758" w:rsidRDefault="00627056" w:rsidP="00627056">
            <w:pPr>
              <w:rPr>
                <w:rFonts w:cs="Times New Roman"/>
                <w:highlight w:val="yellow"/>
                <w:lang w:val="en-NZ"/>
              </w:rPr>
            </w:pPr>
            <w:r w:rsidRPr="006D45EB">
              <w:t>UKB</w:t>
            </w:r>
          </w:p>
        </w:tc>
        <w:tc>
          <w:tcPr>
            <w:tcW w:w="3005" w:type="dxa"/>
          </w:tcPr>
          <w:p w14:paraId="1CF9C7E6" w14:textId="24054F99" w:rsidR="00627056" w:rsidRPr="007C1758" w:rsidRDefault="00627056" w:rsidP="00627056">
            <w:pPr>
              <w:rPr>
                <w:rFonts w:cs="Times New Roman"/>
                <w:highlight w:val="yellow"/>
                <w:lang w:val="en-NZ"/>
              </w:rPr>
            </w:pPr>
            <w:r w:rsidRPr="006D45EB">
              <w:t>ECG only model (12 lead)</w:t>
            </w:r>
          </w:p>
        </w:tc>
        <w:tc>
          <w:tcPr>
            <w:tcW w:w="3006" w:type="dxa"/>
          </w:tcPr>
          <w:p w14:paraId="35768E29" w14:textId="6AD6B665" w:rsidR="00627056" w:rsidRPr="007C1758" w:rsidRDefault="00627056" w:rsidP="00627056">
            <w:pPr>
              <w:rPr>
                <w:rFonts w:cs="Times New Roman"/>
                <w:highlight w:val="yellow"/>
                <w:lang w:val="en-NZ"/>
              </w:rPr>
            </w:pPr>
            <w:r w:rsidRPr="006D45EB">
              <w:t>0.637 [95% CI: 0.616–0.658]</w:t>
            </w:r>
          </w:p>
        </w:tc>
      </w:tr>
      <w:tr w:rsidR="00627056" w:rsidRPr="00CB269F" w14:paraId="2CC54249" w14:textId="77777777">
        <w:tc>
          <w:tcPr>
            <w:tcW w:w="3005" w:type="dxa"/>
          </w:tcPr>
          <w:p w14:paraId="318451F3" w14:textId="51C56A2E" w:rsidR="00627056" w:rsidRPr="007C1758" w:rsidRDefault="00627056" w:rsidP="00627056">
            <w:pPr>
              <w:rPr>
                <w:rFonts w:cs="Times New Roman"/>
                <w:highlight w:val="yellow"/>
                <w:lang w:val="en-NZ"/>
              </w:rPr>
            </w:pPr>
            <w:r w:rsidRPr="006D45EB">
              <w:t>UKB</w:t>
            </w:r>
          </w:p>
        </w:tc>
        <w:tc>
          <w:tcPr>
            <w:tcW w:w="3005" w:type="dxa"/>
          </w:tcPr>
          <w:p w14:paraId="3C48AB0C" w14:textId="69D5469B" w:rsidR="00627056" w:rsidRPr="007C1758" w:rsidRDefault="00627056" w:rsidP="00627056">
            <w:pPr>
              <w:rPr>
                <w:rFonts w:cs="Times New Roman"/>
                <w:highlight w:val="yellow"/>
                <w:lang w:val="en-NZ"/>
              </w:rPr>
            </w:pPr>
            <w:r w:rsidRPr="006D45EB">
              <w:t>ECG-ASCVD-1</w:t>
            </w:r>
          </w:p>
        </w:tc>
        <w:tc>
          <w:tcPr>
            <w:tcW w:w="3006" w:type="dxa"/>
          </w:tcPr>
          <w:p w14:paraId="4AD6C80C" w14:textId="1DC8699F" w:rsidR="00627056" w:rsidRPr="007C1758" w:rsidRDefault="00627056" w:rsidP="00627056">
            <w:pPr>
              <w:rPr>
                <w:rFonts w:cs="Times New Roman"/>
                <w:highlight w:val="yellow"/>
                <w:lang w:val="en-NZ"/>
              </w:rPr>
            </w:pPr>
            <w:r w:rsidRPr="006D45EB">
              <w:t>0.671 [95% CI: 0.651–0.691]</w:t>
            </w:r>
          </w:p>
        </w:tc>
      </w:tr>
      <w:tr w:rsidR="00627056" w:rsidRPr="00CB269F" w14:paraId="19D9E7AB" w14:textId="77777777">
        <w:tc>
          <w:tcPr>
            <w:tcW w:w="3005" w:type="dxa"/>
          </w:tcPr>
          <w:p w14:paraId="268CC0C4" w14:textId="11C317A8" w:rsidR="00627056" w:rsidRPr="007C1758" w:rsidRDefault="00627056" w:rsidP="00627056">
            <w:pPr>
              <w:rPr>
                <w:rFonts w:cs="Times New Roman"/>
                <w:highlight w:val="yellow"/>
                <w:lang w:val="en-NZ"/>
              </w:rPr>
            </w:pPr>
            <w:r w:rsidRPr="006D45EB">
              <w:t>UKB</w:t>
            </w:r>
          </w:p>
        </w:tc>
        <w:tc>
          <w:tcPr>
            <w:tcW w:w="3005" w:type="dxa"/>
          </w:tcPr>
          <w:p w14:paraId="00CBD54E" w14:textId="394527AB" w:rsidR="00627056" w:rsidRPr="007C1758" w:rsidRDefault="00627056" w:rsidP="00627056">
            <w:pPr>
              <w:rPr>
                <w:rFonts w:cs="Times New Roman"/>
                <w:highlight w:val="yellow"/>
                <w:lang w:val="en-NZ"/>
              </w:rPr>
            </w:pPr>
            <w:r w:rsidRPr="006D45EB">
              <w:t>ECG-ASCVD-12</w:t>
            </w:r>
          </w:p>
        </w:tc>
        <w:tc>
          <w:tcPr>
            <w:tcW w:w="3006" w:type="dxa"/>
          </w:tcPr>
          <w:p w14:paraId="26C2CA5C" w14:textId="4ADC72B0" w:rsidR="00627056" w:rsidRPr="007C1758" w:rsidRDefault="00627056" w:rsidP="00627056">
            <w:pPr>
              <w:rPr>
                <w:rFonts w:cs="Times New Roman"/>
                <w:highlight w:val="yellow"/>
                <w:lang w:val="en-NZ"/>
              </w:rPr>
            </w:pPr>
            <w:r w:rsidRPr="006D45EB">
              <w:t>0.684 [95% CI: 0.665–0.704]</w:t>
            </w:r>
          </w:p>
        </w:tc>
      </w:tr>
      <w:tr w:rsidR="00627056" w:rsidRPr="00CB269F" w14:paraId="0564E7D6" w14:textId="77777777">
        <w:tc>
          <w:tcPr>
            <w:tcW w:w="3005" w:type="dxa"/>
          </w:tcPr>
          <w:p w14:paraId="57994B99" w14:textId="600BBBDE" w:rsidR="00627056" w:rsidRPr="007C1758" w:rsidRDefault="00627056" w:rsidP="00627056">
            <w:pPr>
              <w:rPr>
                <w:rFonts w:cs="Times New Roman"/>
                <w:highlight w:val="yellow"/>
                <w:lang w:val="en-NZ"/>
              </w:rPr>
            </w:pPr>
            <w:r w:rsidRPr="006D45EB">
              <w:t>UKB</w:t>
            </w:r>
          </w:p>
        </w:tc>
        <w:tc>
          <w:tcPr>
            <w:tcW w:w="3005" w:type="dxa"/>
          </w:tcPr>
          <w:p w14:paraId="2EF5FED1" w14:textId="6EDAB511" w:rsidR="00627056" w:rsidRPr="007C1758" w:rsidRDefault="00627056" w:rsidP="00627056">
            <w:pPr>
              <w:rPr>
                <w:rFonts w:cs="Times New Roman"/>
                <w:highlight w:val="yellow"/>
                <w:lang w:val="en-NZ"/>
              </w:rPr>
            </w:pPr>
            <w:r w:rsidRPr="006D45EB">
              <w:t>ECG-ASCVD-IMAGE</w:t>
            </w:r>
          </w:p>
        </w:tc>
        <w:tc>
          <w:tcPr>
            <w:tcW w:w="3006" w:type="dxa"/>
          </w:tcPr>
          <w:p w14:paraId="2E3D6BFF" w14:textId="46B7E3E4" w:rsidR="00627056" w:rsidRPr="007C1758" w:rsidRDefault="00627056" w:rsidP="00627056">
            <w:pPr>
              <w:rPr>
                <w:rFonts w:cs="Times New Roman"/>
                <w:highlight w:val="yellow"/>
                <w:lang w:val="en-NZ"/>
              </w:rPr>
            </w:pPr>
            <w:r w:rsidRPr="006D45EB">
              <w:t>0.673 [95% CI: 0.653–0.694]</w:t>
            </w:r>
          </w:p>
        </w:tc>
      </w:tr>
      <w:tr w:rsidR="00627056" w:rsidRPr="00CB269F" w14:paraId="017A72F6" w14:textId="77777777">
        <w:tc>
          <w:tcPr>
            <w:tcW w:w="3005" w:type="dxa"/>
          </w:tcPr>
          <w:p w14:paraId="3BFAD40F" w14:textId="1AE24B45" w:rsidR="00627056" w:rsidRPr="007C1758" w:rsidRDefault="00627056" w:rsidP="00627056">
            <w:pPr>
              <w:rPr>
                <w:highlight w:val="yellow"/>
              </w:rPr>
            </w:pPr>
            <w:r w:rsidRPr="006D45EB">
              <w:t>UKB</w:t>
            </w:r>
          </w:p>
        </w:tc>
        <w:tc>
          <w:tcPr>
            <w:tcW w:w="3005" w:type="dxa"/>
          </w:tcPr>
          <w:p w14:paraId="20A62592" w14:textId="03FEDD85" w:rsidR="00627056" w:rsidRPr="007C1758" w:rsidRDefault="00627056" w:rsidP="00627056">
            <w:pPr>
              <w:rPr>
                <w:highlight w:val="yellow"/>
              </w:rPr>
            </w:pPr>
            <w:r w:rsidRPr="006D45EB">
              <w:t>PREVENT</w:t>
            </w:r>
          </w:p>
        </w:tc>
        <w:tc>
          <w:tcPr>
            <w:tcW w:w="3006" w:type="dxa"/>
          </w:tcPr>
          <w:p w14:paraId="20FC133B" w14:textId="7D97BAC2" w:rsidR="00627056" w:rsidRPr="007C1758" w:rsidRDefault="00627056" w:rsidP="00627056">
            <w:pPr>
              <w:rPr>
                <w:highlight w:val="yellow"/>
              </w:rPr>
            </w:pPr>
            <w:r w:rsidRPr="006D45EB">
              <w:t>0.696 [95% CI: 0.678–0.714]</w:t>
            </w:r>
          </w:p>
        </w:tc>
      </w:tr>
      <w:tr w:rsidR="00835926" w:rsidRPr="00CB269F" w14:paraId="59BE3FE2" w14:textId="77777777" w:rsidTr="00264D3A">
        <w:tc>
          <w:tcPr>
            <w:tcW w:w="9016" w:type="dxa"/>
            <w:gridSpan w:val="3"/>
          </w:tcPr>
          <w:p w14:paraId="13D1267D" w14:textId="1B455F89" w:rsidR="00835926" w:rsidRPr="00E42132" w:rsidRDefault="00EF4F93" w:rsidP="0012666C">
            <w:r w:rsidRPr="00EF4F93">
              <w:t>ASCVD indicates atherosclerotic cardiovascular disease; CI, confidence interval; ELSA, Brazilian Longitudinal Study of Adult Health (ELSA-Brasil); PREVENT, Predicting Risk of cardiovascular disease EVENTs; UKB, UK Biobank; and YNHHS, Yale New Haven Health System.</w:t>
            </w:r>
          </w:p>
        </w:tc>
      </w:tr>
    </w:tbl>
    <w:p w14:paraId="79AFDBC9" w14:textId="225F2E05" w:rsidR="007A5C8C" w:rsidRPr="001D1021" w:rsidRDefault="00595B99" w:rsidP="001D1021">
      <w:pPr>
        <w:spacing w:after="0"/>
        <w:rPr>
          <w:rFonts w:cs="Times New Roman"/>
        </w:rPr>
      </w:pPr>
      <w:r>
        <w:rPr>
          <w:rFonts w:cs="Times New Roman"/>
        </w:rPr>
        <w:t xml:space="preserve"> </w:t>
      </w:r>
    </w:p>
    <w:p w14:paraId="17F43FEC" w14:textId="4695AEAF" w:rsidR="001D1021" w:rsidRDefault="001D1021" w:rsidP="001D1021">
      <w:pPr>
        <w:pStyle w:val="Caption"/>
        <w:keepNext/>
      </w:pPr>
      <w:r>
        <w:t xml:space="preserve">Supplementary Table </w:t>
      </w:r>
      <w:r>
        <w:fldChar w:fldCharType="begin"/>
      </w:r>
      <w:r>
        <w:instrText xml:space="preserve"> SEQ Supplementary_Table \* ARABIC </w:instrText>
      </w:r>
      <w:r>
        <w:fldChar w:fldCharType="separate"/>
      </w:r>
      <w:r w:rsidR="006A7FA9">
        <w:rPr>
          <w:noProof/>
        </w:rPr>
        <w:t>5</w:t>
      </w:r>
      <w:r>
        <w:fldChar w:fldCharType="end"/>
      </w:r>
      <w:r>
        <w:t>: Hazard Ratios for covariates in the PREVENT + ECG-ASCVD score models across YNHHS and the external validation cohorts</w:t>
      </w:r>
    </w:p>
    <w:tbl>
      <w:tblPr>
        <w:tblStyle w:val="TableGrid"/>
        <w:tblW w:w="0" w:type="auto"/>
        <w:tblLook w:val="04A0" w:firstRow="1" w:lastRow="0" w:firstColumn="1" w:lastColumn="0" w:noHBand="0" w:noVBand="1"/>
      </w:tblPr>
      <w:tblGrid>
        <w:gridCol w:w="3005"/>
        <w:gridCol w:w="3005"/>
        <w:gridCol w:w="3006"/>
      </w:tblGrid>
      <w:tr w:rsidR="007A5C8C" w:rsidRPr="007A5C8C" w14:paraId="749C4990" w14:textId="77777777">
        <w:tc>
          <w:tcPr>
            <w:tcW w:w="3005" w:type="dxa"/>
          </w:tcPr>
          <w:p w14:paraId="09C8B1B7" w14:textId="77777777" w:rsidR="007A5C8C" w:rsidRPr="00DA2138" w:rsidRDefault="007A5C8C" w:rsidP="008873A6">
            <w:pPr>
              <w:rPr>
                <w:rFonts w:cs="Times New Roman"/>
                <w:lang w:val="en-NZ"/>
              </w:rPr>
            </w:pPr>
            <w:r w:rsidRPr="00DA2138">
              <w:rPr>
                <w:rFonts w:cs="Times New Roman"/>
                <w:lang w:val="en-NZ"/>
              </w:rPr>
              <w:t>Cohort</w:t>
            </w:r>
          </w:p>
        </w:tc>
        <w:tc>
          <w:tcPr>
            <w:tcW w:w="3005" w:type="dxa"/>
          </w:tcPr>
          <w:p w14:paraId="73565D12" w14:textId="77777777" w:rsidR="007A5C8C" w:rsidRPr="00DA2138" w:rsidRDefault="007A5C8C" w:rsidP="008873A6">
            <w:pPr>
              <w:rPr>
                <w:rFonts w:cs="Times New Roman"/>
                <w:lang w:val="en-NZ"/>
              </w:rPr>
            </w:pPr>
            <w:r w:rsidRPr="00DA2138">
              <w:rPr>
                <w:rFonts w:cs="Times New Roman"/>
                <w:lang w:val="en-NZ"/>
              </w:rPr>
              <w:t>Model</w:t>
            </w:r>
          </w:p>
        </w:tc>
        <w:tc>
          <w:tcPr>
            <w:tcW w:w="3006" w:type="dxa"/>
          </w:tcPr>
          <w:p w14:paraId="533D6018" w14:textId="77777777" w:rsidR="007A5C8C" w:rsidRPr="00DA2138" w:rsidRDefault="007A5C8C" w:rsidP="008873A6">
            <w:pPr>
              <w:rPr>
                <w:rFonts w:cs="Times New Roman"/>
                <w:lang w:val="en-NZ"/>
              </w:rPr>
            </w:pPr>
            <w:r w:rsidRPr="00DA2138">
              <w:rPr>
                <w:rFonts w:cs="Times New Roman"/>
                <w:lang w:val="en-NZ"/>
              </w:rPr>
              <w:t>Adjusted Hazard Ratios</w:t>
            </w:r>
          </w:p>
        </w:tc>
      </w:tr>
      <w:tr w:rsidR="00DA2138" w:rsidRPr="007A5C8C" w14:paraId="5027092B" w14:textId="77777777">
        <w:tc>
          <w:tcPr>
            <w:tcW w:w="3005" w:type="dxa"/>
          </w:tcPr>
          <w:p w14:paraId="0782BBB8" w14:textId="2AAD2A4E" w:rsidR="00DA2138" w:rsidRPr="007C1758" w:rsidRDefault="00DA2138" w:rsidP="00DA2138">
            <w:pPr>
              <w:rPr>
                <w:rFonts w:cs="Times New Roman"/>
                <w:highlight w:val="yellow"/>
                <w:lang w:val="en-NZ"/>
              </w:rPr>
            </w:pPr>
            <w:r w:rsidRPr="002A0565">
              <w:t>YNHHS complete case</w:t>
            </w:r>
          </w:p>
        </w:tc>
        <w:tc>
          <w:tcPr>
            <w:tcW w:w="3005" w:type="dxa"/>
          </w:tcPr>
          <w:p w14:paraId="3D683FA9" w14:textId="43137E54" w:rsidR="00DA2138" w:rsidRPr="007C1758" w:rsidRDefault="00DA2138" w:rsidP="00DA2138">
            <w:pPr>
              <w:rPr>
                <w:rFonts w:cs="Times New Roman"/>
                <w:highlight w:val="yellow"/>
                <w:lang w:val="en-NZ"/>
              </w:rPr>
            </w:pPr>
            <w:r w:rsidRPr="002A0565">
              <w:t>PREVENT</w:t>
            </w:r>
          </w:p>
        </w:tc>
        <w:tc>
          <w:tcPr>
            <w:tcW w:w="3006" w:type="dxa"/>
          </w:tcPr>
          <w:p w14:paraId="635F0A9D" w14:textId="4901819A" w:rsidR="00DA2138" w:rsidRPr="007C1758" w:rsidRDefault="00DA2138" w:rsidP="00DA2138">
            <w:pPr>
              <w:rPr>
                <w:rFonts w:cs="Times New Roman"/>
                <w:highlight w:val="yellow"/>
                <w:lang w:val="en-NZ"/>
              </w:rPr>
            </w:pPr>
            <w:r w:rsidRPr="002A0565">
              <w:t>1.575 [95% CI: 1.413–1.757]</w:t>
            </w:r>
          </w:p>
        </w:tc>
      </w:tr>
      <w:tr w:rsidR="00DA2138" w:rsidRPr="007A5C8C" w14:paraId="3B1C7292" w14:textId="77777777">
        <w:tc>
          <w:tcPr>
            <w:tcW w:w="3005" w:type="dxa"/>
          </w:tcPr>
          <w:p w14:paraId="04979230" w14:textId="7BC85C0E" w:rsidR="00DA2138" w:rsidRPr="007C1758" w:rsidRDefault="00DA2138" w:rsidP="00DA2138">
            <w:pPr>
              <w:rPr>
                <w:rFonts w:cs="Times New Roman"/>
                <w:highlight w:val="yellow"/>
                <w:lang w:val="en-NZ"/>
              </w:rPr>
            </w:pPr>
            <w:r w:rsidRPr="002A0565">
              <w:t>YNHHS complete case</w:t>
            </w:r>
          </w:p>
        </w:tc>
        <w:tc>
          <w:tcPr>
            <w:tcW w:w="3005" w:type="dxa"/>
          </w:tcPr>
          <w:p w14:paraId="45CFED91" w14:textId="6E9D0D02" w:rsidR="00DA2138" w:rsidRPr="007C1758" w:rsidRDefault="00DA2138" w:rsidP="00DA2138">
            <w:pPr>
              <w:rPr>
                <w:rFonts w:cs="Times New Roman"/>
                <w:highlight w:val="yellow"/>
                <w:lang w:val="en-NZ"/>
              </w:rPr>
            </w:pPr>
            <w:r w:rsidRPr="002A0565">
              <w:t>ECG-ASCVD-12</w:t>
            </w:r>
          </w:p>
        </w:tc>
        <w:tc>
          <w:tcPr>
            <w:tcW w:w="3006" w:type="dxa"/>
          </w:tcPr>
          <w:p w14:paraId="54D99B02" w14:textId="64BA09DD" w:rsidR="00DA2138" w:rsidRPr="007C1758" w:rsidRDefault="00DA2138" w:rsidP="00DA2138">
            <w:pPr>
              <w:rPr>
                <w:rFonts w:cs="Times New Roman"/>
                <w:highlight w:val="yellow"/>
                <w:lang w:val="en-NZ"/>
              </w:rPr>
            </w:pPr>
            <w:r w:rsidRPr="002A0565">
              <w:t>1.338 [95% CI: 1.183–1.513]</w:t>
            </w:r>
          </w:p>
        </w:tc>
      </w:tr>
      <w:tr w:rsidR="00DA2138" w:rsidRPr="007A5C8C" w14:paraId="5F5BFA51" w14:textId="77777777">
        <w:tc>
          <w:tcPr>
            <w:tcW w:w="3005" w:type="dxa"/>
          </w:tcPr>
          <w:p w14:paraId="4D641285" w14:textId="73D1E037" w:rsidR="00DA2138" w:rsidRPr="007C1758" w:rsidRDefault="00DA2138" w:rsidP="00DA2138">
            <w:pPr>
              <w:rPr>
                <w:rFonts w:cs="Times New Roman"/>
                <w:highlight w:val="yellow"/>
                <w:lang w:val="en-NZ"/>
              </w:rPr>
            </w:pPr>
            <w:r w:rsidRPr="002A0565">
              <w:t>ELSA</w:t>
            </w:r>
          </w:p>
        </w:tc>
        <w:tc>
          <w:tcPr>
            <w:tcW w:w="3005" w:type="dxa"/>
          </w:tcPr>
          <w:p w14:paraId="13275D19" w14:textId="1ACF26C2" w:rsidR="00DA2138" w:rsidRPr="007C1758" w:rsidRDefault="00DA2138" w:rsidP="00DA2138">
            <w:pPr>
              <w:rPr>
                <w:rFonts w:cs="Times New Roman"/>
                <w:highlight w:val="yellow"/>
                <w:lang w:val="en-NZ"/>
              </w:rPr>
            </w:pPr>
            <w:r w:rsidRPr="002A0565">
              <w:t>PREVENT</w:t>
            </w:r>
          </w:p>
        </w:tc>
        <w:tc>
          <w:tcPr>
            <w:tcW w:w="3006" w:type="dxa"/>
          </w:tcPr>
          <w:p w14:paraId="682B4752" w14:textId="0423543C" w:rsidR="00DA2138" w:rsidRPr="007C1758" w:rsidRDefault="00DA2138" w:rsidP="00DA2138">
            <w:pPr>
              <w:rPr>
                <w:rFonts w:cs="Times New Roman"/>
                <w:highlight w:val="yellow"/>
                <w:lang w:val="en-NZ"/>
              </w:rPr>
            </w:pPr>
            <w:r w:rsidRPr="002A0565">
              <w:t>1.670 [95% CI: 1.443–1.934]</w:t>
            </w:r>
          </w:p>
        </w:tc>
      </w:tr>
      <w:tr w:rsidR="00DA2138" w:rsidRPr="007A5C8C" w14:paraId="3E0824B4" w14:textId="77777777">
        <w:tc>
          <w:tcPr>
            <w:tcW w:w="3005" w:type="dxa"/>
          </w:tcPr>
          <w:p w14:paraId="669ED3FC" w14:textId="2DBFD06B" w:rsidR="00DA2138" w:rsidRPr="007C1758" w:rsidRDefault="00DA2138" w:rsidP="00DA2138">
            <w:pPr>
              <w:rPr>
                <w:rFonts w:cs="Times New Roman"/>
                <w:highlight w:val="yellow"/>
                <w:lang w:val="en-NZ"/>
              </w:rPr>
            </w:pPr>
            <w:r w:rsidRPr="002A0565">
              <w:t>ELSA</w:t>
            </w:r>
          </w:p>
        </w:tc>
        <w:tc>
          <w:tcPr>
            <w:tcW w:w="3005" w:type="dxa"/>
          </w:tcPr>
          <w:p w14:paraId="76374D39" w14:textId="7476B7A4" w:rsidR="00DA2138" w:rsidRPr="007C1758" w:rsidRDefault="00DA2138" w:rsidP="00DA2138">
            <w:pPr>
              <w:rPr>
                <w:rFonts w:cs="Times New Roman"/>
                <w:highlight w:val="yellow"/>
                <w:lang w:val="en-NZ"/>
              </w:rPr>
            </w:pPr>
            <w:r w:rsidRPr="002A0565">
              <w:t>ECG-ASCVD-12</w:t>
            </w:r>
          </w:p>
        </w:tc>
        <w:tc>
          <w:tcPr>
            <w:tcW w:w="3006" w:type="dxa"/>
          </w:tcPr>
          <w:p w14:paraId="429A8C60" w14:textId="2BC5B6E4" w:rsidR="00DA2138" w:rsidRPr="007C1758" w:rsidRDefault="00DA2138" w:rsidP="00DA2138">
            <w:pPr>
              <w:rPr>
                <w:rFonts w:cs="Times New Roman"/>
                <w:highlight w:val="yellow"/>
                <w:lang w:val="en-NZ"/>
              </w:rPr>
            </w:pPr>
            <w:r w:rsidRPr="002A0565">
              <w:t>1.225 [95% CI: 1.036–1.449]</w:t>
            </w:r>
          </w:p>
        </w:tc>
      </w:tr>
      <w:tr w:rsidR="00DA2138" w:rsidRPr="007A5C8C" w14:paraId="45C8B824" w14:textId="77777777">
        <w:tc>
          <w:tcPr>
            <w:tcW w:w="3005" w:type="dxa"/>
          </w:tcPr>
          <w:p w14:paraId="5974E175" w14:textId="1084A450" w:rsidR="00DA2138" w:rsidRPr="007C1758" w:rsidRDefault="00DA2138" w:rsidP="00DA2138">
            <w:pPr>
              <w:rPr>
                <w:rFonts w:cs="Times New Roman"/>
                <w:highlight w:val="yellow"/>
                <w:lang w:val="en-NZ"/>
              </w:rPr>
            </w:pPr>
            <w:r w:rsidRPr="002A0565">
              <w:t>UKB</w:t>
            </w:r>
          </w:p>
        </w:tc>
        <w:tc>
          <w:tcPr>
            <w:tcW w:w="3005" w:type="dxa"/>
          </w:tcPr>
          <w:p w14:paraId="73FA3E10" w14:textId="5E0D9854" w:rsidR="00DA2138" w:rsidRPr="007C1758" w:rsidRDefault="00DA2138" w:rsidP="00DA2138">
            <w:pPr>
              <w:rPr>
                <w:rFonts w:cs="Times New Roman"/>
                <w:highlight w:val="yellow"/>
                <w:lang w:val="en-NZ"/>
              </w:rPr>
            </w:pPr>
            <w:r w:rsidRPr="002A0565">
              <w:t>PREVENT</w:t>
            </w:r>
          </w:p>
        </w:tc>
        <w:tc>
          <w:tcPr>
            <w:tcW w:w="3006" w:type="dxa"/>
          </w:tcPr>
          <w:p w14:paraId="622BCF9D" w14:textId="08296B34" w:rsidR="00DA2138" w:rsidRPr="007C1758" w:rsidRDefault="00DA2138" w:rsidP="00DA2138">
            <w:pPr>
              <w:rPr>
                <w:rFonts w:cs="Times New Roman"/>
                <w:highlight w:val="yellow"/>
                <w:lang w:val="en-NZ"/>
              </w:rPr>
            </w:pPr>
            <w:r w:rsidRPr="002A0565">
              <w:t>1.432 [95% CI: 1.290–1.589]</w:t>
            </w:r>
          </w:p>
        </w:tc>
      </w:tr>
      <w:tr w:rsidR="00DA2138" w:rsidRPr="007A5C8C" w14:paraId="40AB572B" w14:textId="77777777">
        <w:tc>
          <w:tcPr>
            <w:tcW w:w="3005" w:type="dxa"/>
          </w:tcPr>
          <w:p w14:paraId="404D0B74" w14:textId="4CE19B09" w:rsidR="00DA2138" w:rsidRPr="007C1758" w:rsidRDefault="00DA2138" w:rsidP="00DA2138">
            <w:pPr>
              <w:rPr>
                <w:rFonts w:cs="Times New Roman"/>
                <w:highlight w:val="yellow"/>
                <w:lang w:val="en-NZ"/>
              </w:rPr>
            </w:pPr>
            <w:r w:rsidRPr="002A0565">
              <w:t>UKB</w:t>
            </w:r>
          </w:p>
        </w:tc>
        <w:tc>
          <w:tcPr>
            <w:tcW w:w="3005" w:type="dxa"/>
          </w:tcPr>
          <w:p w14:paraId="66BD3AD4" w14:textId="1F17BE6B" w:rsidR="00DA2138" w:rsidRPr="007C1758" w:rsidRDefault="00DA2138" w:rsidP="00DA2138">
            <w:pPr>
              <w:rPr>
                <w:rFonts w:cs="Times New Roman"/>
                <w:highlight w:val="yellow"/>
                <w:lang w:val="en-NZ"/>
              </w:rPr>
            </w:pPr>
            <w:r w:rsidRPr="002A0565">
              <w:t>ECG-ASCVD-12</w:t>
            </w:r>
          </w:p>
        </w:tc>
        <w:tc>
          <w:tcPr>
            <w:tcW w:w="3006" w:type="dxa"/>
          </w:tcPr>
          <w:p w14:paraId="0486C11E" w14:textId="7072C76B" w:rsidR="00DA2138" w:rsidRPr="007C1758" w:rsidRDefault="00DA2138" w:rsidP="00DA2138">
            <w:pPr>
              <w:rPr>
                <w:rFonts w:cs="Times New Roman"/>
                <w:highlight w:val="yellow"/>
              </w:rPr>
            </w:pPr>
            <w:r w:rsidRPr="002A0565">
              <w:t>1.331 [95% CI: 1.195–1.482]</w:t>
            </w:r>
          </w:p>
        </w:tc>
      </w:tr>
      <w:tr w:rsidR="00FE3098" w:rsidRPr="007A5C8C" w14:paraId="2C2824D9" w14:textId="77777777" w:rsidTr="00FA20DB">
        <w:tc>
          <w:tcPr>
            <w:tcW w:w="9016" w:type="dxa"/>
            <w:gridSpan w:val="3"/>
          </w:tcPr>
          <w:p w14:paraId="3E610C78" w14:textId="2E966CA3" w:rsidR="00FE3098" w:rsidRPr="00AB6B4F" w:rsidRDefault="00EF4F93" w:rsidP="00E645B3">
            <w:r w:rsidRPr="00EF4F93">
              <w:t>ASCVD indicates atherosclerotic cardiovascular disease; CI, confidence interval; ELSA, Brazilian Longitudinal Study of Adult Health (ELSA-Brasil); PREVENT, Predicting Risk of cardiovascular disease EVENTs; UKB, UK Biobank; and YNHHS, Yale New Haven Health System.</w:t>
            </w:r>
          </w:p>
        </w:tc>
      </w:tr>
    </w:tbl>
    <w:p w14:paraId="2EA3268D" w14:textId="77777777" w:rsidR="00A01030" w:rsidRPr="00A20E47" w:rsidRDefault="00A01030" w:rsidP="00416606">
      <w:pPr>
        <w:spacing w:after="0"/>
        <w:rPr>
          <w:rFonts w:cs="Times New Roman"/>
        </w:rPr>
      </w:pPr>
    </w:p>
    <w:p w14:paraId="226571AD" w14:textId="5681A916" w:rsidR="006C1C46" w:rsidRDefault="006C1C46" w:rsidP="006C1C46">
      <w:pPr>
        <w:pStyle w:val="Caption"/>
        <w:keepNext/>
      </w:pPr>
      <w:r>
        <w:t xml:space="preserve">Supplementary Table </w:t>
      </w:r>
      <w:r>
        <w:fldChar w:fldCharType="begin"/>
      </w:r>
      <w:r>
        <w:instrText xml:space="preserve"> SEQ Supplementary_Table \* ARABIC </w:instrText>
      </w:r>
      <w:r>
        <w:fldChar w:fldCharType="separate"/>
      </w:r>
      <w:r w:rsidR="006A7FA9">
        <w:rPr>
          <w:noProof/>
        </w:rPr>
        <w:t>6</w:t>
      </w:r>
      <w:r>
        <w:fldChar w:fldCharType="end"/>
      </w:r>
      <w:r>
        <w:t xml:space="preserve">: </w:t>
      </w:r>
      <w:r w:rsidRPr="008003C0">
        <w:t xml:space="preserve">PREVENT variable </w:t>
      </w:r>
      <w:r>
        <w:t>availability</w:t>
      </w:r>
      <w:r w:rsidRPr="008003C0">
        <w:t xml:space="preserve"> in</w:t>
      </w:r>
      <w:r>
        <w:t xml:space="preserve"> the simulated deployment</w:t>
      </w:r>
      <w:r w:rsidRPr="008003C0">
        <w:t xml:space="preserve"> cohort</w:t>
      </w:r>
    </w:p>
    <w:tbl>
      <w:tblPr>
        <w:tblStyle w:val="TableGrid"/>
        <w:tblW w:w="0" w:type="auto"/>
        <w:tblLook w:val="04A0" w:firstRow="1" w:lastRow="0" w:firstColumn="1" w:lastColumn="0" w:noHBand="0" w:noVBand="1"/>
      </w:tblPr>
      <w:tblGrid>
        <w:gridCol w:w="4508"/>
        <w:gridCol w:w="4508"/>
      </w:tblGrid>
      <w:tr w:rsidR="007D3168" w:rsidRPr="004B6F51" w14:paraId="485E4645" w14:textId="77777777" w:rsidTr="00C459A5">
        <w:tc>
          <w:tcPr>
            <w:tcW w:w="4508" w:type="dxa"/>
          </w:tcPr>
          <w:p w14:paraId="48DF544B" w14:textId="77777777" w:rsidR="007D3168" w:rsidRPr="00EF64B5" w:rsidRDefault="007D3168" w:rsidP="00C459A5">
            <w:pPr>
              <w:rPr>
                <w:b/>
                <w:bCs/>
              </w:rPr>
            </w:pPr>
            <w:r w:rsidRPr="00EF64B5">
              <w:rPr>
                <w:b/>
                <w:bCs/>
              </w:rPr>
              <w:t>PREVENT Variables</w:t>
            </w:r>
          </w:p>
        </w:tc>
        <w:tc>
          <w:tcPr>
            <w:tcW w:w="4508" w:type="dxa"/>
          </w:tcPr>
          <w:p w14:paraId="3AB18C40" w14:textId="77777777" w:rsidR="007D3168" w:rsidRPr="00EF64B5" w:rsidRDefault="007D3168" w:rsidP="00C459A5">
            <w:pPr>
              <w:rPr>
                <w:b/>
                <w:bCs/>
              </w:rPr>
            </w:pPr>
            <w:r w:rsidRPr="00EF64B5">
              <w:rPr>
                <w:b/>
                <w:bCs/>
              </w:rPr>
              <w:t>Missing (%)</w:t>
            </w:r>
          </w:p>
        </w:tc>
      </w:tr>
      <w:tr w:rsidR="00132405" w:rsidRPr="004B6F51" w14:paraId="5E133299" w14:textId="77777777" w:rsidTr="00C459A5">
        <w:tc>
          <w:tcPr>
            <w:tcW w:w="4508" w:type="dxa"/>
          </w:tcPr>
          <w:p w14:paraId="63BAA8CB" w14:textId="1DA2A78A" w:rsidR="00132405" w:rsidRPr="004B6F51" w:rsidRDefault="00132405" w:rsidP="00132405">
            <w:r w:rsidRPr="00310F8C">
              <w:t>BMI</w:t>
            </w:r>
          </w:p>
        </w:tc>
        <w:tc>
          <w:tcPr>
            <w:tcW w:w="4508" w:type="dxa"/>
          </w:tcPr>
          <w:p w14:paraId="0AEA6AE3" w14:textId="5F037ED3" w:rsidR="00132405" w:rsidRPr="004B6F51" w:rsidRDefault="00132405" w:rsidP="00132405">
            <w:r w:rsidRPr="00310F8C">
              <w:t>56.2%</w:t>
            </w:r>
          </w:p>
        </w:tc>
      </w:tr>
      <w:tr w:rsidR="00132405" w:rsidRPr="004B6F51" w14:paraId="7C3DF16F" w14:textId="77777777" w:rsidTr="00C459A5">
        <w:tc>
          <w:tcPr>
            <w:tcW w:w="4508" w:type="dxa"/>
          </w:tcPr>
          <w:p w14:paraId="2188F0E6" w14:textId="446AF2FB" w:rsidR="00132405" w:rsidRPr="004B6F51" w:rsidRDefault="00132405" w:rsidP="00132405">
            <w:r w:rsidRPr="00310F8C">
              <w:t>Total cholesterol</w:t>
            </w:r>
          </w:p>
        </w:tc>
        <w:tc>
          <w:tcPr>
            <w:tcW w:w="4508" w:type="dxa"/>
          </w:tcPr>
          <w:p w14:paraId="1D8E6ED0" w14:textId="327B8E33" w:rsidR="00132405" w:rsidRPr="004B6F51" w:rsidRDefault="00132405" w:rsidP="00132405">
            <w:r w:rsidRPr="00310F8C">
              <w:t>81.1%</w:t>
            </w:r>
          </w:p>
        </w:tc>
      </w:tr>
      <w:tr w:rsidR="00132405" w:rsidRPr="004B6F51" w14:paraId="030DD198" w14:textId="77777777" w:rsidTr="00C459A5">
        <w:tc>
          <w:tcPr>
            <w:tcW w:w="4508" w:type="dxa"/>
          </w:tcPr>
          <w:p w14:paraId="6F64214A" w14:textId="495868FA" w:rsidR="00132405" w:rsidRPr="004B6F51" w:rsidRDefault="00132405" w:rsidP="00132405">
            <w:r w:rsidRPr="00310F8C">
              <w:t>HDL</w:t>
            </w:r>
          </w:p>
        </w:tc>
        <w:tc>
          <w:tcPr>
            <w:tcW w:w="4508" w:type="dxa"/>
          </w:tcPr>
          <w:p w14:paraId="6F5DF85C" w14:textId="6556F5E5" w:rsidR="00132405" w:rsidRPr="004B6F51" w:rsidRDefault="00132405" w:rsidP="00132405">
            <w:r w:rsidRPr="00310F8C">
              <w:t>81.1%</w:t>
            </w:r>
          </w:p>
        </w:tc>
      </w:tr>
      <w:tr w:rsidR="00132405" w:rsidRPr="004B6F51" w14:paraId="6113193A" w14:textId="77777777" w:rsidTr="00C459A5">
        <w:tc>
          <w:tcPr>
            <w:tcW w:w="4508" w:type="dxa"/>
          </w:tcPr>
          <w:p w14:paraId="442E648C" w14:textId="0E4097F9" w:rsidR="00132405" w:rsidRPr="004B6F51" w:rsidRDefault="00132405" w:rsidP="00132405">
            <w:r w:rsidRPr="00310F8C">
              <w:t>eGFR</w:t>
            </w:r>
          </w:p>
        </w:tc>
        <w:tc>
          <w:tcPr>
            <w:tcW w:w="4508" w:type="dxa"/>
          </w:tcPr>
          <w:p w14:paraId="42D42EC5" w14:textId="737AB76C" w:rsidR="00132405" w:rsidRPr="004B6F51" w:rsidRDefault="00132405" w:rsidP="00132405">
            <w:r w:rsidRPr="00310F8C">
              <w:t>69.4%</w:t>
            </w:r>
          </w:p>
        </w:tc>
      </w:tr>
      <w:tr w:rsidR="007D3168" w:rsidRPr="004B6F51" w14:paraId="1D3D3BF5" w14:textId="77777777" w:rsidTr="00C459A5">
        <w:tc>
          <w:tcPr>
            <w:tcW w:w="9016" w:type="dxa"/>
            <w:gridSpan w:val="2"/>
          </w:tcPr>
          <w:p w14:paraId="34BBA1DC" w14:textId="777F6B3C" w:rsidR="007D3168" w:rsidRPr="004B6F51" w:rsidRDefault="00D023DE" w:rsidP="006C1C46">
            <w:pPr>
              <w:keepNext/>
            </w:pPr>
            <w:r w:rsidRPr="00D023DE">
              <w:t>BMI indicates body mass index; eGFR, estimated glomerular filtration rate; HDL, high-density lipoprotein; and PREVENT, Predicting Risk of cardiovascular disease EVENTs.</w:t>
            </w:r>
          </w:p>
        </w:tc>
      </w:tr>
    </w:tbl>
    <w:p w14:paraId="5FCCFE48" w14:textId="146D0E12" w:rsidR="00455F0E" w:rsidRPr="0058180F" w:rsidRDefault="0091236D" w:rsidP="00F67E46">
      <w:pPr>
        <w:pStyle w:val="Heading1"/>
        <w:rPr>
          <w:color w:val="FF0000"/>
        </w:rPr>
      </w:pPr>
      <w:r>
        <w:rPr>
          <w:color w:val="FF0000"/>
        </w:rPr>
        <w:br w:type="page"/>
      </w:r>
      <w:r w:rsidR="002F68AA" w:rsidRPr="00965C15">
        <w:lastRenderedPageBreak/>
        <w:t>SUPPLEMENTARY</w:t>
      </w:r>
      <w:r w:rsidR="00424AAB" w:rsidRPr="00965C15">
        <w:t xml:space="preserve"> FIGURE</w:t>
      </w:r>
      <w:r w:rsidR="002F68AA" w:rsidRPr="00965C15">
        <w:t>S</w:t>
      </w:r>
    </w:p>
    <w:p w14:paraId="7D165F85" w14:textId="77777777" w:rsidR="00965C15" w:rsidRDefault="00965C15" w:rsidP="00251E2F">
      <w:pPr>
        <w:spacing w:after="0"/>
        <w:rPr>
          <w:rFonts w:cs="Times New Roman"/>
          <w:b/>
          <w:bCs/>
          <w:color w:val="000000" w:themeColor="text1"/>
        </w:rPr>
      </w:pPr>
    </w:p>
    <w:p w14:paraId="2137D7A1" w14:textId="77777777" w:rsidR="006C1357" w:rsidRDefault="0090603C" w:rsidP="006C1357">
      <w:pPr>
        <w:keepNext/>
        <w:spacing w:after="0"/>
      </w:pPr>
      <w:r>
        <w:rPr>
          <w:rFonts w:cs="Times New Roman"/>
          <w:b/>
          <w:bCs/>
          <w:noProof/>
          <w:color w:val="000000" w:themeColor="text1"/>
        </w:rPr>
        <w:drawing>
          <wp:inline distT="0" distB="0" distL="0" distR="0" wp14:anchorId="7DC80915" wp14:editId="43B8A687">
            <wp:extent cx="3821502" cy="6290968"/>
            <wp:effectExtent l="0" t="0" r="7620" b="0"/>
            <wp:docPr id="9226820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24681" cy="6296201"/>
                    </a:xfrm>
                    <a:prstGeom prst="rect">
                      <a:avLst/>
                    </a:prstGeom>
                    <a:noFill/>
                    <a:ln>
                      <a:noFill/>
                    </a:ln>
                  </pic:spPr>
                </pic:pic>
              </a:graphicData>
            </a:graphic>
          </wp:inline>
        </w:drawing>
      </w:r>
    </w:p>
    <w:p w14:paraId="5F7C905E" w14:textId="4C2718AD" w:rsidR="006C65F0" w:rsidRPr="001F31FA" w:rsidRDefault="006C1357" w:rsidP="001F31FA">
      <w:pPr>
        <w:pStyle w:val="Caption"/>
        <w:rPr>
          <w:rFonts w:cs="Times New Roman"/>
          <w:b w:val="0"/>
          <w:bCs/>
          <w:color w:val="000000" w:themeColor="text1"/>
        </w:rPr>
      </w:pPr>
      <w:r>
        <w:t>Supplementary Figure S</w:t>
      </w:r>
      <w:r>
        <w:fldChar w:fldCharType="begin"/>
      </w:r>
      <w:r>
        <w:instrText xml:space="preserve"> SEQ Supplementary_Figure_S \* ARABIC </w:instrText>
      </w:r>
      <w:r>
        <w:fldChar w:fldCharType="separate"/>
      </w:r>
      <w:r w:rsidR="00D823F7">
        <w:rPr>
          <w:noProof/>
        </w:rPr>
        <w:t>1</w:t>
      </w:r>
      <w:r>
        <w:fldChar w:fldCharType="end"/>
      </w:r>
      <w:r>
        <w:t>:</w:t>
      </w:r>
      <w:r>
        <w:rPr>
          <w:rFonts w:cs="Times New Roman"/>
          <w:color w:val="000000" w:themeColor="text1"/>
        </w:rPr>
        <w:t xml:space="preserve">Participant inclusion flowchart Yale New Haven Hospital System (YNHHS). ECG, electrocardiogram. ASCVD, Atherosclerotic cardiovascular disease. PREVENT, </w:t>
      </w:r>
      <w:r w:rsidRPr="00283DCC">
        <w:rPr>
          <w:rFonts w:cs="Times New Roman"/>
          <w:color w:val="000000" w:themeColor="text1"/>
        </w:rPr>
        <w:t>Predicting Risk of CVD EVENTs equations</w:t>
      </w:r>
      <w:r>
        <w:rPr>
          <w:rFonts w:cs="Times New Roman"/>
          <w:color w:val="000000" w:themeColor="text1"/>
        </w:rPr>
        <w:t>.</w:t>
      </w:r>
    </w:p>
    <w:p w14:paraId="567FCF4B" w14:textId="77777777" w:rsidR="00717FE2" w:rsidRDefault="007A4E89" w:rsidP="00717FE2">
      <w:pPr>
        <w:keepNext/>
        <w:spacing w:after="0"/>
      </w:pPr>
      <w:r>
        <w:rPr>
          <w:rFonts w:cs="Times New Roman"/>
          <w:b/>
          <w:bCs/>
          <w:noProof/>
          <w:color w:val="000000" w:themeColor="text1"/>
          <w:highlight w:val="yellow"/>
        </w:rPr>
        <w:lastRenderedPageBreak/>
        <w:drawing>
          <wp:inline distT="0" distB="0" distL="0" distR="0" wp14:anchorId="3590FA92" wp14:editId="0C13F63F">
            <wp:extent cx="3257550" cy="3905250"/>
            <wp:effectExtent l="0" t="0" r="0" b="0"/>
            <wp:docPr id="11736509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57550" cy="3905250"/>
                    </a:xfrm>
                    <a:prstGeom prst="rect">
                      <a:avLst/>
                    </a:prstGeom>
                    <a:noFill/>
                    <a:ln>
                      <a:noFill/>
                    </a:ln>
                  </pic:spPr>
                </pic:pic>
              </a:graphicData>
            </a:graphic>
          </wp:inline>
        </w:drawing>
      </w:r>
    </w:p>
    <w:p w14:paraId="5B12689D" w14:textId="7D20AC18" w:rsidR="0058180F" w:rsidRPr="00B53331" w:rsidRDefault="00717FE2" w:rsidP="00B53331">
      <w:pPr>
        <w:pStyle w:val="Caption"/>
        <w:rPr>
          <w:rFonts w:cs="Times New Roman"/>
          <w:b w:val="0"/>
          <w:bCs/>
          <w:color w:val="000000" w:themeColor="text1"/>
          <w:highlight w:val="yellow"/>
        </w:rPr>
      </w:pPr>
      <w:r>
        <w:t>Supplementary Figure S</w:t>
      </w:r>
      <w:r>
        <w:fldChar w:fldCharType="begin"/>
      </w:r>
      <w:r>
        <w:instrText xml:space="preserve"> SEQ Supplementary_Figure_S \* ARABIC </w:instrText>
      </w:r>
      <w:r>
        <w:fldChar w:fldCharType="separate"/>
      </w:r>
      <w:r w:rsidR="00D823F7">
        <w:rPr>
          <w:noProof/>
        </w:rPr>
        <w:t>2</w:t>
      </w:r>
      <w:r>
        <w:fldChar w:fldCharType="end"/>
      </w:r>
      <w:r>
        <w:t xml:space="preserve">: </w:t>
      </w:r>
      <w:r>
        <w:rPr>
          <w:rFonts w:cs="Times New Roman"/>
          <w:color w:val="000000" w:themeColor="text1"/>
        </w:rPr>
        <w:t xml:space="preserve">Participant inclusion flowchart for the </w:t>
      </w:r>
      <w:r w:rsidRPr="0065747D">
        <w:rPr>
          <w:rFonts w:cs="Times New Roman"/>
          <w:color w:val="000000" w:themeColor="text1"/>
        </w:rPr>
        <w:t>Brazilian Longitudinal Study of Adult Health (ELSA-Brasil</w:t>
      </w:r>
      <w:r>
        <w:rPr>
          <w:rFonts w:cs="Times New Roman"/>
          <w:color w:val="000000" w:themeColor="text1"/>
        </w:rPr>
        <w:t>). CVD, cardiovascular disease</w:t>
      </w:r>
      <w:r w:rsidR="0058180F">
        <w:rPr>
          <w:rFonts w:cs="Times New Roman"/>
          <w:color w:val="000000" w:themeColor="text1"/>
        </w:rPr>
        <w:br w:type="page"/>
      </w:r>
    </w:p>
    <w:p w14:paraId="39F1BC39" w14:textId="77777777" w:rsidR="006C65F0" w:rsidRDefault="006C65F0" w:rsidP="006C65F0">
      <w:pPr>
        <w:spacing w:after="0"/>
        <w:rPr>
          <w:rFonts w:cs="Times New Roman"/>
          <w:color w:val="000000" w:themeColor="text1"/>
        </w:rPr>
      </w:pPr>
    </w:p>
    <w:p w14:paraId="2C11763A" w14:textId="77777777" w:rsidR="00951CF6" w:rsidRDefault="00951CF6" w:rsidP="006C65F0">
      <w:pPr>
        <w:spacing w:after="0"/>
        <w:rPr>
          <w:rFonts w:cs="Times New Roman"/>
          <w:color w:val="000000" w:themeColor="text1"/>
        </w:rPr>
      </w:pPr>
    </w:p>
    <w:p w14:paraId="54FF398B" w14:textId="77777777" w:rsidR="00106B93" w:rsidRDefault="000D4117" w:rsidP="00106B93">
      <w:pPr>
        <w:keepNext/>
        <w:spacing w:after="0"/>
      </w:pPr>
      <w:r>
        <w:rPr>
          <w:rFonts w:cs="Times New Roman"/>
          <w:noProof/>
          <w:color w:val="000000" w:themeColor="text1"/>
        </w:rPr>
        <w:drawing>
          <wp:inline distT="0" distB="0" distL="0" distR="0" wp14:anchorId="6F1B2892" wp14:editId="0C8AE4ED">
            <wp:extent cx="3242945" cy="4046075"/>
            <wp:effectExtent l="0" t="0" r="0" b="0"/>
            <wp:docPr id="2078420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420400" name="Picture 1"/>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3242945" cy="4046075"/>
                    </a:xfrm>
                    <a:prstGeom prst="rect">
                      <a:avLst/>
                    </a:prstGeom>
                    <a:noFill/>
                    <a:ln>
                      <a:noFill/>
                    </a:ln>
                  </pic:spPr>
                </pic:pic>
              </a:graphicData>
            </a:graphic>
          </wp:inline>
        </w:drawing>
      </w:r>
    </w:p>
    <w:p w14:paraId="3EAFF64B" w14:textId="3BBCCC4D" w:rsidR="00EE259E" w:rsidRDefault="00106B93" w:rsidP="00EE259E">
      <w:pPr>
        <w:pStyle w:val="Caption"/>
      </w:pPr>
      <w:r>
        <w:t>Supplementary Figure S</w:t>
      </w:r>
      <w:r>
        <w:fldChar w:fldCharType="begin"/>
      </w:r>
      <w:r>
        <w:instrText xml:space="preserve"> SEQ Supplementary_Figure_S \* ARABIC </w:instrText>
      </w:r>
      <w:r>
        <w:fldChar w:fldCharType="separate"/>
      </w:r>
      <w:r w:rsidR="00D823F7">
        <w:rPr>
          <w:noProof/>
        </w:rPr>
        <w:t>3</w:t>
      </w:r>
      <w:r>
        <w:fldChar w:fldCharType="end"/>
      </w:r>
      <w:r>
        <w:t xml:space="preserve">: </w:t>
      </w:r>
      <w:r>
        <w:rPr>
          <w:rFonts w:cs="Times New Roman"/>
          <w:color w:val="000000" w:themeColor="text1"/>
        </w:rPr>
        <w:t>Participant inclusion flowchart for the UK Biobank (UKB). ASCVD, atherosclerotic cardiovascular disease</w:t>
      </w:r>
      <w:r>
        <w:t xml:space="preserve"> </w:t>
      </w:r>
    </w:p>
    <w:p w14:paraId="3FB70949" w14:textId="77777777" w:rsidR="00EE259E" w:rsidRDefault="00EE259E">
      <w:pPr>
        <w:spacing w:line="259" w:lineRule="auto"/>
        <w:rPr>
          <w:b/>
          <w:iCs/>
          <w:szCs w:val="18"/>
        </w:rPr>
      </w:pPr>
      <w:r>
        <w:br w:type="page"/>
      </w:r>
    </w:p>
    <w:p w14:paraId="5AD0C379" w14:textId="77777777" w:rsidR="00D823F7" w:rsidRDefault="00EE259E" w:rsidP="00D823F7">
      <w:pPr>
        <w:pStyle w:val="Caption"/>
        <w:keepNext/>
      </w:pPr>
      <w:r w:rsidRPr="00EE259E">
        <w:rPr>
          <w:noProof/>
        </w:rPr>
        <w:lastRenderedPageBreak/>
        <w:drawing>
          <wp:inline distT="0" distB="0" distL="0" distR="0" wp14:anchorId="5C91D3C2" wp14:editId="0F917840">
            <wp:extent cx="2661350" cy="7743825"/>
            <wp:effectExtent l="0" t="0" r="5715" b="0"/>
            <wp:docPr id="1676284154" name="Picture 1" descr="A graph with colored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284154" name="Picture 1" descr="A graph with colored lines and dots&#10;&#10;AI-generated content may be incorrect."/>
                    <pic:cNvPicPr/>
                  </pic:nvPicPr>
                  <pic:blipFill>
                    <a:blip r:embed="rId11"/>
                    <a:stretch>
                      <a:fillRect/>
                    </a:stretch>
                  </pic:blipFill>
                  <pic:spPr>
                    <a:xfrm>
                      <a:off x="0" y="0"/>
                      <a:ext cx="2665174" cy="7754952"/>
                    </a:xfrm>
                    <a:prstGeom prst="rect">
                      <a:avLst/>
                    </a:prstGeom>
                  </pic:spPr>
                </pic:pic>
              </a:graphicData>
            </a:graphic>
          </wp:inline>
        </w:drawing>
      </w:r>
    </w:p>
    <w:p w14:paraId="3A2B773D" w14:textId="642367C1" w:rsidR="00EE259E" w:rsidRPr="00EE259E" w:rsidRDefault="00D823F7" w:rsidP="00D823F7">
      <w:pPr>
        <w:pStyle w:val="Caption"/>
      </w:pPr>
      <w:r>
        <w:t xml:space="preserve">Supplementary Figure S4: </w:t>
      </w:r>
      <w:r w:rsidR="00CF1B72">
        <w:t xml:space="preserve">ECG-ASCVD-1, ECG-ASCVD-12, ECG-ASCVD-IMAGE and PREVENT score calibration in deciles of predicted risk for predicting 10-year ASCVD rates in the YNHH complete case cohort, ELSA and UKB. Observed risk is estimated using the Kaplan Meier estimator. </w:t>
      </w:r>
    </w:p>
    <w:p w14:paraId="0B35C556" w14:textId="23429046" w:rsidR="00FC24DB" w:rsidRPr="00A636A8" w:rsidRDefault="00A636A8" w:rsidP="00A636A8">
      <w:pPr>
        <w:spacing w:line="259" w:lineRule="auto"/>
        <w:rPr>
          <w:rFonts w:cs="Times New Roman"/>
          <w:b/>
          <w:bCs/>
          <w:color w:val="FF0000"/>
        </w:rPr>
      </w:pPr>
      <w:r>
        <w:rPr>
          <w:rFonts w:cs="Times New Roman"/>
          <w:b/>
          <w:bCs/>
          <w:color w:val="FF0000"/>
        </w:rPr>
        <w:br w:type="page"/>
      </w:r>
      <w:r w:rsidR="00FC24DB" w:rsidRPr="00A20E47">
        <w:rPr>
          <w:rFonts w:cs="Times New Roman"/>
          <w:b/>
          <w:bCs/>
          <w:u w:val="single"/>
        </w:rPr>
        <w:lastRenderedPageBreak/>
        <w:t>Supplement References</w:t>
      </w:r>
    </w:p>
    <w:p w14:paraId="23E73A65" w14:textId="77777777" w:rsidR="00751D0F" w:rsidRPr="00751D0F" w:rsidRDefault="00FC24DB" w:rsidP="00751D0F">
      <w:pPr>
        <w:pStyle w:val="Bibliography"/>
        <w:rPr>
          <w:rFonts w:cs="Times New Roman"/>
        </w:rPr>
      </w:pPr>
      <w:r w:rsidRPr="00A20E47">
        <w:rPr>
          <w:b/>
          <w:bCs/>
          <w:color w:val="FF0000"/>
        </w:rPr>
        <w:fldChar w:fldCharType="begin"/>
      </w:r>
      <w:r w:rsidRPr="00A20E47">
        <w:rPr>
          <w:b/>
          <w:bCs/>
          <w:color w:val="FF0000"/>
        </w:rPr>
        <w:instrText xml:space="preserve"> ADDIN ZOTERO_BIBL {"uncited":[],"omitted":[],"custom":[]} CSL_BIBLIOGRAPHY </w:instrText>
      </w:r>
      <w:r w:rsidRPr="00A20E47">
        <w:rPr>
          <w:b/>
          <w:bCs/>
          <w:color w:val="FF0000"/>
        </w:rPr>
        <w:fldChar w:fldCharType="separate"/>
      </w:r>
      <w:r w:rsidR="00751D0F" w:rsidRPr="00751D0F">
        <w:rPr>
          <w:rFonts w:cs="Times New Roman"/>
        </w:rPr>
        <w:t>1.</w:t>
      </w:r>
      <w:r w:rsidR="00751D0F" w:rsidRPr="00751D0F">
        <w:rPr>
          <w:rFonts w:cs="Times New Roman"/>
        </w:rPr>
        <w:tab/>
        <w:t xml:space="preserve">Palmer LJ. UK Biobank: bank on it. </w:t>
      </w:r>
      <w:r w:rsidR="00751D0F" w:rsidRPr="00751D0F">
        <w:rPr>
          <w:rFonts w:cs="Times New Roman"/>
          <w:i/>
          <w:iCs/>
        </w:rPr>
        <w:t>The Lancet</w:t>
      </w:r>
      <w:r w:rsidR="00751D0F" w:rsidRPr="00751D0F">
        <w:rPr>
          <w:rFonts w:cs="Times New Roman"/>
        </w:rPr>
        <w:t>. 2007;369(9578):1980-1982. doi:10.1016/S0140-6736(07)60924-6</w:t>
      </w:r>
    </w:p>
    <w:p w14:paraId="78B7ECCF" w14:textId="77777777" w:rsidR="00751D0F" w:rsidRPr="00751D0F" w:rsidRDefault="00751D0F" w:rsidP="00751D0F">
      <w:pPr>
        <w:pStyle w:val="Bibliography"/>
        <w:rPr>
          <w:rFonts w:cs="Times New Roman"/>
        </w:rPr>
      </w:pPr>
      <w:r w:rsidRPr="00751D0F">
        <w:rPr>
          <w:rFonts w:cs="Times New Roman"/>
        </w:rPr>
        <w:t>2.</w:t>
      </w:r>
      <w:r w:rsidRPr="00751D0F">
        <w:rPr>
          <w:rFonts w:cs="Times New Roman"/>
        </w:rPr>
        <w:tab/>
        <w:t xml:space="preserve">Littlejohns TJ, Sudlow C, Allen NE, Collins R. UK Biobank: opportunities for cardiovascular research. </w:t>
      </w:r>
      <w:r w:rsidRPr="00751D0F">
        <w:rPr>
          <w:rFonts w:cs="Times New Roman"/>
          <w:i/>
          <w:iCs/>
        </w:rPr>
        <w:t>Eur Heart J</w:t>
      </w:r>
      <w:r w:rsidRPr="00751D0F">
        <w:rPr>
          <w:rFonts w:cs="Times New Roman"/>
        </w:rPr>
        <w:t>. 2019;40(14):1158-1166. doi:10.1093/eurheartj/ehx254</w:t>
      </w:r>
    </w:p>
    <w:p w14:paraId="4304C346" w14:textId="77777777" w:rsidR="00751D0F" w:rsidRPr="00751D0F" w:rsidRDefault="00751D0F" w:rsidP="00751D0F">
      <w:pPr>
        <w:pStyle w:val="Bibliography"/>
        <w:rPr>
          <w:rFonts w:cs="Times New Roman"/>
        </w:rPr>
      </w:pPr>
      <w:r w:rsidRPr="00751D0F">
        <w:rPr>
          <w:rFonts w:cs="Times New Roman"/>
        </w:rPr>
        <w:t>3.</w:t>
      </w:r>
      <w:r w:rsidRPr="00751D0F">
        <w:rPr>
          <w:rFonts w:cs="Times New Roman"/>
        </w:rPr>
        <w:tab/>
        <w:t xml:space="preserve">Aquino EML, Barreto SM, Bensenor IM, et al. Brazilian Longitudinal Study of Adult Health (ELSA-Brasil): objectives and design. </w:t>
      </w:r>
      <w:r w:rsidRPr="00751D0F">
        <w:rPr>
          <w:rFonts w:cs="Times New Roman"/>
          <w:i/>
          <w:iCs/>
        </w:rPr>
        <w:t>Am J Epidemiol</w:t>
      </w:r>
      <w:r w:rsidRPr="00751D0F">
        <w:rPr>
          <w:rFonts w:cs="Times New Roman"/>
        </w:rPr>
        <w:t>. 2012;175(4):315-324. doi:10.1093/aje/kwr294</w:t>
      </w:r>
    </w:p>
    <w:p w14:paraId="28C43ADC" w14:textId="77777777" w:rsidR="00751D0F" w:rsidRPr="00751D0F" w:rsidRDefault="00751D0F" w:rsidP="00751D0F">
      <w:pPr>
        <w:pStyle w:val="Bibliography"/>
        <w:rPr>
          <w:rFonts w:cs="Times New Roman"/>
        </w:rPr>
      </w:pPr>
      <w:r w:rsidRPr="00751D0F">
        <w:rPr>
          <w:rFonts w:cs="Times New Roman"/>
        </w:rPr>
        <w:t>4.</w:t>
      </w:r>
      <w:r w:rsidRPr="00751D0F">
        <w:rPr>
          <w:rFonts w:cs="Times New Roman"/>
        </w:rPr>
        <w:tab/>
        <w:t xml:space="preserve">Schmidt MI, Duncan BB, Mill JG, et al. Cohort Profile: Longitudinal Study of Adult Health (ELSA-Brasil). </w:t>
      </w:r>
      <w:r w:rsidRPr="00751D0F">
        <w:rPr>
          <w:rFonts w:cs="Times New Roman"/>
          <w:i/>
          <w:iCs/>
        </w:rPr>
        <w:t>Int J Epidemiol</w:t>
      </w:r>
      <w:r w:rsidRPr="00751D0F">
        <w:rPr>
          <w:rFonts w:cs="Times New Roman"/>
        </w:rPr>
        <w:t>. 2015;44(1):68-75. doi:10.1093/ije/dyu027</w:t>
      </w:r>
    </w:p>
    <w:p w14:paraId="0B12C904" w14:textId="77777777" w:rsidR="00751D0F" w:rsidRPr="00751D0F" w:rsidRDefault="00751D0F" w:rsidP="00751D0F">
      <w:pPr>
        <w:pStyle w:val="Bibliography"/>
        <w:rPr>
          <w:rFonts w:cs="Times New Roman"/>
        </w:rPr>
      </w:pPr>
      <w:r w:rsidRPr="00751D0F">
        <w:rPr>
          <w:rFonts w:cs="Times New Roman"/>
        </w:rPr>
        <w:t>5.</w:t>
      </w:r>
      <w:r w:rsidRPr="00751D0F">
        <w:rPr>
          <w:rFonts w:cs="Times New Roman"/>
        </w:rPr>
        <w:tab/>
        <w:t xml:space="preserve">Khan SS, Matsushita K, Sang Y, et al. Development and Validation of the American Heart Association’s PREVENT Equations. </w:t>
      </w:r>
      <w:r w:rsidRPr="00751D0F">
        <w:rPr>
          <w:rFonts w:cs="Times New Roman"/>
          <w:i/>
          <w:iCs/>
        </w:rPr>
        <w:t>Circulation</w:t>
      </w:r>
      <w:r w:rsidRPr="00751D0F">
        <w:rPr>
          <w:rFonts w:cs="Times New Roman"/>
        </w:rPr>
        <w:t>. 2024;149(6):430-449. doi:10.1161/circulationaha.123.067626</w:t>
      </w:r>
    </w:p>
    <w:p w14:paraId="6AB64FAE" w14:textId="77777777" w:rsidR="00751D0F" w:rsidRPr="00751D0F" w:rsidRDefault="00751D0F" w:rsidP="00751D0F">
      <w:pPr>
        <w:pStyle w:val="Bibliography"/>
        <w:rPr>
          <w:rFonts w:cs="Times New Roman"/>
        </w:rPr>
      </w:pPr>
      <w:r w:rsidRPr="00751D0F">
        <w:rPr>
          <w:rFonts w:cs="Times New Roman"/>
        </w:rPr>
        <w:t>6.</w:t>
      </w:r>
      <w:r w:rsidRPr="00751D0F">
        <w:rPr>
          <w:rFonts w:cs="Times New Roman"/>
        </w:rPr>
        <w:tab/>
        <w:t xml:space="preserve">Inker LA, Eneanya ND, Coresh J, et al. New Creatinine- and Cystatin C–Based Equations to Estimate GFR without Race. </w:t>
      </w:r>
      <w:r w:rsidRPr="00751D0F">
        <w:rPr>
          <w:rFonts w:cs="Times New Roman"/>
          <w:i/>
          <w:iCs/>
        </w:rPr>
        <w:t>N Engl J Med</w:t>
      </w:r>
      <w:r w:rsidRPr="00751D0F">
        <w:rPr>
          <w:rFonts w:cs="Times New Roman"/>
        </w:rPr>
        <w:t>. 2021;385(19):1737-1749. doi:10.1056/NEJMoa2102953</w:t>
      </w:r>
    </w:p>
    <w:p w14:paraId="6F1BAD03" w14:textId="77777777" w:rsidR="00751D0F" w:rsidRPr="00751D0F" w:rsidRDefault="00751D0F" w:rsidP="00751D0F">
      <w:pPr>
        <w:pStyle w:val="Bibliography"/>
        <w:rPr>
          <w:rFonts w:cs="Times New Roman"/>
        </w:rPr>
      </w:pPr>
      <w:r w:rsidRPr="00751D0F">
        <w:rPr>
          <w:rFonts w:cs="Times New Roman"/>
        </w:rPr>
        <w:t>7.</w:t>
      </w:r>
      <w:r w:rsidRPr="00751D0F">
        <w:rPr>
          <w:rFonts w:cs="Times New Roman"/>
        </w:rPr>
        <w:tab/>
        <w:t xml:space="preserve">Schmidt MI, Hoffmann JF, de Fátima Sander Diniz M, et al. High prevalence of diabetes and intermediate hyperglycemia - The Brazilian Longitudinal Study of Adult Health (ELSA-Brasil). </w:t>
      </w:r>
      <w:r w:rsidRPr="00751D0F">
        <w:rPr>
          <w:rFonts w:cs="Times New Roman"/>
          <w:i/>
          <w:iCs/>
        </w:rPr>
        <w:t>Diabetol Metab Syndr</w:t>
      </w:r>
      <w:r w:rsidRPr="00751D0F">
        <w:rPr>
          <w:rFonts w:cs="Times New Roman"/>
        </w:rPr>
        <w:t>. 2014;6:123. doi:10.1186/1758-5996-6-123</w:t>
      </w:r>
    </w:p>
    <w:p w14:paraId="13C92E06" w14:textId="77777777" w:rsidR="00751D0F" w:rsidRPr="00751D0F" w:rsidRDefault="00751D0F" w:rsidP="00751D0F">
      <w:pPr>
        <w:pStyle w:val="Bibliography"/>
        <w:rPr>
          <w:rFonts w:cs="Times New Roman"/>
        </w:rPr>
      </w:pPr>
      <w:r w:rsidRPr="00751D0F">
        <w:rPr>
          <w:rFonts w:cs="Times New Roman"/>
        </w:rPr>
        <w:t>8.</w:t>
      </w:r>
      <w:r w:rsidRPr="00751D0F">
        <w:rPr>
          <w:rFonts w:cs="Times New Roman"/>
        </w:rPr>
        <w:tab/>
        <w:t xml:space="preserve">Radford A, Kim JW, Hallacy C, et al. Learning Transferable Visual Models From Natural Language Supervision. In: </w:t>
      </w:r>
      <w:r w:rsidRPr="00751D0F">
        <w:rPr>
          <w:rFonts w:cs="Times New Roman"/>
          <w:i/>
          <w:iCs/>
        </w:rPr>
        <w:t>Proceedings of the 38th International Conference on Machine Learning</w:t>
      </w:r>
      <w:r w:rsidRPr="00751D0F">
        <w:rPr>
          <w:rFonts w:cs="Times New Roman"/>
        </w:rPr>
        <w:t>. PMLR; 2021:8748-8763. Accessed July 17, 2025. https://proceedings.mlr.press/v139/radford21a.html</w:t>
      </w:r>
    </w:p>
    <w:p w14:paraId="27F75F3E" w14:textId="77777777" w:rsidR="00751D0F" w:rsidRPr="00751D0F" w:rsidRDefault="00751D0F" w:rsidP="00751D0F">
      <w:pPr>
        <w:pStyle w:val="Bibliography"/>
        <w:rPr>
          <w:rFonts w:cs="Times New Roman"/>
        </w:rPr>
      </w:pPr>
      <w:r w:rsidRPr="00751D0F">
        <w:rPr>
          <w:rFonts w:cs="Times New Roman"/>
        </w:rPr>
        <w:t>9.</w:t>
      </w:r>
      <w:r w:rsidRPr="00751D0F">
        <w:rPr>
          <w:rFonts w:cs="Times New Roman"/>
        </w:rPr>
        <w:tab/>
        <w:t xml:space="preserve">Oikonomou EK, Batinica B, Dhingra LS, Aminorroaya A, Coppi A, Khera R. TARGET-AI: a foundational approach for the targeted deployment of artificial intelligence electrocardiography in the electronic health record. </w:t>
      </w:r>
      <w:r w:rsidRPr="00751D0F">
        <w:rPr>
          <w:rFonts w:cs="Times New Roman"/>
          <w:i/>
          <w:iCs/>
        </w:rPr>
        <w:t>medRxiv</w:t>
      </w:r>
      <w:r w:rsidRPr="00751D0F">
        <w:rPr>
          <w:rFonts w:cs="Times New Roman"/>
        </w:rPr>
        <w:t>. Published online October 25, 2025:2025.08.25.25334266. doi:10.1101/2025.08.25.25334266</w:t>
      </w:r>
    </w:p>
    <w:p w14:paraId="580D96CD" w14:textId="77777777" w:rsidR="00751D0F" w:rsidRPr="00751D0F" w:rsidRDefault="00751D0F" w:rsidP="00751D0F">
      <w:pPr>
        <w:pStyle w:val="Bibliography"/>
        <w:rPr>
          <w:rFonts w:cs="Times New Roman"/>
        </w:rPr>
      </w:pPr>
      <w:r w:rsidRPr="00751D0F">
        <w:rPr>
          <w:rFonts w:cs="Times New Roman"/>
        </w:rPr>
        <w:t>10.</w:t>
      </w:r>
      <w:r w:rsidRPr="00751D0F">
        <w:rPr>
          <w:rFonts w:cs="Times New Roman"/>
        </w:rPr>
        <w:tab/>
        <w:t xml:space="preserve">Bao H, Dong L, Piao S, Wei F. BEiT: BERT Pre-Training of Image Transformers. </w:t>
      </w:r>
      <w:r w:rsidRPr="00751D0F">
        <w:rPr>
          <w:rFonts w:cs="Times New Roman"/>
          <w:i/>
          <w:iCs/>
        </w:rPr>
        <w:t>arXiv</w:t>
      </w:r>
      <w:r w:rsidRPr="00751D0F">
        <w:rPr>
          <w:rFonts w:cs="Times New Roman"/>
        </w:rPr>
        <w:t>. Preprint posted online September 3, 2022. doi:10.48550/arXiv.2106.08254</w:t>
      </w:r>
    </w:p>
    <w:p w14:paraId="1C5F290A" w14:textId="77777777" w:rsidR="00751D0F" w:rsidRPr="00751D0F" w:rsidRDefault="00751D0F" w:rsidP="00751D0F">
      <w:pPr>
        <w:pStyle w:val="Bibliography"/>
        <w:rPr>
          <w:rFonts w:cs="Times New Roman"/>
        </w:rPr>
      </w:pPr>
      <w:r w:rsidRPr="00751D0F">
        <w:rPr>
          <w:rFonts w:cs="Times New Roman"/>
        </w:rPr>
        <w:t>11.</w:t>
      </w:r>
      <w:r w:rsidRPr="00751D0F">
        <w:rPr>
          <w:rFonts w:cs="Times New Roman"/>
        </w:rPr>
        <w:tab/>
        <w:t xml:space="preserve">Monod M, Krusche P, Cao Q, et al. TorchSurv: A Lightweight Package for Deep Survival Analysis. </w:t>
      </w:r>
      <w:r w:rsidRPr="00751D0F">
        <w:rPr>
          <w:rFonts w:cs="Times New Roman"/>
          <w:i/>
          <w:iCs/>
        </w:rPr>
        <w:t>JOSS</w:t>
      </w:r>
      <w:r w:rsidRPr="00751D0F">
        <w:rPr>
          <w:rFonts w:cs="Times New Roman"/>
        </w:rPr>
        <w:t>. 2024;9(104):7341. doi:10.21105/joss.07341</w:t>
      </w:r>
    </w:p>
    <w:p w14:paraId="09B6340F" w14:textId="77777777" w:rsidR="00751D0F" w:rsidRPr="00751D0F" w:rsidRDefault="00751D0F" w:rsidP="00751D0F">
      <w:pPr>
        <w:pStyle w:val="Bibliography"/>
        <w:rPr>
          <w:rFonts w:cs="Times New Roman"/>
        </w:rPr>
      </w:pPr>
      <w:r w:rsidRPr="00751D0F">
        <w:rPr>
          <w:rFonts w:cs="Times New Roman"/>
        </w:rPr>
        <w:t>12.</w:t>
      </w:r>
      <w:r w:rsidRPr="00751D0F">
        <w:rPr>
          <w:rFonts w:cs="Times New Roman"/>
        </w:rPr>
        <w:tab/>
        <w:t xml:space="preserve">Cox DR. Regression Models and Life-Tables. </w:t>
      </w:r>
      <w:r w:rsidRPr="00751D0F">
        <w:rPr>
          <w:rFonts w:cs="Times New Roman"/>
          <w:i/>
          <w:iCs/>
        </w:rPr>
        <w:t>Journal of the Royal Statistical Society Series B: Statistical Methodology</w:t>
      </w:r>
      <w:r w:rsidRPr="00751D0F">
        <w:rPr>
          <w:rFonts w:cs="Times New Roman"/>
        </w:rPr>
        <w:t>. 1972;34(2):187-202. doi:10.1111/j.2517-6161.1972.tb00899.x</w:t>
      </w:r>
    </w:p>
    <w:p w14:paraId="2DF7EB9B" w14:textId="77777777" w:rsidR="00751D0F" w:rsidRPr="00751D0F" w:rsidRDefault="00751D0F" w:rsidP="00751D0F">
      <w:pPr>
        <w:pStyle w:val="Bibliography"/>
        <w:rPr>
          <w:rFonts w:cs="Times New Roman"/>
        </w:rPr>
      </w:pPr>
      <w:r w:rsidRPr="00751D0F">
        <w:rPr>
          <w:rFonts w:cs="Times New Roman"/>
        </w:rPr>
        <w:t>13.</w:t>
      </w:r>
      <w:r w:rsidRPr="00751D0F">
        <w:rPr>
          <w:rFonts w:cs="Times New Roman"/>
        </w:rPr>
        <w:tab/>
        <w:t xml:space="preserve">Efron B. The Efficiency of Cox’s Likelihood Function for Censored Data. </w:t>
      </w:r>
      <w:r w:rsidRPr="00751D0F">
        <w:rPr>
          <w:rFonts w:cs="Times New Roman"/>
          <w:i/>
          <w:iCs/>
        </w:rPr>
        <w:t>Journal of the American Statistical Association</w:t>
      </w:r>
      <w:r w:rsidRPr="00751D0F">
        <w:rPr>
          <w:rFonts w:cs="Times New Roman"/>
        </w:rPr>
        <w:t>. 1977;72(359):557-565. doi:10.1080/01621459.1977.10480613</w:t>
      </w:r>
    </w:p>
    <w:p w14:paraId="1B167014" w14:textId="77777777" w:rsidR="00751D0F" w:rsidRPr="00751D0F" w:rsidRDefault="00751D0F" w:rsidP="00751D0F">
      <w:pPr>
        <w:pStyle w:val="Bibliography"/>
        <w:rPr>
          <w:rFonts w:cs="Times New Roman"/>
        </w:rPr>
      </w:pPr>
      <w:r w:rsidRPr="00751D0F">
        <w:rPr>
          <w:rFonts w:cs="Times New Roman"/>
        </w:rPr>
        <w:t>14.</w:t>
      </w:r>
      <w:r w:rsidRPr="00751D0F">
        <w:rPr>
          <w:rFonts w:cs="Times New Roman"/>
        </w:rPr>
        <w:tab/>
        <w:t xml:space="preserve">Akiba T, Sano S, Yanase T, Ohta T, Koyama M. Optuna: A Next-generation Hyperparameter Optimization Framework. </w:t>
      </w:r>
      <w:r w:rsidRPr="00751D0F">
        <w:rPr>
          <w:rFonts w:cs="Times New Roman"/>
          <w:i/>
          <w:iCs/>
        </w:rPr>
        <w:t>arXiv</w:t>
      </w:r>
      <w:r w:rsidRPr="00751D0F">
        <w:rPr>
          <w:rFonts w:cs="Times New Roman"/>
        </w:rPr>
        <w:t>. Preprint posted online July 25, 2019. doi:10.48550/arXiv.1907.10902</w:t>
      </w:r>
    </w:p>
    <w:p w14:paraId="46D66FC7" w14:textId="77777777" w:rsidR="00751D0F" w:rsidRPr="00751D0F" w:rsidRDefault="00751D0F" w:rsidP="00751D0F">
      <w:pPr>
        <w:pStyle w:val="Bibliography"/>
        <w:rPr>
          <w:rFonts w:cs="Times New Roman"/>
        </w:rPr>
      </w:pPr>
      <w:r w:rsidRPr="00751D0F">
        <w:rPr>
          <w:rFonts w:cs="Times New Roman"/>
        </w:rPr>
        <w:t>15.</w:t>
      </w:r>
      <w:r w:rsidRPr="00751D0F">
        <w:rPr>
          <w:rFonts w:cs="Times New Roman"/>
        </w:rPr>
        <w:tab/>
        <w:t>Biewald L. Experiment Tracking with Weights and Biases. Published online 2020. https://www.wandb.com/</w:t>
      </w:r>
    </w:p>
    <w:p w14:paraId="2B8B0E32" w14:textId="77777777" w:rsidR="00751D0F" w:rsidRPr="00751D0F" w:rsidRDefault="00751D0F" w:rsidP="00751D0F">
      <w:pPr>
        <w:pStyle w:val="Bibliography"/>
        <w:rPr>
          <w:rFonts w:cs="Times New Roman"/>
        </w:rPr>
      </w:pPr>
      <w:r w:rsidRPr="00751D0F">
        <w:rPr>
          <w:rFonts w:cs="Times New Roman"/>
        </w:rPr>
        <w:t>16.</w:t>
      </w:r>
      <w:r w:rsidRPr="00751D0F">
        <w:rPr>
          <w:rFonts w:cs="Times New Roman"/>
        </w:rPr>
        <w:tab/>
        <w:t xml:space="preserve">Kingma DP, Ba J. Adam: A Method for Stochastic Optimization. </w:t>
      </w:r>
      <w:r w:rsidRPr="00751D0F">
        <w:rPr>
          <w:rFonts w:cs="Times New Roman"/>
          <w:i/>
          <w:iCs/>
        </w:rPr>
        <w:t>arXiv</w:t>
      </w:r>
      <w:r w:rsidRPr="00751D0F">
        <w:rPr>
          <w:rFonts w:cs="Times New Roman"/>
        </w:rPr>
        <w:t>. Preprint posted online January 30, 2017. doi:10.48550/arXiv.1412.6980</w:t>
      </w:r>
    </w:p>
    <w:p w14:paraId="022CAB65" w14:textId="31E90AAB" w:rsidR="000F2E08" w:rsidRPr="00F1373F" w:rsidRDefault="00FC24DB" w:rsidP="00251E2F">
      <w:pPr>
        <w:spacing w:after="0"/>
        <w:rPr>
          <w:rFonts w:cs="Times New Roman"/>
          <w:b/>
          <w:bCs/>
          <w:color w:val="FF0000"/>
          <w:lang w:val="en-GB"/>
        </w:rPr>
      </w:pPr>
      <w:r w:rsidRPr="00A20E47">
        <w:rPr>
          <w:rFonts w:cs="Times New Roman"/>
          <w:b/>
          <w:bCs/>
          <w:color w:val="FF0000"/>
        </w:rPr>
        <w:fldChar w:fldCharType="end"/>
      </w:r>
    </w:p>
    <w:sectPr w:rsidR="000F2E08" w:rsidRPr="00F1373F" w:rsidSect="0097543E">
      <w:headerReference w:type="default" r:id="rId12"/>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CCE53D" w14:textId="77777777" w:rsidR="007B1891" w:rsidRPr="00A20E47" w:rsidRDefault="007B1891" w:rsidP="009C0CBA">
      <w:pPr>
        <w:spacing w:after="0"/>
      </w:pPr>
      <w:r w:rsidRPr="00A20E47">
        <w:separator/>
      </w:r>
    </w:p>
  </w:endnote>
  <w:endnote w:type="continuationSeparator" w:id="0">
    <w:p w14:paraId="586173AC" w14:textId="77777777" w:rsidR="007B1891" w:rsidRPr="00A20E47" w:rsidRDefault="007B1891" w:rsidP="009C0CBA">
      <w:pPr>
        <w:spacing w:after="0"/>
      </w:pPr>
      <w:r w:rsidRPr="00A20E4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E44B76" w14:textId="22D595F4" w:rsidR="009C0CBA" w:rsidRPr="00A20E47" w:rsidRDefault="007B1891">
    <w:pPr>
      <w:pStyle w:val="Footer"/>
      <w:jc w:val="right"/>
    </w:pPr>
    <w:sdt>
      <w:sdtPr>
        <w:id w:val="1396400624"/>
        <w:docPartObj>
          <w:docPartGallery w:val="Page Numbers (Bottom of Page)"/>
          <w:docPartUnique/>
        </w:docPartObj>
      </w:sdtPr>
      <w:sdtEndPr/>
      <w:sdtContent>
        <w:r w:rsidR="009C0CBA" w:rsidRPr="00A20E47">
          <w:fldChar w:fldCharType="begin"/>
        </w:r>
        <w:r w:rsidR="009C0CBA" w:rsidRPr="00A20E47">
          <w:instrText xml:space="preserve"> PAGE   \* MERGEFORMAT </w:instrText>
        </w:r>
        <w:r w:rsidR="009C0CBA" w:rsidRPr="00A20E47">
          <w:fldChar w:fldCharType="separate"/>
        </w:r>
        <w:r w:rsidR="009C0CBA" w:rsidRPr="00A20E47">
          <w:t>2</w:t>
        </w:r>
        <w:r w:rsidR="009C0CBA" w:rsidRPr="00A20E47">
          <w:fldChar w:fldCharType="end"/>
        </w:r>
      </w:sdtContent>
    </w:sdt>
  </w:p>
  <w:p w14:paraId="26A591AE" w14:textId="77777777" w:rsidR="009C0CBA" w:rsidRPr="00A20E47" w:rsidRDefault="009C0C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8CA51" w14:textId="77777777" w:rsidR="007B1891" w:rsidRPr="00A20E47" w:rsidRDefault="007B1891" w:rsidP="009C0CBA">
      <w:pPr>
        <w:spacing w:after="0"/>
      </w:pPr>
      <w:r w:rsidRPr="00A20E47">
        <w:separator/>
      </w:r>
    </w:p>
  </w:footnote>
  <w:footnote w:type="continuationSeparator" w:id="0">
    <w:p w14:paraId="73E68E92" w14:textId="77777777" w:rsidR="007B1891" w:rsidRPr="00A20E47" w:rsidRDefault="007B1891" w:rsidP="009C0CBA">
      <w:pPr>
        <w:spacing w:after="0"/>
      </w:pPr>
      <w:r w:rsidRPr="00A20E47">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F56CBD" w14:textId="77777777" w:rsidR="00743C38" w:rsidRPr="00A20E47" w:rsidRDefault="00743C38">
    <w:pPr>
      <w:pStyle w:val="Header"/>
    </w:pPr>
  </w:p>
  <w:p w14:paraId="041C7C49" w14:textId="77777777" w:rsidR="00743C38" w:rsidRPr="00A20E47" w:rsidRDefault="00743C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47578"/>
    <w:multiLevelType w:val="hybridMultilevel"/>
    <w:tmpl w:val="5490975C"/>
    <w:lvl w:ilvl="0" w:tplc="726E61DA">
      <w:start w:val="274"/>
      <w:numFmt w:val="bullet"/>
      <w:lvlText w:val="-"/>
      <w:lvlJc w:val="left"/>
      <w:pPr>
        <w:ind w:left="720" w:hanging="360"/>
      </w:pPr>
      <w:rPr>
        <w:rFonts w:ascii="Times New Roman" w:eastAsia="Times New Roma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EB038AA"/>
    <w:multiLevelType w:val="hybridMultilevel"/>
    <w:tmpl w:val="E704285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184A7297"/>
    <w:multiLevelType w:val="hybridMultilevel"/>
    <w:tmpl w:val="569402B6"/>
    <w:lvl w:ilvl="0" w:tplc="3D16FAD4">
      <w:start w:val="4"/>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258B10A4"/>
    <w:multiLevelType w:val="hybridMultilevel"/>
    <w:tmpl w:val="8C843AD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3099096E"/>
    <w:multiLevelType w:val="hybridMultilevel"/>
    <w:tmpl w:val="D7567B3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336A2C2A"/>
    <w:multiLevelType w:val="hybridMultilevel"/>
    <w:tmpl w:val="214E2C22"/>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37D64A62"/>
    <w:multiLevelType w:val="hybridMultilevel"/>
    <w:tmpl w:val="89C236DE"/>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683751BB"/>
    <w:multiLevelType w:val="hybridMultilevel"/>
    <w:tmpl w:val="928A1A90"/>
    <w:lvl w:ilvl="0" w:tplc="CDB64DCA">
      <w:start w:val="3"/>
      <w:numFmt w:val="bullet"/>
      <w:lvlText w:val=""/>
      <w:lvlJc w:val="left"/>
      <w:pPr>
        <w:ind w:left="720" w:hanging="360"/>
      </w:pPr>
      <w:rPr>
        <w:rFonts w:ascii="Symbol" w:eastAsiaTheme="minorHAnsi" w:hAnsi="Symbol"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6D8D08BB"/>
    <w:multiLevelType w:val="hybridMultilevel"/>
    <w:tmpl w:val="BBFC47B2"/>
    <w:lvl w:ilvl="0" w:tplc="8B2461A0">
      <w:numFmt w:val="bullet"/>
      <w:lvlText w:val=""/>
      <w:lvlJc w:val="left"/>
      <w:pPr>
        <w:ind w:left="720" w:hanging="360"/>
      </w:pPr>
      <w:rPr>
        <w:rFonts w:ascii="Symbol" w:eastAsiaTheme="minorHAnsi" w:hAnsi="Symbol"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782C1342"/>
    <w:multiLevelType w:val="hybridMultilevel"/>
    <w:tmpl w:val="742ADE7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7FED7275"/>
    <w:multiLevelType w:val="hybridMultilevel"/>
    <w:tmpl w:val="5664AA74"/>
    <w:lvl w:ilvl="0" w:tplc="B8ECEF64">
      <w:start w:val="3"/>
      <w:numFmt w:val="bullet"/>
      <w:lvlText w:val=""/>
      <w:lvlJc w:val="left"/>
      <w:pPr>
        <w:ind w:left="720" w:hanging="360"/>
      </w:pPr>
      <w:rPr>
        <w:rFonts w:ascii="Symbol" w:eastAsiaTheme="minorHAnsi" w:hAnsi="Symbol"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447818451">
    <w:abstractNumId w:val="2"/>
  </w:num>
  <w:num w:numId="2" w16cid:durableId="435756742">
    <w:abstractNumId w:val="10"/>
  </w:num>
  <w:num w:numId="3" w16cid:durableId="644093345">
    <w:abstractNumId w:val="7"/>
  </w:num>
  <w:num w:numId="4" w16cid:durableId="355011252">
    <w:abstractNumId w:val="6"/>
  </w:num>
  <w:num w:numId="5" w16cid:durableId="405690086">
    <w:abstractNumId w:val="5"/>
  </w:num>
  <w:num w:numId="6" w16cid:durableId="1321154713">
    <w:abstractNumId w:val="1"/>
  </w:num>
  <w:num w:numId="7" w16cid:durableId="83233191">
    <w:abstractNumId w:val="4"/>
  </w:num>
  <w:num w:numId="8" w16cid:durableId="1581675959">
    <w:abstractNumId w:val="3"/>
  </w:num>
  <w:num w:numId="9" w16cid:durableId="2056479">
    <w:abstractNumId w:val="9"/>
  </w:num>
  <w:num w:numId="10" w16cid:durableId="1799445234">
    <w:abstractNumId w:val="8"/>
  </w:num>
  <w:num w:numId="11" w16cid:durableId="1838880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xMDc0Njcxs7S0NDVU0lEKTi0uzszPAykwrQUAchvCPCw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rz0z20l9pvsse9rr65t99tp0v25stpx0fr&quot;&gt;Honours References&lt;record-ids&gt;&lt;item&gt;13&lt;/item&gt;&lt;item&gt;14&lt;/item&gt;&lt;item&gt;17&lt;/item&gt;&lt;item&gt;18&lt;/item&gt;&lt;item&gt;27&lt;/item&gt;&lt;item&gt;28&lt;/item&gt;&lt;item&gt;32&lt;/item&gt;&lt;item&gt;33&lt;/item&gt;&lt;item&gt;50&lt;/item&gt;&lt;item&gt;54&lt;/item&gt;&lt;item&gt;55&lt;/item&gt;&lt;item&gt;58&lt;/item&gt;&lt;item&gt;60&lt;/item&gt;&lt;item&gt;61&lt;/item&gt;&lt;item&gt;62&lt;/item&gt;&lt;item&gt;63&lt;/item&gt;&lt;item&gt;65&lt;/item&gt;&lt;item&gt;69&lt;/item&gt;&lt;item&gt;70&lt;/item&gt;&lt;item&gt;72&lt;/item&gt;&lt;item&gt;74&lt;/item&gt;&lt;item&gt;75&lt;/item&gt;&lt;item&gt;80&lt;/item&gt;&lt;item&gt;81&lt;/item&gt;&lt;item&gt;83&lt;/item&gt;&lt;item&gt;84&lt;/item&gt;&lt;item&gt;86&lt;/item&gt;&lt;item&gt;88&lt;/item&gt;&lt;item&gt;89&lt;/item&gt;&lt;item&gt;92&lt;/item&gt;&lt;item&gt;93&lt;/item&gt;&lt;item&gt;94&lt;/item&gt;&lt;item&gt;95&lt;/item&gt;&lt;item&gt;96&lt;/item&gt;&lt;item&gt;97&lt;/item&gt;&lt;item&gt;98&lt;/item&gt;&lt;item&gt;246&lt;/item&gt;&lt;/record-ids&gt;&lt;/item&gt;&lt;/Libraries&gt;"/>
  </w:docVars>
  <w:rsids>
    <w:rsidRoot w:val="00C23525"/>
    <w:rsid w:val="000014FB"/>
    <w:rsid w:val="000015FA"/>
    <w:rsid w:val="00002119"/>
    <w:rsid w:val="00002B80"/>
    <w:rsid w:val="00002BF6"/>
    <w:rsid w:val="00003BE2"/>
    <w:rsid w:val="00005165"/>
    <w:rsid w:val="0000791A"/>
    <w:rsid w:val="0001146F"/>
    <w:rsid w:val="00011B86"/>
    <w:rsid w:val="0001311D"/>
    <w:rsid w:val="000138F5"/>
    <w:rsid w:val="00014D96"/>
    <w:rsid w:val="00015077"/>
    <w:rsid w:val="00015529"/>
    <w:rsid w:val="000161BC"/>
    <w:rsid w:val="00016B3E"/>
    <w:rsid w:val="00017413"/>
    <w:rsid w:val="00017DF6"/>
    <w:rsid w:val="00017ECA"/>
    <w:rsid w:val="0002023F"/>
    <w:rsid w:val="00020CBE"/>
    <w:rsid w:val="00021006"/>
    <w:rsid w:val="0002107D"/>
    <w:rsid w:val="000213BC"/>
    <w:rsid w:val="000213F4"/>
    <w:rsid w:val="00021817"/>
    <w:rsid w:val="00021A4A"/>
    <w:rsid w:val="0002316A"/>
    <w:rsid w:val="00023377"/>
    <w:rsid w:val="00023582"/>
    <w:rsid w:val="00023705"/>
    <w:rsid w:val="0002385A"/>
    <w:rsid w:val="000239AE"/>
    <w:rsid w:val="00023A4D"/>
    <w:rsid w:val="0002542C"/>
    <w:rsid w:val="000310B8"/>
    <w:rsid w:val="00032887"/>
    <w:rsid w:val="00032E88"/>
    <w:rsid w:val="00034B76"/>
    <w:rsid w:val="00034EC3"/>
    <w:rsid w:val="000358DB"/>
    <w:rsid w:val="00035E14"/>
    <w:rsid w:val="00036CF7"/>
    <w:rsid w:val="00036EE5"/>
    <w:rsid w:val="000377A2"/>
    <w:rsid w:val="00037FF0"/>
    <w:rsid w:val="00040417"/>
    <w:rsid w:val="00041946"/>
    <w:rsid w:val="00041A09"/>
    <w:rsid w:val="00041E85"/>
    <w:rsid w:val="0004295F"/>
    <w:rsid w:val="00043F41"/>
    <w:rsid w:val="00044EE2"/>
    <w:rsid w:val="000455B5"/>
    <w:rsid w:val="0004692B"/>
    <w:rsid w:val="00047974"/>
    <w:rsid w:val="00047A81"/>
    <w:rsid w:val="00050298"/>
    <w:rsid w:val="000504E2"/>
    <w:rsid w:val="00050AAA"/>
    <w:rsid w:val="0005146F"/>
    <w:rsid w:val="00051E1B"/>
    <w:rsid w:val="00053030"/>
    <w:rsid w:val="000548EB"/>
    <w:rsid w:val="00054965"/>
    <w:rsid w:val="00055AFB"/>
    <w:rsid w:val="000568D5"/>
    <w:rsid w:val="00056940"/>
    <w:rsid w:val="00057099"/>
    <w:rsid w:val="000574BE"/>
    <w:rsid w:val="000574DB"/>
    <w:rsid w:val="00060835"/>
    <w:rsid w:val="00060A38"/>
    <w:rsid w:val="00060A89"/>
    <w:rsid w:val="000620B6"/>
    <w:rsid w:val="000620B8"/>
    <w:rsid w:val="00062E9C"/>
    <w:rsid w:val="000639BB"/>
    <w:rsid w:val="00063E41"/>
    <w:rsid w:val="000657B5"/>
    <w:rsid w:val="00065A41"/>
    <w:rsid w:val="0006655A"/>
    <w:rsid w:val="00067693"/>
    <w:rsid w:val="000711FD"/>
    <w:rsid w:val="00071518"/>
    <w:rsid w:val="0007160A"/>
    <w:rsid w:val="00072062"/>
    <w:rsid w:val="00072B88"/>
    <w:rsid w:val="00076462"/>
    <w:rsid w:val="000769DB"/>
    <w:rsid w:val="00077E5D"/>
    <w:rsid w:val="00080CA1"/>
    <w:rsid w:val="00081729"/>
    <w:rsid w:val="00083681"/>
    <w:rsid w:val="00083E00"/>
    <w:rsid w:val="00084003"/>
    <w:rsid w:val="00084741"/>
    <w:rsid w:val="000866FE"/>
    <w:rsid w:val="00087133"/>
    <w:rsid w:val="0009141E"/>
    <w:rsid w:val="000915CC"/>
    <w:rsid w:val="000919C3"/>
    <w:rsid w:val="00092205"/>
    <w:rsid w:val="00092DB4"/>
    <w:rsid w:val="0009335A"/>
    <w:rsid w:val="00093FAE"/>
    <w:rsid w:val="000945D9"/>
    <w:rsid w:val="00094D3A"/>
    <w:rsid w:val="00095FF1"/>
    <w:rsid w:val="00096006"/>
    <w:rsid w:val="00097C77"/>
    <w:rsid w:val="00097ECA"/>
    <w:rsid w:val="000A0E86"/>
    <w:rsid w:val="000A11EB"/>
    <w:rsid w:val="000A17FB"/>
    <w:rsid w:val="000A193C"/>
    <w:rsid w:val="000A1EAA"/>
    <w:rsid w:val="000A2769"/>
    <w:rsid w:val="000A2C11"/>
    <w:rsid w:val="000A33B3"/>
    <w:rsid w:val="000A47DC"/>
    <w:rsid w:val="000A4A54"/>
    <w:rsid w:val="000A4B7F"/>
    <w:rsid w:val="000A53C2"/>
    <w:rsid w:val="000A5511"/>
    <w:rsid w:val="000A56C5"/>
    <w:rsid w:val="000A5B05"/>
    <w:rsid w:val="000A6041"/>
    <w:rsid w:val="000A6D1C"/>
    <w:rsid w:val="000A736B"/>
    <w:rsid w:val="000A7F1C"/>
    <w:rsid w:val="000B05F8"/>
    <w:rsid w:val="000B0F04"/>
    <w:rsid w:val="000B1549"/>
    <w:rsid w:val="000B1C30"/>
    <w:rsid w:val="000B1FA7"/>
    <w:rsid w:val="000B2DB9"/>
    <w:rsid w:val="000B3A49"/>
    <w:rsid w:val="000B4AD7"/>
    <w:rsid w:val="000B535C"/>
    <w:rsid w:val="000B53B8"/>
    <w:rsid w:val="000B5B9E"/>
    <w:rsid w:val="000C031B"/>
    <w:rsid w:val="000C0324"/>
    <w:rsid w:val="000C0AF0"/>
    <w:rsid w:val="000C17E9"/>
    <w:rsid w:val="000C194B"/>
    <w:rsid w:val="000C255D"/>
    <w:rsid w:val="000C27B6"/>
    <w:rsid w:val="000C2B98"/>
    <w:rsid w:val="000C2D39"/>
    <w:rsid w:val="000C4D70"/>
    <w:rsid w:val="000C58B1"/>
    <w:rsid w:val="000C58E6"/>
    <w:rsid w:val="000C5DE4"/>
    <w:rsid w:val="000C6C30"/>
    <w:rsid w:val="000C7940"/>
    <w:rsid w:val="000D043E"/>
    <w:rsid w:val="000D0535"/>
    <w:rsid w:val="000D0B97"/>
    <w:rsid w:val="000D1090"/>
    <w:rsid w:val="000D19C0"/>
    <w:rsid w:val="000D2374"/>
    <w:rsid w:val="000D2DAD"/>
    <w:rsid w:val="000D37CB"/>
    <w:rsid w:val="000D4117"/>
    <w:rsid w:val="000D461D"/>
    <w:rsid w:val="000D488A"/>
    <w:rsid w:val="000D4CE7"/>
    <w:rsid w:val="000D5305"/>
    <w:rsid w:val="000D538F"/>
    <w:rsid w:val="000D640C"/>
    <w:rsid w:val="000D68D6"/>
    <w:rsid w:val="000D7215"/>
    <w:rsid w:val="000E032E"/>
    <w:rsid w:val="000E0499"/>
    <w:rsid w:val="000E05E2"/>
    <w:rsid w:val="000E1718"/>
    <w:rsid w:val="000E1F81"/>
    <w:rsid w:val="000E2EDA"/>
    <w:rsid w:val="000E4BFD"/>
    <w:rsid w:val="000E5F49"/>
    <w:rsid w:val="000E69AC"/>
    <w:rsid w:val="000F060A"/>
    <w:rsid w:val="000F0F6F"/>
    <w:rsid w:val="000F1772"/>
    <w:rsid w:val="000F18AB"/>
    <w:rsid w:val="000F1A4A"/>
    <w:rsid w:val="000F29A5"/>
    <w:rsid w:val="000F2E08"/>
    <w:rsid w:val="000F3219"/>
    <w:rsid w:val="000F377B"/>
    <w:rsid w:val="000F44E6"/>
    <w:rsid w:val="000F468C"/>
    <w:rsid w:val="000F47E8"/>
    <w:rsid w:val="000F5513"/>
    <w:rsid w:val="000F5766"/>
    <w:rsid w:val="000F5D99"/>
    <w:rsid w:val="000F63EB"/>
    <w:rsid w:val="000F65B3"/>
    <w:rsid w:val="000F750C"/>
    <w:rsid w:val="000F7F7E"/>
    <w:rsid w:val="00102848"/>
    <w:rsid w:val="0010479F"/>
    <w:rsid w:val="00104A5F"/>
    <w:rsid w:val="00105CBE"/>
    <w:rsid w:val="00105D60"/>
    <w:rsid w:val="00105FE9"/>
    <w:rsid w:val="0010612A"/>
    <w:rsid w:val="00106A1E"/>
    <w:rsid w:val="00106B93"/>
    <w:rsid w:val="001075B1"/>
    <w:rsid w:val="001076CD"/>
    <w:rsid w:val="001117D8"/>
    <w:rsid w:val="00113386"/>
    <w:rsid w:val="001133C3"/>
    <w:rsid w:val="001134D5"/>
    <w:rsid w:val="00114DD1"/>
    <w:rsid w:val="00115224"/>
    <w:rsid w:val="001159DF"/>
    <w:rsid w:val="00116844"/>
    <w:rsid w:val="0011790A"/>
    <w:rsid w:val="00120C10"/>
    <w:rsid w:val="00121582"/>
    <w:rsid w:val="00122B80"/>
    <w:rsid w:val="001233A0"/>
    <w:rsid w:val="00124BA8"/>
    <w:rsid w:val="001265C5"/>
    <w:rsid w:val="001265C8"/>
    <w:rsid w:val="0012666C"/>
    <w:rsid w:val="001304DF"/>
    <w:rsid w:val="001311B3"/>
    <w:rsid w:val="00131442"/>
    <w:rsid w:val="00131830"/>
    <w:rsid w:val="00132405"/>
    <w:rsid w:val="00132674"/>
    <w:rsid w:val="0013454A"/>
    <w:rsid w:val="00134F08"/>
    <w:rsid w:val="001358FA"/>
    <w:rsid w:val="00136710"/>
    <w:rsid w:val="00136E6F"/>
    <w:rsid w:val="001375EC"/>
    <w:rsid w:val="00140759"/>
    <w:rsid w:val="00140A87"/>
    <w:rsid w:val="0014100E"/>
    <w:rsid w:val="001410CB"/>
    <w:rsid w:val="001416B9"/>
    <w:rsid w:val="001433FC"/>
    <w:rsid w:val="00143589"/>
    <w:rsid w:val="00144316"/>
    <w:rsid w:val="0014533F"/>
    <w:rsid w:val="001507D0"/>
    <w:rsid w:val="00150EC1"/>
    <w:rsid w:val="0015204F"/>
    <w:rsid w:val="00153075"/>
    <w:rsid w:val="0015320D"/>
    <w:rsid w:val="00154B66"/>
    <w:rsid w:val="001572D7"/>
    <w:rsid w:val="00157C0B"/>
    <w:rsid w:val="0016039D"/>
    <w:rsid w:val="001634CB"/>
    <w:rsid w:val="00163635"/>
    <w:rsid w:val="0016421D"/>
    <w:rsid w:val="00164D16"/>
    <w:rsid w:val="00164ED3"/>
    <w:rsid w:val="00165679"/>
    <w:rsid w:val="0016615C"/>
    <w:rsid w:val="00166EDA"/>
    <w:rsid w:val="001672BF"/>
    <w:rsid w:val="00170CEE"/>
    <w:rsid w:val="00170F71"/>
    <w:rsid w:val="00172B73"/>
    <w:rsid w:val="00172B94"/>
    <w:rsid w:val="00172CEC"/>
    <w:rsid w:val="00173778"/>
    <w:rsid w:val="001746A6"/>
    <w:rsid w:val="001818EC"/>
    <w:rsid w:val="0018261C"/>
    <w:rsid w:val="00182E4C"/>
    <w:rsid w:val="00182EE0"/>
    <w:rsid w:val="00183B5B"/>
    <w:rsid w:val="00185A29"/>
    <w:rsid w:val="00186D22"/>
    <w:rsid w:val="001900DB"/>
    <w:rsid w:val="001914B8"/>
    <w:rsid w:val="00192C44"/>
    <w:rsid w:val="00193C67"/>
    <w:rsid w:val="0019419E"/>
    <w:rsid w:val="00196C6C"/>
    <w:rsid w:val="001A1319"/>
    <w:rsid w:val="001A15EE"/>
    <w:rsid w:val="001A183E"/>
    <w:rsid w:val="001A2759"/>
    <w:rsid w:val="001A2D2B"/>
    <w:rsid w:val="001A37ED"/>
    <w:rsid w:val="001A6691"/>
    <w:rsid w:val="001A675E"/>
    <w:rsid w:val="001A69FA"/>
    <w:rsid w:val="001A6A55"/>
    <w:rsid w:val="001A6D5A"/>
    <w:rsid w:val="001A7D63"/>
    <w:rsid w:val="001B0AFB"/>
    <w:rsid w:val="001B16D0"/>
    <w:rsid w:val="001B2E93"/>
    <w:rsid w:val="001B515A"/>
    <w:rsid w:val="001B536B"/>
    <w:rsid w:val="001B5D44"/>
    <w:rsid w:val="001B7059"/>
    <w:rsid w:val="001C148F"/>
    <w:rsid w:val="001C17FF"/>
    <w:rsid w:val="001C2AEA"/>
    <w:rsid w:val="001C2D9F"/>
    <w:rsid w:val="001C394D"/>
    <w:rsid w:val="001C423A"/>
    <w:rsid w:val="001C425E"/>
    <w:rsid w:val="001C44C4"/>
    <w:rsid w:val="001C44F1"/>
    <w:rsid w:val="001C45A7"/>
    <w:rsid w:val="001C522C"/>
    <w:rsid w:val="001C5727"/>
    <w:rsid w:val="001C6A8E"/>
    <w:rsid w:val="001C7415"/>
    <w:rsid w:val="001D0AB3"/>
    <w:rsid w:val="001D0AF4"/>
    <w:rsid w:val="001D1021"/>
    <w:rsid w:val="001D15D6"/>
    <w:rsid w:val="001D4058"/>
    <w:rsid w:val="001D4E82"/>
    <w:rsid w:val="001D5180"/>
    <w:rsid w:val="001D6611"/>
    <w:rsid w:val="001D6E66"/>
    <w:rsid w:val="001E116C"/>
    <w:rsid w:val="001E11D4"/>
    <w:rsid w:val="001E129A"/>
    <w:rsid w:val="001E1878"/>
    <w:rsid w:val="001E325E"/>
    <w:rsid w:val="001E4B2E"/>
    <w:rsid w:val="001E5799"/>
    <w:rsid w:val="001E60C5"/>
    <w:rsid w:val="001E74A5"/>
    <w:rsid w:val="001E7B87"/>
    <w:rsid w:val="001F1B95"/>
    <w:rsid w:val="001F2913"/>
    <w:rsid w:val="001F31FA"/>
    <w:rsid w:val="001F3A59"/>
    <w:rsid w:val="001F4356"/>
    <w:rsid w:val="001F4C6D"/>
    <w:rsid w:val="001F5B3A"/>
    <w:rsid w:val="001F5C67"/>
    <w:rsid w:val="001F6932"/>
    <w:rsid w:val="00200AFA"/>
    <w:rsid w:val="0020190F"/>
    <w:rsid w:val="00202E25"/>
    <w:rsid w:val="00204A49"/>
    <w:rsid w:val="00204EB4"/>
    <w:rsid w:val="002052B7"/>
    <w:rsid w:val="00205A91"/>
    <w:rsid w:val="002066A7"/>
    <w:rsid w:val="00207B9B"/>
    <w:rsid w:val="002105C9"/>
    <w:rsid w:val="002106BA"/>
    <w:rsid w:val="00210904"/>
    <w:rsid w:val="00210F66"/>
    <w:rsid w:val="00213158"/>
    <w:rsid w:val="0021352C"/>
    <w:rsid w:val="00213E14"/>
    <w:rsid w:val="002154E4"/>
    <w:rsid w:val="0021559B"/>
    <w:rsid w:val="00216096"/>
    <w:rsid w:val="00220431"/>
    <w:rsid w:val="00220667"/>
    <w:rsid w:val="00220A9E"/>
    <w:rsid w:val="002221DA"/>
    <w:rsid w:val="00222203"/>
    <w:rsid w:val="00222293"/>
    <w:rsid w:val="00222960"/>
    <w:rsid w:val="00223DC7"/>
    <w:rsid w:val="00226EA9"/>
    <w:rsid w:val="002273F9"/>
    <w:rsid w:val="0023065A"/>
    <w:rsid w:val="00230C03"/>
    <w:rsid w:val="00230D70"/>
    <w:rsid w:val="00231DCF"/>
    <w:rsid w:val="00232246"/>
    <w:rsid w:val="002329B0"/>
    <w:rsid w:val="0023301E"/>
    <w:rsid w:val="00233302"/>
    <w:rsid w:val="00233AB5"/>
    <w:rsid w:val="00233D47"/>
    <w:rsid w:val="002344F7"/>
    <w:rsid w:val="00234698"/>
    <w:rsid w:val="00234DA1"/>
    <w:rsid w:val="002351FC"/>
    <w:rsid w:val="00235A33"/>
    <w:rsid w:val="00235B6F"/>
    <w:rsid w:val="00235FFD"/>
    <w:rsid w:val="002367CC"/>
    <w:rsid w:val="002368B2"/>
    <w:rsid w:val="0024020B"/>
    <w:rsid w:val="00240BC7"/>
    <w:rsid w:val="00241724"/>
    <w:rsid w:val="00241F33"/>
    <w:rsid w:val="00242006"/>
    <w:rsid w:val="00243045"/>
    <w:rsid w:val="002436EA"/>
    <w:rsid w:val="00243BA4"/>
    <w:rsid w:val="002468D2"/>
    <w:rsid w:val="00246A04"/>
    <w:rsid w:val="00251E2F"/>
    <w:rsid w:val="0025232B"/>
    <w:rsid w:val="002530D1"/>
    <w:rsid w:val="00253FD9"/>
    <w:rsid w:val="002557E9"/>
    <w:rsid w:val="00255E87"/>
    <w:rsid w:val="002605CC"/>
    <w:rsid w:val="00261D06"/>
    <w:rsid w:val="0026283C"/>
    <w:rsid w:val="002631DA"/>
    <w:rsid w:val="00263D7B"/>
    <w:rsid w:val="00266AED"/>
    <w:rsid w:val="00267FFB"/>
    <w:rsid w:val="0027117B"/>
    <w:rsid w:val="00271BF1"/>
    <w:rsid w:val="00272235"/>
    <w:rsid w:val="002737F5"/>
    <w:rsid w:val="00273AE9"/>
    <w:rsid w:val="00276367"/>
    <w:rsid w:val="00276606"/>
    <w:rsid w:val="002766E3"/>
    <w:rsid w:val="00280A0E"/>
    <w:rsid w:val="00280CBA"/>
    <w:rsid w:val="00280CC0"/>
    <w:rsid w:val="002814F3"/>
    <w:rsid w:val="00281566"/>
    <w:rsid w:val="00281B13"/>
    <w:rsid w:val="00281D45"/>
    <w:rsid w:val="00282B71"/>
    <w:rsid w:val="00282EC2"/>
    <w:rsid w:val="002834E4"/>
    <w:rsid w:val="00283DCC"/>
    <w:rsid w:val="00284641"/>
    <w:rsid w:val="00284A00"/>
    <w:rsid w:val="00285400"/>
    <w:rsid w:val="0028563B"/>
    <w:rsid w:val="002874E8"/>
    <w:rsid w:val="002875C3"/>
    <w:rsid w:val="0029041F"/>
    <w:rsid w:val="00290C50"/>
    <w:rsid w:val="00292755"/>
    <w:rsid w:val="00292CFB"/>
    <w:rsid w:val="00294875"/>
    <w:rsid w:val="00294BAC"/>
    <w:rsid w:val="00294CE9"/>
    <w:rsid w:val="002958D0"/>
    <w:rsid w:val="002960D7"/>
    <w:rsid w:val="00296676"/>
    <w:rsid w:val="00296B5E"/>
    <w:rsid w:val="00297881"/>
    <w:rsid w:val="00297A01"/>
    <w:rsid w:val="002A1EC7"/>
    <w:rsid w:val="002A40F7"/>
    <w:rsid w:val="002A4354"/>
    <w:rsid w:val="002A4F85"/>
    <w:rsid w:val="002A5873"/>
    <w:rsid w:val="002A5DFF"/>
    <w:rsid w:val="002A5E81"/>
    <w:rsid w:val="002A7D86"/>
    <w:rsid w:val="002B0918"/>
    <w:rsid w:val="002B0D61"/>
    <w:rsid w:val="002B1802"/>
    <w:rsid w:val="002B1BED"/>
    <w:rsid w:val="002B225A"/>
    <w:rsid w:val="002B243F"/>
    <w:rsid w:val="002B24DD"/>
    <w:rsid w:val="002B25F8"/>
    <w:rsid w:val="002B3B83"/>
    <w:rsid w:val="002B3F13"/>
    <w:rsid w:val="002B405B"/>
    <w:rsid w:val="002B40A1"/>
    <w:rsid w:val="002B421C"/>
    <w:rsid w:val="002B432C"/>
    <w:rsid w:val="002B4C05"/>
    <w:rsid w:val="002B4E9A"/>
    <w:rsid w:val="002B54A4"/>
    <w:rsid w:val="002B56B9"/>
    <w:rsid w:val="002B5D26"/>
    <w:rsid w:val="002B7D0F"/>
    <w:rsid w:val="002B7D29"/>
    <w:rsid w:val="002C1DD9"/>
    <w:rsid w:val="002C296D"/>
    <w:rsid w:val="002C3BFD"/>
    <w:rsid w:val="002C3F0B"/>
    <w:rsid w:val="002C4052"/>
    <w:rsid w:val="002C480F"/>
    <w:rsid w:val="002C4BB1"/>
    <w:rsid w:val="002C5B27"/>
    <w:rsid w:val="002C680D"/>
    <w:rsid w:val="002C7FED"/>
    <w:rsid w:val="002D02AE"/>
    <w:rsid w:val="002D2A87"/>
    <w:rsid w:val="002D34A7"/>
    <w:rsid w:val="002D35FF"/>
    <w:rsid w:val="002D3C0E"/>
    <w:rsid w:val="002D4A98"/>
    <w:rsid w:val="002D563C"/>
    <w:rsid w:val="002D5740"/>
    <w:rsid w:val="002D6559"/>
    <w:rsid w:val="002D6685"/>
    <w:rsid w:val="002E1734"/>
    <w:rsid w:val="002E19C2"/>
    <w:rsid w:val="002E292D"/>
    <w:rsid w:val="002E2A27"/>
    <w:rsid w:val="002E2F55"/>
    <w:rsid w:val="002E3FC9"/>
    <w:rsid w:val="002E4A60"/>
    <w:rsid w:val="002E4AE4"/>
    <w:rsid w:val="002E5345"/>
    <w:rsid w:val="002E64FD"/>
    <w:rsid w:val="002F016E"/>
    <w:rsid w:val="002F01E4"/>
    <w:rsid w:val="002F061F"/>
    <w:rsid w:val="002F10E1"/>
    <w:rsid w:val="002F15F9"/>
    <w:rsid w:val="002F2ACB"/>
    <w:rsid w:val="002F3282"/>
    <w:rsid w:val="002F3FD4"/>
    <w:rsid w:val="002F4BE1"/>
    <w:rsid w:val="002F4D47"/>
    <w:rsid w:val="002F5B07"/>
    <w:rsid w:val="002F67FA"/>
    <w:rsid w:val="002F68AA"/>
    <w:rsid w:val="002F6B90"/>
    <w:rsid w:val="002F7E4D"/>
    <w:rsid w:val="003000E8"/>
    <w:rsid w:val="003001A5"/>
    <w:rsid w:val="003009F8"/>
    <w:rsid w:val="003011C2"/>
    <w:rsid w:val="0030286F"/>
    <w:rsid w:val="003029B0"/>
    <w:rsid w:val="00303176"/>
    <w:rsid w:val="003040D8"/>
    <w:rsid w:val="003041DA"/>
    <w:rsid w:val="00304486"/>
    <w:rsid w:val="00304E6B"/>
    <w:rsid w:val="00305065"/>
    <w:rsid w:val="0030542F"/>
    <w:rsid w:val="003054B5"/>
    <w:rsid w:val="0030612B"/>
    <w:rsid w:val="00306E3F"/>
    <w:rsid w:val="003078AF"/>
    <w:rsid w:val="00310C94"/>
    <w:rsid w:val="00313526"/>
    <w:rsid w:val="00313F07"/>
    <w:rsid w:val="00314122"/>
    <w:rsid w:val="003144AB"/>
    <w:rsid w:val="00314FC2"/>
    <w:rsid w:val="00315D66"/>
    <w:rsid w:val="003162C6"/>
    <w:rsid w:val="00316B6E"/>
    <w:rsid w:val="0031721C"/>
    <w:rsid w:val="003178CB"/>
    <w:rsid w:val="00317FD3"/>
    <w:rsid w:val="003203E9"/>
    <w:rsid w:val="003204ED"/>
    <w:rsid w:val="00321D66"/>
    <w:rsid w:val="003233C1"/>
    <w:rsid w:val="003237CD"/>
    <w:rsid w:val="00324540"/>
    <w:rsid w:val="003245D2"/>
    <w:rsid w:val="00324CA9"/>
    <w:rsid w:val="00325CDB"/>
    <w:rsid w:val="003269DA"/>
    <w:rsid w:val="00326C5E"/>
    <w:rsid w:val="00327160"/>
    <w:rsid w:val="003272C0"/>
    <w:rsid w:val="003277AB"/>
    <w:rsid w:val="00327D4B"/>
    <w:rsid w:val="003349CC"/>
    <w:rsid w:val="00335435"/>
    <w:rsid w:val="003358A2"/>
    <w:rsid w:val="0033591D"/>
    <w:rsid w:val="00337809"/>
    <w:rsid w:val="00337DDC"/>
    <w:rsid w:val="00340136"/>
    <w:rsid w:val="00341433"/>
    <w:rsid w:val="00341EF9"/>
    <w:rsid w:val="00342B74"/>
    <w:rsid w:val="00344A92"/>
    <w:rsid w:val="003451CB"/>
    <w:rsid w:val="00345214"/>
    <w:rsid w:val="0034567F"/>
    <w:rsid w:val="00345D56"/>
    <w:rsid w:val="00346475"/>
    <w:rsid w:val="00346551"/>
    <w:rsid w:val="0034664E"/>
    <w:rsid w:val="00346C3E"/>
    <w:rsid w:val="00347B35"/>
    <w:rsid w:val="00347C79"/>
    <w:rsid w:val="003508D7"/>
    <w:rsid w:val="003523E3"/>
    <w:rsid w:val="0035246B"/>
    <w:rsid w:val="00352530"/>
    <w:rsid w:val="00353F03"/>
    <w:rsid w:val="00353F52"/>
    <w:rsid w:val="00354971"/>
    <w:rsid w:val="00354A72"/>
    <w:rsid w:val="0035564C"/>
    <w:rsid w:val="003565DF"/>
    <w:rsid w:val="00357470"/>
    <w:rsid w:val="003600B6"/>
    <w:rsid w:val="003605C5"/>
    <w:rsid w:val="00361244"/>
    <w:rsid w:val="003620A7"/>
    <w:rsid w:val="00362915"/>
    <w:rsid w:val="00362B9E"/>
    <w:rsid w:val="00362DF8"/>
    <w:rsid w:val="003637DC"/>
    <w:rsid w:val="00363D2D"/>
    <w:rsid w:val="003647F2"/>
    <w:rsid w:val="00365BB5"/>
    <w:rsid w:val="00365DC0"/>
    <w:rsid w:val="00366799"/>
    <w:rsid w:val="00366C63"/>
    <w:rsid w:val="00366DA8"/>
    <w:rsid w:val="003670DE"/>
    <w:rsid w:val="00367630"/>
    <w:rsid w:val="003703E4"/>
    <w:rsid w:val="00371838"/>
    <w:rsid w:val="003722D8"/>
    <w:rsid w:val="003730E9"/>
    <w:rsid w:val="003734E2"/>
    <w:rsid w:val="00373E37"/>
    <w:rsid w:val="00374178"/>
    <w:rsid w:val="0037456D"/>
    <w:rsid w:val="0037487C"/>
    <w:rsid w:val="003748D7"/>
    <w:rsid w:val="00374D72"/>
    <w:rsid w:val="00375C7A"/>
    <w:rsid w:val="00376C4B"/>
    <w:rsid w:val="00380257"/>
    <w:rsid w:val="003825F8"/>
    <w:rsid w:val="00382978"/>
    <w:rsid w:val="00382D91"/>
    <w:rsid w:val="00383929"/>
    <w:rsid w:val="00385CBA"/>
    <w:rsid w:val="00385D46"/>
    <w:rsid w:val="00386BEB"/>
    <w:rsid w:val="00387004"/>
    <w:rsid w:val="003909C1"/>
    <w:rsid w:val="00391A26"/>
    <w:rsid w:val="00391DEF"/>
    <w:rsid w:val="00392134"/>
    <w:rsid w:val="00392767"/>
    <w:rsid w:val="003946F3"/>
    <w:rsid w:val="00395DF0"/>
    <w:rsid w:val="00396D63"/>
    <w:rsid w:val="003970C6"/>
    <w:rsid w:val="003A04FA"/>
    <w:rsid w:val="003A1F68"/>
    <w:rsid w:val="003A359A"/>
    <w:rsid w:val="003A4252"/>
    <w:rsid w:val="003A483B"/>
    <w:rsid w:val="003A4C1D"/>
    <w:rsid w:val="003A5A2B"/>
    <w:rsid w:val="003A6238"/>
    <w:rsid w:val="003A66C4"/>
    <w:rsid w:val="003A6B1B"/>
    <w:rsid w:val="003B0C8E"/>
    <w:rsid w:val="003B2607"/>
    <w:rsid w:val="003B2CC9"/>
    <w:rsid w:val="003B40B6"/>
    <w:rsid w:val="003B5840"/>
    <w:rsid w:val="003B5E7B"/>
    <w:rsid w:val="003B5FE8"/>
    <w:rsid w:val="003C1CE6"/>
    <w:rsid w:val="003C1DD2"/>
    <w:rsid w:val="003C226D"/>
    <w:rsid w:val="003C23CB"/>
    <w:rsid w:val="003C60D3"/>
    <w:rsid w:val="003D0130"/>
    <w:rsid w:val="003D0448"/>
    <w:rsid w:val="003D0EB0"/>
    <w:rsid w:val="003D1ADB"/>
    <w:rsid w:val="003D1DC1"/>
    <w:rsid w:val="003D5871"/>
    <w:rsid w:val="003D5C54"/>
    <w:rsid w:val="003D5E26"/>
    <w:rsid w:val="003D766F"/>
    <w:rsid w:val="003D76E5"/>
    <w:rsid w:val="003E3134"/>
    <w:rsid w:val="003E343A"/>
    <w:rsid w:val="003E45B3"/>
    <w:rsid w:val="003E4B34"/>
    <w:rsid w:val="003E7404"/>
    <w:rsid w:val="003E7A65"/>
    <w:rsid w:val="003E7E6C"/>
    <w:rsid w:val="003F24F4"/>
    <w:rsid w:val="003F2548"/>
    <w:rsid w:val="003F46EA"/>
    <w:rsid w:val="003F4833"/>
    <w:rsid w:val="003F5875"/>
    <w:rsid w:val="003F642D"/>
    <w:rsid w:val="003F699C"/>
    <w:rsid w:val="003F761C"/>
    <w:rsid w:val="003F7A21"/>
    <w:rsid w:val="003F7B04"/>
    <w:rsid w:val="00400573"/>
    <w:rsid w:val="0040082D"/>
    <w:rsid w:val="00400D5C"/>
    <w:rsid w:val="00400E43"/>
    <w:rsid w:val="00401306"/>
    <w:rsid w:val="00402796"/>
    <w:rsid w:val="00403366"/>
    <w:rsid w:val="00404B64"/>
    <w:rsid w:val="0040590F"/>
    <w:rsid w:val="00406D37"/>
    <w:rsid w:val="00407472"/>
    <w:rsid w:val="004079F1"/>
    <w:rsid w:val="00410166"/>
    <w:rsid w:val="00411C9F"/>
    <w:rsid w:val="00414C6C"/>
    <w:rsid w:val="00414C77"/>
    <w:rsid w:val="00415547"/>
    <w:rsid w:val="00415F4B"/>
    <w:rsid w:val="00416606"/>
    <w:rsid w:val="0041729E"/>
    <w:rsid w:val="004173E0"/>
    <w:rsid w:val="00417E64"/>
    <w:rsid w:val="0042007E"/>
    <w:rsid w:val="00421D67"/>
    <w:rsid w:val="00424AAB"/>
    <w:rsid w:val="00424D75"/>
    <w:rsid w:val="00424F38"/>
    <w:rsid w:val="004268D1"/>
    <w:rsid w:val="00427A33"/>
    <w:rsid w:val="00427AD9"/>
    <w:rsid w:val="004307BD"/>
    <w:rsid w:val="00430B0E"/>
    <w:rsid w:val="00430F64"/>
    <w:rsid w:val="0043236A"/>
    <w:rsid w:val="004325BE"/>
    <w:rsid w:val="004333C7"/>
    <w:rsid w:val="004338D6"/>
    <w:rsid w:val="00433AAD"/>
    <w:rsid w:val="0043580C"/>
    <w:rsid w:val="00436CDB"/>
    <w:rsid w:val="0043735D"/>
    <w:rsid w:val="00437521"/>
    <w:rsid w:val="00437E43"/>
    <w:rsid w:val="00440AA4"/>
    <w:rsid w:val="0044190B"/>
    <w:rsid w:val="00441F5A"/>
    <w:rsid w:val="004430E0"/>
    <w:rsid w:val="004461BB"/>
    <w:rsid w:val="00446658"/>
    <w:rsid w:val="00446E85"/>
    <w:rsid w:val="00450113"/>
    <w:rsid w:val="00451083"/>
    <w:rsid w:val="00451215"/>
    <w:rsid w:val="004512C6"/>
    <w:rsid w:val="00451654"/>
    <w:rsid w:val="00451EA4"/>
    <w:rsid w:val="00451EFF"/>
    <w:rsid w:val="0045297B"/>
    <w:rsid w:val="00452A45"/>
    <w:rsid w:val="00453CB3"/>
    <w:rsid w:val="00453D99"/>
    <w:rsid w:val="00455F0E"/>
    <w:rsid w:val="00456258"/>
    <w:rsid w:val="00456725"/>
    <w:rsid w:val="004567A3"/>
    <w:rsid w:val="00456BEC"/>
    <w:rsid w:val="00457694"/>
    <w:rsid w:val="00457F85"/>
    <w:rsid w:val="00460273"/>
    <w:rsid w:val="004607D2"/>
    <w:rsid w:val="004627F2"/>
    <w:rsid w:val="00462CBD"/>
    <w:rsid w:val="00462DCD"/>
    <w:rsid w:val="00463841"/>
    <w:rsid w:val="0046391F"/>
    <w:rsid w:val="0046465F"/>
    <w:rsid w:val="00464CEF"/>
    <w:rsid w:val="00466BBC"/>
    <w:rsid w:val="004704A3"/>
    <w:rsid w:val="0047081F"/>
    <w:rsid w:val="0047163F"/>
    <w:rsid w:val="00471DB4"/>
    <w:rsid w:val="0047236E"/>
    <w:rsid w:val="00472523"/>
    <w:rsid w:val="004731EA"/>
    <w:rsid w:val="00473EBA"/>
    <w:rsid w:val="004744F7"/>
    <w:rsid w:val="004750D6"/>
    <w:rsid w:val="0047510F"/>
    <w:rsid w:val="0047522D"/>
    <w:rsid w:val="00475508"/>
    <w:rsid w:val="00475871"/>
    <w:rsid w:val="004768F6"/>
    <w:rsid w:val="00476DD3"/>
    <w:rsid w:val="00477C49"/>
    <w:rsid w:val="00477DC8"/>
    <w:rsid w:val="004815CD"/>
    <w:rsid w:val="00481864"/>
    <w:rsid w:val="004826B7"/>
    <w:rsid w:val="0048296B"/>
    <w:rsid w:val="004829EA"/>
    <w:rsid w:val="004836E5"/>
    <w:rsid w:val="004837A8"/>
    <w:rsid w:val="0048470D"/>
    <w:rsid w:val="00484B9B"/>
    <w:rsid w:val="00484BB5"/>
    <w:rsid w:val="004859F3"/>
    <w:rsid w:val="004865B0"/>
    <w:rsid w:val="0048679A"/>
    <w:rsid w:val="0048699B"/>
    <w:rsid w:val="00486AFC"/>
    <w:rsid w:val="00487561"/>
    <w:rsid w:val="004905DC"/>
    <w:rsid w:val="00490A5A"/>
    <w:rsid w:val="004924F9"/>
    <w:rsid w:val="004937FD"/>
    <w:rsid w:val="004938F0"/>
    <w:rsid w:val="00494F46"/>
    <w:rsid w:val="00495CDF"/>
    <w:rsid w:val="00496023"/>
    <w:rsid w:val="00496783"/>
    <w:rsid w:val="00496AB1"/>
    <w:rsid w:val="0049734F"/>
    <w:rsid w:val="00497D8D"/>
    <w:rsid w:val="00497E17"/>
    <w:rsid w:val="004A0666"/>
    <w:rsid w:val="004A0D9A"/>
    <w:rsid w:val="004A1929"/>
    <w:rsid w:val="004A26AC"/>
    <w:rsid w:val="004A39FF"/>
    <w:rsid w:val="004A3AFF"/>
    <w:rsid w:val="004A6559"/>
    <w:rsid w:val="004A6652"/>
    <w:rsid w:val="004B00BC"/>
    <w:rsid w:val="004B1C3A"/>
    <w:rsid w:val="004B2752"/>
    <w:rsid w:val="004B27DA"/>
    <w:rsid w:val="004B372A"/>
    <w:rsid w:val="004B6164"/>
    <w:rsid w:val="004B6632"/>
    <w:rsid w:val="004B6874"/>
    <w:rsid w:val="004B6921"/>
    <w:rsid w:val="004B7D50"/>
    <w:rsid w:val="004C00A2"/>
    <w:rsid w:val="004C1E0F"/>
    <w:rsid w:val="004C3641"/>
    <w:rsid w:val="004C3748"/>
    <w:rsid w:val="004C53C2"/>
    <w:rsid w:val="004C596B"/>
    <w:rsid w:val="004C59EF"/>
    <w:rsid w:val="004C71A5"/>
    <w:rsid w:val="004C7692"/>
    <w:rsid w:val="004C7D87"/>
    <w:rsid w:val="004D0C3A"/>
    <w:rsid w:val="004D1082"/>
    <w:rsid w:val="004D1E83"/>
    <w:rsid w:val="004D28CA"/>
    <w:rsid w:val="004D3E2F"/>
    <w:rsid w:val="004D4202"/>
    <w:rsid w:val="004D49B5"/>
    <w:rsid w:val="004D4A43"/>
    <w:rsid w:val="004D519F"/>
    <w:rsid w:val="004D6E7C"/>
    <w:rsid w:val="004D70A1"/>
    <w:rsid w:val="004D725A"/>
    <w:rsid w:val="004E1C9C"/>
    <w:rsid w:val="004E2923"/>
    <w:rsid w:val="004E2D72"/>
    <w:rsid w:val="004E37C4"/>
    <w:rsid w:val="004E3EB4"/>
    <w:rsid w:val="004E70EA"/>
    <w:rsid w:val="004E7D54"/>
    <w:rsid w:val="004F08D0"/>
    <w:rsid w:val="004F141E"/>
    <w:rsid w:val="004F172D"/>
    <w:rsid w:val="004F3E07"/>
    <w:rsid w:val="004F450A"/>
    <w:rsid w:val="004F5851"/>
    <w:rsid w:val="004F5F00"/>
    <w:rsid w:val="004F7753"/>
    <w:rsid w:val="004F7E10"/>
    <w:rsid w:val="00500A8D"/>
    <w:rsid w:val="00500EF4"/>
    <w:rsid w:val="005023B3"/>
    <w:rsid w:val="00502665"/>
    <w:rsid w:val="00505116"/>
    <w:rsid w:val="005057B7"/>
    <w:rsid w:val="00505CF5"/>
    <w:rsid w:val="00507D96"/>
    <w:rsid w:val="005106D3"/>
    <w:rsid w:val="00511618"/>
    <w:rsid w:val="0051177B"/>
    <w:rsid w:val="00511D94"/>
    <w:rsid w:val="00513378"/>
    <w:rsid w:val="00513A04"/>
    <w:rsid w:val="00514CDA"/>
    <w:rsid w:val="005158C9"/>
    <w:rsid w:val="0051606F"/>
    <w:rsid w:val="00516AC3"/>
    <w:rsid w:val="00516EFA"/>
    <w:rsid w:val="00517862"/>
    <w:rsid w:val="00517EA1"/>
    <w:rsid w:val="005200AF"/>
    <w:rsid w:val="005203A3"/>
    <w:rsid w:val="005206E6"/>
    <w:rsid w:val="0052171D"/>
    <w:rsid w:val="00526763"/>
    <w:rsid w:val="00526884"/>
    <w:rsid w:val="005279A0"/>
    <w:rsid w:val="005300B2"/>
    <w:rsid w:val="00530CD4"/>
    <w:rsid w:val="00530D37"/>
    <w:rsid w:val="005341CD"/>
    <w:rsid w:val="00534B51"/>
    <w:rsid w:val="00534C50"/>
    <w:rsid w:val="0053557B"/>
    <w:rsid w:val="0053565A"/>
    <w:rsid w:val="00535DDC"/>
    <w:rsid w:val="00536491"/>
    <w:rsid w:val="00537089"/>
    <w:rsid w:val="00537F45"/>
    <w:rsid w:val="00541301"/>
    <w:rsid w:val="00543861"/>
    <w:rsid w:val="00545BE9"/>
    <w:rsid w:val="00547893"/>
    <w:rsid w:val="0055013E"/>
    <w:rsid w:val="00551095"/>
    <w:rsid w:val="005539B9"/>
    <w:rsid w:val="0055418D"/>
    <w:rsid w:val="00554596"/>
    <w:rsid w:val="00554CC0"/>
    <w:rsid w:val="005550EF"/>
    <w:rsid w:val="00555C7F"/>
    <w:rsid w:val="0055717E"/>
    <w:rsid w:val="00557218"/>
    <w:rsid w:val="005605EF"/>
    <w:rsid w:val="0056084F"/>
    <w:rsid w:val="005609A1"/>
    <w:rsid w:val="005609E8"/>
    <w:rsid w:val="00560CB3"/>
    <w:rsid w:val="00561301"/>
    <w:rsid w:val="00562F03"/>
    <w:rsid w:val="0056335E"/>
    <w:rsid w:val="00563377"/>
    <w:rsid w:val="0056411D"/>
    <w:rsid w:val="00564E12"/>
    <w:rsid w:val="00566C87"/>
    <w:rsid w:val="0056748A"/>
    <w:rsid w:val="0057010F"/>
    <w:rsid w:val="00571650"/>
    <w:rsid w:val="0057229C"/>
    <w:rsid w:val="0057254C"/>
    <w:rsid w:val="00572AFA"/>
    <w:rsid w:val="00574B91"/>
    <w:rsid w:val="00576DF2"/>
    <w:rsid w:val="005774B4"/>
    <w:rsid w:val="00580638"/>
    <w:rsid w:val="00580753"/>
    <w:rsid w:val="0058180F"/>
    <w:rsid w:val="005826D3"/>
    <w:rsid w:val="00582953"/>
    <w:rsid w:val="00582FB2"/>
    <w:rsid w:val="005833F2"/>
    <w:rsid w:val="00583494"/>
    <w:rsid w:val="005842AA"/>
    <w:rsid w:val="005846A3"/>
    <w:rsid w:val="00584E09"/>
    <w:rsid w:val="00585843"/>
    <w:rsid w:val="00585A43"/>
    <w:rsid w:val="005865E4"/>
    <w:rsid w:val="0058679A"/>
    <w:rsid w:val="00590D34"/>
    <w:rsid w:val="005913E1"/>
    <w:rsid w:val="00592A9B"/>
    <w:rsid w:val="00592F1A"/>
    <w:rsid w:val="005943CF"/>
    <w:rsid w:val="00594C94"/>
    <w:rsid w:val="00595896"/>
    <w:rsid w:val="00595B99"/>
    <w:rsid w:val="00595EAB"/>
    <w:rsid w:val="00596D1C"/>
    <w:rsid w:val="005974F3"/>
    <w:rsid w:val="005A0924"/>
    <w:rsid w:val="005A1982"/>
    <w:rsid w:val="005A32E6"/>
    <w:rsid w:val="005A3B8C"/>
    <w:rsid w:val="005A3DCB"/>
    <w:rsid w:val="005A51F0"/>
    <w:rsid w:val="005A6494"/>
    <w:rsid w:val="005A6A7E"/>
    <w:rsid w:val="005B0B34"/>
    <w:rsid w:val="005B0BDF"/>
    <w:rsid w:val="005B0E84"/>
    <w:rsid w:val="005B102D"/>
    <w:rsid w:val="005B1A50"/>
    <w:rsid w:val="005B1CB8"/>
    <w:rsid w:val="005B1E18"/>
    <w:rsid w:val="005B3057"/>
    <w:rsid w:val="005B375C"/>
    <w:rsid w:val="005B4793"/>
    <w:rsid w:val="005B47E6"/>
    <w:rsid w:val="005B5B58"/>
    <w:rsid w:val="005B6CBD"/>
    <w:rsid w:val="005B71BA"/>
    <w:rsid w:val="005B739E"/>
    <w:rsid w:val="005B7B5B"/>
    <w:rsid w:val="005C0108"/>
    <w:rsid w:val="005C01C9"/>
    <w:rsid w:val="005C0827"/>
    <w:rsid w:val="005C0F34"/>
    <w:rsid w:val="005C15C5"/>
    <w:rsid w:val="005C17CB"/>
    <w:rsid w:val="005C1A94"/>
    <w:rsid w:val="005C2761"/>
    <w:rsid w:val="005C3430"/>
    <w:rsid w:val="005C38BE"/>
    <w:rsid w:val="005C4B3D"/>
    <w:rsid w:val="005C6A1A"/>
    <w:rsid w:val="005C6BBF"/>
    <w:rsid w:val="005D1CB5"/>
    <w:rsid w:val="005D253F"/>
    <w:rsid w:val="005D4721"/>
    <w:rsid w:val="005D4C4F"/>
    <w:rsid w:val="005D667F"/>
    <w:rsid w:val="005E0F7D"/>
    <w:rsid w:val="005E1ADC"/>
    <w:rsid w:val="005E1CC6"/>
    <w:rsid w:val="005E2297"/>
    <w:rsid w:val="005E2BD4"/>
    <w:rsid w:val="005E2E89"/>
    <w:rsid w:val="005E46D0"/>
    <w:rsid w:val="005E4B03"/>
    <w:rsid w:val="005E5F24"/>
    <w:rsid w:val="005E633F"/>
    <w:rsid w:val="005E6523"/>
    <w:rsid w:val="005E6BF1"/>
    <w:rsid w:val="005E728D"/>
    <w:rsid w:val="005E7291"/>
    <w:rsid w:val="005E7EFA"/>
    <w:rsid w:val="005F04C2"/>
    <w:rsid w:val="005F2304"/>
    <w:rsid w:val="005F2961"/>
    <w:rsid w:val="005F2A44"/>
    <w:rsid w:val="005F2A55"/>
    <w:rsid w:val="005F2DAC"/>
    <w:rsid w:val="005F327B"/>
    <w:rsid w:val="005F4143"/>
    <w:rsid w:val="005F56A0"/>
    <w:rsid w:val="005F5CB0"/>
    <w:rsid w:val="005F7528"/>
    <w:rsid w:val="005F785B"/>
    <w:rsid w:val="006007DF"/>
    <w:rsid w:val="00601F19"/>
    <w:rsid w:val="006022AD"/>
    <w:rsid w:val="00602AE6"/>
    <w:rsid w:val="00602CF7"/>
    <w:rsid w:val="00603185"/>
    <w:rsid w:val="00603473"/>
    <w:rsid w:val="006036A8"/>
    <w:rsid w:val="00603993"/>
    <w:rsid w:val="006045F6"/>
    <w:rsid w:val="00604799"/>
    <w:rsid w:val="006049F8"/>
    <w:rsid w:val="0060539B"/>
    <w:rsid w:val="00605651"/>
    <w:rsid w:val="006058A7"/>
    <w:rsid w:val="00605A02"/>
    <w:rsid w:val="00605DD4"/>
    <w:rsid w:val="00606090"/>
    <w:rsid w:val="00610C78"/>
    <w:rsid w:val="00611186"/>
    <w:rsid w:val="00611527"/>
    <w:rsid w:val="00611606"/>
    <w:rsid w:val="00611AD0"/>
    <w:rsid w:val="0061231C"/>
    <w:rsid w:val="00613B0E"/>
    <w:rsid w:val="00614E4C"/>
    <w:rsid w:val="0061685C"/>
    <w:rsid w:val="00616A1A"/>
    <w:rsid w:val="0061731F"/>
    <w:rsid w:val="00617DFC"/>
    <w:rsid w:val="00617F85"/>
    <w:rsid w:val="006201DA"/>
    <w:rsid w:val="006202E8"/>
    <w:rsid w:val="006213D6"/>
    <w:rsid w:val="006218E7"/>
    <w:rsid w:val="006246C7"/>
    <w:rsid w:val="00624C61"/>
    <w:rsid w:val="00624FF1"/>
    <w:rsid w:val="00626F8F"/>
    <w:rsid w:val="00627056"/>
    <w:rsid w:val="0063066E"/>
    <w:rsid w:val="00630CFB"/>
    <w:rsid w:val="00630DCC"/>
    <w:rsid w:val="0063183F"/>
    <w:rsid w:val="00631EDF"/>
    <w:rsid w:val="006321A4"/>
    <w:rsid w:val="006324CF"/>
    <w:rsid w:val="00633730"/>
    <w:rsid w:val="00633BC4"/>
    <w:rsid w:val="00635025"/>
    <w:rsid w:val="0063669E"/>
    <w:rsid w:val="00637200"/>
    <w:rsid w:val="00640CCE"/>
    <w:rsid w:val="00640D32"/>
    <w:rsid w:val="006413B4"/>
    <w:rsid w:val="0064156D"/>
    <w:rsid w:val="0064199D"/>
    <w:rsid w:val="00642EBA"/>
    <w:rsid w:val="006438C9"/>
    <w:rsid w:val="00644059"/>
    <w:rsid w:val="00644B20"/>
    <w:rsid w:val="00644F42"/>
    <w:rsid w:val="00645201"/>
    <w:rsid w:val="0064581F"/>
    <w:rsid w:val="00645F3D"/>
    <w:rsid w:val="0064621A"/>
    <w:rsid w:val="00647909"/>
    <w:rsid w:val="006506A9"/>
    <w:rsid w:val="00651295"/>
    <w:rsid w:val="006515AE"/>
    <w:rsid w:val="006521C4"/>
    <w:rsid w:val="006529C9"/>
    <w:rsid w:val="00653131"/>
    <w:rsid w:val="0065330A"/>
    <w:rsid w:val="006533C0"/>
    <w:rsid w:val="006533F3"/>
    <w:rsid w:val="006537E4"/>
    <w:rsid w:val="00653D29"/>
    <w:rsid w:val="00653F2D"/>
    <w:rsid w:val="00654999"/>
    <w:rsid w:val="00655C4B"/>
    <w:rsid w:val="00655E59"/>
    <w:rsid w:val="006560FA"/>
    <w:rsid w:val="0065747D"/>
    <w:rsid w:val="00660640"/>
    <w:rsid w:val="00660707"/>
    <w:rsid w:val="00662372"/>
    <w:rsid w:val="00662B41"/>
    <w:rsid w:val="0066451F"/>
    <w:rsid w:val="006646A3"/>
    <w:rsid w:val="00665200"/>
    <w:rsid w:val="00665408"/>
    <w:rsid w:val="00667544"/>
    <w:rsid w:val="00667A7E"/>
    <w:rsid w:val="00670699"/>
    <w:rsid w:val="00670B4F"/>
    <w:rsid w:val="00671004"/>
    <w:rsid w:val="0067136C"/>
    <w:rsid w:val="00671F54"/>
    <w:rsid w:val="00672724"/>
    <w:rsid w:val="006727F6"/>
    <w:rsid w:val="00672A66"/>
    <w:rsid w:val="00672BE5"/>
    <w:rsid w:val="006730FF"/>
    <w:rsid w:val="006731FD"/>
    <w:rsid w:val="006738B1"/>
    <w:rsid w:val="00673B04"/>
    <w:rsid w:val="00676AE4"/>
    <w:rsid w:val="00676D7D"/>
    <w:rsid w:val="00680221"/>
    <w:rsid w:val="00681967"/>
    <w:rsid w:val="0068270A"/>
    <w:rsid w:val="006842CE"/>
    <w:rsid w:val="00685F35"/>
    <w:rsid w:val="00687EC4"/>
    <w:rsid w:val="006903CA"/>
    <w:rsid w:val="00690525"/>
    <w:rsid w:val="00690A41"/>
    <w:rsid w:val="006913C0"/>
    <w:rsid w:val="00691D65"/>
    <w:rsid w:val="0069230B"/>
    <w:rsid w:val="0069331B"/>
    <w:rsid w:val="00694EDF"/>
    <w:rsid w:val="006952E7"/>
    <w:rsid w:val="0069558B"/>
    <w:rsid w:val="00695E21"/>
    <w:rsid w:val="0069763D"/>
    <w:rsid w:val="006976D3"/>
    <w:rsid w:val="006A129C"/>
    <w:rsid w:val="006A1575"/>
    <w:rsid w:val="006A1AC1"/>
    <w:rsid w:val="006A240E"/>
    <w:rsid w:val="006A2575"/>
    <w:rsid w:val="006A6911"/>
    <w:rsid w:val="006A7298"/>
    <w:rsid w:val="006A7394"/>
    <w:rsid w:val="006A7FA9"/>
    <w:rsid w:val="006B0686"/>
    <w:rsid w:val="006B0BF1"/>
    <w:rsid w:val="006B32EC"/>
    <w:rsid w:val="006B4D0C"/>
    <w:rsid w:val="006B4D2C"/>
    <w:rsid w:val="006B5901"/>
    <w:rsid w:val="006B60B8"/>
    <w:rsid w:val="006B7032"/>
    <w:rsid w:val="006C1357"/>
    <w:rsid w:val="006C1553"/>
    <w:rsid w:val="006C16D2"/>
    <w:rsid w:val="006C1C46"/>
    <w:rsid w:val="006C1C9D"/>
    <w:rsid w:val="006C1F33"/>
    <w:rsid w:val="006C227E"/>
    <w:rsid w:val="006C2799"/>
    <w:rsid w:val="006C2822"/>
    <w:rsid w:val="006C503A"/>
    <w:rsid w:val="006C65F0"/>
    <w:rsid w:val="006C6B3B"/>
    <w:rsid w:val="006C6EFF"/>
    <w:rsid w:val="006C6FCC"/>
    <w:rsid w:val="006D1F04"/>
    <w:rsid w:val="006D2615"/>
    <w:rsid w:val="006D42C7"/>
    <w:rsid w:val="006D4358"/>
    <w:rsid w:val="006D531B"/>
    <w:rsid w:val="006D5D4F"/>
    <w:rsid w:val="006D5F10"/>
    <w:rsid w:val="006D5F96"/>
    <w:rsid w:val="006D68B4"/>
    <w:rsid w:val="006D70F9"/>
    <w:rsid w:val="006E0120"/>
    <w:rsid w:val="006E07BA"/>
    <w:rsid w:val="006E1EE2"/>
    <w:rsid w:val="006E2340"/>
    <w:rsid w:val="006E2D02"/>
    <w:rsid w:val="006E37F7"/>
    <w:rsid w:val="006E3CA3"/>
    <w:rsid w:val="006E49E5"/>
    <w:rsid w:val="006E7F32"/>
    <w:rsid w:val="006F254D"/>
    <w:rsid w:val="006F2C0F"/>
    <w:rsid w:val="006F335C"/>
    <w:rsid w:val="006F3B6C"/>
    <w:rsid w:val="006F47E5"/>
    <w:rsid w:val="006F505B"/>
    <w:rsid w:val="006F52E1"/>
    <w:rsid w:val="006F63AD"/>
    <w:rsid w:val="006F79D5"/>
    <w:rsid w:val="00701AD0"/>
    <w:rsid w:val="00701C31"/>
    <w:rsid w:val="0070261D"/>
    <w:rsid w:val="0070647F"/>
    <w:rsid w:val="007064D0"/>
    <w:rsid w:val="007065F0"/>
    <w:rsid w:val="00707A29"/>
    <w:rsid w:val="00707C11"/>
    <w:rsid w:val="00707D23"/>
    <w:rsid w:val="00710F76"/>
    <w:rsid w:val="007139A4"/>
    <w:rsid w:val="0071400A"/>
    <w:rsid w:val="007140A9"/>
    <w:rsid w:val="00714113"/>
    <w:rsid w:val="00714923"/>
    <w:rsid w:val="007163CA"/>
    <w:rsid w:val="00716466"/>
    <w:rsid w:val="007165F5"/>
    <w:rsid w:val="00716742"/>
    <w:rsid w:val="007171E1"/>
    <w:rsid w:val="00717FE2"/>
    <w:rsid w:val="0072003B"/>
    <w:rsid w:val="00720653"/>
    <w:rsid w:val="007207FA"/>
    <w:rsid w:val="00720C54"/>
    <w:rsid w:val="007214DB"/>
    <w:rsid w:val="00721BF8"/>
    <w:rsid w:val="0072347A"/>
    <w:rsid w:val="00723EF7"/>
    <w:rsid w:val="0072539B"/>
    <w:rsid w:val="007256B0"/>
    <w:rsid w:val="00726FEC"/>
    <w:rsid w:val="00730FF2"/>
    <w:rsid w:val="00731DF7"/>
    <w:rsid w:val="00732658"/>
    <w:rsid w:val="00733464"/>
    <w:rsid w:val="00733919"/>
    <w:rsid w:val="00734462"/>
    <w:rsid w:val="007344F5"/>
    <w:rsid w:val="00735DE8"/>
    <w:rsid w:val="00735ED7"/>
    <w:rsid w:val="0073627B"/>
    <w:rsid w:val="007367E0"/>
    <w:rsid w:val="00737174"/>
    <w:rsid w:val="0073771E"/>
    <w:rsid w:val="00737D5D"/>
    <w:rsid w:val="007400A2"/>
    <w:rsid w:val="0074035F"/>
    <w:rsid w:val="007409AE"/>
    <w:rsid w:val="00741114"/>
    <w:rsid w:val="0074146D"/>
    <w:rsid w:val="007426D3"/>
    <w:rsid w:val="007427AA"/>
    <w:rsid w:val="00742F59"/>
    <w:rsid w:val="00743C38"/>
    <w:rsid w:val="00744D9D"/>
    <w:rsid w:val="00745105"/>
    <w:rsid w:val="0074516F"/>
    <w:rsid w:val="00745A83"/>
    <w:rsid w:val="007461EE"/>
    <w:rsid w:val="00746D16"/>
    <w:rsid w:val="00746D96"/>
    <w:rsid w:val="00746FBE"/>
    <w:rsid w:val="00751D0F"/>
    <w:rsid w:val="00752195"/>
    <w:rsid w:val="00753AA4"/>
    <w:rsid w:val="00754384"/>
    <w:rsid w:val="0075458D"/>
    <w:rsid w:val="00754B12"/>
    <w:rsid w:val="00755509"/>
    <w:rsid w:val="00756745"/>
    <w:rsid w:val="007571E4"/>
    <w:rsid w:val="00757E38"/>
    <w:rsid w:val="00760856"/>
    <w:rsid w:val="00760E07"/>
    <w:rsid w:val="007613F3"/>
    <w:rsid w:val="00761966"/>
    <w:rsid w:val="00761999"/>
    <w:rsid w:val="007628CB"/>
    <w:rsid w:val="007629FA"/>
    <w:rsid w:val="00762B6E"/>
    <w:rsid w:val="007632F3"/>
    <w:rsid w:val="007643A8"/>
    <w:rsid w:val="00764C25"/>
    <w:rsid w:val="00766AB4"/>
    <w:rsid w:val="0076713E"/>
    <w:rsid w:val="00767557"/>
    <w:rsid w:val="00767A9C"/>
    <w:rsid w:val="007700F8"/>
    <w:rsid w:val="00770CCF"/>
    <w:rsid w:val="007718A9"/>
    <w:rsid w:val="00771A96"/>
    <w:rsid w:val="00771DA8"/>
    <w:rsid w:val="007721A7"/>
    <w:rsid w:val="0077248C"/>
    <w:rsid w:val="00772FDE"/>
    <w:rsid w:val="00774DF8"/>
    <w:rsid w:val="0077588F"/>
    <w:rsid w:val="00775BA9"/>
    <w:rsid w:val="00775E20"/>
    <w:rsid w:val="00775F74"/>
    <w:rsid w:val="00777183"/>
    <w:rsid w:val="00777339"/>
    <w:rsid w:val="007817E3"/>
    <w:rsid w:val="00782043"/>
    <w:rsid w:val="00782D64"/>
    <w:rsid w:val="0078381F"/>
    <w:rsid w:val="0078512B"/>
    <w:rsid w:val="00785546"/>
    <w:rsid w:val="00785641"/>
    <w:rsid w:val="0078630E"/>
    <w:rsid w:val="00787A17"/>
    <w:rsid w:val="007901BC"/>
    <w:rsid w:val="007919FA"/>
    <w:rsid w:val="00791D67"/>
    <w:rsid w:val="0079439B"/>
    <w:rsid w:val="007943B0"/>
    <w:rsid w:val="00794479"/>
    <w:rsid w:val="007947EF"/>
    <w:rsid w:val="00794FD8"/>
    <w:rsid w:val="007964FF"/>
    <w:rsid w:val="00796CF4"/>
    <w:rsid w:val="007A066A"/>
    <w:rsid w:val="007A0BF7"/>
    <w:rsid w:val="007A1B3E"/>
    <w:rsid w:val="007A293A"/>
    <w:rsid w:val="007A2AE0"/>
    <w:rsid w:val="007A3CE9"/>
    <w:rsid w:val="007A4306"/>
    <w:rsid w:val="007A4E89"/>
    <w:rsid w:val="007A5C10"/>
    <w:rsid w:val="007A5C8C"/>
    <w:rsid w:val="007A6431"/>
    <w:rsid w:val="007A7B11"/>
    <w:rsid w:val="007B0C75"/>
    <w:rsid w:val="007B1891"/>
    <w:rsid w:val="007B19A7"/>
    <w:rsid w:val="007B22CA"/>
    <w:rsid w:val="007B2ABB"/>
    <w:rsid w:val="007B3AE9"/>
    <w:rsid w:val="007B3FE8"/>
    <w:rsid w:val="007B509F"/>
    <w:rsid w:val="007B573F"/>
    <w:rsid w:val="007B695C"/>
    <w:rsid w:val="007B6BF3"/>
    <w:rsid w:val="007B72D7"/>
    <w:rsid w:val="007B78D6"/>
    <w:rsid w:val="007B7CFE"/>
    <w:rsid w:val="007B7F8E"/>
    <w:rsid w:val="007C0A7A"/>
    <w:rsid w:val="007C1758"/>
    <w:rsid w:val="007C2752"/>
    <w:rsid w:val="007C2F99"/>
    <w:rsid w:val="007C340F"/>
    <w:rsid w:val="007C3F8A"/>
    <w:rsid w:val="007C44CC"/>
    <w:rsid w:val="007C46AE"/>
    <w:rsid w:val="007C4CDC"/>
    <w:rsid w:val="007C6188"/>
    <w:rsid w:val="007C7E72"/>
    <w:rsid w:val="007D08C4"/>
    <w:rsid w:val="007D0A0D"/>
    <w:rsid w:val="007D0FC9"/>
    <w:rsid w:val="007D3058"/>
    <w:rsid w:val="007D3168"/>
    <w:rsid w:val="007D3A5E"/>
    <w:rsid w:val="007D3E51"/>
    <w:rsid w:val="007D49F6"/>
    <w:rsid w:val="007D4A27"/>
    <w:rsid w:val="007D60B9"/>
    <w:rsid w:val="007D63FC"/>
    <w:rsid w:val="007D6F1B"/>
    <w:rsid w:val="007D7668"/>
    <w:rsid w:val="007D7721"/>
    <w:rsid w:val="007E049A"/>
    <w:rsid w:val="007E1040"/>
    <w:rsid w:val="007E2ECA"/>
    <w:rsid w:val="007E396D"/>
    <w:rsid w:val="007E5479"/>
    <w:rsid w:val="007E614B"/>
    <w:rsid w:val="007E6321"/>
    <w:rsid w:val="007E6B73"/>
    <w:rsid w:val="007F1BE9"/>
    <w:rsid w:val="007F1DA3"/>
    <w:rsid w:val="007F31EE"/>
    <w:rsid w:val="007F32A2"/>
    <w:rsid w:val="007F412C"/>
    <w:rsid w:val="007F49FB"/>
    <w:rsid w:val="007F4D9B"/>
    <w:rsid w:val="007F5048"/>
    <w:rsid w:val="007F6F0B"/>
    <w:rsid w:val="008011DB"/>
    <w:rsid w:val="00802FCA"/>
    <w:rsid w:val="00803BEE"/>
    <w:rsid w:val="00804CB3"/>
    <w:rsid w:val="00805B7D"/>
    <w:rsid w:val="00806AAF"/>
    <w:rsid w:val="00806B29"/>
    <w:rsid w:val="008102F4"/>
    <w:rsid w:val="0081284D"/>
    <w:rsid w:val="00812CF2"/>
    <w:rsid w:val="00813B68"/>
    <w:rsid w:val="008157AC"/>
    <w:rsid w:val="00817FB9"/>
    <w:rsid w:val="00820F6B"/>
    <w:rsid w:val="00821277"/>
    <w:rsid w:val="00821386"/>
    <w:rsid w:val="008216C5"/>
    <w:rsid w:val="0082248C"/>
    <w:rsid w:val="008233AE"/>
    <w:rsid w:val="008236ED"/>
    <w:rsid w:val="0082484A"/>
    <w:rsid w:val="00824B68"/>
    <w:rsid w:val="00825AC2"/>
    <w:rsid w:val="00825D14"/>
    <w:rsid w:val="0082658E"/>
    <w:rsid w:val="008274CA"/>
    <w:rsid w:val="00827AD5"/>
    <w:rsid w:val="00830990"/>
    <w:rsid w:val="008312BD"/>
    <w:rsid w:val="0083405F"/>
    <w:rsid w:val="00834BDA"/>
    <w:rsid w:val="00835587"/>
    <w:rsid w:val="00835926"/>
    <w:rsid w:val="0083613B"/>
    <w:rsid w:val="0083619A"/>
    <w:rsid w:val="008378DC"/>
    <w:rsid w:val="00837A6E"/>
    <w:rsid w:val="00840367"/>
    <w:rsid w:val="0084109D"/>
    <w:rsid w:val="00841C1B"/>
    <w:rsid w:val="00841EC4"/>
    <w:rsid w:val="00843BED"/>
    <w:rsid w:val="0084482C"/>
    <w:rsid w:val="00847BF6"/>
    <w:rsid w:val="00847CC2"/>
    <w:rsid w:val="00850478"/>
    <w:rsid w:val="00851318"/>
    <w:rsid w:val="008516E8"/>
    <w:rsid w:val="008535E4"/>
    <w:rsid w:val="00853C36"/>
    <w:rsid w:val="008557C9"/>
    <w:rsid w:val="00857453"/>
    <w:rsid w:val="00860341"/>
    <w:rsid w:val="00861C55"/>
    <w:rsid w:val="00861FFC"/>
    <w:rsid w:val="00862EC3"/>
    <w:rsid w:val="00863351"/>
    <w:rsid w:val="00864131"/>
    <w:rsid w:val="00864808"/>
    <w:rsid w:val="00864B0F"/>
    <w:rsid w:val="0086724E"/>
    <w:rsid w:val="00870645"/>
    <w:rsid w:val="008731D1"/>
    <w:rsid w:val="0087374A"/>
    <w:rsid w:val="00873B58"/>
    <w:rsid w:val="00874237"/>
    <w:rsid w:val="00874264"/>
    <w:rsid w:val="008743FE"/>
    <w:rsid w:val="00874C3C"/>
    <w:rsid w:val="00875BEF"/>
    <w:rsid w:val="00875FC4"/>
    <w:rsid w:val="0087670A"/>
    <w:rsid w:val="00880605"/>
    <w:rsid w:val="00880ED0"/>
    <w:rsid w:val="00882893"/>
    <w:rsid w:val="008831AA"/>
    <w:rsid w:val="00883D32"/>
    <w:rsid w:val="008852B9"/>
    <w:rsid w:val="00885469"/>
    <w:rsid w:val="00885545"/>
    <w:rsid w:val="00886189"/>
    <w:rsid w:val="0088677B"/>
    <w:rsid w:val="00887F44"/>
    <w:rsid w:val="0089050A"/>
    <w:rsid w:val="0089051A"/>
    <w:rsid w:val="0089141F"/>
    <w:rsid w:val="00891898"/>
    <w:rsid w:val="008918CC"/>
    <w:rsid w:val="00892D00"/>
    <w:rsid w:val="00893F55"/>
    <w:rsid w:val="008943D4"/>
    <w:rsid w:val="0089484C"/>
    <w:rsid w:val="00894BE2"/>
    <w:rsid w:val="00894E8C"/>
    <w:rsid w:val="008A01FF"/>
    <w:rsid w:val="008A06C7"/>
    <w:rsid w:val="008A1192"/>
    <w:rsid w:val="008A1462"/>
    <w:rsid w:val="008A3772"/>
    <w:rsid w:val="008A451F"/>
    <w:rsid w:val="008A4966"/>
    <w:rsid w:val="008A59F7"/>
    <w:rsid w:val="008A5B70"/>
    <w:rsid w:val="008A6BCC"/>
    <w:rsid w:val="008A6E2C"/>
    <w:rsid w:val="008A6EFE"/>
    <w:rsid w:val="008A73C8"/>
    <w:rsid w:val="008A756F"/>
    <w:rsid w:val="008B0A1D"/>
    <w:rsid w:val="008B1F73"/>
    <w:rsid w:val="008B3E59"/>
    <w:rsid w:val="008B3F18"/>
    <w:rsid w:val="008B4878"/>
    <w:rsid w:val="008B4AC2"/>
    <w:rsid w:val="008C0ED6"/>
    <w:rsid w:val="008C21F5"/>
    <w:rsid w:val="008C2FBA"/>
    <w:rsid w:val="008C34EA"/>
    <w:rsid w:val="008C451F"/>
    <w:rsid w:val="008C4B97"/>
    <w:rsid w:val="008C6353"/>
    <w:rsid w:val="008C6E0C"/>
    <w:rsid w:val="008C79FD"/>
    <w:rsid w:val="008C7DF3"/>
    <w:rsid w:val="008D15D7"/>
    <w:rsid w:val="008D17C8"/>
    <w:rsid w:val="008D18EC"/>
    <w:rsid w:val="008D22E7"/>
    <w:rsid w:val="008D2C97"/>
    <w:rsid w:val="008D35F9"/>
    <w:rsid w:val="008D416D"/>
    <w:rsid w:val="008D44A7"/>
    <w:rsid w:val="008D45A8"/>
    <w:rsid w:val="008D51B5"/>
    <w:rsid w:val="008D51E8"/>
    <w:rsid w:val="008D597B"/>
    <w:rsid w:val="008D5BE8"/>
    <w:rsid w:val="008D79A3"/>
    <w:rsid w:val="008D7B3C"/>
    <w:rsid w:val="008E0203"/>
    <w:rsid w:val="008E1428"/>
    <w:rsid w:val="008E18A3"/>
    <w:rsid w:val="008E1B0D"/>
    <w:rsid w:val="008E2042"/>
    <w:rsid w:val="008E2208"/>
    <w:rsid w:val="008E2347"/>
    <w:rsid w:val="008E2BA5"/>
    <w:rsid w:val="008E3DA0"/>
    <w:rsid w:val="008E421A"/>
    <w:rsid w:val="008E4D45"/>
    <w:rsid w:val="008E69E1"/>
    <w:rsid w:val="008E6F44"/>
    <w:rsid w:val="008F0E16"/>
    <w:rsid w:val="008F24D0"/>
    <w:rsid w:val="008F37F3"/>
    <w:rsid w:val="008F3F55"/>
    <w:rsid w:val="008F4384"/>
    <w:rsid w:val="008F4CE4"/>
    <w:rsid w:val="008F4E35"/>
    <w:rsid w:val="008F5583"/>
    <w:rsid w:val="008F5841"/>
    <w:rsid w:val="008F5900"/>
    <w:rsid w:val="008F5A9C"/>
    <w:rsid w:val="008F630C"/>
    <w:rsid w:val="008F64C6"/>
    <w:rsid w:val="008F6F02"/>
    <w:rsid w:val="008F7F2E"/>
    <w:rsid w:val="009028F1"/>
    <w:rsid w:val="00904B72"/>
    <w:rsid w:val="0090603C"/>
    <w:rsid w:val="0090626D"/>
    <w:rsid w:val="00906EFB"/>
    <w:rsid w:val="0091086D"/>
    <w:rsid w:val="009108D4"/>
    <w:rsid w:val="0091236D"/>
    <w:rsid w:val="00912CBB"/>
    <w:rsid w:val="0091301B"/>
    <w:rsid w:val="00914553"/>
    <w:rsid w:val="00914857"/>
    <w:rsid w:val="00914930"/>
    <w:rsid w:val="00914A35"/>
    <w:rsid w:val="009150F5"/>
    <w:rsid w:val="00915129"/>
    <w:rsid w:val="00915282"/>
    <w:rsid w:val="009152AB"/>
    <w:rsid w:val="009156FA"/>
    <w:rsid w:val="009159CD"/>
    <w:rsid w:val="00916B11"/>
    <w:rsid w:val="00917178"/>
    <w:rsid w:val="00917B4D"/>
    <w:rsid w:val="00920779"/>
    <w:rsid w:val="0092101A"/>
    <w:rsid w:val="009248CF"/>
    <w:rsid w:val="00926352"/>
    <w:rsid w:val="00926563"/>
    <w:rsid w:val="009267FB"/>
    <w:rsid w:val="009273D4"/>
    <w:rsid w:val="009304FE"/>
    <w:rsid w:val="00931DA5"/>
    <w:rsid w:val="00932402"/>
    <w:rsid w:val="00933293"/>
    <w:rsid w:val="009332F2"/>
    <w:rsid w:val="009343E5"/>
    <w:rsid w:val="0093460F"/>
    <w:rsid w:val="00937AB2"/>
    <w:rsid w:val="00937D10"/>
    <w:rsid w:val="009401D5"/>
    <w:rsid w:val="009402D1"/>
    <w:rsid w:val="00940CAB"/>
    <w:rsid w:val="0094399C"/>
    <w:rsid w:val="00945B1B"/>
    <w:rsid w:val="00945E92"/>
    <w:rsid w:val="00946A0D"/>
    <w:rsid w:val="00947360"/>
    <w:rsid w:val="00947B4B"/>
    <w:rsid w:val="00951673"/>
    <w:rsid w:val="00951CF6"/>
    <w:rsid w:val="00954AE5"/>
    <w:rsid w:val="00954D88"/>
    <w:rsid w:val="0095649B"/>
    <w:rsid w:val="00956533"/>
    <w:rsid w:val="00956C4F"/>
    <w:rsid w:val="009602DC"/>
    <w:rsid w:val="00962BDB"/>
    <w:rsid w:val="009632D6"/>
    <w:rsid w:val="00963584"/>
    <w:rsid w:val="009643F3"/>
    <w:rsid w:val="00965032"/>
    <w:rsid w:val="009654A0"/>
    <w:rsid w:val="00965C15"/>
    <w:rsid w:val="00966EE1"/>
    <w:rsid w:val="0096797E"/>
    <w:rsid w:val="009702DD"/>
    <w:rsid w:val="009704EA"/>
    <w:rsid w:val="009720F7"/>
    <w:rsid w:val="00972596"/>
    <w:rsid w:val="009726D5"/>
    <w:rsid w:val="009727D4"/>
    <w:rsid w:val="00973A16"/>
    <w:rsid w:val="00974F8B"/>
    <w:rsid w:val="009751EB"/>
    <w:rsid w:val="0097543E"/>
    <w:rsid w:val="009777DC"/>
    <w:rsid w:val="00977883"/>
    <w:rsid w:val="00977A9C"/>
    <w:rsid w:val="00981B66"/>
    <w:rsid w:val="00981E80"/>
    <w:rsid w:val="009822ED"/>
    <w:rsid w:val="009824DF"/>
    <w:rsid w:val="00982DD2"/>
    <w:rsid w:val="00985BC5"/>
    <w:rsid w:val="009877D9"/>
    <w:rsid w:val="009908BB"/>
    <w:rsid w:val="00991027"/>
    <w:rsid w:val="0099156F"/>
    <w:rsid w:val="00991DAD"/>
    <w:rsid w:val="009924FF"/>
    <w:rsid w:val="00993037"/>
    <w:rsid w:val="009933FC"/>
    <w:rsid w:val="00993473"/>
    <w:rsid w:val="00993604"/>
    <w:rsid w:val="00995DB2"/>
    <w:rsid w:val="00996310"/>
    <w:rsid w:val="00996BEC"/>
    <w:rsid w:val="00996F9E"/>
    <w:rsid w:val="009972FB"/>
    <w:rsid w:val="009978B8"/>
    <w:rsid w:val="009A01BC"/>
    <w:rsid w:val="009A1A7A"/>
    <w:rsid w:val="009A208E"/>
    <w:rsid w:val="009A20E6"/>
    <w:rsid w:val="009A2DDC"/>
    <w:rsid w:val="009A2F36"/>
    <w:rsid w:val="009A30A3"/>
    <w:rsid w:val="009A3782"/>
    <w:rsid w:val="009A4412"/>
    <w:rsid w:val="009A54F1"/>
    <w:rsid w:val="009A61A1"/>
    <w:rsid w:val="009B072A"/>
    <w:rsid w:val="009B077A"/>
    <w:rsid w:val="009B1299"/>
    <w:rsid w:val="009B1533"/>
    <w:rsid w:val="009B15F9"/>
    <w:rsid w:val="009B1A77"/>
    <w:rsid w:val="009B2911"/>
    <w:rsid w:val="009B2DAE"/>
    <w:rsid w:val="009B2E24"/>
    <w:rsid w:val="009B2E6F"/>
    <w:rsid w:val="009B3ABF"/>
    <w:rsid w:val="009B5145"/>
    <w:rsid w:val="009B53A6"/>
    <w:rsid w:val="009B5B49"/>
    <w:rsid w:val="009B6B7C"/>
    <w:rsid w:val="009B6DC0"/>
    <w:rsid w:val="009B70C2"/>
    <w:rsid w:val="009B770C"/>
    <w:rsid w:val="009B7D0D"/>
    <w:rsid w:val="009B7E85"/>
    <w:rsid w:val="009C013E"/>
    <w:rsid w:val="009C0CBA"/>
    <w:rsid w:val="009C1074"/>
    <w:rsid w:val="009C111D"/>
    <w:rsid w:val="009C1D3D"/>
    <w:rsid w:val="009C1D43"/>
    <w:rsid w:val="009C2931"/>
    <w:rsid w:val="009C329D"/>
    <w:rsid w:val="009C344A"/>
    <w:rsid w:val="009C473A"/>
    <w:rsid w:val="009C4BA2"/>
    <w:rsid w:val="009C4DD4"/>
    <w:rsid w:val="009C598D"/>
    <w:rsid w:val="009C6654"/>
    <w:rsid w:val="009C6A0C"/>
    <w:rsid w:val="009C6DD6"/>
    <w:rsid w:val="009C7A2E"/>
    <w:rsid w:val="009C7B73"/>
    <w:rsid w:val="009C7E3E"/>
    <w:rsid w:val="009D09F0"/>
    <w:rsid w:val="009D229A"/>
    <w:rsid w:val="009D306E"/>
    <w:rsid w:val="009D3368"/>
    <w:rsid w:val="009D3883"/>
    <w:rsid w:val="009D3A3D"/>
    <w:rsid w:val="009D6106"/>
    <w:rsid w:val="009D61EB"/>
    <w:rsid w:val="009D7747"/>
    <w:rsid w:val="009D7892"/>
    <w:rsid w:val="009D7E2C"/>
    <w:rsid w:val="009E0AFC"/>
    <w:rsid w:val="009E1207"/>
    <w:rsid w:val="009E186A"/>
    <w:rsid w:val="009E1983"/>
    <w:rsid w:val="009E297C"/>
    <w:rsid w:val="009E40B2"/>
    <w:rsid w:val="009E421F"/>
    <w:rsid w:val="009E4E05"/>
    <w:rsid w:val="009E52A9"/>
    <w:rsid w:val="009E5E61"/>
    <w:rsid w:val="009F0874"/>
    <w:rsid w:val="009F30EC"/>
    <w:rsid w:val="009F3457"/>
    <w:rsid w:val="009F356F"/>
    <w:rsid w:val="009F40B8"/>
    <w:rsid w:val="009F5A35"/>
    <w:rsid w:val="009F6204"/>
    <w:rsid w:val="009F6384"/>
    <w:rsid w:val="00A00182"/>
    <w:rsid w:val="00A00A12"/>
    <w:rsid w:val="00A00B17"/>
    <w:rsid w:val="00A00E9D"/>
    <w:rsid w:val="00A01030"/>
    <w:rsid w:val="00A01C0D"/>
    <w:rsid w:val="00A03A6C"/>
    <w:rsid w:val="00A03C7A"/>
    <w:rsid w:val="00A03EC4"/>
    <w:rsid w:val="00A04A0C"/>
    <w:rsid w:val="00A04DB8"/>
    <w:rsid w:val="00A053C8"/>
    <w:rsid w:val="00A0559D"/>
    <w:rsid w:val="00A07CBF"/>
    <w:rsid w:val="00A07DEB"/>
    <w:rsid w:val="00A10F0E"/>
    <w:rsid w:val="00A118A5"/>
    <w:rsid w:val="00A12B04"/>
    <w:rsid w:val="00A12B85"/>
    <w:rsid w:val="00A13248"/>
    <w:rsid w:val="00A13747"/>
    <w:rsid w:val="00A13FF6"/>
    <w:rsid w:val="00A1417B"/>
    <w:rsid w:val="00A14D42"/>
    <w:rsid w:val="00A15815"/>
    <w:rsid w:val="00A17051"/>
    <w:rsid w:val="00A20B06"/>
    <w:rsid w:val="00A20E47"/>
    <w:rsid w:val="00A22CAC"/>
    <w:rsid w:val="00A22D3E"/>
    <w:rsid w:val="00A235F0"/>
    <w:rsid w:val="00A23B5B"/>
    <w:rsid w:val="00A23D01"/>
    <w:rsid w:val="00A24591"/>
    <w:rsid w:val="00A24B10"/>
    <w:rsid w:val="00A25238"/>
    <w:rsid w:val="00A263F2"/>
    <w:rsid w:val="00A26550"/>
    <w:rsid w:val="00A2677A"/>
    <w:rsid w:val="00A267B2"/>
    <w:rsid w:val="00A2719D"/>
    <w:rsid w:val="00A27575"/>
    <w:rsid w:val="00A310F6"/>
    <w:rsid w:val="00A32B44"/>
    <w:rsid w:val="00A32D13"/>
    <w:rsid w:val="00A3377F"/>
    <w:rsid w:val="00A33983"/>
    <w:rsid w:val="00A35B8A"/>
    <w:rsid w:val="00A36981"/>
    <w:rsid w:val="00A37F2E"/>
    <w:rsid w:val="00A415F2"/>
    <w:rsid w:val="00A41FCA"/>
    <w:rsid w:val="00A43EED"/>
    <w:rsid w:val="00A46776"/>
    <w:rsid w:val="00A474F8"/>
    <w:rsid w:val="00A47D87"/>
    <w:rsid w:val="00A51383"/>
    <w:rsid w:val="00A5146C"/>
    <w:rsid w:val="00A5343F"/>
    <w:rsid w:val="00A54A31"/>
    <w:rsid w:val="00A54B36"/>
    <w:rsid w:val="00A55291"/>
    <w:rsid w:val="00A553BD"/>
    <w:rsid w:val="00A5541F"/>
    <w:rsid w:val="00A56A5A"/>
    <w:rsid w:val="00A56DD0"/>
    <w:rsid w:val="00A56E10"/>
    <w:rsid w:val="00A57A6F"/>
    <w:rsid w:val="00A611F9"/>
    <w:rsid w:val="00A615D6"/>
    <w:rsid w:val="00A62B74"/>
    <w:rsid w:val="00A63047"/>
    <w:rsid w:val="00A63168"/>
    <w:rsid w:val="00A636A8"/>
    <w:rsid w:val="00A64304"/>
    <w:rsid w:val="00A651A6"/>
    <w:rsid w:val="00A66341"/>
    <w:rsid w:val="00A6645D"/>
    <w:rsid w:val="00A6729F"/>
    <w:rsid w:val="00A679C9"/>
    <w:rsid w:val="00A713BD"/>
    <w:rsid w:val="00A73564"/>
    <w:rsid w:val="00A735DF"/>
    <w:rsid w:val="00A73A01"/>
    <w:rsid w:val="00A744BD"/>
    <w:rsid w:val="00A74858"/>
    <w:rsid w:val="00A74969"/>
    <w:rsid w:val="00A758BB"/>
    <w:rsid w:val="00A75C8D"/>
    <w:rsid w:val="00A7653B"/>
    <w:rsid w:val="00A767EB"/>
    <w:rsid w:val="00A76947"/>
    <w:rsid w:val="00A76AA4"/>
    <w:rsid w:val="00A77930"/>
    <w:rsid w:val="00A818A0"/>
    <w:rsid w:val="00A83AE3"/>
    <w:rsid w:val="00A841E6"/>
    <w:rsid w:val="00A850ED"/>
    <w:rsid w:val="00A8559A"/>
    <w:rsid w:val="00A86709"/>
    <w:rsid w:val="00A87812"/>
    <w:rsid w:val="00A87DA4"/>
    <w:rsid w:val="00A87F38"/>
    <w:rsid w:val="00A90FA4"/>
    <w:rsid w:val="00A926B7"/>
    <w:rsid w:val="00A9294A"/>
    <w:rsid w:val="00A93562"/>
    <w:rsid w:val="00A93F2E"/>
    <w:rsid w:val="00A9425C"/>
    <w:rsid w:val="00A94AAA"/>
    <w:rsid w:val="00A94C7E"/>
    <w:rsid w:val="00A95083"/>
    <w:rsid w:val="00A957ED"/>
    <w:rsid w:val="00A95C1C"/>
    <w:rsid w:val="00A963B9"/>
    <w:rsid w:val="00A9650F"/>
    <w:rsid w:val="00A97FCB"/>
    <w:rsid w:val="00AA0F38"/>
    <w:rsid w:val="00AA15E5"/>
    <w:rsid w:val="00AA207F"/>
    <w:rsid w:val="00AA393F"/>
    <w:rsid w:val="00AA39B9"/>
    <w:rsid w:val="00AA4A12"/>
    <w:rsid w:val="00AA4EA4"/>
    <w:rsid w:val="00AA6E88"/>
    <w:rsid w:val="00AA6ED2"/>
    <w:rsid w:val="00AA7035"/>
    <w:rsid w:val="00AA721B"/>
    <w:rsid w:val="00AA776D"/>
    <w:rsid w:val="00AA7838"/>
    <w:rsid w:val="00AA7D63"/>
    <w:rsid w:val="00AA7F64"/>
    <w:rsid w:val="00AB0971"/>
    <w:rsid w:val="00AB1164"/>
    <w:rsid w:val="00AB14CD"/>
    <w:rsid w:val="00AB1E5C"/>
    <w:rsid w:val="00AB1F8B"/>
    <w:rsid w:val="00AB207E"/>
    <w:rsid w:val="00AB20C2"/>
    <w:rsid w:val="00AB2355"/>
    <w:rsid w:val="00AB3A00"/>
    <w:rsid w:val="00AB3C27"/>
    <w:rsid w:val="00AB42B4"/>
    <w:rsid w:val="00AB4FC6"/>
    <w:rsid w:val="00AB502B"/>
    <w:rsid w:val="00AB54D3"/>
    <w:rsid w:val="00AB5B1B"/>
    <w:rsid w:val="00AB5CAB"/>
    <w:rsid w:val="00AB76DC"/>
    <w:rsid w:val="00AC0155"/>
    <w:rsid w:val="00AC1960"/>
    <w:rsid w:val="00AC1A98"/>
    <w:rsid w:val="00AC279F"/>
    <w:rsid w:val="00AC2A36"/>
    <w:rsid w:val="00AC3289"/>
    <w:rsid w:val="00AC4381"/>
    <w:rsid w:val="00AC4412"/>
    <w:rsid w:val="00AC5BDE"/>
    <w:rsid w:val="00AC6D2D"/>
    <w:rsid w:val="00AC7813"/>
    <w:rsid w:val="00AD0421"/>
    <w:rsid w:val="00AD0697"/>
    <w:rsid w:val="00AD1230"/>
    <w:rsid w:val="00AD2ECE"/>
    <w:rsid w:val="00AD3B59"/>
    <w:rsid w:val="00AD3B77"/>
    <w:rsid w:val="00AD435E"/>
    <w:rsid w:val="00AD5214"/>
    <w:rsid w:val="00AD5E13"/>
    <w:rsid w:val="00AD7056"/>
    <w:rsid w:val="00AD71D9"/>
    <w:rsid w:val="00AE0AFB"/>
    <w:rsid w:val="00AE122D"/>
    <w:rsid w:val="00AE1F2F"/>
    <w:rsid w:val="00AE2287"/>
    <w:rsid w:val="00AE2AAC"/>
    <w:rsid w:val="00AE3468"/>
    <w:rsid w:val="00AE4A5E"/>
    <w:rsid w:val="00AE5624"/>
    <w:rsid w:val="00AE78A1"/>
    <w:rsid w:val="00AE7B50"/>
    <w:rsid w:val="00AF0755"/>
    <w:rsid w:val="00AF42DB"/>
    <w:rsid w:val="00AF4D35"/>
    <w:rsid w:val="00AF5FBE"/>
    <w:rsid w:val="00AF61EF"/>
    <w:rsid w:val="00AF7F26"/>
    <w:rsid w:val="00B01577"/>
    <w:rsid w:val="00B02AA4"/>
    <w:rsid w:val="00B0330A"/>
    <w:rsid w:val="00B0678C"/>
    <w:rsid w:val="00B0692C"/>
    <w:rsid w:val="00B077D3"/>
    <w:rsid w:val="00B10562"/>
    <w:rsid w:val="00B12A33"/>
    <w:rsid w:val="00B13043"/>
    <w:rsid w:val="00B14791"/>
    <w:rsid w:val="00B148D7"/>
    <w:rsid w:val="00B14914"/>
    <w:rsid w:val="00B149C2"/>
    <w:rsid w:val="00B15188"/>
    <w:rsid w:val="00B154D7"/>
    <w:rsid w:val="00B15723"/>
    <w:rsid w:val="00B20F0B"/>
    <w:rsid w:val="00B21C28"/>
    <w:rsid w:val="00B21F16"/>
    <w:rsid w:val="00B236FD"/>
    <w:rsid w:val="00B24590"/>
    <w:rsid w:val="00B2504C"/>
    <w:rsid w:val="00B25345"/>
    <w:rsid w:val="00B256B0"/>
    <w:rsid w:val="00B2595C"/>
    <w:rsid w:val="00B25CDD"/>
    <w:rsid w:val="00B2772C"/>
    <w:rsid w:val="00B27F7B"/>
    <w:rsid w:val="00B327AE"/>
    <w:rsid w:val="00B32925"/>
    <w:rsid w:val="00B3453C"/>
    <w:rsid w:val="00B35F35"/>
    <w:rsid w:val="00B3714B"/>
    <w:rsid w:val="00B4125E"/>
    <w:rsid w:val="00B43D7D"/>
    <w:rsid w:val="00B43E7A"/>
    <w:rsid w:val="00B450CD"/>
    <w:rsid w:val="00B45270"/>
    <w:rsid w:val="00B46140"/>
    <w:rsid w:val="00B51DEB"/>
    <w:rsid w:val="00B524EA"/>
    <w:rsid w:val="00B52799"/>
    <w:rsid w:val="00B53331"/>
    <w:rsid w:val="00B539F1"/>
    <w:rsid w:val="00B54639"/>
    <w:rsid w:val="00B5658D"/>
    <w:rsid w:val="00B57C97"/>
    <w:rsid w:val="00B60597"/>
    <w:rsid w:val="00B612CA"/>
    <w:rsid w:val="00B614F7"/>
    <w:rsid w:val="00B61E69"/>
    <w:rsid w:val="00B61E93"/>
    <w:rsid w:val="00B63F63"/>
    <w:rsid w:val="00B65EDA"/>
    <w:rsid w:val="00B678BD"/>
    <w:rsid w:val="00B67B53"/>
    <w:rsid w:val="00B67C83"/>
    <w:rsid w:val="00B70D4F"/>
    <w:rsid w:val="00B711A6"/>
    <w:rsid w:val="00B71C79"/>
    <w:rsid w:val="00B724E6"/>
    <w:rsid w:val="00B73A4C"/>
    <w:rsid w:val="00B747A8"/>
    <w:rsid w:val="00B7592F"/>
    <w:rsid w:val="00B773C1"/>
    <w:rsid w:val="00B77835"/>
    <w:rsid w:val="00B77D34"/>
    <w:rsid w:val="00B80F4D"/>
    <w:rsid w:val="00B8157A"/>
    <w:rsid w:val="00B82EE0"/>
    <w:rsid w:val="00B841AD"/>
    <w:rsid w:val="00B85190"/>
    <w:rsid w:val="00B851C9"/>
    <w:rsid w:val="00B85EC6"/>
    <w:rsid w:val="00B85F12"/>
    <w:rsid w:val="00B86C90"/>
    <w:rsid w:val="00B8714E"/>
    <w:rsid w:val="00B87FA8"/>
    <w:rsid w:val="00B91050"/>
    <w:rsid w:val="00B92202"/>
    <w:rsid w:val="00B9290B"/>
    <w:rsid w:val="00B93138"/>
    <w:rsid w:val="00B93282"/>
    <w:rsid w:val="00B94322"/>
    <w:rsid w:val="00B9578A"/>
    <w:rsid w:val="00B971B1"/>
    <w:rsid w:val="00BA0353"/>
    <w:rsid w:val="00BA0691"/>
    <w:rsid w:val="00BA09AF"/>
    <w:rsid w:val="00BA3036"/>
    <w:rsid w:val="00BA45D4"/>
    <w:rsid w:val="00BA461E"/>
    <w:rsid w:val="00BA46F6"/>
    <w:rsid w:val="00BA4A69"/>
    <w:rsid w:val="00BA5098"/>
    <w:rsid w:val="00BA56AD"/>
    <w:rsid w:val="00BA60B2"/>
    <w:rsid w:val="00BA6259"/>
    <w:rsid w:val="00BB0E69"/>
    <w:rsid w:val="00BB0E8C"/>
    <w:rsid w:val="00BB1304"/>
    <w:rsid w:val="00BB3826"/>
    <w:rsid w:val="00BB38D6"/>
    <w:rsid w:val="00BB413C"/>
    <w:rsid w:val="00BB4E55"/>
    <w:rsid w:val="00BB539C"/>
    <w:rsid w:val="00BB5B6C"/>
    <w:rsid w:val="00BB65CB"/>
    <w:rsid w:val="00BB6911"/>
    <w:rsid w:val="00BB69F9"/>
    <w:rsid w:val="00BB6A49"/>
    <w:rsid w:val="00BB6DC0"/>
    <w:rsid w:val="00BB7216"/>
    <w:rsid w:val="00BB75A3"/>
    <w:rsid w:val="00BB7D4D"/>
    <w:rsid w:val="00BC072B"/>
    <w:rsid w:val="00BC0B85"/>
    <w:rsid w:val="00BC0DE3"/>
    <w:rsid w:val="00BC10F7"/>
    <w:rsid w:val="00BC1E6D"/>
    <w:rsid w:val="00BC2A15"/>
    <w:rsid w:val="00BC2F80"/>
    <w:rsid w:val="00BC32E8"/>
    <w:rsid w:val="00BC49D6"/>
    <w:rsid w:val="00BC4B2C"/>
    <w:rsid w:val="00BC4C34"/>
    <w:rsid w:val="00BC6FAA"/>
    <w:rsid w:val="00BC75BC"/>
    <w:rsid w:val="00BC799C"/>
    <w:rsid w:val="00BC7BE9"/>
    <w:rsid w:val="00BD208B"/>
    <w:rsid w:val="00BD291A"/>
    <w:rsid w:val="00BD3805"/>
    <w:rsid w:val="00BE02EF"/>
    <w:rsid w:val="00BE0A55"/>
    <w:rsid w:val="00BE1934"/>
    <w:rsid w:val="00BE2027"/>
    <w:rsid w:val="00BE22C2"/>
    <w:rsid w:val="00BE22C9"/>
    <w:rsid w:val="00BE2ACB"/>
    <w:rsid w:val="00BE3F2C"/>
    <w:rsid w:val="00BE5F9E"/>
    <w:rsid w:val="00BE72FD"/>
    <w:rsid w:val="00BE7B80"/>
    <w:rsid w:val="00BF1A01"/>
    <w:rsid w:val="00BF2CFC"/>
    <w:rsid w:val="00BF4127"/>
    <w:rsid w:val="00BF4BB6"/>
    <w:rsid w:val="00BF4F3E"/>
    <w:rsid w:val="00BF51B3"/>
    <w:rsid w:val="00BF51E8"/>
    <w:rsid w:val="00BF5290"/>
    <w:rsid w:val="00C00569"/>
    <w:rsid w:val="00C01E7B"/>
    <w:rsid w:val="00C05061"/>
    <w:rsid w:val="00C051AF"/>
    <w:rsid w:val="00C05A8E"/>
    <w:rsid w:val="00C06877"/>
    <w:rsid w:val="00C07540"/>
    <w:rsid w:val="00C075C5"/>
    <w:rsid w:val="00C1084D"/>
    <w:rsid w:val="00C1192E"/>
    <w:rsid w:val="00C12391"/>
    <w:rsid w:val="00C13633"/>
    <w:rsid w:val="00C13D2D"/>
    <w:rsid w:val="00C14291"/>
    <w:rsid w:val="00C1622E"/>
    <w:rsid w:val="00C16477"/>
    <w:rsid w:val="00C16E30"/>
    <w:rsid w:val="00C17B77"/>
    <w:rsid w:val="00C213B7"/>
    <w:rsid w:val="00C23525"/>
    <w:rsid w:val="00C235C7"/>
    <w:rsid w:val="00C245A8"/>
    <w:rsid w:val="00C247FB"/>
    <w:rsid w:val="00C26093"/>
    <w:rsid w:val="00C2664B"/>
    <w:rsid w:val="00C2769C"/>
    <w:rsid w:val="00C300B1"/>
    <w:rsid w:val="00C3022A"/>
    <w:rsid w:val="00C30FA8"/>
    <w:rsid w:val="00C31169"/>
    <w:rsid w:val="00C33AD7"/>
    <w:rsid w:val="00C33DB9"/>
    <w:rsid w:val="00C341E2"/>
    <w:rsid w:val="00C348F7"/>
    <w:rsid w:val="00C34BFF"/>
    <w:rsid w:val="00C354A2"/>
    <w:rsid w:val="00C35962"/>
    <w:rsid w:val="00C3606B"/>
    <w:rsid w:val="00C37C3C"/>
    <w:rsid w:val="00C40689"/>
    <w:rsid w:val="00C412CE"/>
    <w:rsid w:val="00C4230E"/>
    <w:rsid w:val="00C4249A"/>
    <w:rsid w:val="00C42AFA"/>
    <w:rsid w:val="00C43713"/>
    <w:rsid w:val="00C469DC"/>
    <w:rsid w:val="00C47532"/>
    <w:rsid w:val="00C47D7A"/>
    <w:rsid w:val="00C514D2"/>
    <w:rsid w:val="00C51737"/>
    <w:rsid w:val="00C52485"/>
    <w:rsid w:val="00C52639"/>
    <w:rsid w:val="00C528F3"/>
    <w:rsid w:val="00C56573"/>
    <w:rsid w:val="00C57111"/>
    <w:rsid w:val="00C577D0"/>
    <w:rsid w:val="00C6137C"/>
    <w:rsid w:val="00C62DC3"/>
    <w:rsid w:val="00C63064"/>
    <w:rsid w:val="00C63409"/>
    <w:rsid w:val="00C634D6"/>
    <w:rsid w:val="00C63743"/>
    <w:rsid w:val="00C637AA"/>
    <w:rsid w:val="00C638D6"/>
    <w:rsid w:val="00C63BB4"/>
    <w:rsid w:val="00C63D70"/>
    <w:rsid w:val="00C65D47"/>
    <w:rsid w:val="00C66A61"/>
    <w:rsid w:val="00C66B54"/>
    <w:rsid w:val="00C6738C"/>
    <w:rsid w:val="00C67AEC"/>
    <w:rsid w:val="00C67E0F"/>
    <w:rsid w:val="00C705B9"/>
    <w:rsid w:val="00C738BA"/>
    <w:rsid w:val="00C739E7"/>
    <w:rsid w:val="00C73D6C"/>
    <w:rsid w:val="00C7485F"/>
    <w:rsid w:val="00C749A5"/>
    <w:rsid w:val="00C74E56"/>
    <w:rsid w:val="00C75D05"/>
    <w:rsid w:val="00C76139"/>
    <w:rsid w:val="00C76523"/>
    <w:rsid w:val="00C800A0"/>
    <w:rsid w:val="00C8353B"/>
    <w:rsid w:val="00C83E85"/>
    <w:rsid w:val="00C83EFE"/>
    <w:rsid w:val="00C860A2"/>
    <w:rsid w:val="00C86383"/>
    <w:rsid w:val="00C878E9"/>
    <w:rsid w:val="00C90A49"/>
    <w:rsid w:val="00C90AD3"/>
    <w:rsid w:val="00C90B0A"/>
    <w:rsid w:val="00C90CC2"/>
    <w:rsid w:val="00C915CC"/>
    <w:rsid w:val="00C915D9"/>
    <w:rsid w:val="00C91B12"/>
    <w:rsid w:val="00C91FA9"/>
    <w:rsid w:val="00C92312"/>
    <w:rsid w:val="00C925B1"/>
    <w:rsid w:val="00C937D0"/>
    <w:rsid w:val="00C9430B"/>
    <w:rsid w:val="00C94576"/>
    <w:rsid w:val="00C9481E"/>
    <w:rsid w:val="00C951F1"/>
    <w:rsid w:val="00C9626A"/>
    <w:rsid w:val="00C96A7E"/>
    <w:rsid w:val="00C96E3E"/>
    <w:rsid w:val="00C9733F"/>
    <w:rsid w:val="00C97A96"/>
    <w:rsid w:val="00C97ABD"/>
    <w:rsid w:val="00C97E8A"/>
    <w:rsid w:val="00CA2279"/>
    <w:rsid w:val="00CA2834"/>
    <w:rsid w:val="00CA71D4"/>
    <w:rsid w:val="00CB0220"/>
    <w:rsid w:val="00CB1260"/>
    <w:rsid w:val="00CB269F"/>
    <w:rsid w:val="00CB27AA"/>
    <w:rsid w:val="00CB3C60"/>
    <w:rsid w:val="00CB4F51"/>
    <w:rsid w:val="00CB5179"/>
    <w:rsid w:val="00CB5222"/>
    <w:rsid w:val="00CB57F9"/>
    <w:rsid w:val="00CB5844"/>
    <w:rsid w:val="00CB5A13"/>
    <w:rsid w:val="00CB652C"/>
    <w:rsid w:val="00CB733E"/>
    <w:rsid w:val="00CB7460"/>
    <w:rsid w:val="00CB7506"/>
    <w:rsid w:val="00CC0804"/>
    <w:rsid w:val="00CC0981"/>
    <w:rsid w:val="00CC0A59"/>
    <w:rsid w:val="00CC0C21"/>
    <w:rsid w:val="00CC0CFD"/>
    <w:rsid w:val="00CC142F"/>
    <w:rsid w:val="00CC211A"/>
    <w:rsid w:val="00CC22A6"/>
    <w:rsid w:val="00CC3A1F"/>
    <w:rsid w:val="00CC3FBE"/>
    <w:rsid w:val="00CC444F"/>
    <w:rsid w:val="00CC4DC1"/>
    <w:rsid w:val="00CC6333"/>
    <w:rsid w:val="00CC7792"/>
    <w:rsid w:val="00CD0DC4"/>
    <w:rsid w:val="00CD1076"/>
    <w:rsid w:val="00CD2057"/>
    <w:rsid w:val="00CD2485"/>
    <w:rsid w:val="00CD2E04"/>
    <w:rsid w:val="00CD3163"/>
    <w:rsid w:val="00CD5AF4"/>
    <w:rsid w:val="00CD6FDD"/>
    <w:rsid w:val="00CE1507"/>
    <w:rsid w:val="00CE3305"/>
    <w:rsid w:val="00CE5B8E"/>
    <w:rsid w:val="00CE5E32"/>
    <w:rsid w:val="00CE6311"/>
    <w:rsid w:val="00CE6B6E"/>
    <w:rsid w:val="00CE72D2"/>
    <w:rsid w:val="00CF0D22"/>
    <w:rsid w:val="00CF140B"/>
    <w:rsid w:val="00CF19D9"/>
    <w:rsid w:val="00CF1B72"/>
    <w:rsid w:val="00CF1D9C"/>
    <w:rsid w:val="00CF329F"/>
    <w:rsid w:val="00CF33DA"/>
    <w:rsid w:val="00CF37DD"/>
    <w:rsid w:val="00CF4737"/>
    <w:rsid w:val="00CF4EA4"/>
    <w:rsid w:val="00CF5295"/>
    <w:rsid w:val="00CF56AF"/>
    <w:rsid w:val="00CF5ED2"/>
    <w:rsid w:val="00CF660F"/>
    <w:rsid w:val="00CF68F4"/>
    <w:rsid w:val="00CF6B61"/>
    <w:rsid w:val="00D004E8"/>
    <w:rsid w:val="00D008F6"/>
    <w:rsid w:val="00D023DE"/>
    <w:rsid w:val="00D02636"/>
    <w:rsid w:val="00D037B4"/>
    <w:rsid w:val="00D03866"/>
    <w:rsid w:val="00D044B6"/>
    <w:rsid w:val="00D04709"/>
    <w:rsid w:val="00D04B6D"/>
    <w:rsid w:val="00D0546A"/>
    <w:rsid w:val="00D05922"/>
    <w:rsid w:val="00D066CA"/>
    <w:rsid w:val="00D06DC3"/>
    <w:rsid w:val="00D07461"/>
    <w:rsid w:val="00D107F4"/>
    <w:rsid w:val="00D1198E"/>
    <w:rsid w:val="00D127B4"/>
    <w:rsid w:val="00D13312"/>
    <w:rsid w:val="00D147AE"/>
    <w:rsid w:val="00D1513F"/>
    <w:rsid w:val="00D1586F"/>
    <w:rsid w:val="00D15C60"/>
    <w:rsid w:val="00D16202"/>
    <w:rsid w:val="00D16408"/>
    <w:rsid w:val="00D169A1"/>
    <w:rsid w:val="00D16CAB"/>
    <w:rsid w:val="00D207B7"/>
    <w:rsid w:val="00D20C74"/>
    <w:rsid w:val="00D21F6A"/>
    <w:rsid w:val="00D2371A"/>
    <w:rsid w:val="00D23838"/>
    <w:rsid w:val="00D245C5"/>
    <w:rsid w:val="00D257D1"/>
    <w:rsid w:val="00D2583E"/>
    <w:rsid w:val="00D2604D"/>
    <w:rsid w:val="00D262D1"/>
    <w:rsid w:val="00D26F03"/>
    <w:rsid w:val="00D26FB2"/>
    <w:rsid w:val="00D27451"/>
    <w:rsid w:val="00D3180E"/>
    <w:rsid w:val="00D31929"/>
    <w:rsid w:val="00D31F26"/>
    <w:rsid w:val="00D32C9C"/>
    <w:rsid w:val="00D347E7"/>
    <w:rsid w:val="00D34810"/>
    <w:rsid w:val="00D35272"/>
    <w:rsid w:val="00D359E2"/>
    <w:rsid w:val="00D35A41"/>
    <w:rsid w:val="00D37093"/>
    <w:rsid w:val="00D40712"/>
    <w:rsid w:val="00D40F18"/>
    <w:rsid w:val="00D411B6"/>
    <w:rsid w:val="00D41B10"/>
    <w:rsid w:val="00D4408D"/>
    <w:rsid w:val="00D446EF"/>
    <w:rsid w:val="00D4566E"/>
    <w:rsid w:val="00D45BF5"/>
    <w:rsid w:val="00D46734"/>
    <w:rsid w:val="00D46B27"/>
    <w:rsid w:val="00D47A82"/>
    <w:rsid w:val="00D50942"/>
    <w:rsid w:val="00D528E7"/>
    <w:rsid w:val="00D5347E"/>
    <w:rsid w:val="00D53A79"/>
    <w:rsid w:val="00D54296"/>
    <w:rsid w:val="00D54BD2"/>
    <w:rsid w:val="00D55EB6"/>
    <w:rsid w:val="00D56403"/>
    <w:rsid w:val="00D56AA7"/>
    <w:rsid w:val="00D57214"/>
    <w:rsid w:val="00D5754C"/>
    <w:rsid w:val="00D5786E"/>
    <w:rsid w:val="00D606A6"/>
    <w:rsid w:val="00D62438"/>
    <w:rsid w:val="00D62733"/>
    <w:rsid w:val="00D62C69"/>
    <w:rsid w:val="00D63450"/>
    <w:rsid w:val="00D65A22"/>
    <w:rsid w:val="00D65BD2"/>
    <w:rsid w:val="00D66616"/>
    <w:rsid w:val="00D6705A"/>
    <w:rsid w:val="00D67961"/>
    <w:rsid w:val="00D67A64"/>
    <w:rsid w:val="00D67FF6"/>
    <w:rsid w:val="00D701F4"/>
    <w:rsid w:val="00D70D5D"/>
    <w:rsid w:val="00D716F4"/>
    <w:rsid w:val="00D7204E"/>
    <w:rsid w:val="00D7519A"/>
    <w:rsid w:val="00D7527F"/>
    <w:rsid w:val="00D752B9"/>
    <w:rsid w:val="00D76500"/>
    <w:rsid w:val="00D77786"/>
    <w:rsid w:val="00D77CF0"/>
    <w:rsid w:val="00D80F12"/>
    <w:rsid w:val="00D81822"/>
    <w:rsid w:val="00D823F7"/>
    <w:rsid w:val="00D82B31"/>
    <w:rsid w:val="00D8310C"/>
    <w:rsid w:val="00D83600"/>
    <w:rsid w:val="00D838C5"/>
    <w:rsid w:val="00D83E10"/>
    <w:rsid w:val="00D843E6"/>
    <w:rsid w:val="00D8473B"/>
    <w:rsid w:val="00D84F9C"/>
    <w:rsid w:val="00D85463"/>
    <w:rsid w:val="00D86262"/>
    <w:rsid w:val="00D8641C"/>
    <w:rsid w:val="00D86A10"/>
    <w:rsid w:val="00D8711B"/>
    <w:rsid w:val="00D87B47"/>
    <w:rsid w:val="00D87F05"/>
    <w:rsid w:val="00D9041A"/>
    <w:rsid w:val="00D90A29"/>
    <w:rsid w:val="00D90A6C"/>
    <w:rsid w:val="00D90E33"/>
    <w:rsid w:val="00D90EFB"/>
    <w:rsid w:val="00D9130A"/>
    <w:rsid w:val="00D916A1"/>
    <w:rsid w:val="00D917C4"/>
    <w:rsid w:val="00D92071"/>
    <w:rsid w:val="00D930A3"/>
    <w:rsid w:val="00D94164"/>
    <w:rsid w:val="00D942C5"/>
    <w:rsid w:val="00D946AA"/>
    <w:rsid w:val="00D956DE"/>
    <w:rsid w:val="00DA2138"/>
    <w:rsid w:val="00DA3A94"/>
    <w:rsid w:val="00DA3C22"/>
    <w:rsid w:val="00DA5DF6"/>
    <w:rsid w:val="00DA65CC"/>
    <w:rsid w:val="00DA6B8F"/>
    <w:rsid w:val="00DA774E"/>
    <w:rsid w:val="00DB0E5D"/>
    <w:rsid w:val="00DB0FBB"/>
    <w:rsid w:val="00DB3B83"/>
    <w:rsid w:val="00DB77FE"/>
    <w:rsid w:val="00DC0A89"/>
    <w:rsid w:val="00DC1338"/>
    <w:rsid w:val="00DC156E"/>
    <w:rsid w:val="00DC1C4F"/>
    <w:rsid w:val="00DC26D7"/>
    <w:rsid w:val="00DC36C2"/>
    <w:rsid w:val="00DC3EFD"/>
    <w:rsid w:val="00DC48D0"/>
    <w:rsid w:val="00DC547E"/>
    <w:rsid w:val="00DC7241"/>
    <w:rsid w:val="00DD7862"/>
    <w:rsid w:val="00DE095E"/>
    <w:rsid w:val="00DE1021"/>
    <w:rsid w:val="00DE1789"/>
    <w:rsid w:val="00DE3F82"/>
    <w:rsid w:val="00DE44C3"/>
    <w:rsid w:val="00DE63D1"/>
    <w:rsid w:val="00DE6D1B"/>
    <w:rsid w:val="00DF0017"/>
    <w:rsid w:val="00DF0636"/>
    <w:rsid w:val="00DF31CC"/>
    <w:rsid w:val="00DF3BBC"/>
    <w:rsid w:val="00DF407D"/>
    <w:rsid w:val="00DF52FF"/>
    <w:rsid w:val="00DF5C6D"/>
    <w:rsid w:val="00DF6520"/>
    <w:rsid w:val="00DF7CB2"/>
    <w:rsid w:val="00E003F1"/>
    <w:rsid w:val="00E00A33"/>
    <w:rsid w:val="00E02495"/>
    <w:rsid w:val="00E02E05"/>
    <w:rsid w:val="00E035C4"/>
    <w:rsid w:val="00E03974"/>
    <w:rsid w:val="00E05287"/>
    <w:rsid w:val="00E0623F"/>
    <w:rsid w:val="00E06AFA"/>
    <w:rsid w:val="00E07AC7"/>
    <w:rsid w:val="00E10A31"/>
    <w:rsid w:val="00E10A5C"/>
    <w:rsid w:val="00E11691"/>
    <w:rsid w:val="00E11872"/>
    <w:rsid w:val="00E12747"/>
    <w:rsid w:val="00E12C97"/>
    <w:rsid w:val="00E134D7"/>
    <w:rsid w:val="00E163D9"/>
    <w:rsid w:val="00E164BB"/>
    <w:rsid w:val="00E175DE"/>
    <w:rsid w:val="00E17C55"/>
    <w:rsid w:val="00E17C6C"/>
    <w:rsid w:val="00E209A2"/>
    <w:rsid w:val="00E21121"/>
    <w:rsid w:val="00E215BE"/>
    <w:rsid w:val="00E21880"/>
    <w:rsid w:val="00E228FF"/>
    <w:rsid w:val="00E22C62"/>
    <w:rsid w:val="00E24B7B"/>
    <w:rsid w:val="00E25151"/>
    <w:rsid w:val="00E25412"/>
    <w:rsid w:val="00E27B98"/>
    <w:rsid w:val="00E27E60"/>
    <w:rsid w:val="00E27E73"/>
    <w:rsid w:val="00E33784"/>
    <w:rsid w:val="00E36098"/>
    <w:rsid w:val="00E37768"/>
    <w:rsid w:val="00E421E3"/>
    <w:rsid w:val="00E441AB"/>
    <w:rsid w:val="00E4436E"/>
    <w:rsid w:val="00E447ED"/>
    <w:rsid w:val="00E44DE7"/>
    <w:rsid w:val="00E4672C"/>
    <w:rsid w:val="00E472AE"/>
    <w:rsid w:val="00E47AC1"/>
    <w:rsid w:val="00E52553"/>
    <w:rsid w:val="00E532FD"/>
    <w:rsid w:val="00E55133"/>
    <w:rsid w:val="00E551C9"/>
    <w:rsid w:val="00E55566"/>
    <w:rsid w:val="00E5560F"/>
    <w:rsid w:val="00E565C5"/>
    <w:rsid w:val="00E56FFA"/>
    <w:rsid w:val="00E57658"/>
    <w:rsid w:val="00E57ADF"/>
    <w:rsid w:val="00E60A46"/>
    <w:rsid w:val="00E61269"/>
    <w:rsid w:val="00E616CC"/>
    <w:rsid w:val="00E61E2E"/>
    <w:rsid w:val="00E6332F"/>
    <w:rsid w:val="00E645B3"/>
    <w:rsid w:val="00E66E73"/>
    <w:rsid w:val="00E67FBD"/>
    <w:rsid w:val="00E70076"/>
    <w:rsid w:val="00E704B5"/>
    <w:rsid w:val="00E70D18"/>
    <w:rsid w:val="00E723D6"/>
    <w:rsid w:val="00E72F31"/>
    <w:rsid w:val="00E73ADF"/>
    <w:rsid w:val="00E73D9C"/>
    <w:rsid w:val="00E74426"/>
    <w:rsid w:val="00E74A92"/>
    <w:rsid w:val="00E754AC"/>
    <w:rsid w:val="00E77C4C"/>
    <w:rsid w:val="00E80934"/>
    <w:rsid w:val="00E80F6D"/>
    <w:rsid w:val="00E81C04"/>
    <w:rsid w:val="00E820F2"/>
    <w:rsid w:val="00E8214C"/>
    <w:rsid w:val="00E82719"/>
    <w:rsid w:val="00E82F0D"/>
    <w:rsid w:val="00E83C60"/>
    <w:rsid w:val="00E84B06"/>
    <w:rsid w:val="00E85B97"/>
    <w:rsid w:val="00E86613"/>
    <w:rsid w:val="00E87E16"/>
    <w:rsid w:val="00E917C2"/>
    <w:rsid w:val="00E917E6"/>
    <w:rsid w:val="00E926A1"/>
    <w:rsid w:val="00E92CC8"/>
    <w:rsid w:val="00E93A3A"/>
    <w:rsid w:val="00E948C2"/>
    <w:rsid w:val="00E957E9"/>
    <w:rsid w:val="00E97F47"/>
    <w:rsid w:val="00EA284F"/>
    <w:rsid w:val="00EA28C9"/>
    <w:rsid w:val="00EA3307"/>
    <w:rsid w:val="00EA3D01"/>
    <w:rsid w:val="00EA58E4"/>
    <w:rsid w:val="00EA5C21"/>
    <w:rsid w:val="00EA6DDC"/>
    <w:rsid w:val="00EA763C"/>
    <w:rsid w:val="00EB09B6"/>
    <w:rsid w:val="00EB1493"/>
    <w:rsid w:val="00EB247A"/>
    <w:rsid w:val="00EB31E8"/>
    <w:rsid w:val="00EB33C0"/>
    <w:rsid w:val="00EB4B65"/>
    <w:rsid w:val="00EB53B2"/>
    <w:rsid w:val="00EB5930"/>
    <w:rsid w:val="00EB5E45"/>
    <w:rsid w:val="00EB6200"/>
    <w:rsid w:val="00EB67A8"/>
    <w:rsid w:val="00EB6D80"/>
    <w:rsid w:val="00EB6EF8"/>
    <w:rsid w:val="00EB719C"/>
    <w:rsid w:val="00EB7B29"/>
    <w:rsid w:val="00EC0AFD"/>
    <w:rsid w:val="00EC1F83"/>
    <w:rsid w:val="00EC2882"/>
    <w:rsid w:val="00EC289E"/>
    <w:rsid w:val="00EC36F6"/>
    <w:rsid w:val="00EC3AE8"/>
    <w:rsid w:val="00EC4031"/>
    <w:rsid w:val="00EC417E"/>
    <w:rsid w:val="00EC4200"/>
    <w:rsid w:val="00EC4842"/>
    <w:rsid w:val="00EC490E"/>
    <w:rsid w:val="00EC690C"/>
    <w:rsid w:val="00EC737D"/>
    <w:rsid w:val="00EC7E61"/>
    <w:rsid w:val="00ED254C"/>
    <w:rsid w:val="00ED2595"/>
    <w:rsid w:val="00ED3160"/>
    <w:rsid w:val="00ED3E61"/>
    <w:rsid w:val="00ED4E2C"/>
    <w:rsid w:val="00ED5D35"/>
    <w:rsid w:val="00ED7471"/>
    <w:rsid w:val="00ED782D"/>
    <w:rsid w:val="00ED7D96"/>
    <w:rsid w:val="00EE0932"/>
    <w:rsid w:val="00EE1627"/>
    <w:rsid w:val="00EE1F87"/>
    <w:rsid w:val="00EE259E"/>
    <w:rsid w:val="00EE3035"/>
    <w:rsid w:val="00EE4599"/>
    <w:rsid w:val="00EE6285"/>
    <w:rsid w:val="00EE7971"/>
    <w:rsid w:val="00EF0331"/>
    <w:rsid w:val="00EF25F3"/>
    <w:rsid w:val="00EF403E"/>
    <w:rsid w:val="00EF4179"/>
    <w:rsid w:val="00EF4F93"/>
    <w:rsid w:val="00EF5E0A"/>
    <w:rsid w:val="00EF64B5"/>
    <w:rsid w:val="00EF65BC"/>
    <w:rsid w:val="00F00A09"/>
    <w:rsid w:val="00F015AF"/>
    <w:rsid w:val="00F03131"/>
    <w:rsid w:val="00F034F9"/>
    <w:rsid w:val="00F05462"/>
    <w:rsid w:val="00F05E2A"/>
    <w:rsid w:val="00F05E6B"/>
    <w:rsid w:val="00F0641A"/>
    <w:rsid w:val="00F0654B"/>
    <w:rsid w:val="00F07532"/>
    <w:rsid w:val="00F07AB8"/>
    <w:rsid w:val="00F11C75"/>
    <w:rsid w:val="00F12906"/>
    <w:rsid w:val="00F1373F"/>
    <w:rsid w:val="00F13F31"/>
    <w:rsid w:val="00F142C0"/>
    <w:rsid w:val="00F14D99"/>
    <w:rsid w:val="00F14E3A"/>
    <w:rsid w:val="00F161B1"/>
    <w:rsid w:val="00F16DC5"/>
    <w:rsid w:val="00F17358"/>
    <w:rsid w:val="00F17B3E"/>
    <w:rsid w:val="00F20602"/>
    <w:rsid w:val="00F22187"/>
    <w:rsid w:val="00F224C5"/>
    <w:rsid w:val="00F22729"/>
    <w:rsid w:val="00F2362E"/>
    <w:rsid w:val="00F24BAA"/>
    <w:rsid w:val="00F251E5"/>
    <w:rsid w:val="00F25B8B"/>
    <w:rsid w:val="00F2617C"/>
    <w:rsid w:val="00F261ED"/>
    <w:rsid w:val="00F27050"/>
    <w:rsid w:val="00F3095A"/>
    <w:rsid w:val="00F30AF3"/>
    <w:rsid w:val="00F31752"/>
    <w:rsid w:val="00F325F8"/>
    <w:rsid w:val="00F33CE4"/>
    <w:rsid w:val="00F34DA4"/>
    <w:rsid w:val="00F3530F"/>
    <w:rsid w:val="00F361D5"/>
    <w:rsid w:val="00F36ACB"/>
    <w:rsid w:val="00F3746D"/>
    <w:rsid w:val="00F37757"/>
    <w:rsid w:val="00F37E2E"/>
    <w:rsid w:val="00F4033D"/>
    <w:rsid w:val="00F416E2"/>
    <w:rsid w:val="00F41907"/>
    <w:rsid w:val="00F41E64"/>
    <w:rsid w:val="00F430A8"/>
    <w:rsid w:val="00F438C8"/>
    <w:rsid w:val="00F43F97"/>
    <w:rsid w:val="00F44058"/>
    <w:rsid w:val="00F457D4"/>
    <w:rsid w:val="00F459B3"/>
    <w:rsid w:val="00F45DD0"/>
    <w:rsid w:val="00F45FBD"/>
    <w:rsid w:val="00F47687"/>
    <w:rsid w:val="00F477EA"/>
    <w:rsid w:val="00F5030E"/>
    <w:rsid w:val="00F50473"/>
    <w:rsid w:val="00F5075C"/>
    <w:rsid w:val="00F50C57"/>
    <w:rsid w:val="00F50D88"/>
    <w:rsid w:val="00F51860"/>
    <w:rsid w:val="00F51ABA"/>
    <w:rsid w:val="00F524F7"/>
    <w:rsid w:val="00F52919"/>
    <w:rsid w:val="00F53B8B"/>
    <w:rsid w:val="00F53F1E"/>
    <w:rsid w:val="00F55489"/>
    <w:rsid w:val="00F55A25"/>
    <w:rsid w:val="00F56042"/>
    <w:rsid w:val="00F560E9"/>
    <w:rsid w:val="00F56CE4"/>
    <w:rsid w:val="00F56FD6"/>
    <w:rsid w:val="00F57EDD"/>
    <w:rsid w:val="00F60DB3"/>
    <w:rsid w:val="00F628E4"/>
    <w:rsid w:val="00F62B3F"/>
    <w:rsid w:val="00F63385"/>
    <w:rsid w:val="00F637B9"/>
    <w:rsid w:val="00F653AF"/>
    <w:rsid w:val="00F661FA"/>
    <w:rsid w:val="00F66401"/>
    <w:rsid w:val="00F664DC"/>
    <w:rsid w:val="00F6707F"/>
    <w:rsid w:val="00F670E1"/>
    <w:rsid w:val="00F67362"/>
    <w:rsid w:val="00F67E46"/>
    <w:rsid w:val="00F70DE3"/>
    <w:rsid w:val="00F711BA"/>
    <w:rsid w:val="00F72632"/>
    <w:rsid w:val="00F74549"/>
    <w:rsid w:val="00F74F51"/>
    <w:rsid w:val="00F75F33"/>
    <w:rsid w:val="00F766B9"/>
    <w:rsid w:val="00F77ECF"/>
    <w:rsid w:val="00F81FD6"/>
    <w:rsid w:val="00F824E8"/>
    <w:rsid w:val="00F8254C"/>
    <w:rsid w:val="00F83104"/>
    <w:rsid w:val="00F84348"/>
    <w:rsid w:val="00F84A2D"/>
    <w:rsid w:val="00F853E3"/>
    <w:rsid w:val="00F854C3"/>
    <w:rsid w:val="00F86C61"/>
    <w:rsid w:val="00F86FE2"/>
    <w:rsid w:val="00F90454"/>
    <w:rsid w:val="00F906EE"/>
    <w:rsid w:val="00F94E28"/>
    <w:rsid w:val="00F9506D"/>
    <w:rsid w:val="00F95133"/>
    <w:rsid w:val="00F952B0"/>
    <w:rsid w:val="00F95608"/>
    <w:rsid w:val="00F95BD0"/>
    <w:rsid w:val="00F95E07"/>
    <w:rsid w:val="00F96580"/>
    <w:rsid w:val="00FA00C7"/>
    <w:rsid w:val="00FA21C4"/>
    <w:rsid w:val="00FA69C2"/>
    <w:rsid w:val="00FB0047"/>
    <w:rsid w:val="00FB0E5A"/>
    <w:rsid w:val="00FB1D3D"/>
    <w:rsid w:val="00FB1EE3"/>
    <w:rsid w:val="00FB2842"/>
    <w:rsid w:val="00FB3158"/>
    <w:rsid w:val="00FB3A66"/>
    <w:rsid w:val="00FB4911"/>
    <w:rsid w:val="00FB5B4C"/>
    <w:rsid w:val="00FB65A8"/>
    <w:rsid w:val="00FB6896"/>
    <w:rsid w:val="00FC03D0"/>
    <w:rsid w:val="00FC24DB"/>
    <w:rsid w:val="00FC2F59"/>
    <w:rsid w:val="00FC3AA1"/>
    <w:rsid w:val="00FC44C1"/>
    <w:rsid w:val="00FC464E"/>
    <w:rsid w:val="00FC4692"/>
    <w:rsid w:val="00FC48BF"/>
    <w:rsid w:val="00FC5C65"/>
    <w:rsid w:val="00FC6BD1"/>
    <w:rsid w:val="00FC76D4"/>
    <w:rsid w:val="00FD0EEE"/>
    <w:rsid w:val="00FD17AE"/>
    <w:rsid w:val="00FD2728"/>
    <w:rsid w:val="00FD320A"/>
    <w:rsid w:val="00FD52EB"/>
    <w:rsid w:val="00FD5D86"/>
    <w:rsid w:val="00FD6576"/>
    <w:rsid w:val="00FD7746"/>
    <w:rsid w:val="00FE11DF"/>
    <w:rsid w:val="00FE3098"/>
    <w:rsid w:val="00FE4264"/>
    <w:rsid w:val="00FE4DA7"/>
    <w:rsid w:val="00FE5C07"/>
    <w:rsid w:val="00FE61CB"/>
    <w:rsid w:val="00FF0468"/>
    <w:rsid w:val="00FF0AEC"/>
    <w:rsid w:val="00FF1229"/>
    <w:rsid w:val="00FF1FCA"/>
    <w:rsid w:val="00FF2080"/>
    <w:rsid w:val="00FF2433"/>
    <w:rsid w:val="00FF2617"/>
    <w:rsid w:val="00FF2797"/>
    <w:rsid w:val="00FF27A4"/>
    <w:rsid w:val="00FF2B7B"/>
    <w:rsid w:val="00FF3F47"/>
    <w:rsid w:val="00FF413A"/>
    <w:rsid w:val="00FF41AB"/>
    <w:rsid w:val="00FF43F7"/>
    <w:rsid w:val="00FF504E"/>
    <w:rsid w:val="00FF53CA"/>
    <w:rsid w:val="00FF684C"/>
    <w:rsid w:val="00FF7450"/>
    <w:rsid w:val="00FF781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088115"/>
  <w15:chartTrackingRefBased/>
  <w15:docId w15:val="{2F456B41-D5D4-4139-9542-58C61861A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05F"/>
    <w:pPr>
      <w:spacing w:line="240" w:lineRule="auto"/>
    </w:pPr>
    <w:rPr>
      <w:rFonts w:ascii="Times New Roman" w:hAnsi="Times New Roman"/>
      <w:lang w:val="en-US"/>
    </w:rPr>
  </w:style>
  <w:style w:type="paragraph" w:styleId="Heading1">
    <w:name w:val="heading 1"/>
    <w:basedOn w:val="Normal"/>
    <w:next w:val="Normal"/>
    <w:link w:val="Heading1Char"/>
    <w:uiPriority w:val="9"/>
    <w:qFormat/>
    <w:rsid w:val="002468D2"/>
    <w:pPr>
      <w:outlineLvl w:val="0"/>
    </w:pPr>
    <w:rPr>
      <w:b/>
      <w:sz w:val="28"/>
    </w:rPr>
  </w:style>
  <w:style w:type="paragraph" w:styleId="Heading2">
    <w:name w:val="heading 2"/>
    <w:basedOn w:val="Normal"/>
    <w:next w:val="Normal"/>
    <w:link w:val="Heading2Char"/>
    <w:uiPriority w:val="9"/>
    <w:unhideWhenUsed/>
    <w:qFormat/>
    <w:rsid w:val="009159CD"/>
    <w:pPr>
      <w:keepNext/>
      <w:keepLines/>
      <w:spacing w:after="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9159CD"/>
    <w:pPr>
      <w:keepNext/>
      <w:keepLines/>
      <w:spacing w:before="40" w:after="0"/>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15F9"/>
    <w:rPr>
      <w:color w:val="0563C1" w:themeColor="hyperlink"/>
      <w:u w:val="single"/>
    </w:rPr>
  </w:style>
  <w:style w:type="character" w:styleId="UnresolvedMention">
    <w:name w:val="Unresolved Mention"/>
    <w:basedOn w:val="DefaultParagraphFont"/>
    <w:uiPriority w:val="99"/>
    <w:semiHidden/>
    <w:unhideWhenUsed/>
    <w:rsid w:val="002F15F9"/>
    <w:rPr>
      <w:color w:val="605E5C"/>
      <w:shd w:val="clear" w:color="auto" w:fill="E1DFDD"/>
    </w:rPr>
  </w:style>
  <w:style w:type="paragraph" w:customStyle="1" w:styleId="EndNoteBibliographyTitle">
    <w:name w:val="EndNote Bibliography Title"/>
    <w:basedOn w:val="Normal"/>
    <w:link w:val="EndNoteBibliographyTitleChar"/>
    <w:rsid w:val="00AD70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7056"/>
    <w:rPr>
      <w:rFonts w:ascii="Calibri" w:hAnsi="Calibri" w:cs="Calibri"/>
      <w:noProof/>
      <w:lang w:val="en-US"/>
    </w:rPr>
  </w:style>
  <w:style w:type="paragraph" w:customStyle="1" w:styleId="EndNoteBibliography">
    <w:name w:val="EndNote Bibliography"/>
    <w:basedOn w:val="Normal"/>
    <w:link w:val="EndNoteBibliographyChar"/>
    <w:rsid w:val="00AD7056"/>
    <w:rPr>
      <w:rFonts w:ascii="Calibri" w:hAnsi="Calibri" w:cs="Calibri"/>
      <w:noProof/>
    </w:rPr>
  </w:style>
  <w:style w:type="character" w:customStyle="1" w:styleId="EndNoteBibliographyChar">
    <w:name w:val="EndNote Bibliography Char"/>
    <w:basedOn w:val="DefaultParagraphFont"/>
    <w:link w:val="EndNoteBibliography"/>
    <w:rsid w:val="00AD7056"/>
    <w:rPr>
      <w:rFonts w:ascii="Calibri" w:hAnsi="Calibri" w:cs="Calibri"/>
      <w:noProof/>
      <w:lang w:val="en-US"/>
    </w:rPr>
  </w:style>
  <w:style w:type="paragraph" w:styleId="ListParagraph">
    <w:name w:val="List Paragraph"/>
    <w:basedOn w:val="Normal"/>
    <w:uiPriority w:val="34"/>
    <w:qFormat/>
    <w:rsid w:val="0055717E"/>
    <w:pPr>
      <w:ind w:left="720"/>
      <w:contextualSpacing/>
    </w:pPr>
  </w:style>
  <w:style w:type="character" w:styleId="CommentReference">
    <w:name w:val="annotation reference"/>
    <w:basedOn w:val="DefaultParagraphFont"/>
    <w:uiPriority w:val="99"/>
    <w:semiHidden/>
    <w:unhideWhenUsed/>
    <w:rsid w:val="003909C1"/>
    <w:rPr>
      <w:sz w:val="16"/>
      <w:szCs w:val="16"/>
    </w:rPr>
  </w:style>
  <w:style w:type="paragraph" w:styleId="CommentText">
    <w:name w:val="annotation text"/>
    <w:basedOn w:val="Normal"/>
    <w:link w:val="CommentTextChar"/>
    <w:uiPriority w:val="99"/>
    <w:unhideWhenUsed/>
    <w:rsid w:val="003909C1"/>
    <w:rPr>
      <w:sz w:val="20"/>
      <w:szCs w:val="20"/>
    </w:rPr>
  </w:style>
  <w:style w:type="character" w:customStyle="1" w:styleId="CommentTextChar">
    <w:name w:val="Comment Text Char"/>
    <w:basedOn w:val="DefaultParagraphFont"/>
    <w:link w:val="CommentText"/>
    <w:uiPriority w:val="99"/>
    <w:rsid w:val="003909C1"/>
    <w:rPr>
      <w:sz w:val="20"/>
      <w:szCs w:val="20"/>
    </w:rPr>
  </w:style>
  <w:style w:type="paragraph" w:styleId="CommentSubject">
    <w:name w:val="annotation subject"/>
    <w:basedOn w:val="CommentText"/>
    <w:next w:val="CommentText"/>
    <w:link w:val="CommentSubjectChar"/>
    <w:uiPriority w:val="99"/>
    <w:semiHidden/>
    <w:unhideWhenUsed/>
    <w:rsid w:val="003909C1"/>
    <w:rPr>
      <w:b/>
      <w:bCs/>
    </w:rPr>
  </w:style>
  <w:style w:type="character" w:customStyle="1" w:styleId="CommentSubjectChar">
    <w:name w:val="Comment Subject Char"/>
    <w:basedOn w:val="CommentTextChar"/>
    <w:link w:val="CommentSubject"/>
    <w:uiPriority w:val="99"/>
    <w:semiHidden/>
    <w:rsid w:val="003909C1"/>
    <w:rPr>
      <w:b/>
      <w:bCs/>
      <w:sz w:val="20"/>
      <w:szCs w:val="20"/>
    </w:rPr>
  </w:style>
  <w:style w:type="table" w:styleId="TableGrid">
    <w:name w:val="Table Grid"/>
    <w:basedOn w:val="TableNormal"/>
    <w:uiPriority w:val="39"/>
    <w:rsid w:val="00914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468D2"/>
    <w:rPr>
      <w:rFonts w:ascii="Times New Roman" w:hAnsi="Times New Roman"/>
      <w:b/>
      <w:sz w:val="28"/>
      <w:lang w:val="en-US"/>
    </w:rPr>
  </w:style>
  <w:style w:type="paragraph" w:styleId="Revision">
    <w:name w:val="Revision"/>
    <w:hidden/>
    <w:uiPriority w:val="99"/>
    <w:semiHidden/>
    <w:rsid w:val="008557C9"/>
    <w:pPr>
      <w:spacing w:after="0" w:line="240" w:lineRule="auto"/>
    </w:pPr>
  </w:style>
  <w:style w:type="paragraph" w:customStyle="1" w:styleId="chapter-para">
    <w:name w:val="chapter-para"/>
    <w:basedOn w:val="Normal"/>
    <w:rsid w:val="008F3F55"/>
    <w:pPr>
      <w:spacing w:before="100" w:beforeAutospacing="1" w:after="100" w:afterAutospacing="1"/>
    </w:pPr>
    <w:rPr>
      <w:rFonts w:eastAsia="Times New Roman" w:cs="Times New Roman"/>
      <w:sz w:val="24"/>
      <w:szCs w:val="24"/>
      <w:lang w:eastAsia="en-NZ"/>
    </w:rPr>
  </w:style>
  <w:style w:type="paragraph" w:customStyle="1" w:styleId="p">
    <w:name w:val="p"/>
    <w:basedOn w:val="Normal"/>
    <w:rsid w:val="00C3022A"/>
    <w:pPr>
      <w:spacing w:before="100" w:beforeAutospacing="1" w:after="100" w:afterAutospacing="1"/>
    </w:pPr>
    <w:rPr>
      <w:rFonts w:eastAsia="Times New Roman" w:cs="Times New Roman"/>
      <w:sz w:val="24"/>
      <w:szCs w:val="24"/>
      <w:lang w:eastAsia="en-NZ"/>
    </w:rPr>
  </w:style>
  <w:style w:type="paragraph" w:styleId="NormalWeb">
    <w:name w:val="Normal (Web)"/>
    <w:basedOn w:val="Normal"/>
    <w:uiPriority w:val="99"/>
    <w:unhideWhenUsed/>
    <w:rsid w:val="00C3022A"/>
    <w:pPr>
      <w:spacing w:before="100" w:beforeAutospacing="1" w:after="100" w:afterAutospacing="1"/>
    </w:pPr>
    <w:rPr>
      <w:rFonts w:eastAsia="Times New Roman" w:cs="Times New Roman"/>
      <w:sz w:val="24"/>
      <w:szCs w:val="24"/>
      <w:lang w:eastAsia="en-NZ"/>
    </w:rPr>
  </w:style>
  <w:style w:type="character" w:customStyle="1" w:styleId="content-section">
    <w:name w:val="content-section"/>
    <w:basedOn w:val="DefaultParagraphFont"/>
    <w:rsid w:val="00F670E1"/>
  </w:style>
  <w:style w:type="character" w:styleId="Emphasis">
    <w:name w:val="Emphasis"/>
    <w:basedOn w:val="DefaultParagraphFont"/>
    <w:uiPriority w:val="20"/>
    <w:qFormat/>
    <w:rsid w:val="00F670E1"/>
    <w:rPr>
      <w:i/>
      <w:iCs/>
    </w:rPr>
  </w:style>
  <w:style w:type="character" w:styleId="LineNumber">
    <w:name w:val="line number"/>
    <w:basedOn w:val="DefaultParagraphFont"/>
    <w:uiPriority w:val="99"/>
    <w:semiHidden/>
    <w:unhideWhenUsed/>
    <w:rsid w:val="005B4793"/>
  </w:style>
  <w:style w:type="paragraph" w:styleId="Header">
    <w:name w:val="header"/>
    <w:basedOn w:val="Normal"/>
    <w:link w:val="HeaderChar"/>
    <w:uiPriority w:val="99"/>
    <w:unhideWhenUsed/>
    <w:rsid w:val="009C0CBA"/>
    <w:pPr>
      <w:tabs>
        <w:tab w:val="center" w:pos="4513"/>
        <w:tab w:val="right" w:pos="9026"/>
      </w:tabs>
      <w:spacing w:after="0"/>
    </w:pPr>
  </w:style>
  <w:style w:type="character" w:customStyle="1" w:styleId="HeaderChar">
    <w:name w:val="Header Char"/>
    <w:basedOn w:val="DefaultParagraphFont"/>
    <w:link w:val="Header"/>
    <w:uiPriority w:val="99"/>
    <w:rsid w:val="009C0CBA"/>
  </w:style>
  <w:style w:type="paragraph" w:styleId="Footer">
    <w:name w:val="footer"/>
    <w:basedOn w:val="Normal"/>
    <w:link w:val="FooterChar"/>
    <w:uiPriority w:val="99"/>
    <w:unhideWhenUsed/>
    <w:rsid w:val="009C0CBA"/>
    <w:pPr>
      <w:tabs>
        <w:tab w:val="center" w:pos="4513"/>
        <w:tab w:val="right" w:pos="9026"/>
      </w:tabs>
      <w:spacing w:after="0"/>
    </w:pPr>
  </w:style>
  <w:style w:type="character" w:customStyle="1" w:styleId="FooterChar">
    <w:name w:val="Footer Char"/>
    <w:basedOn w:val="DefaultParagraphFont"/>
    <w:link w:val="Footer"/>
    <w:uiPriority w:val="99"/>
    <w:rsid w:val="009C0CBA"/>
  </w:style>
  <w:style w:type="character" w:customStyle="1" w:styleId="Heading2Char">
    <w:name w:val="Heading 2 Char"/>
    <w:basedOn w:val="DefaultParagraphFont"/>
    <w:link w:val="Heading2"/>
    <w:uiPriority w:val="9"/>
    <w:rsid w:val="009159CD"/>
    <w:rPr>
      <w:rFonts w:ascii="Times New Roman" w:eastAsiaTheme="majorEastAsia" w:hAnsi="Times New Roman" w:cstheme="majorBidi"/>
      <w:b/>
      <w:color w:val="000000" w:themeColor="text1"/>
      <w:sz w:val="24"/>
      <w:szCs w:val="26"/>
      <w:lang w:val="en-US"/>
    </w:rPr>
  </w:style>
  <w:style w:type="character" w:customStyle="1" w:styleId="Heading3Char">
    <w:name w:val="Heading 3 Char"/>
    <w:basedOn w:val="DefaultParagraphFont"/>
    <w:link w:val="Heading3"/>
    <w:uiPriority w:val="9"/>
    <w:rsid w:val="009159CD"/>
    <w:rPr>
      <w:rFonts w:ascii="Times New Roman" w:eastAsiaTheme="majorEastAsia" w:hAnsi="Times New Roman" w:cstheme="majorBidi"/>
      <w:b/>
      <w:color w:val="000000" w:themeColor="text1"/>
      <w:szCs w:val="24"/>
      <w:lang w:val="en-US"/>
    </w:rPr>
  </w:style>
  <w:style w:type="paragraph" w:styleId="Bibliography">
    <w:name w:val="Bibliography"/>
    <w:basedOn w:val="Normal"/>
    <w:next w:val="Normal"/>
    <w:uiPriority w:val="37"/>
    <w:unhideWhenUsed/>
    <w:rsid w:val="00FC24DB"/>
  </w:style>
  <w:style w:type="character" w:styleId="FollowedHyperlink">
    <w:name w:val="FollowedHyperlink"/>
    <w:basedOn w:val="DefaultParagraphFont"/>
    <w:uiPriority w:val="99"/>
    <w:semiHidden/>
    <w:unhideWhenUsed/>
    <w:rsid w:val="009273D4"/>
    <w:rPr>
      <w:color w:val="954F72" w:themeColor="followedHyperlink"/>
      <w:u w:val="single"/>
    </w:rPr>
  </w:style>
  <w:style w:type="paragraph" w:styleId="Caption">
    <w:name w:val="caption"/>
    <w:basedOn w:val="Normal"/>
    <w:next w:val="Normal"/>
    <w:uiPriority w:val="35"/>
    <w:unhideWhenUsed/>
    <w:qFormat/>
    <w:rsid w:val="008E4D45"/>
    <w:pPr>
      <w:spacing w:after="200"/>
    </w:pPr>
    <w:rPr>
      <w:b/>
      <w:iCs/>
      <w:szCs w:val="18"/>
    </w:rPr>
  </w:style>
  <w:style w:type="paragraph" w:styleId="TableofFigures">
    <w:name w:val="table of figures"/>
    <w:basedOn w:val="Normal"/>
    <w:next w:val="Normal"/>
    <w:uiPriority w:val="99"/>
    <w:unhideWhenUsed/>
    <w:rsid w:val="008E4D45"/>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66367">
      <w:bodyDiv w:val="1"/>
      <w:marLeft w:val="0"/>
      <w:marRight w:val="0"/>
      <w:marTop w:val="0"/>
      <w:marBottom w:val="0"/>
      <w:divBdr>
        <w:top w:val="none" w:sz="0" w:space="0" w:color="auto"/>
        <w:left w:val="none" w:sz="0" w:space="0" w:color="auto"/>
        <w:bottom w:val="none" w:sz="0" w:space="0" w:color="auto"/>
        <w:right w:val="none" w:sz="0" w:space="0" w:color="auto"/>
      </w:divBdr>
    </w:div>
    <w:div w:id="49770587">
      <w:bodyDiv w:val="1"/>
      <w:marLeft w:val="0"/>
      <w:marRight w:val="0"/>
      <w:marTop w:val="0"/>
      <w:marBottom w:val="0"/>
      <w:divBdr>
        <w:top w:val="none" w:sz="0" w:space="0" w:color="auto"/>
        <w:left w:val="none" w:sz="0" w:space="0" w:color="auto"/>
        <w:bottom w:val="none" w:sz="0" w:space="0" w:color="auto"/>
        <w:right w:val="none" w:sz="0" w:space="0" w:color="auto"/>
      </w:divBdr>
    </w:div>
    <w:div w:id="144905732">
      <w:bodyDiv w:val="1"/>
      <w:marLeft w:val="0"/>
      <w:marRight w:val="0"/>
      <w:marTop w:val="0"/>
      <w:marBottom w:val="0"/>
      <w:divBdr>
        <w:top w:val="none" w:sz="0" w:space="0" w:color="auto"/>
        <w:left w:val="none" w:sz="0" w:space="0" w:color="auto"/>
        <w:bottom w:val="none" w:sz="0" w:space="0" w:color="auto"/>
        <w:right w:val="none" w:sz="0" w:space="0" w:color="auto"/>
      </w:divBdr>
    </w:div>
    <w:div w:id="151873919">
      <w:bodyDiv w:val="1"/>
      <w:marLeft w:val="0"/>
      <w:marRight w:val="0"/>
      <w:marTop w:val="0"/>
      <w:marBottom w:val="0"/>
      <w:divBdr>
        <w:top w:val="none" w:sz="0" w:space="0" w:color="auto"/>
        <w:left w:val="none" w:sz="0" w:space="0" w:color="auto"/>
        <w:bottom w:val="none" w:sz="0" w:space="0" w:color="auto"/>
        <w:right w:val="none" w:sz="0" w:space="0" w:color="auto"/>
      </w:divBdr>
    </w:div>
    <w:div w:id="155079260">
      <w:bodyDiv w:val="1"/>
      <w:marLeft w:val="0"/>
      <w:marRight w:val="0"/>
      <w:marTop w:val="0"/>
      <w:marBottom w:val="0"/>
      <w:divBdr>
        <w:top w:val="none" w:sz="0" w:space="0" w:color="auto"/>
        <w:left w:val="none" w:sz="0" w:space="0" w:color="auto"/>
        <w:bottom w:val="none" w:sz="0" w:space="0" w:color="auto"/>
        <w:right w:val="none" w:sz="0" w:space="0" w:color="auto"/>
      </w:divBdr>
    </w:div>
    <w:div w:id="175001771">
      <w:bodyDiv w:val="1"/>
      <w:marLeft w:val="0"/>
      <w:marRight w:val="0"/>
      <w:marTop w:val="0"/>
      <w:marBottom w:val="0"/>
      <w:divBdr>
        <w:top w:val="none" w:sz="0" w:space="0" w:color="auto"/>
        <w:left w:val="none" w:sz="0" w:space="0" w:color="auto"/>
        <w:bottom w:val="none" w:sz="0" w:space="0" w:color="auto"/>
        <w:right w:val="none" w:sz="0" w:space="0" w:color="auto"/>
      </w:divBdr>
    </w:div>
    <w:div w:id="246888594">
      <w:bodyDiv w:val="1"/>
      <w:marLeft w:val="0"/>
      <w:marRight w:val="0"/>
      <w:marTop w:val="0"/>
      <w:marBottom w:val="0"/>
      <w:divBdr>
        <w:top w:val="none" w:sz="0" w:space="0" w:color="auto"/>
        <w:left w:val="none" w:sz="0" w:space="0" w:color="auto"/>
        <w:bottom w:val="none" w:sz="0" w:space="0" w:color="auto"/>
        <w:right w:val="none" w:sz="0" w:space="0" w:color="auto"/>
      </w:divBdr>
      <w:divsChild>
        <w:div w:id="709652730">
          <w:blockQuote w:val="1"/>
          <w:marLeft w:val="720"/>
          <w:marRight w:val="720"/>
          <w:marTop w:val="100"/>
          <w:marBottom w:val="100"/>
          <w:divBdr>
            <w:top w:val="none" w:sz="0" w:space="0" w:color="auto"/>
            <w:left w:val="none" w:sz="0" w:space="0" w:color="auto"/>
            <w:bottom w:val="none" w:sz="0" w:space="0" w:color="auto"/>
            <w:right w:val="none" w:sz="0" w:space="0" w:color="auto"/>
          </w:divBdr>
        </w:div>
        <w:div w:id="126295085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63804150">
      <w:bodyDiv w:val="1"/>
      <w:marLeft w:val="0"/>
      <w:marRight w:val="0"/>
      <w:marTop w:val="0"/>
      <w:marBottom w:val="0"/>
      <w:divBdr>
        <w:top w:val="none" w:sz="0" w:space="0" w:color="auto"/>
        <w:left w:val="none" w:sz="0" w:space="0" w:color="auto"/>
        <w:bottom w:val="none" w:sz="0" w:space="0" w:color="auto"/>
        <w:right w:val="none" w:sz="0" w:space="0" w:color="auto"/>
      </w:divBdr>
    </w:div>
    <w:div w:id="290214177">
      <w:bodyDiv w:val="1"/>
      <w:marLeft w:val="0"/>
      <w:marRight w:val="0"/>
      <w:marTop w:val="0"/>
      <w:marBottom w:val="0"/>
      <w:divBdr>
        <w:top w:val="none" w:sz="0" w:space="0" w:color="auto"/>
        <w:left w:val="none" w:sz="0" w:space="0" w:color="auto"/>
        <w:bottom w:val="none" w:sz="0" w:space="0" w:color="auto"/>
        <w:right w:val="none" w:sz="0" w:space="0" w:color="auto"/>
      </w:divBdr>
    </w:div>
    <w:div w:id="350180209">
      <w:bodyDiv w:val="1"/>
      <w:marLeft w:val="0"/>
      <w:marRight w:val="0"/>
      <w:marTop w:val="0"/>
      <w:marBottom w:val="0"/>
      <w:divBdr>
        <w:top w:val="none" w:sz="0" w:space="0" w:color="auto"/>
        <w:left w:val="none" w:sz="0" w:space="0" w:color="auto"/>
        <w:bottom w:val="none" w:sz="0" w:space="0" w:color="auto"/>
        <w:right w:val="none" w:sz="0" w:space="0" w:color="auto"/>
      </w:divBdr>
    </w:div>
    <w:div w:id="354698571">
      <w:bodyDiv w:val="1"/>
      <w:marLeft w:val="0"/>
      <w:marRight w:val="0"/>
      <w:marTop w:val="0"/>
      <w:marBottom w:val="0"/>
      <w:divBdr>
        <w:top w:val="none" w:sz="0" w:space="0" w:color="auto"/>
        <w:left w:val="none" w:sz="0" w:space="0" w:color="auto"/>
        <w:bottom w:val="none" w:sz="0" w:space="0" w:color="auto"/>
        <w:right w:val="none" w:sz="0" w:space="0" w:color="auto"/>
      </w:divBdr>
    </w:div>
    <w:div w:id="376589189">
      <w:bodyDiv w:val="1"/>
      <w:marLeft w:val="0"/>
      <w:marRight w:val="0"/>
      <w:marTop w:val="0"/>
      <w:marBottom w:val="0"/>
      <w:divBdr>
        <w:top w:val="none" w:sz="0" w:space="0" w:color="auto"/>
        <w:left w:val="none" w:sz="0" w:space="0" w:color="auto"/>
        <w:bottom w:val="none" w:sz="0" w:space="0" w:color="auto"/>
        <w:right w:val="none" w:sz="0" w:space="0" w:color="auto"/>
      </w:divBdr>
    </w:div>
    <w:div w:id="382677041">
      <w:bodyDiv w:val="1"/>
      <w:marLeft w:val="0"/>
      <w:marRight w:val="0"/>
      <w:marTop w:val="0"/>
      <w:marBottom w:val="0"/>
      <w:divBdr>
        <w:top w:val="none" w:sz="0" w:space="0" w:color="auto"/>
        <w:left w:val="none" w:sz="0" w:space="0" w:color="auto"/>
        <w:bottom w:val="none" w:sz="0" w:space="0" w:color="auto"/>
        <w:right w:val="none" w:sz="0" w:space="0" w:color="auto"/>
      </w:divBdr>
      <w:divsChild>
        <w:div w:id="1267080288">
          <w:marLeft w:val="0"/>
          <w:marRight w:val="0"/>
          <w:marTop w:val="0"/>
          <w:marBottom w:val="0"/>
          <w:divBdr>
            <w:top w:val="none" w:sz="0" w:space="0" w:color="auto"/>
            <w:left w:val="none" w:sz="0" w:space="0" w:color="auto"/>
            <w:bottom w:val="none" w:sz="0" w:space="0" w:color="auto"/>
            <w:right w:val="none" w:sz="0" w:space="0" w:color="auto"/>
          </w:divBdr>
          <w:divsChild>
            <w:div w:id="159030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870783">
      <w:bodyDiv w:val="1"/>
      <w:marLeft w:val="0"/>
      <w:marRight w:val="0"/>
      <w:marTop w:val="0"/>
      <w:marBottom w:val="0"/>
      <w:divBdr>
        <w:top w:val="none" w:sz="0" w:space="0" w:color="auto"/>
        <w:left w:val="none" w:sz="0" w:space="0" w:color="auto"/>
        <w:bottom w:val="none" w:sz="0" w:space="0" w:color="auto"/>
        <w:right w:val="none" w:sz="0" w:space="0" w:color="auto"/>
      </w:divBdr>
    </w:div>
    <w:div w:id="391277789">
      <w:bodyDiv w:val="1"/>
      <w:marLeft w:val="0"/>
      <w:marRight w:val="0"/>
      <w:marTop w:val="0"/>
      <w:marBottom w:val="0"/>
      <w:divBdr>
        <w:top w:val="none" w:sz="0" w:space="0" w:color="auto"/>
        <w:left w:val="none" w:sz="0" w:space="0" w:color="auto"/>
        <w:bottom w:val="none" w:sz="0" w:space="0" w:color="auto"/>
        <w:right w:val="none" w:sz="0" w:space="0" w:color="auto"/>
      </w:divBdr>
    </w:div>
    <w:div w:id="395082343">
      <w:bodyDiv w:val="1"/>
      <w:marLeft w:val="0"/>
      <w:marRight w:val="0"/>
      <w:marTop w:val="0"/>
      <w:marBottom w:val="0"/>
      <w:divBdr>
        <w:top w:val="none" w:sz="0" w:space="0" w:color="auto"/>
        <w:left w:val="none" w:sz="0" w:space="0" w:color="auto"/>
        <w:bottom w:val="none" w:sz="0" w:space="0" w:color="auto"/>
        <w:right w:val="none" w:sz="0" w:space="0" w:color="auto"/>
      </w:divBdr>
    </w:div>
    <w:div w:id="436829402">
      <w:bodyDiv w:val="1"/>
      <w:marLeft w:val="0"/>
      <w:marRight w:val="0"/>
      <w:marTop w:val="0"/>
      <w:marBottom w:val="0"/>
      <w:divBdr>
        <w:top w:val="none" w:sz="0" w:space="0" w:color="auto"/>
        <w:left w:val="none" w:sz="0" w:space="0" w:color="auto"/>
        <w:bottom w:val="none" w:sz="0" w:space="0" w:color="auto"/>
        <w:right w:val="none" w:sz="0" w:space="0" w:color="auto"/>
      </w:divBdr>
    </w:div>
    <w:div w:id="440805723">
      <w:bodyDiv w:val="1"/>
      <w:marLeft w:val="0"/>
      <w:marRight w:val="0"/>
      <w:marTop w:val="0"/>
      <w:marBottom w:val="0"/>
      <w:divBdr>
        <w:top w:val="none" w:sz="0" w:space="0" w:color="auto"/>
        <w:left w:val="none" w:sz="0" w:space="0" w:color="auto"/>
        <w:bottom w:val="none" w:sz="0" w:space="0" w:color="auto"/>
        <w:right w:val="none" w:sz="0" w:space="0" w:color="auto"/>
      </w:divBdr>
    </w:div>
    <w:div w:id="503325971">
      <w:bodyDiv w:val="1"/>
      <w:marLeft w:val="0"/>
      <w:marRight w:val="0"/>
      <w:marTop w:val="0"/>
      <w:marBottom w:val="0"/>
      <w:divBdr>
        <w:top w:val="none" w:sz="0" w:space="0" w:color="auto"/>
        <w:left w:val="none" w:sz="0" w:space="0" w:color="auto"/>
        <w:bottom w:val="none" w:sz="0" w:space="0" w:color="auto"/>
        <w:right w:val="none" w:sz="0" w:space="0" w:color="auto"/>
      </w:divBdr>
    </w:div>
    <w:div w:id="510413833">
      <w:bodyDiv w:val="1"/>
      <w:marLeft w:val="0"/>
      <w:marRight w:val="0"/>
      <w:marTop w:val="0"/>
      <w:marBottom w:val="0"/>
      <w:divBdr>
        <w:top w:val="none" w:sz="0" w:space="0" w:color="auto"/>
        <w:left w:val="none" w:sz="0" w:space="0" w:color="auto"/>
        <w:bottom w:val="none" w:sz="0" w:space="0" w:color="auto"/>
        <w:right w:val="none" w:sz="0" w:space="0" w:color="auto"/>
      </w:divBdr>
      <w:divsChild>
        <w:div w:id="1350444903">
          <w:blockQuote w:val="1"/>
          <w:marLeft w:val="720"/>
          <w:marRight w:val="720"/>
          <w:marTop w:val="100"/>
          <w:marBottom w:val="100"/>
          <w:divBdr>
            <w:top w:val="none" w:sz="0" w:space="0" w:color="auto"/>
            <w:left w:val="none" w:sz="0" w:space="0" w:color="auto"/>
            <w:bottom w:val="none" w:sz="0" w:space="0" w:color="auto"/>
            <w:right w:val="none" w:sz="0" w:space="0" w:color="auto"/>
          </w:divBdr>
        </w:div>
        <w:div w:id="54926439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54199297">
      <w:bodyDiv w:val="1"/>
      <w:marLeft w:val="0"/>
      <w:marRight w:val="0"/>
      <w:marTop w:val="0"/>
      <w:marBottom w:val="0"/>
      <w:divBdr>
        <w:top w:val="none" w:sz="0" w:space="0" w:color="auto"/>
        <w:left w:val="none" w:sz="0" w:space="0" w:color="auto"/>
        <w:bottom w:val="none" w:sz="0" w:space="0" w:color="auto"/>
        <w:right w:val="none" w:sz="0" w:space="0" w:color="auto"/>
      </w:divBdr>
    </w:div>
    <w:div w:id="584150197">
      <w:bodyDiv w:val="1"/>
      <w:marLeft w:val="0"/>
      <w:marRight w:val="0"/>
      <w:marTop w:val="0"/>
      <w:marBottom w:val="0"/>
      <w:divBdr>
        <w:top w:val="none" w:sz="0" w:space="0" w:color="auto"/>
        <w:left w:val="none" w:sz="0" w:space="0" w:color="auto"/>
        <w:bottom w:val="none" w:sz="0" w:space="0" w:color="auto"/>
        <w:right w:val="none" w:sz="0" w:space="0" w:color="auto"/>
      </w:divBdr>
    </w:div>
    <w:div w:id="586233651">
      <w:bodyDiv w:val="1"/>
      <w:marLeft w:val="0"/>
      <w:marRight w:val="0"/>
      <w:marTop w:val="0"/>
      <w:marBottom w:val="0"/>
      <w:divBdr>
        <w:top w:val="none" w:sz="0" w:space="0" w:color="auto"/>
        <w:left w:val="none" w:sz="0" w:space="0" w:color="auto"/>
        <w:bottom w:val="none" w:sz="0" w:space="0" w:color="auto"/>
        <w:right w:val="none" w:sz="0" w:space="0" w:color="auto"/>
      </w:divBdr>
    </w:div>
    <w:div w:id="593132871">
      <w:bodyDiv w:val="1"/>
      <w:marLeft w:val="0"/>
      <w:marRight w:val="0"/>
      <w:marTop w:val="0"/>
      <w:marBottom w:val="0"/>
      <w:divBdr>
        <w:top w:val="none" w:sz="0" w:space="0" w:color="auto"/>
        <w:left w:val="none" w:sz="0" w:space="0" w:color="auto"/>
        <w:bottom w:val="none" w:sz="0" w:space="0" w:color="auto"/>
        <w:right w:val="none" w:sz="0" w:space="0" w:color="auto"/>
      </w:divBdr>
    </w:div>
    <w:div w:id="620454746">
      <w:bodyDiv w:val="1"/>
      <w:marLeft w:val="0"/>
      <w:marRight w:val="0"/>
      <w:marTop w:val="0"/>
      <w:marBottom w:val="0"/>
      <w:divBdr>
        <w:top w:val="none" w:sz="0" w:space="0" w:color="auto"/>
        <w:left w:val="none" w:sz="0" w:space="0" w:color="auto"/>
        <w:bottom w:val="none" w:sz="0" w:space="0" w:color="auto"/>
        <w:right w:val="none" w:sz="0" w:space="0" w:color="auto"/>
      </w:divBdr>
    </w:div>
    <w:div w:id="624700470">
      <w:bodyDiv w:val="1"/>
      <w:marLeft w:val="0"/>
      <w:marRight w:val="0"/>
      <w:marTop w:val="0"/>
      <w:marBottom w:val="0"/>
      <w:divBdr>
        <w:top w:val="none" w:sz="0" w:space="0" w:color="auto"/>
        <w:left w:val="none" w:sz="0" w:space="0" w:color="auto"/>
        <w:bottom w:val="none" w:sz="0" w:space="0" w:color="auto"/>
        <w:right w:val="none" w:sz="0" w:space="0" w:color="auto"/>
      </w:divBdr>
    </w:div>
    <w:div w:id="626815625">
      <w:bodyDiv w:val="1"/>
      <w:marLeft w:val="0"/>
      <w:marRight w:val="0"/>
      <w:marTop w:val="0"/>
      <w:marBottom w:val="0"/>
      <w:divBdr>
        <w:top w:val="none" w:sz="0" w:space="0" w:color="auto"/>
        <w:left w:val="none" w:sz="0" w:space="0" w:color="auto"/>
        <w:bottom w:val="none" w:sz="0" w:space="0" w:color="auto"/>
        <w:right w:val="none" w:sz="0" w:space="0" w:color="auto"/>
      </w:divBdr>
      <w:divsChild>
        <w:div w:id="1490705252">
          <w:marLeft w:val="0"/>
          <w:marRight w:val="0"/>
          <w:marTop w:val="0"/>
          <w:marBottom w:val="0"/>
          <w:divBdr>
            <w:top w:val="none" w:sz="0" w:space="0" w:color="auto"/>
            <w:left w:val="none" w:sz="0" w:space="0" w:color="auto"/>
            <w:bottom w:val="none" w:sz="0" w:space="0" w:color="auto"/>
            <w:right w:val="none" w:sz="0" w:space="0" w:color="auto"/>
          </w:divBdr>
          <w:divsChild>
            <w:div w:id="1715423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893865">
      <w:bodyDiv w:val="1"/>
      <w:marLeft w:val="0"/>
      <w:marRight w:val="0"/>
      <w:marTop w:val="0"/>
      <w:marBottom w:val="0"/>
      <w:divBdr>
        <w:top w:val="none" w:sz="0" w:space="0" w:color="auto"/>
        <w:left w:val="none" w:sz="0" w:space="0" w:color="auto"/>
        <w:bottom w:val="none" w:sz="0" w:space="0" w:color="auto"/>
        <w:right w:val="none" w:sz="0" w:space="0" w:color="auto"/>
      </w:divBdr>
    </w:div>
    <w:div w:id="677149729">
      <w:bodyDiv w:val="1"/>
      <w:marLeft w:val="0"/>
      <w:marRight w:val="0"/>
      <w:marTop w:val="0"/>
      <w:marBottom w:val="0"/>
      <w:divBdr>
        <w:top w:val="none" w:sz="0" w:space="0" w:color="auto"/>
        <w:left w:val="none" w:sz="0" w:space="0" w:color="auto"/>
        <w:bottom w:val="none" w:sz="0" w:space="0" w:color="auto"/>
        <w:right w:val="none" w:sz="0" w:space="0" w:color="auto"/>
      </w:divBdr>
    </w:div>
    <w:div w:id="692682736">
      <w:bodyDiv w:val="1"/>
      <w:marLeft w:val="0"/>
      <w:marRight w:val="0"/>
      <w:marTop w:val="0"/>
      <w:marBottom w:val="0"/>
      <w:divBdr>
        <w:top w:val="none" w:sz="0" w:space="0" w:color="auto"/>
        <w:left w:val="none" w:sz="0" w:space="0" w:color="auto"/>
        <w:bottom w:val="none" w:sz="0" w:space="0" w:color="auto"/>
        <w:right w:val="none" w:sz="0" w:space="0" w:color="auto"/>
      </w:divBdr>
    </w:div>
    <w:div w:id="712652697">
      <w:bodyDiv w:val="1"/>
      <w:marLeft w:val="0"/>
      <w:marRight w:val="0"/>
      <w:marTop w:val="0"/>
      <w:marBottom w:val="0"/>
      <w:divBdr>
        <w:top w:val="none" w:sz="0" w:space="0" w:color="auto"/>
        <w:left w:val="none" w:sz="0" w:space="0" w:color="auto"/>
        <w:bottom w:val="none" w:sz="0" w:space="0" w:color="auto"/>
        <w:right w:val="none" w:sz="0" w:space="0" w:color="auto"/>
      </w:divBdr>
      <w:divsChild>
        <w:div w:id="332732582">
          <w:marLeft w:val="0"/>
          <w:marRight w:val="0"/>
          <w:marTop w:val="0"/>
          <w:marBottom w:val="0"/>
          <w:divBdr>
            <w:top w:val="none" w:sz="0" w:space="0" w:color="auto"/>
            <w:left w:val="none" w:sz="0" w:space="0" w:color="auto"/>
            <w:bottom w:val="none" w:sz="0" w:space="0" w:color="auto"/>
            <w:right w:val="none" w:sz="0" w:space="0" w:color="auto"/>
          </w:divBdr>
          <w:divsChild>
            <w:div w:id="1523009013">
              <w:marLeft w:val="0"/>
              <w:marRight w:val="0"/>
              <w:marTop w:val="0"/>
              <w:marBottom w:val="0"/>
              <w:divBdr>
                <w:top w:val="none" w:sz="0" w:space="0" w:color="auto"/>
                <w:left w:val="none" w:sz="0" w:space="0" w:color="auto"/>
                <w:bottom w:val="none" w:sz="0" w:space="0" w:color="auto"/>
                <w:right w:val="none" w:sz="0" w:space="0" w:color="auto"/>
              </w:divBdr>
            </w:div>
            <w:div w:id="179818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5492331">
      <w:bodyDiv w:val="1"/>
      <w:marLeft w:val="0"/>
      <w:marRight w:val="0"/>
      <w:marTop w:val="0"/>
      <w:marBottom w:val="0"/>
      <w:divBdr>
        <w:top w:val="none" w:sz="0" w:space="0" w:color="auto"/>
        <w:left w:val="none" w:sz="0" w:space="0" w:color="auto"/>
        <w:bottom w:val="none" w:sz="0" w:space="0" w:color="auto"/>
        <w:right w:val="none" w:sz="0" w:space="0" w:color="auto"/>
      </w:divBdr>
    </w:div>
    <w:div w:id="816142876">
      <w:bodyDiv w:val="1"/>
      <w:marLeft w:val="0"/>
      <w:marRight w:val="0"/>
      <w:marTop w:val="0"/>
      <w:marBottom w:val="0"/>
      <w:divBdr>
        <w:top w:val="none" w:sz="0" w:space="0" w:color="auto"/>
        <w:left w:val="none" w:sz="0" w:space="0" w:color="auto"/>
        <w:bottom w:val="none" w:sz="0" w:space="0" w:color="auto"/>
        <w:right w:val="none" w:sz="0" w:space="0" w:color="auto"/>
      </w:divBdr>
      <w:divsChild>
        <w:div w:id="1434278669">
          <w:marLeft w:val="0"/>
          <w:marRight w:val="0"/>
          <w:marTop w:val="0"/>
          <w:marBottom w:val="0"/>
          <w:divBdr>
            <w:top w:val="none" w:sz="0" w:space="0" w:color="auto"/>
            <w:left w:val="none" w:sz="0" w:space="0" w:color="auto"/>
            <w:bottom w:val="none" w:sz="0" w:space="0" w:color="auto"/>
            <w:right w:val="none" w:sz="0" w:space="0" w:color="auto"/>
          </w:divBdr>
          <w:divsChild>
            <w:div w:id="2140754841">
              <w:marLeft w:val="0"/>
              <w:marRight w:val="0"/>
              <w:marTop w:val="0"/>
              <w:marBottom w:val="0"/>
              <w:divBdr>
                <w:top w:val="none" w:sz="0" w:space="0" w:color="auto"/>
                <w:left w:val="none" w:sz="0" w:space="0" w:color="auto"/>
                <w:bottom w:val="none" w:sz="0" w:space="0" w:color="auto"/>
                <w:right w:val="none" w:sz="0" w:space="0" w:color="auto"/>
              </w:divBdr>
            </w:div>
            <w:div w:id="73682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6162822">
      <w:bodyDiv w:val="1"/>
      <w:marLeft w:val="0"/>
      <w:marRight w:val="0"/>
      <w:marTop w:val="0"/>
      <w:marBottom w:val="0"/>
      <w:divBdr>
        <w:top w:val="none" w:sz="0" w:space="0" w:color="auto"/>
        <w:left w:val="none" w:sz="0" w:space="0" w:color="auto"/>
        <w:bottom w:val="none" w:sz="0" w:space="0" w:color="auto"/>
        <w:right w:val="none" w:sz="0" w:space="0" w:color="auto"/>
      </w:divBdr>
    </w:div>
    <w:div w:id="973754889">
      <w:bodyDiv w:val="1"/>
      <w:marLeft w:val="0"/>
      <w:marRight w:val="0"/>
      <w:marTop w:val="0"/>
      <w:marBottom w:val="0"/>
      <w:divBdr>
        <w:top w:val="none" w:sz="0" w:space="0" w:color="auto"/>
        <w:left w:val="none" w:sz="0" w:space="0" w:color="auto"/>
        <w:bottom w:val="none" w:sz="0" w:space="0" w:color="auto"/>
        <w:right w:val="none" w:sz="0" w:space="0" w:color="auto"/>
      </w:divBdr>
      <w:divsChild>
        <w:div w:id="2104447547">
          <w:marLeft w:val="0"/>
          <w:marRight w:val="0"/>
          <w:marTop w:val="0"/>
          <w:marBottom w:val="0"/>
          <w:divBdr>
            <w:top w:val="none" w:sz="0" w:space="0" w:color="auto"/>
            <w:left w:val="none" w:sz="0" w:space="0" w:color="auto"/>
            <w:bottom w:val="none" w:sz="0" w:space="0" w:color="auto"/>
            <w:right w:val="none" w:sz="0" w:space="0" w:color="auto"/>
          </w:divBdr>
          <w:divsChild>
            <w:div w:id="16195792">
              <w:marLeft w:val="0"/>
              <w:marRight w:val="0"/>
              <w:marTop w:val="0"/>
              <w:marBottom w:val="0"/>
              <w:divBdr>
                <w:top w:val="none" w:sz="0" w:space="0" w:color="auto"/>
                <w:left w:val="none" w:sz="0" w:space="0" w:color="auto"/>
                <w:bottom w:val="none" w:sz="0" w:space="0" w:color="auto"/>
                <w:right w:val="none" w:sz="0" w:space="0" w:color="auto"/>
              </w:divBdr>
            </w:div>
            <w:div w:id="156822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898727">
      <w:bodyDiv w:val="1"/>
      <w:marLeft w:val="0"/>
      <w:marRight w:val="0"/>
      <w:marTop w:val="0"/>
      <w:marBottom w:val="0"/>
      <w:divBdr>
        <w:top w:val="none" w:sz="0" w:space="0" w:color="auto"/>
        <w:left w:val="none" w:sz="0" w:space="0" w:color="auto"/>
        <w:bottom w:val="none" w:sz="0" w:space="0" w:color="auto"/>
        <w:right w:val="none" w:sz="0" w:space="0" w:color="auto"/>
      </w:divBdr>
    </w:div>
    <w:div w:id="1051688870">
      <w:bodyDiv w:val="1"/>
      <w:marLeft w:val="0"/>
      <w:marRight w:val="0"/>
      <w:marTop w:val="0"/>
      <w:marBottom w:val="0"/>
      <w:divBdr>
        <w:top w:val="none" w:sz="0" w:space="0" w:color="auto"/>
        <w:left w:val="none" w:sz="0" w:space="0" w:color="auto"/>
        <w:bottom w:val="none" w:sz="0" w:space="0" w:color="auto"/>
        <w:right w:val="none" w:sz="0" w:space="0" w:color="auto"/>
      </w:divBdr>
      <w:divsChild>
        <w:div w:id="1136215864">
          <w:marLeft w:val="0"/>
          <w:marRight w:val="0"/>
          <w:marTop w:val="0"/>
          <w:marBottom w:val="0"/>
          <w:divBdr>
            <w:top w:val="none" w:sz="0" w:space="0" w:color="auto"/>
            <w:left w:val="none" w:sz="0" w:space="0" w:color="auto"/>
            <w:bottom w:val="none" w:sz="0" w:space="0" w:color="auto"/>
            <w:right w:val="none" w:sz="0" w:space="0" w:color="auto"/>
          </w:divBdr>
          <w:divsChild>
            <w:div w:id="1034959989">
              <w:marLeft w:val="0"/>
              <w:marRight w:val="0"/>
              <w:marTop w:val="0"/>
              <w:marBottom w:val="0"/>
              <w:divBdr>
                <w:top w:val="none" w:sz="0" w:space="0" w:color="auto"/>
                <w:left w:val="none" w:sz="0" w:space="0" w:color="auto"/>
                <w:bottom w:val="none" w:sz="0" w:space="0" w:color="auto"/>
                <w:right w:val="none" w:sz="0" w:space="0" w:color="auto"/>
              </w:divBdr>
            </w:div>
            <w:div w:id="177847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7536130">
      <w:bodyDiv w:val="1"/>
      <w:marLeft w:val="0"/>
      <w:marRight w:val="0"/>
      <w:marTop w:val="0"/>
      <w:marBottom w:val="0"/>
      <w:divBdr>
        <w:top w:val="none" w:sz="0" w:space="0" w:color="auto"/>
        <w:left w:val="none" w:sz="0" w:space="0" w:color="auto"/>
        <w:bottom w:val="none" w:sz="0" w:space="0" w:color="auto"/>
        <w:right w:val="none" w:sz="0" w:space="0" w:color="auto"/>
      </w:divBdr>
    </w:div>
    <w:div w:id="1097756066">
      <w:bodyDiv w:val="1"/>
      <w:marLeft w:val="0"/>
      <w:marRight w:val="0"/>
      <w:marTop w:val="0"/>
      <w:marBottom w:val="0"/>
      <w:divBdr>
        <w:top w:val="none" w:sz="0" w:space="0" w:color="auto"/>
        <w:left w:val="none" w:sz="0" w:space="0" w:color="auto"/>
        <w:bottom w:val="none" w:sz="0" w:space="0" w:color="auto"/>
        <w:right w:val="none" w:sz="0" w:space="0" w:color="auto"/>
      </w:divBdr>
    </w:div>
    <w:div w:id="1121463019">
      <w:bodyDiv w:val="1"/>
      <w:marLeft w:val="0"/>
      <w:marRight w:val="0"/>
      <w:marTop w:val="0"/>
      <w:marBottom w:val="0"/>
      <w:divBdr>
        <w:top w:val="none" w:sz="0" w:space="0" w:color="auto"/>
        <w:left w:val="none" w:sz="0" w:space="0" w:color="auto"/>
        <w:bottom w:val="none" w:sz="0" w:space="0" w:color="auto"/>
        <w:right w:val="none" w:sz="0" w:space="0" w:color="auto"/>
      </w:divBdr>
    </w:div>
    <w:div w:id="1168594828">
      <w:bodyDiv w:val="1"/>
      <w:marLeft w:val="0"/>
      <w:marRight w:val="0"/>
      <w:marTop w:val="0"/>
      <w:marBottom w:val="0"/>
      <w:divBdr>
        <w:top w:val="none" w:sz="0" w:space="0" w:color="auto"/>
        <w:left w:val="none" w:sz="0" w:space="0" w:color="auto"/>
        <w:bottom w:val="none" w:sz="0" w:space="0" w:color="auto"/>
        <w:right w:val="none" w:sz="0" w:space="0" w:color="auto"/>
      </w:divBdr>
      <w:divsChild>
        <w:div w:id="1874147230">
          <w:marLeft w:val="0"/>
          <w:marRight w:val="0"/>
          <w:marTop w:val="0"/>
          <w:marBottom w:val="0"/>
          <w:divBdr>
            <w:top w:val="none" w:sz="0" w:space="0" w:color="auto"/>
            <w:left w:val="none" w:sz="0" w:space="0" w:color="auto"/>
            <w:bottom w:val="none" w:sz="0" w:space="0" w:color="auto"/>
            <w:right w:val="none" w:sz="0" w:space="0" w:color="auto"/>
          </w:divBdr>
          <w:divsChild>
            <w:div w:id="1156411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857067">
      <w:bodyDiv w:val="1"/>
      <w:marLeft w:val="0"/>
      <w:marRight w:val="0"/>
      <w:marTop w:val="0"/>
      <w:marBottom w:val="0"/>
      <w:divBdr>
        <w:top w:val="none" w:sz="0" w:space="0" w:color="auto"/>
        <w:left w:val="none" w:sz="0" w:space="0" w:color="auto"/>
        <w:bottom w:val="none" w:sz="0" w:space="0" w:color="auto"/>
        <w:right w:val="none" w:sz="0" w:space="0" w:color="auto"/>
      </w:divBdr>
    </w:div>
    <w:div w:id="1244294730">
      <w:bodyDiv w:val="1"/>
      <w:marLeft w:val="0"/>
      <w:marRight w:val="0"/>
      <w:marTop w:val="0"/>
      <w:marBottom w:val="0"/>
      <w:divBdr>
        <w:top w:val="none" w:sz="0" w:space="0" w:color="auto"/>
        <w:left w:val="none" w:sz="0" w:space="0" w:color="auto"/>
        <w:bottom w:val="none" w:sz="0" w:space="0" w:color="auto"/>
        <w:right w:val="none" w:sz="0" w:space="0" w:color="auto"/>
      </w:divBdr>
    </w:div>
    <w:div w:id="1257712740">
      <w:bodyDiv w:val="1"/>
      <w:marLeft w:val="0"/>
      <w:marRight w:val="0"/>
      <w:marTop w:val="0"/>
      <w:marBottom w:val="0"/>
      <w:divBdr>
        <w:top w:val="none" w:sz="0" w:space="0" w:color="auto"/>
        <w:left w:val="none" w:sz="0" w:space="0" w:color="auto"/>
        <w:bottom w:val="none" w:sz="0" w:space="0" w:color="auto"/>
        <w:right w:val="none" w:sz="0" w:space="0" w:color="auto"/>
      </w:divBdr>
      <w:divsChild>
        <w:div w:id="1867869283">
          <w:marLeft w:val="0"/>
          <w:marRight w:val="0"/>
          <w:marTop w:val="0"/>
          <w:marBottom w:val="0"/>
          <w:divBdr>
            <w:top w:val="none" w:sz="0" w:space="0" w:color="auto"/>
            <w:left w:val="none" w:sz="0" w:space="0" w:color="auto"/>
            <w:bottom w:val="none" w:sz="0" w:space="0" w:color="auto"/>
            <w:right w:val="none" w:sz="0" w:space="0" w:color="auto"/>
          </w:divBdr>
          <w:divsChild>
            <w:div w:id="27448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733987">
      <w:bodyDiv w:val="1"/>
      <w:marLeft w:val="0"/>
      <w:marRight w:val="0"/>
      <w:marTop w:val="0"/>
      <w:marBottom w:val="0"/>
      <w:divBdr>
        <w:top w:val="none" w:sz="0" w:space="0" w:color="auto"/>
        <w:left w:val="none" w:sz="0" w:space="0" w:color="auto"/>
        <w:bottom w:val="none" w:sz="0" w:space="0" w:color="auto"/>
        <w:right w:val="none" w:sz="0" w:space="0" w:color="auto"/>
      </w:divBdr>
    </w:div>
    <w:div w:id="1314287716">
      <w:bodyDiv w:val="1"/>
      <w:marLeft w:val="0"/>
      <w:marRight w:val="0"/>
      <w:marTop w:val="0"/>
      <w:marBottom w:val="0"/>
      <w:divBdr>
        <w:top w:val="none" w:sz="0" w:space="0" w:color="auto"/>
        <w:left w:val="none" w:sz="0" w:space="0" w:color="auto"/>
        <w:bottom w:val="none" w:sz="0" w:space="0" w:color="auto"/>
        <w:right w:val="none" w:sz="0" w:space="0" w:color="auto"/>
      </w:divBdr>
    </w:div>
    <w:div w:id="1328169107">
      <w:bodyDiv w:val="1"/>
      <w:marLeft w:val="0"/>
      <w:marRight w:val="0"/>
      <w:marTop w:val="0"/>
      <w:marBottom w:val="0"/>
      <w:divBdr>
        <w:top w:val="none" w:sz="0" w:space="0" w:color="auto"/>
        <w:left w:val="none" w:sz="0" w:space="0" w:color="auto"/>
        <w:bottom w:val="none" w:sz="0" w:space="0" w:color="auto"/>
        <w:right w:val="none" w:sz="0" w:space="0" w:color="auto"/>
      </w:divBdr>
      <w:divsChild>
        <w:div w:id="917322745">
          <w:marLeft w:val="0"/>
          <w:marRight w:val="0"/>
          <w:marTop w:val="0"/>
          <w:marBottom w:val="0"/>
          <w:divBdr>
            <w:top w:val="none" w:sz="0" w:space="0" w:color="auto"/>
            <w:left w:val="none" w:sz="0" w:space="0" w:color="auto"/>
            <w:bottom w:val="none" w:sz="0" w:space="0" w:color="auto"/>
            <w:right w:val="none" w:sz="0" w:space="0" w:color="auto"/>
          </w:divBdr>
          <w:divsChild>
            <w:div w:id="963080451">
              <w:marLeft w:val="0"/>
              <w:marRight w:val="0"/>
              <w:marTop w:val="0"/>
              <w:marBottom w:val="0"/>
              <w:divBdr>
                <w:top w:val="none" w:sz="0" w:space="0" w:color="auto"/>
                <w:left w:val="none" w:sz="0" w:space="0" w:color="auto"/>
                <w:bottom w:val="none" w:sz="0" w:space="0" w:color="auto"/>
                <w:right w:val="none" w:sz="0" w:space="0" w:color="auto"/>
              </w:divBdr>
              <w:divsChild>
                <w:div w:id="201571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714291">
      <w:bodyDiv w:val="1"/>
      <w:marLeft w:val="0"/>
      <w:marRight w:val="0"/>
      <w:marTop w:val="0"/>
      <w:marBottom w:val="0"/>
      <w:divBdr>
        <w:top w:val="none" w:sz="0" w:space="0" w:color="auto"/>
        <w:left w:val="none" w:sz="0" w:space="0" w:color="auto"/>
        <w:bottom w:val="none" w:sz="0" w:space="0" w:color="auto"/>
        <w:right w:val="none" w:sz="0" w:space="0" w:color="auto"/>
      </w:divBdr>
      <w:divsChild>
        <w:div w:id="1005941073">
          <w:marLeft w:val="0"/>
          <w:marRight w:val="0"/>
          <w:marTop w:val="0"/>
          <w:marBottom w:val="0"/>
          <w:divBdr>
            <w:top w:val="none" w:sz="0" w:space="0" w:color="auto"/>
            <w:left w:val="none" w:sz="0" w:space="0" w:color="auto"/>
            <w:bottom w:val="none" w:sz="0" w:space="0" w:color="auto"/>
            <w:right w:val="none" w:sz="0" w:space="0" w:color="auto"/>
          </w:divBdr>
          <w:divsChild>
            <w:div w:id="105893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300602">
      <w:bodyDiv w:val="1"/>
      <w:marLeft w:val="0"/>
      <w:marRight w:val="0"/>
      <w:marTop w:val="0"/>
      <w:marBottom w:val="0"/>
      <w:divBdr>
        <w:top w:val="none" w:sz="0" w:space="0" w:color="auto"/>
        <w:left w:val="none" w:sz="0" w:space="0" w:color="auto"/>
        <w:bottom w:val="none" w:sz="0" w:space="0" w:color="auto"/>
        <w:right w:val="none" w:sz="0" w:space="0" w:color="auto"/>
      </w:divBdr>
      <w:divsChild>
        <w:div w:id="384766205">
          <w:marLeft w:val="0"/>
          <w:marRight w:val="0"/>
          <w:marTop w:val="0"/>
          <w:marBottom w:val="240"/>
          <w:divBdr>
            <w:top w:val="none" w:sz="0" w:space="0" w:color="auto"/>
            <w:left w:val="none" w:sz="0" w:space="0" w:color="auto"/>
            <w:bottom w:val="none" w:sz="0" w:space="0" w:color="auto"/>
            <w:right w:val="none" w:sz="0" w:space="0" w:color="auto"/>
          </w:divBdr>
        </w:div>
      </w:divsChild>
    </w:div>
    <w:div w:id="1544633500">
      <w:bodyDiv w:val="1"/>
      <w:marLeft w:val="0"/>
      <w:marRight w:val="0"/>
      <w:marTop w:val="0"/>
      <w:marBottom w:val="0"/>
      <w:divBdr>
        <w:top w:val="none" w:sz="0" w:space="0" w:color="auto"/>
        <w:left w:val="none" w:sz="0" w:space="0" w:color="auto"/>
        <w:bottom w:val="none" w:sz="0" w:space="0" w:color="auto"/>
        <w:right w:val="none" w:sz="0" w:space="0" w:color="auto"/>
      </w:divBdr>
    </w:div>
    <w:div w:id="1564637618">
      <w:bodyDiv w:val="1"/>
      <w:marLeft w:val="0"/>
      <w:marRight w:val="0"/>
      <w:marTop w:val="0"/>
      <w:marBottom w:val="0"/>
      <w:divBdr>
        <w:top w:val="none" w:sz="0" w:space="0" w:color="auto"/>
        <w:left w:val="none" w:sz="0" w:space="0" w:color="auto"/>
        <w:bottom w:val="none" w:sz="0" w:space="0" w:color="auto"/>
        <w:right w:val="none" w:sz="0" w:space="0" w:color="auto"/>
      </w:divBdr>
    </w:div>
    <w:div w:id="1651057821">
      <w:bodyDiv w:val="1"/>
      <w:marLeft w:val="0"/>
      <w:marRight w:val="0"/>
      <w:marTop w:val="0"/>
      <w:marBottom w:val="0"/>
      <w:divBdr>
        <w:top w:val="none" w:sz="0" w:space="0" w:color="auto"/>
        <w:left w:val="none" w:sz="0" w:space="0" w:color="auto"/>
        <w:bottom w:val="none" w:sz="0" w:space="0" w:color="auto"/>
        <w:right w:val="none" w:sz="0" w:space="0" w:color="auto"/>
      </w:divBdr>
    </w:div>
    <w:div w:id="1660691988">
      <w:bodyDiv w:val="1"/>
      <w:marLeft w:val="0"/>
      <w:marRight w:val="0"/>
      <w:marTop w:val="0"/>
      <w:marBottom w:val="0"/>
      <w:divBdr>
        <w:top w:val="none" w:sz="0" w:space="0" w:color="auto"/>
        <w:left w:val="none" w:sz="0" w:space="0" w:color="auto"/>
        <w:bottom w:val="none" w:sz="0" w:space="0" w:color="auto"/>
        <w:right w:val="none" w:sz="0" w:space="0" w:color="auto"/>
      </w:divBdr>
    </w:div>
    <w:div w:id="1671983181">
      <w:bodyDiv w:val="1"/>
      <w:marLeft w:val="0"/>
      <w:marRight w:val="0"/>
      <w:marTop w:val="0"/>
      <w:marBottom w:val="0"/>
      <w:divBdr>
        <w:top w:val="none" w:sz="0" w:space="0" w:color="auto"/>
        <w:left w:val="none" w:sz="0" w:space="0" w:color="auto"/>
        <w:bottom w:val="none" w:sz="0" w:space="0" w:color="auto"/>
        <w:right w:val="none" w:sz="0" w:space="0" w:color="auto"/>
      </w:divBdr>
    </w:div>
    <w:div w:id="1694334197">
      <w:bodyDiv w:val="1"/>
      <w:marLeft w:val="0"/>
      <w:marRight w:val="0"/>
      <w:marTop w:val="0"/>
      <w:marBottom w:val="0"/>
      <w:divBdr>
        <w:top w:val="none" w:sz="0" w:space="0" w:color="auto"/>
        <w:left w:val="none" w:sz="0" w:space="0" w:color="auto"/>
        <w:bottom w:val="none" w:sz="0" w:space="0" w:color="auto"/>
        <w:right w:val="none" w:sz="0" w:space="0" w:color="auto"/>
      </w:divBdr>
    </w:div>
    <w:div w:id="1783038691">
      <w:bodyDiv w:val="1"/>
      <w:marLeft w:val="0"/>
      <w:marRight w:val="0"/>
      <w:marTop w:val="0"/>
      <w:marBottom w:val="0"/>
      <w:divBdr>
        <w:top w:val="none" w:sz="0" w:space="0" w:color="auto"/>
        <w:left w:val="none" w:sz="0" w:space="0" w:color="auto"/>
        <w:bottom w:val="none" w:sz="0" w:space="0" w:color="auto"/>
        <w:right w:val="none" w:sz="0" w:space="0" w:color="auto"/>
      </w:divBdr>
    </w:div>
    <w:div w:id="1795978365">
      <w:bodyDiv w:val="1"/>
      <w:marLeft w:val="0"/>
      <w:marRight w:val="0"/>
      <w:marTop w:val="0"/>
      <w:marBottom w:val="0"/>
      <w:divBdr>
        <w:top w:val="none" w:sz="0" w:space="0" w:color="auto"/>
        <w:left w:val="none" w:sz="0" w:space="0" w:color="auto"/>
        <w:bottom w:val="none" w:sz="0" w:space="0" w:color="auto"/>
        <w:right w:val="none" w:sz="0" w:space="0" w:color="auto"/>
      </w:divBdr>
    </w:div>
    <w:div w:id="1814633640">
      <w:bodyDiv w:val="1"/>
      <w:marLeft w:val="0"/>
      <w:marRight w:val="0"/>
      <w:marTop w:val="0"/>
      <w:marBottom w:val="0"/>
      <w:divBdr>
        <w:top w:val="none" w:sz="0" w:space="0" w:color="auto"/>
        <w:left w:val="none" w:sz="0" w:space="0" w:color="auto"/>
        <w:bottom w:val="none" w:sz="0" w:space="0" w:color="auto"/>
        <w:right w:val="none" w:sz="0" w:space="0" w:color="auto"/>
      </w:divBdr>
      <w:divsChild>
        <w:div w:id="71246660">
          <w:marLeft w:val="0"/>
          <w:marRight w:val="0"/>
          <w:marTop w:val="0"/>
          <w:marBottom w:val="240"/>
          <w:divBdr>
            <w:top w:val="none" w:sz="0" w:space="0" w:color="auto"/>
            <w:left w:val="none" w:sz="0" w:space="0" w:color="auto"/>
            <w:bottom w:val="none" w:sz="0" w:space="0" w:color="auto"/>
            <w:right w:val="none" w:sz="0" w:space="0" w:color="auto"/>
          </w:divBdr>
        </w:div>
      </w:divsChild>
    </w:div>
    <w:div w:id="1894585459">
      <w:bodyDiv w:val="1"/>
      <w:marLeft w:val="0"/>
      <w:marRight w:val="0"/>
      <w:marTop w:val="0"/>
      <w:marBottom w:val="0"/>
      <w:divBdr>
        <w:top w:val="none" w:sz="0" w:space="0" w:color="auto"/>
        <w:left w:val="none" w:sz="0" w:space="0" w:color="auto"/>
        <w:bottom w:val="none" w:sz="0" w:space="0" w:color="auto"/>
        <w:right w:val="none" w:sz="0" w:space="0" w:color="auto"/>
      </w:divBdr>
    </w:div>
    <w:div w:id="1909340220">
      <w:bodyDiv w:val="1"/>
      <w:marLeft w:val="0"/>
      <w:marRight w:val="0"/>
      <w:marTop w:val="0"/>
      <w:marBottom w:val="0"/>
      <w:divBdr>
        <w:top w:val="none" w:sz="0" w:space="0" w:color="auto"/>
        <w:left w:val="none" w:sz="0" w:space="0" w:color="auto"/>
        <w:bottom w:val="none" w:sz="0" w:space="0" w:color="auto"/>
        <w:right w:val="none" w:sz="0" w:space="0" w:color="auto"/>
      </w:divBdr>
      <w:divsChild>
        <w:div w:id="1516579149">
          <w:marLeft w:val="0"/>
          <w:marRight w:val="0"/>
          <w:marTop w:val="0"/>
          <w:marBottom w:val="0"/>
          <w:divBdr>
            <w:top w:val="none" w:sz="0" w:space="0" w:color="auto"/>
            <w:left w:val="none" w:sz="0" w:space="0" w:color="auto"/>
            <w:bottom w:val="none" w:sz="0" w:space="0" w:color="auto"/>
            <w:right w:val="none" w:sz="0" w:space="0" w:color="auto"/>
          </w:divBdr>
          <w:divsChild>
            <w:div w:id="154941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956204">
      <w:bodyDiv w:val="1"/>
      <w:marLeft w:val="0"/>
      <w:marRight w:val="0"/>
      <w:marTop w:val="0"/>
      <w:marBottom w:val="0"/>
      <w:divBdr>
        <w:top w:val="none" w:sz="0" w:space="0" w:color="auto"/>
        <w:left w:val="none" w:sz="0" w:space="0" w:color="auto"/>
        <w:bottom w:val="none" w:sz="0" w:space="0" w:color="auto"/>
        <w:right w:val="none" w:sz="0" w:space="0" w:color="auto"/>
      </w:divBdr>
    </w:div>
    <w:div w:id="2000301879">
      <w:bodyDiv w:val="1"/>
      <w:marLeft w:val="0"/>
      <w:marRight w:val="0"/>
      <w:marTop w:val="0"/>
      <w:marBottom w:val="0"/>
      <w:divBdr>
        <w:top w:val="none" w:sz="0" w:space="0" w:color="auto"/>
        <w:left w:val="none" w:sz="0" w:space="0" w:color="auto"/>
        <w:bottom w:val="none" w:sz="0" w:space="0" w:color="auto"/>
        <w:right w:val="none" w:sz="0" w:space="0" w:color="auto"/>
      </w:divBdr>
    </w:div>
    <w:div w:id="2132547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1B261-7D63-4904-8555-0DC9638DF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72</TotalTime>
  <Pages>10</Pages>
  <Words>8948</Words>
  <Characters>51008</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Batinica</dc:creator>
  <cp:keywords/>
  <dc:description/>
  <cp:lastModifiedBy>Bruno Batinica</cp:lastModifiedBy>
  <cp:revision>505</cp:revision>
  <dcterms:created xsi:type="dcterms:W3CDTF">2025-06-24T20:03:00Z</dcterms:created>
  <dcterms:modified xsi:type="dcterms:W3CDTF">2026-03-05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503dc073c18c8e1e4fcd6124818bc3930c2b9d5bc98323d8cc6b692f0eea9c</vt:lpwstr>
  </property>
  <property fmtid="{D5CDD505-2E9C-101B-9397-08002B2CF9AE}" pid="3" name="ZOTERO_PREF_1">
    <vt:lpwstr>&lt;data data-version="3" zotero-version="7.0.30"&gt;&lt;session id="HOM1Td1O"/&gt;&lt;style id="http://www.zotero.org/styles/american-medical-association" hasBibliography="1" bibliographyStyleHasBeenSet="1"/&gt;&lt;prefs&gt;&lt;pref name="fieldType" value="Field"/&gt;&lt;/prefs&gt;&lt;/data&gt;</vt:lpwstr>
  </property>
</Properties>
</file>